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477B1" w14:textId="48F4DB24" w:rsidR="009E51CD" w:rsidRPr="006C2F29" w:rsidRDefault="0060117F" w:rsidP="009E51CD">
      <w:pPr>
        <w:spacing w:after="0"/>
        <w:rPr>
          <w:rFonts w:ascii="Times New Roman" w:hAnsi="Times New Roman" w:cs="Times New Roman"/>
          <w:b/>
          <w:sz w:val="20"/>
          <w:szCs w:val="20"/>
        </w:rPr>
      </w:pPr>
      <w:r>
        <w:rPr>
          <w:rFonts w:ascii="Times New Roman" w:hAnsi="Times New Roman" w:cs="Times New Roman"/>
          <w:b/>
          <w:sz w:val="20"/>
          <w:szCs w:val="20"/>
        </w:rPr>
        <w:t>S1 Text.</w:t>
      </w:r>
      <w:r w:rsidR="00282B95" w:rsidRPr="006C2F29">
        <w:rPr>
          <w:rFonts w:ascii="Times New Roman" w:hAnsi="Times New Roman" w:cs="Times New Roman"/>
          <w:b/>
          <w:sz w:val="20"/>
          <w:szCs w:val="20"/>
        </w:rPr>
        <w:t xml:space="preserve"> </w:t>
      </w:r>
      <w:r w:rsidR="009E51CD" w:rsidRPr="006C2F29">
        <w:rPr>
          <w:rFonts w:ascii="Times New Roman" w:hAnsi="Times New Roman" w:cs="Times New Roman"/>
          <w:b/>
          <w:sz w:val="20"/>
          <w:szCs w:val="20"/>
        </w:rPr>
        <w:t xml:space="preserve">APPENDIX: </w:t>
      </w:r>
    </w:p>
    <w:p w14:paraId="6B1F2BA3" w14:textId="2BC16C7F" w:rsidR="000C473A" w:rsidRPr="006C2F29" w:rsidRDefault="000C473A" w:rsidP="000C473A">
      <w:pPr>
        <w:spacing w:line="240" w:lineRule="auto"/>
        <w:rPr>
          <w:rFonts w:ascii="Times New Roman" w:eastAsiaTheme="minorEastAsia" w:hAnsi="Times New Roman" w:cs="Times New Roman"/>
          <w:b/>
          <w:iCs/>
          <w:sz w:val="20"/>
          <w:szCs w:val="20"/>
        </w:rPr>
      </w:pPr>
      <w:r w:rsidRPr="006C2F29">
        <w:rPr>
          <w:rFonts w:ascii="Times New Roman" w:eastAsiaTheme="minorEastAsia" w:hAnsi="Times New Roman" w:cs="Times New Roman"/>
          <w:b/>
          <w:iCs/>
          <w:sz w:val="20"/>
          <w:szCs w:val="20"/>
        </w:rPr>
        <w:t xml:space="preserve">Threshold analyses on </w:t>
      </w:r>
      <w:r w:rsidR="00E84D1B">
        <w:rPr>
          <w:rFonts w:eastAsiaTheme="minorEastAsia"/>
          <w:b/>
          <w:iCs/>
        </w:rPr>
        <w:t>combinations of testing, population size, and vaccine coverage</w:t>
      </w:r>
      <w:r w:rsidRPr="006C2F29">
        <w:rPr>
          <w:rFonts w:ascii="Times New Roman" w:eastAsiaTheme="minorEastAsia" w:hAnsi="Times New Roman" w:cs="Times New Roman"/>
          <w:b/>
          <w:iCs/>
          <w:sz w:val="20"/>
          <w:szCs w:val="20"/>
        </w:rPr>
        <w:t xml:space="preserve"> for COVID-19 control in a university setting</w:t>
      </w:r>
    </w:p>
    <w:p w14:paraId="25D9E9A7" w14:textId="77777777" w:rsidR="000C473A" w:rsidRPr="006C2F29" w:rsidRDefault="000C473A" w:rsidP="000C473A">
      <w:pPr>
        <w:spacing w:line="240" w:lineRule="auto"/>
        <w:jc w:val="center"/>
        <w:rPr>
          <w:rFonts w:ascii="Times New Roman" w:eastAsiaTheme="minorEastAsia" w:hAnsi="Times New Roman" w:cs="Times New Roman"/>
          <w:b/>
          <w:iCs/>
          <w:sz w:val="20"/>
          <w:szCs w:val="20"/>
        </w:rPr>
      </w:pPr>
    </w:p>
    <w:p w14:paraId="33E572A0"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rPr>
        <w:t>Xinmeng Zhao</w:t>
      </w:r>
      <w:r w:rsidRPr="006C2F29">
        <w:rPr>
          <w:rFonts w:ascii="Times New Roman" w:eastAsiaTheme="minorEastAsia" w:hAnsi="Times New Roman" w:cs="Times New Roman"/>
          <w:iCs/>
          <w:sz w:val="20"/>
          <w:szCs w:val="20"/>
          <w:vertAlign w:val="superscript"/>
        </w:rPr>
        <w:t>⁋1</w:t>
      </w:r>
      <w:r w:rsidRPr="006C2F29">
        <w:rPr>
          <w:rFonts w:ascii="Times New Roman" w:eastAsiaTheme="minorEastAsia" w:hAnsi="Times New Roman" w:cs="Times New Roman"/>
          <w:iCs/>
          <w:sz w:val="20"/>
          <w:szCs w:val="20"/>
        </w:rPr>
        <w:t>, Hanisha Tatapudi</w:t>
      </w:r>
      <w:r w:rsidRPr="006C2F29">
        <w:rPr>
          <w:rFonts w:ascii="Times New Roman" w:eastAsiaTheme="minorEastAsia" w:hAnsi="Times New Roman" w:cs="Times New Roman"/>
          <w:iCs/>
          <w:sz w:val="20"/>
          <w:szCs w:val="20"/>
          <w:vertAlign w:val="superscript"/>
        </w:rPr>
        <w:t>⁋1</w:t>
      </w:r>
      <w:r w:rsidRPr="006C2F29">
        <w:rPr>
          <w:rFonts w:ascii="Times New Roman" w:eastAsiaTheme="minorEastAsia" w:hAnsi="Times New Roman" w:cs="Times New Roman"/>
          <w:iCs/>
          <w:sz w:val="20"/>
          <w:szCs w:val="20"/>
        </w:rPr>
        <w:t>, George Corey</w:t>
      </w:r>
      <w:r w:rsidRPr="006C2F29">
        <w:rPr>
          <w:rFonts w:ascii="Times New Roman" w:eastAsiaTheme="minorEastAsia" w:hAnsi="Times New Roman" w:cs="Times New Roman"/>
          <w:iCs/>
          <w:sz w:val="20"/>
          <w:szCs w:val="20"/>
          <w:vertAlign w:val="superscript"/>
        </w:rPr>
        <w:t>2</w:t>
      </w:r>
      <w:r w:rsidRPr="006C2F29">
        <w:rPr>
          <w:rFonts w:ascii="Times New Roman" w:eastAsiaTheme="minorEastAsia" w:hAnsi="Times New Roman" w:cs="Times New Roman"/>
          <w:iCs/>
          <w:sz w:val="20"/>
          <w:szCs w:val="20"/>
        </w:rPr>
        <w:t>, and *Chaitra Gopalappa</w:t>
      </w:r>
      <w:r w:rsidRPr="006C2F29">
        <w:rPr>
          <w:rFonts w:ascii="Times New Roman" w:eastAsiaTheme="minorEastAsia" w:hAnsi="Times New Roman" w:cs="Times New Roman"/>
          <w:iCs/>
          <w:sz w:val="20"/>
          <w:szCs w:val="20"/>
          <w:vertAlign w:val="superscript"/>
        </w:rPr>
        <w:t>1</w:t>
      </w:r>
      <w:r w:rsidRPr="006C2F29">
        <w:rPr>
          <w:rFonts w:ascii="Times New Roman" w:eastAsiaTheme="minorEastAsia" w:hAnsi="Times New Roman" w:cs="Times New Roman"/>
          <w:iCs/>
          <w:sz w:val="20"/>
          <w:szCs w:val="20"/>
        </w:rPr>
        <w:t xml:space="preserve"> </w:t>
      </w:r>
    </w:p>
    <w:p w14:paraId="046B3E7E" w14:textId="77777777" w:rsidR="000C473A" w:rsidRPr="006C2F29" w:rsidRDefault="000C473A" w:rsidP="000C473A">
      <w:pPr>
        <w:spacing w:line="240" w:lineRule="auto"/>
        <w:rPr>
          <w:rFonts w:ascii="Times New Roman" w:eastAsiaTheme="minorEastAsia" w:hAnsi="Times New Roman" w:cs="Times New Roman"/>
          <w:iCs/>
          <w:sz w:val="20"/>
          <w:szCs w:val="20"/>
        </w:rPr>
      </w:pPr>
    </w:p>
    <w:p w14:paraId="21491D80"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vertAlign w:val="superscript"/>
        </w:rPr>
        <w:t>1</w:t>
      </w:r>
      <w:r w:rsidRPr="006C2F29">
        <w:rPr>
          <w:rFonts w:ascii="Times New Roman" w:eastAsiaTheme="minorEastAsia" w:hAnsi="Times New Roman" w:cs="Times New Roman"/>
          <w:iCs/>
          <w:sz w:val="20"/>
          <w:szCs w:val="20"/>
        </w:rPr>
        <w:t>Department of Mechanical and Industrial Engineering, University of Massachusetts Amherst, MA, USA</w:t>
      </w:r>
    </w:p>
    <w:p w14:paraId="0CFD740C"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vertAlign w:val="superscript"/>
        </w:rPr>
        <w:t>2</w:t>
      </w:r>
      <w:r w:rsidRPr="006C2F29">
        <w:rPr>
          <w:rFonts w:ascii="Times New Roman" w:eastAsiaTheme="minorEastAsia" w:hAnsi="Times New Roman" w:cs="Times New Roman"/>
          <w:iCs/>
          <w:sz w:val="20"/>
          <w:szCs w:val="20"/>
        </w:rPr>
        <w:t xml:space="preserve"> University Health Services, University of Massachusetts Amherst, MA, USA</w:t>
      </w:r>
    </w:p>
    <w:p w14:paraId="72599AD7" w14:textId="77777777" w:rsidR="000C473A" w:rsidRPr="006C2F29" w:rsidRDefault="000C473A" w:rsidP="000C473A">
      <w:pPr>
        <w:spacing w:line="240" w:lineRule="auto"/>
        <w:rPr>
          <w:rFonts w:ascii="Times New Roman" w:eastAsiaTheme="minorEastAsia" w:hAnsi="Times New Roman" w:cs="Times New Roman"/>
          <w:b/>
          <w:iCs/>
          <w:sz w:val="20"/>
          <w:szCs w:val="20"/>
        </w:rPr>
      </w:pPr>
    </w:p>
    <w:p w14:paraId="729629EE"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rPr>
        <w:t>*Corresponding author:</w:t>
      </w:r>
    </w:p>
    <w:p w14:paraId="05D38B2C"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rPr>
        <w:t xml:space="preserve">e-mail: </w:t>
      </w:r>
      <w:hyperlink r:id="rId11" w:history="1">
        <w:r w:rsidRPr="006C2F29">
          <w:rPr>
            <w:rStyle w:val="Hyperlink"/>
            <w:rFonts w:ascii="Times New Roman" w:eastAsiaTheme="minorEastAsia" w:hAnsi="Times New Roman" w:cs="Times New Roman"/>
            <w:iCs/>
            <w:color w:val="auto"/>
            <w:sz w:val="20"/>
            <w:szCs w:val="20"/>
          </w:rPr>
          <w:t>chaitrag@umass.edu</w:t>
        </w:r>
      </w:hyperlink>
    </w:p>
    <w:p w14:paraId="1F8EC644" w14:textId="77777777" w:rsidR="000C473A" w:rsidRPr="006C2F29" w:rsidRDefault="000C473A" w:rsidP="000C473A">
      <w:pPr>
        <w:spacing w:line="240" w:lineRule="auto"/>
        <w:rPr>
          <w:rFonts w:ascii="Times New Roman" w:eastAsiaTheme="minorEastAsia" w:hAnsi="Times New Roman" w:cs="Times New Roman"/>
          <w:iCs/>
          <w:sz w:val="20"/>
          <w:szCs w:val="20"/>
        </w:rPr>
      </w:pPr>
    </w:p>
    <w:p w14:paraId="4358E9C8"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vertAlign w:val="superscript"/>
        </w:rPr>
        <w:t xml:space="preserve">⁋ </w:t>
      </w:r>
      <w:r w:rsidRPr="006C2F29">
        <w:rPr>
          <w:rFonts w:ascii="Times New Roman" w:eastAsiaTheme="minorEastAsia" w:hAnsi="Times New Roman" w:cs="Times New Roman"/>
          <w:iCs/>
          <w:sz w:val="20"/>
          <w:szCs w:val="20"/>
        </w:rPr>
        <w:t>These authors contributed equally to this work</w:t>
      </w:r>
    </w:p>
    <w:p w14:paraId="29D7341C" w14:textId="3FF6DDBB" w:rsidR="001B22F2" w:rsidRPr="006C2F29" w:rsidRDefault="001B22F2" w:rsidP="009E51CD">
      <w:pPr>
        <w:spacing w:after="0"/>
        <w:rPr>
          <w:rFonts w:ascii="Times New Roman" w:hAnsi="Times New Roman" w:cs="Times New Roman"/>
          <w:b/>
          <w:sz w:val="20"/>
          <w:szCs w:val="20"/>
        </w:rPr>
      </w:pPr>
    </w:p>
    <w:p w14:paraId="7CA52B51" w14:textId="677BC134" w:rsidR="001B22F2" w:rsidRPr="006C2F29" w:rsidRDefault="001B22F2" w:rsidP="009E51CD">
      <w:pPr>
        <w:spacing w:after="0"/>
        <w:rPr>
          <w:rFonts w:ascii="Times New Roman" w:hAnsi="Times New Roman" w:cs="Times New Roman"/>
          <w:b/>
          <w:sz w:val="20"/>
          <w:szCs w:val="20"/>
        </w:rPr>
      </w:pPr>
    </w:p>
    <w:p w14:paraId="11AFCE9F" w14:textId="20965E5D" w:rsidR="001B22F2" w:rsidRPr="006C2F29" w:rsidRDefault="001B22F2" w:rsidP="009E51CD">
      <w:pPr>
        <w:spacing w:after="0"/>
        <w:rPr>
          <w:rFonts w:ascii="Times New Roman" w:hAnsi="Times New Roman" w:cs="Times New Roman"/>
          <w:b/>
          <w:sz w:val="20"/>
          <w:szCs w:val="20"/>
        </w:rPr>
      </w:pPr>
    </w:p>
    <w:p w14:paraId="43AEDCE4" w14:textId="265CFF21" w:rsidR="001B22F2" w:rsidRPr="006C2F29" w:rsidRDefault="001B22F2" w:rsidP="009E51CD">
      <w:pPr>
        <w:spacing w:after="0"/>
        <w:rPr>
          <w:rFonts w:ascii="Times New Roman" w:hAnsi="Times New Roman" w:cs="Times New Roman"/>
          <w:b/>
          <w:sz w:val="20"/>
          <w:szCs w:val="20"/>
        </w:rPr>
      </w:pPr>
    </w:p>
    <w:p w14:paraId="58B468D5" w14:textId="1C269709" w:rsidR="001B22F2" w:rsidRPr="006C2F29" w:rsidRDefault="001B22F2" w:rsidP="009E51CD">
      <w:pPr>
        <w:spacing w:after="0"/>
        <w:rPr>
          <w:rFonts w:ascii="Times New Roman" w:hAnsi="Times New Roman" w:cs="Times New Roman"/>
          <w:b/>
          <w:sz w:val="20"/>
          <w:szCs w:val="20"/>
        </w:rPr>
      </w:pPr>
    </w:p>
    <w:p w14:paraId="0F7CFE14" w14:textId="492BF585" w:rsidR="001B22F2" w:rsidRPr="006C2F29" w:rsidRDefault="001B22F2" w:rsidP="009E51CD">
      <w:pPr>
        <w:spacing w:after="0"/>
        <w:rPr>
          <w:rFonts w:ascii="Times New Roman" w:hAnsi="Times New Roman" w:cs="Times New Roman"/>
          <w:b/>
          <w:sz w:val="20"/>
          <w:szCs w:val="20"/>
        </w:rPr>
      </w:pPr>
    </w:p>
    <w:p w14:paraId="3676C842" w14:textId="05ED56C2" w:rsidR="001B22F2" w:rsidRPr="006C2F29" w:rsidRDefault="001B22F2" w:rsidP="009E51CD">
      <w:pPr>
        <w:spacing w:after="0"/>
        <w:rPr>
          <w:rFonts w:ascii="Times New Roman" w:hAnsi="Times New Roman" w:cs="Times New Roman"/>
          <w:b/>
          <w:sz w:val="20"/>
          <w:szCs w:val="20"/>
        </w:rPr>
      </w:pPr>
    </w:p>
    <w:p w14:paraId="7D260E97" w14:textId="380AA6F3" w:rsidR="001B22F2" w:rsidRPr="006C2F29" w:rsidRDefault="001B22F2" w:rsidP="009E51CD">
      <w:pPr>
        <w:spacing w:after="0"/>
        <w:rPr>
          <w:rFonts w:ascii="Times New Roman" w:hAnsi="Times New Roman" w:cs="Times New Roman"/>
          <w:b/>
          <w:sz w:val="20"/>
          <w:szCs w:val="20"/>
        </w:rPr>
      </w:pPr>
    </w:p>
    <w:p w14:paraId="0BB387EE" w14:textId="01726C2A" w:rsidR="001B22F2" w:rsidRPr="006C2F29" w:rsidRDefault="001B22F2" w:rsidP="009E51CD">
      <w:pPr>
        <w:spacing w:after="0"/>
        <w:rPr>
          <w:rFonts w:ascii="Times New Roman" w:hAnsi="Times New Roman" w:cs="Times New Roman"/>
          <w:b/>
          <w:sz w:val="20"/>
          <w:szCs w:val="20"/>
        </w:rPr>
      </w:pPr>
    </w:p>
    <w:p w14:paraId="1DAC2B4D" w14:textId="7105EA9C" w:rsidR="001B22F2" w:rsidRPr="006C2F29" w:rsidRDefault="001B22F2" w:rsidP="009E51CD">
      <w:pPr>
        <w:spacing w:after="0"/>
        <w:rPr>
          <w:rFonts w:ascii="Times New Roman" w:hAnsi="Times New Roman" w:cs="Times New Roman"/>
          <w:b/>
          <w:sz w:val="20"/>
          <w:szCs w:val="20"/>
        </w:rPr>
      </w:pPr>
    </w:p>
    <w:p w14:paraId="0B064C83" w14:textId="0BB1F3C4" w:rsidR="001B22F2" w:rsidRPr="006C2F29" w:rsidRDefault="001B22F2" w:rsidP="009E51CD">
      <w:pPr>
        <w:spacing w:after="0"/>
        <w:rPr>
          <w:rFonts w:ascii="Times New Roman" w:hAnsi="Times New Roman" w:cs="Times New Roman"/>
          <w:b/>
          <w:sz w:val="20"/>
          <w:szCs w:val="20"/>
        </w:rPr>
      </w:pPr>
    </w:p>
    <w:p w14:paraId="44E16631" w14:textId="161A444A" w:rsidR="001B22F2" w:rsidRPr="006C2F29" w:rsidRDefault="001B22F2" w:rsidP="009E51CD">
      <w:pPr>
        <w:spacing w:after="0"/>
        <w:rPr>
          <w:rFonts w:ascii="Times New Roman" w:hAnsi="Times New Roman" w:cs="Times New Roman"/>
          <w:b/>
          <w:sz w:val="20"/>
          <w:szCs w:val="20"/>
        </w:rPr>
      </w:pPr>
    </w:p>
    <w:p w14:paraId="08BA803C" w14:textId="75D63DDC" w:rsidR="001B22F2" w:rsidRPr="006C2F29" w:rsidRDefault="001B22F2" w:rsidP="009E51CD">
      <w:pPr>
        <w:spacing w:after="0"/>
        <w:rPr>
          <w:rFonts w:ascii="Times New Roman" w:hAnsi="Times New Roman" w:cs="Times New Roman"/>
          <w:b/>
          <w:sz w:val="20"/>
          <w:szCs w:val="20"/>
        </w:rPr>
      </w:pPr>
    </w:p>
    <w:p w14:paraId="37100660" w14:textId="7CD1689D" w:rsidR="001B22F2" w:rsidRPr="006C2F29" w:rsidRDefault="001B22F2" w:rsidP="009E51CD">
      <w:pPr>
        <w:spacing w:after="0"/>
        <w:rPr>
          <w:rFonts w:ascii="Times New Roman" w:hAnsi="Times New Roman" w:cs="Times New Roman"/>
          <w:b/>
          <w:sz w:val="20"/>
          <w:szCs w:val="20"/>
        </w:rPr>
      </w:pPr>
    </w:p>
    <w:p w14:paraId="08A743C7" w14:textId="34D16A8B" w:rsidR="006742B4" w:rsidRPr="006C2F29" w:rsidRDefault="006742B4">
      <w:pPr>
        <w:rPr>
          <w:rFonts w:ascii="Times New Roman" w:hAnsi="Times New Roman" w:cs="Times New Roman"/>
          <w:b/>
          <w:sz w:val="20"/>
          <w:szCs w:val="20"/>
        </w:rPr>
      </w:pPr>
      <w:r w:rsidRPr="006C2F29">
        <w:rPr>
          <w:rFonts w:ascii="Times New Roman" w:hAnsi="Times New Roman" w:cs="Times New Roman"/>
          <w:b/>
          <w:sz w:val="20"/>
          <w:szCs w:val="20"/>
        </w:rPr>
        <w:br w:type="page"/>
      </w:r>
    </w:p>
    <w:p w14:paraId="61183FFC" w14:textId="77777777" w:rsidR="00526400" w:rsidRPr="006C2F29" w:rsidRDefault="00526400" w:rsidP="00526400">
      <w:pPr>
        <w:spacing w:after="0"/>
        <w:rPr>
          <w:rFonts w:ascii="Times New Roman" w:hAnsi="Times New Roman" w:cs="Times New Roman"/>
          <w:b/>
          <w:sz w:val="20"/>
          <w:szCs w:val="20"/>
        </w:rPr>
      </w:pPr>
      <w:r>
        <w:rPr>
          <w:rFonts w:ascii="Times New Roman" w:hAnsi="Times New Roman" w:cs="Times New Roman"/>
          <w:b/>
          <w:sz w:val="20"/>
          <w:szCs w:val="20"/>
        </w:rPr>
        <w:lastRenderedPageBreak/>
        <w:t>S1A Table</w:t>
      </w:r>
      <w:r w:rsidRPr="006C2F29">
        <w:rPr>
          <w:rFonts w:ascii="Times New Roman" w:hAnsi="Times New Roman" w:cs="Times New Roman"/>
          <w:b/>
          <w:sz w:val="20"/>
          <w:szCs w:val="20"/>
        </w:rPr>
        <w:t>. Epidemic parameters used for the compartmental simulation model</w:t>
      </w:r>
    </w:p>
    <w:p w14:paraId="60F11775" w14:textId="77777777" w:rsidR="001B22F2" w:rsidRPr="006C2F29" w:rsidRDefault="001B22F2" w:rsidP="009E51CD">
      <w:pPr>
        <w:spacing w:after="0"/>
        <w:rPr>
          <w:rFonts w:ascii="Times New Roman" w:hAnsi="Times New Roman" w:cs="Times New Roman"/>
          <w:b/>
          <w:sz w:val="20"/>
          <w:szCs w:val="20"/>
        </w:rPr>
      </w:pPr>
    </w:p>
    <w:tbl>
      <w:tblPr>
        <w:tblW w:w="12865" w:type="dxa"/>
        <w:tblInd w:w="-5" w:type="dxa"/>
        <w:tblLook w:val="04A0" w:firstRow="1" w:lastRow="0" w:firstColumn="1" w:lastColumn="0" w:noHBand="0" w:noVBand="1"/>
      </w:tblPr>
      <w:tblGrid>
        <w:gridCol w:w="4500"/>
        <w:gridCol w:w="3234"/>
        <w:gridCol w:w="912"/>
        <w:gridCol w:w="1275"/>
        <w:gridCol w:w="1059"/>
        <w:gridCol w:w="869"/>
        <w:gridCol w:w="1016"/>
      </w:tblGrid>
      <w:tr w:rsidR="006C2F29" w:rsidRPr="006C2F29" w14:paraId="5F2D2B57" w14:textId="77777777" w:rsidTr="009C0E70">
        <w:trPr>
          <w:trHeight w:val="201"/>
        </w:trPr>
        <w:tc>
          <w:tcPr>
            <w:tcW w:w="4500" w:type="dxa"/>
            <w:tcBorders>
              <w:top w:val="single" w:sz="4" w:space="0" w:color="auto"/>
              <w:left w:val="single" w:sz="4" w:space="0" w:color="auto"/>
              <w:bottom w:val="single" w:sz="4" w:space="0" w:color="auto"/>
              <w:right w:val="nil"/>
            </w:tcBorders>
            <w:shd w:val="clear" w:color="000000" w:fill="FFFFFF"/>
            <w:vAlign w:val="bottom"/>
            <w:hideMark/>
          </w:tcPr>
          <w:p w14:paraId="78EF5160" w14:textId="77777777" w:rsidR="00233073" w:rsidRPr="006C2F29" w:rsidRDefault="00233073" w:rsidP="00233073">
            <w:pPr>
              <w:spacing w:after="0" w:line="240" w:lineRule="auto"/>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Parameter</w:t>
            </w:r>
          </w:p>
        </w:tc>
        <w:tc>
          <w:tcPr>
            <w:tcW w:w="323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C481BE8" w14:textId="1BE456E9" w:rsidR="00B21402" w:rsidRPr="006C2F29" w:rsidRDefault="00233073" w:rsidP="009C0E70">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Description</w:t>
            </w:r>
          </w:p>
          <w:p w14:paraId="1011B688" w14:textId="37C99AE5" w:rsidR="00233073" w:rsidRPr="006C2F29" w:rsidRDefault="00D531DE" w:rsidP="009C0E70">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Cs/>
                <w:sz w:val="20"/>
                <w:szCs w:val="20"/>
              </w:rPr>
              <w:t>(</w:t>
            </w:r>
            <w:proofErr w:type="gramStart"/>
            <w:r w:rsidR="00562AD1" w:rsidRPr="006C2F29">
              <w:rPr>
                <w:rFonts w:ascii="Times New Roman" w:eastAsia="Times New Roman" w:hAnsi="Times New Roman" w:cs="Times New Roman"/>
                <w:bCs/>
                <w:sz w:val="20"/>
                <w:szCs w:val="20"/>
              </w:rPr>
              <w:t>notations</w:t>
            </w:r>
            <w:proofErr w:type="gramEnd"/>
            <w:r w:rsidR="00562AD1" w:rsidRPr="006C2F29">
              <w:rPr>
                <w:rFonts w:ascii="Times New Roman" w:eastAsia="Times New Roman" w:hAnsi="Times New Roman" w:cs="Times New Roman"/>
                <w:bCs/>
                <w:sz w:val="20"/>
                <w:szCs w:val="20"/>
              </w:rPr>
              <w:t xml:space="preserve"> in main paper Methods</w:t>
            </w:r>
            <w:r w:rsidRPr="006C2F29">
              <w:rPr>
                <w:rFonts w:ascii="Times New Roman" w:eastAsia="Times New Roman" w:hAnsi="Times New Roman" w:cs="Times New Roman"/>
                <w:bCs/>
                <w:sz w:val="20"/>
                <w:szCs w:val="20"/>
              </w:rPr>
              <w:t>)</w:t>
            </w:r>
          </w:p>
        </w:tc>
        <w:tc>
          <w:tcPr>
            <w:tcW w:w="912" w:type="dxa"/>
            <w:tcBorders>
              <w:top w:val="single" w:sz="4" w:space="0" w:color="auto"/>
              <w:left w:val="nil"/>
              <w:bottom w:val="single" w:sz="4" w:space="0" w:color="auto"/>
              <w:right w:val="single" w:sz="4" w:space="0" w:color="auto"/>
            </w:tcBorders>
            <w:shd w:val="clear" w:color="000000" w:fill="FFFFFF"/>
            <w:noWrap/>
            <w:vAlign w:val="bottom"/>
            <w:hideMark/>
          </w:tcPr>
          <w:p w14:paraId="12942D31" w14:textId="77777777" w:rsidR="00233073" w:rsidRPr="006C2F29" w:rsidRDefault="00233073" w:rsidP="00D531DE">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Age Range</w:t>
            </w:r>
          </w:p>
        </w:tc>
        <w:tc>
          <w:tcPr>
            <w:tcW w:w="1275" w:type="dxa"/>
            <w:tcBorders>
              <w:top w:val="single" w:sz="4" w:space="0" w:color="auto"/>
              <w:left w:val="nil"/>
              <w:bottom w:val="single" w:sz="4" w:space="0" w:color="auto"/>
              <w:right w:val="single" w:sz="4" w:space="0" w:color="auto"/>
            </w:tcBorders>
            <w:shd w:val="clear" w:color="000000" w:fill="FFFFFF"/>
            <w:noWrap/>
            <w:vAlign w:val="bottom"/>
            <w:hideMark/>
          </w:tcPr>
          <w:p w14:paraId="5996639A" w14:textId="77777777" w:rsidR="00233073" w:rsidRPr="006C2F29" w:rsidRDefault="00233073" w:rsidP="00D531DE">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Median</w:t>
            </w:r>
          </w:p>
        </w:tc>
        <w:tc>
          <w:tcPr>
            <w:tcW w:w="1059" w:type="dxa"/>
            <w:tcBorders>
              <w:top w:val="single" w:sz="4" w:space="0" w:color="auto"/>
              <w:left w:val="nil"/>
              <w:bottom w:val="single" w:sz="4" w:space="0" w:color="auto"/>
              <w:right w:val="single" w:sz="4" w:space="0" w:color="auto"/>
            </w:tcBorders>
            <w:shd w:val="clear" w:color="000000" w:fill="FFFFFF"/>
            <w:noWrap/>
            <w:vAlign w:val="bottom"/>
            <w:hideMark/>
          </w:tcPr>
          <w:p w14:paraId="7977EAA0" w14:textId="77777777" w:rsidR="00233073" w:rsidRPr="006C2F29" w:rsidRDefault="00233073" w:rsidP="00D531DE">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Range (LB)</w:t>
            </w:r>
          </w:p>
        </w:tc>
        <w:tc>
          <w:tcPr>
            <w:tcW w:w="869" w:type="dxa"/>
            <w:tcBorders>
              <w:top w:val="single" w:sz="4" w:space="0" w:color="auto"/>
              <w:left w:val="nil"/>
              <w:bottom w:val="single" w:sz="4" w:space="0" w:color="auto"/>
              <w:right w:val="nil"/>
            </w:tcBorders>
            <w:shd w:val="clear" w:color="000000" w:fill="FFFFFF"/>
            <w:noWrap/>
            <w:vAlign w:val="bottom"/>
            <w:hideMark/>
          </w:tcPr>
          <w:p w14:paraId="0870FA9C" w14:textId="77777777" w:rsidR="00233073" w:rsidRPr="006C2F29" w:rsidRDefault="00233073" w:rsidP="00D531DE">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Range (UB)</w:t>
            </w:r>
          </w:p>
        </w:tc>
        <w:tc>
          <w:tcPr>
            <w:tcW w:w="101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14AD729" w14:textId="77777777" w:rsidR="00233073" w:rsidRPr="006C2F29" w:rsidRDefault="00233073" w:rsidP="00233073">
            <w:pPr>
              <w:spacing w:after="0" w:line="240" w:lineRule="auto"/>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Source</w:t>
            </w:r>
          </w:p>
        </w:tc>
      </w:tr>
      <w:tr w:rsidR="006C2F29" w:rsidRPr="006C2F29" w14:paraId="0781B75E" w14:textId="77777777" w:rsidTr="009C0E70">
        <w:trPr>
          <w:trHeight w:val="201"/>
        </w:trPr>
        <w:tc>
          <w:tcPr>
            <w:tcW w:w="4500" w:type="dxa"/>
            <w:tcBorders>
              <w:top w:val="nil"/>
              <w:left w:val="single" w:sz="4" w:space="0" w:color="auto"/>
              <w:bottom w:val="single" w:sz="4" w:space="0" w:color="auto"/>
              <w:right w:val="nil"/>
            </w:tcBorders>
            <w:shd w:val="clear" w:color="000000" w:fill="FFFFFF"/>
            <w:vAlign w:val="bottom"/>
            <w:hideMark/>
          </w:tcPr>
          <w:p w14:paraId="62E494BA" w14:textId="053BE9E0" w:rsidR="00233073" w:rsidRPr="006C2F29" w:rsidRDefault="00233073"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aseline transmission rate</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762A8187" w14:textId="21E6E663" w:rsidR="00233073" w:rsidRPr="006C2F29" w:rsidRDefault="00562AD1" w:rsidP="009C0E70">
            <w:pPr>
              <w:spacing w:after="0" w:line="240" w:lineRule="auto"/>
              <w:jc w:val="center"/>
              <w:rPr>
                <w:rFonts w:ascii="Times New Roman" w:eastAsia="Times New Roman" w:hAnsi="Times New Roman" w:cs="Times New Roman"/>
                <w:sz w:val="20"/>
                <w:szCs w:val="20"/>
              </w:rPr>
            </w:pPr>
            <m:oMathPara>
              <m:oMath>
                <m:r>
                  <w:rPr>
                    <w:rFonts w:ascii="Cambria Math" w:eastAsia="Times New Roman" w:hAnsi="Cambria Math" w:cs="Times New Roman"/>
                    <w:sz w:val="20"/>
                    <w:szCs w:val="20"/>
                  </w:rPr>
                  <m:t>p</m:t>
                </m:r>
              </m:oMath>
            </m:oMathPara>
          </w:p>
        </w:tc>
        <w:tc>
          <w:tcPr>
            <w:tcW w:w="912" w:type="dxa"/>
            <w:tcBorders>
              <w:top w:val="nil"/>
              <w:left w:val="nil"/>
              <w:bottom w:val="single" w:sz="4" w:space="0" w:color="auto"/>
              <w:right w:val="single" w:sz="4" w:space="0" w:color="auto"/>
            </w:tcBorders>
            <w:shd w:val="clear" w:color="000000" w:fill="FFFFFF"/>
            <w:noWrap/>
            <w:vAlign w:val="bottom"/>
            <w:hideMark/>
          </w:tcPr>
          <w:p w14:paraId="57B80FB4" w14:textId="28BF5990"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4B3F4960" w14:textId="2AC61E88"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4</w:t>
            </w:r>
            <w:r w:rsidR="00D531DE" w:rsidRPr="006C2F29">
              <w:rPr>
                <w:rFonts w:ascii="Times New Roman" w:eastAsia="Times New Roman" w:hAnsi="Times New Roman" w:cs="Times New Roman"/>
                <w:sz w:val="20"/>
                <w:szCs w:val="20"/>
              </w:rPr>
              <w:t>.3</w:t>
            </w:r>
          </w:p>
        </w:tc>
        <w:tc>
          <w:tcPr>
            <w:tcW w:w="1059" w:type="dxa"/>
            <w:tcBorders>
              <w:top w:val="nil"/>
              <w:left w:val="nil"/>
              <w:bottom w:val="single" w:sz="4" w:space="0" w:color="auto"/>
              <w:right w:val="single" w:sz="4" w:space="0" w:color="auto"/>
            </w:tcBorders>
            <w:shd w:val="clear" w:color="000000" w:fill="FFFFFF"/>
            <w:noWrap/>
            <w:vAlign w:val="bottom"/>
            <w:hideMark/>
          </w:tcPr>
          <w:p w14:paraId="55EED1AC"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1.6</w:t>
            </w:r>
          </w:p>
        </w:tc>
        <w:tc>
          <w:tcPr>
            <w:tcW w:w="869" w:type="dxa"/>
            <w:tcBorders>
              <w:top w:val="nil"/>
              <w:left w:val="nil"/>
              <w:bottom w:val="single" w:sz="4" w:space="0" w:color="auto"/>
              <w:right w:val="nil"/>
            </w:tcBorders>
            <w:shd w:val="clear" w:color="000000" w:fill="FFFFFF"/>
            <w:noWrap/>
            <w:vAlign w:val="bottom"/>
            <w:hideMark/>
          </w:tcPr>
          <w:p w14:paraId="45EE9F9B"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7</w:t>
            </w: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6E6DDB44" w14:textId="4ACD0869" w:rsidR="00233073"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SVuz91TN","properties":{"formattedCitation":"[1\\uc0\\u8211{}4]","plainCitation":"[1–4]","noteIndex":0},"citationItems":[{"id":112,"uris":["http://zotero.org/users/local/EsznUe5S/items/9XNUW7KS"],"uri":["http://zotero.org/users/local/EsznUe5S/items/9XNUW7KS"],"itemData":{"id":112,"type":"report","abstract":"Abstract\n          In the COVID-19 coronavirus pandemic, currently vaccines and specific anti-viral treatment are not yet available. Thus, preventing viral transmission by case isolation, quarantine, and social distancing is essential to slowing its spread. Here we model social networks using weighted graphs, where vertices represent individuals and edges represent contact. As public health measures are implemented, connectivity in the graph decreases, resulting in lower effective reproductive numbers, and reduced viral transmission. For COVID-19, model parameters were derived from the coronavirus epidemic in China, validated by epidemic data in Italy, then applied to the United States. We calculate that, in the U.S., the public is able to contain viral transmission by limiting the average number of contacts per person to less than 7 unique individuals over each 5 day period. This increases the average social distance between individuals to 10 degrees of separation.","genre":"preprint","language":"en","note":"DOI: 10.1101/2020.03.23.20041798","publisher":"Epidemiology","source":"DOI.org (Crossref)","title":"A Social Network Model of the COVID-19 Pandemic","URL":"http://medrxiv.org/lookup/doi/10.1101/2020.03.23.20041798","author":[{"family":"Zhao","given":"Pei Jun"}],"accessed":{"date-parts":[["2021",5,5]]},"issued":{"date-parts":[["2020",3,27]]}}},{"id":68,"uris":["http://zotero.org/users/local/EsznUe5S/items/RH4C6F8L"],"uri":["http://zotero.org/users/local/EsznUe5S/items/RH4C6F8L"],"itemData":{"id":68,"type":"article-journal","container-title":"The Lancet","DOI":"10.1016/S0140-6736(20)31142-9","ISSN":"01406736","issue":"10242","journalAbbreviation":"The Lancet","language":"en","page":"1973-1987","source":"DOI.org (Crossref)","title":"Physical distancing, face masks, and eye protection to prevent person-to-person transmission of SARS-CoV-2 and COVID-19: a systematic review and meta-analysis","title-short":"Physical distancing, face masks, and eye protection to prevent person-to-person transmission of SARS-CoV-2 and COVID-19","volume":"395","author":[{"family":"Chu","given":"Derek K"},{"family":"Akl","given":"Elie A"},{"family":"Duda","given":"Stephanie"},{"family":"Solo","given":"Karla"},{"family":"Yaacoub","given":"Sally"},{"family":"Schünemann","given":"Holger J"},{"family":"Chu","given":"Derek K"},{"family":"Akl","given":"Elie A"},{"family":"El-harakeh","given":"Amena"},{"family":"Bognanni","given":"Antonio"},{"family":"Lotfi","given":"Tamara"},{"family":"Loeb","given":"Mark"},{"family":"Hajizadeh","given":"Anisa"},{"family":"Bak","given":"Anna"},{"family":"Izcovich","given":"Ariel"},{"family":"Cuello-Garcia","given":"Carlos A"},{"family":"Chen","given":"Chen"},{"family":"Harris","given":"David J"},{"family":"Borowiack","given":"Ewa"},{"family":"Chamseddine","given":"Fatimah"},{"family":"Schünemann","given":"Finn"},{"family":"Morgano","given":"Gian Paolo"},{"family":"Muti Schünemann","given":"Giovanna E U"},{"family":"Chen","given":"Guang"},{"family":"Zhao","given":"Hong"},{"family":"Neumann","given":"Ignacio"},{"family":"Chan","given":"Jeffrey"},{"family":"Khabsa","given":"Joanne"},{"family":"Hneiny","given":"Layal"},{"family":"Harrison","given":"Leila"},{"family":"Smith","given":"Maureen"},{"family":"Rizk","given":"Nesrine"},{"family":"Giorgi Rossi","given":"Paolo"},{"family":"AbiHanna","given":"Pierre"},{"family":"El-khoury","given":"Rayane"},{"family":"Stalteri","given":"Rosa"},{"family":"Baldeh","given":"Tejan"},{"family":"Piggott","given":"Thomas"},{"family":"Zhang","given":"Yuan"},{"family":"Saad","given":"Zahra"},{"family":"Khamis","given":"Assem"},{"family":"Reinap","given":"Marge"},{"family":"Duda","given":"Stephanie"},{"family":"Solo","given":"Karla"},{"family":"Yaacoub","given":"Sally"},{"family":"Schünemann","given":"Holger J"}],"issued":{"date-parts":[["2020",6]]}}},{"id":168,"uris":["http://zotero.org/users/local/EsznUe5S/items/VXBLCU6V"],"uri":["http://zotero.org/users/local/EsznUe5S/items/VXBLCU6V"],"itemData":{"id":168,"type":"article-journal","container-title":"Infectious Diseases of Poverty","DOI":"10.1186/s40249-020-00683-6","ISSN":"2049-9957","issue":"1","journalAbbreviation":"Infect Dis Poverty","language":"en","page":"116","source":"DOI.org (Crossref)","title":"Risk estimation and prediction of the transmission of coronavirus disease-2019 (COVID-19) in the mainland of China excluding Hubei province","volume":"9","author":[{"family":"Wan","given":"Hui"},{"family":"Cui","given":"Jing-An"},{"family":"Yang","given":"Guo-Jing"}],"issued":{"date-parts":[["2020",12]]}}},{"id":170,"uris":["http://zotero.org/users/local/EsznUe5S/items/RCKNT7PK"],"uri":["http://zotero.org/users/local/EsznUe5S/items/RCKNT7PK"],"itemData":{"id":170,"type":"article-journal","container-title":"Mathematical Biosciences and Engineering","DOI":"10.3934/mbe.2020153","ISSN":"1551-0018","issue":"4","language":"en","page":"2792-2804","source":"DOI.org (Crossref)","title":"A discrete stochastic model of the COVID-19 outbreak: Forecast and control","title-short":"A discrete stochastic model of the COVID-19 outbreak","volume":"17","author":[{"family":"He","given":"Sha"},{"family":"Tang","given":"Sanyi"},{"family":"Rong","given":"Libin"},{"literal":"1 School of Mathematics and Information Science, Shaanxi Normal University, Xi’an, 710119, China"},{"literal":"2 Department of Mathematics, University of Florida, Gainesville, 32611, USA"}],"issued":{"date-parts":[["2020"]]}}}],"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hAnsi="Times New Roman" w:cs="Times New Roman"/>
                <w:sz w:val="20"/>
                <w:szCs w:val="20"/>
              </w:rPr>
              <w:t>[1–4]</w:t>
            </w:r>
            <w:r w:rsidRPr="006C2F29">
              <w:rPr>
                <w:rFonts w:ascii="Times New Roman" w:eastAsia="Times New Roman" w:hAnsi="Times New Roman" w:cs="Times New Roman"/>
                <w:sz w:val="20"/>
                <w:szCs w:val="20"/>
              </w:rPr>
              <w:fldChar w:fldCharType="end"/>
            </w:r>
          </w:p>
        </w:tc>
      </w:tr>
      <w:tr w:rsidR="006C2F29" w:rsidRPr="006C2F29" w14:paraId="61E98D4D" w14:textId="77777777" w:rsidTr="00620360">
        <w:trPr>
          <w:trHeight w:val="211"/>
        </w:trPr>
        <w:tc>
          <w:tcPr>
            <w:tcW w:w="4500" w:type="dxa"/>
            <w:tcBorders>
              <w:top w:val="nil"/>
              <w:left w:val="single" w:sz="4" w:space="0" w:color="auto"/>
              <w:bottom w:val="single" w:sz="4" w:space="0" w:color="auto"/>
              <w:right w:val="nil"/>
            </w:tcBorders>
            <w:shd w:val="clear" w:color="000000" w:fill="FFFFFF"/>
            <w:vAlign w:val="bottom"/>
            <w:hideMark/>
          </w:tcPr>
          <w:p w14:paraId="166447C6" w14:textId="0DA6986B" w:rsidR="00233073" w:rsidRPr="006C2F29" w:rsidRDefault="00233073"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Latent period duration (day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20223A5E" w14:textId="20CADD23" w:rsidR="00233073" w:rsidRPr="006C2F29" w:rsidRDefault="00233073" w:rsidP="009C0E70">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Not infectious; not symptomatic</w:t>
            </w:r>
            <w:r w:rsidR="00D531DE" w:rsidRPr="006C2F29">
              <w:rPr>
                <w:rFonts w:ascii="Times New Roman" w:eastAsia="Times New Roman" w:hAnsi="Times New Roman" w:cs="Times New Roman"/>
                <w:sz w:val="20"/>
                <w:szCs w:val="20"/>
              </w:rPr>
              <w:t xml:space="preserve"> </w:t>
            </w:r>
            <w:r w:rsidR="00562AD1" w:rsidRPr="006C2F29">
              <w:rPr>
                <w:rFonts w:ascii="Times New Roman" w:eastAsia="Times New Roman" w:hAnsi="Times New Roman" w:cs="Times New Roman"/>
                <w:sz w:val="20"/>
                <w:szCs w:val="20"/>
              </w:rPr>
              <w:t>(</w:t>
            </w:r>
            <m:oMath>
              <m:r>
                <w:rPr>
                  <w:rFonts w:ascii="Cambria Math" w:eastAsiaTheme="minorEastAsia" w:hAnsi="Cambria Math" w:cs="Times New Roman"/>
                  <w:sz w:val="20"/>
                  <w:szCs w:val="20"/>
                </w:rPr>
                <m:t xml:space="preserve"> 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L</m:t>
                  </m:r>
                </m:sub>
              </m:sSub>
            </m:oMath>
            <w:r w:rsidR="00562AD1" w:rsidRPr="006C2F29">
              <w:rPr>
                <w:rFonts w:ascii="Times New Roman" w:eastAsia="Times New Roman" w:hAnsi="Times New Roman" w:cs="Times New Roman"/>
                <w:sz w:val="20"/>
                <w:szCs w:val="20"/>
              </w:rPr>
              <w:t>)</w:t>
            </w:r>
          </w:p>
        </w:tc>
        <w:tc>
          <w:tcPr>
            <w:tcW w:w="912" w:type="dxa"/>
            <w:tcBorders>
              <w:top w:val="nil"/>
              <w:left w:val="nil"/>
              <w:bottom w:val="single" w:sz="4" w:space="0" w:color="auto"/>
              <w:right w:val="single" w:sz="4" w:space="0" w:color="auto"/>
            </w:tcBorders>
            <w:shd w:val="clear" w:color="000000" w:fill="FFFFFF"/>
            <w:noWrap/>
            <w:vAlign w:val="bottom"/>
            <w:hideMark/>
          </w:tcPr>
          <w:p w14:paraId="5C25EDE8" w14:textId="4FDB9F1C"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3624BB3E"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52</w:t>
            </w:r>
          </w:p>
        </w:tc>
        <w:tc>
          <w:tcPr>
            <w:tcW w:w="1059" w:type="dxa"/>
            <w:tcBorders>
              <w:top w:val="nil"/>
              <w:left w:val="nil"/>
              <w:bottom w:val="single" w:sz="4" w:space="0" w:color="auto"/>
              <w:right w:val="single" w:sz="4" w:space="0" w:color="auto"/>
            </w:tcBorders>
            <w:shd w:val="clear" w:color="000000" w:fill="FFFFFF"/>
            <w:noWrap/>
            <w:vAlign w:val="bottom"/>
          </w:tcPr>
          <w:p w14:paraId="3A300AD2" w14:textId="3DCDD961"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601BF733" w14:textId="0E466643"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2BE7425C" w14:textId="729A0C91" w:rsidR="00233073"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sFX92skm","properties":{"formattedCitation":"[5]","plainCitation":"[5]","noteIndex":0},"citationItems":[{"id":106,"uris":["http://zotero.org/users/local/EsznUe5S/items/DNF68S8I"],"uri":["http://zotero.org/users/local/EsznUe5S/items/DNF68S8I"],"itemData":{"id":106,"type":"report","abstract":"Summary\n          \n            Background\n            \n              The outbreak of coronavirus disease 2019 (COVID-19) has been declared a pandemic by the World Health Organization, while several key epidemiological parameters of the disease remain to be clarified. This study aimed to obtain robust estimates of the incubation period, upper limit of latent period (interval between infector’s exposure and infectee’s exposure), serial interval, time point of exposure (the day of infectee’s exposure to infector relative to the latter’s symptom onset date) and basic reproduction number (R\n              0\n              ) of COVID-19.\n            \n          \n          \n            Methods\n            Between late February and early March of 2020, the individual data of laboratory confirmed cases of COVID-19 were retrieved from 10728 publicly available reports released by the health authorities of and outside China and from 1790 publications identified in PubMed and CNKI. To be eligible, a report had to contain the data that allowed for estimation of at least one parameter. As relevant data mainly came from clustering cases, the clusters for which no evidence was available to establish transmission order were all excluded to ensure accuracy of estimates. Additionally, only the cases with an exposure period spanning 3 days or less were included in the estimation of parameters involving exposure date, and a simple method for determining exposure date was adopted to ensure the error of estimates be small (&lt; 0.3 day). Depending on specific parameters, three or four of normal, lognormal, Weibull, and gamma distributions were fitted to the datasets and the results from appropriate models were presented.\n          \n          \n            Findings\n            \n              In total, 1155 cases from China, Japan, Singapore, South Korea, Vietnam, Germany and Malaysia were included for the final analysis. The mean and standard deviation were 7.44 days and 4.39 days for incubation period, 2.52 days and 3.95 days for the upper limit of latent period, 6.70 days and 5.20 days for serial interval, and −0.19 day (i.e., 0.19 day before infector’s symptom onset) and 3.32 days for time point of exposure. R\n              0\n              was estimated to be 1.70 and 1.78 based on two different formulas. For 39 (6.64%) cases, the incubation periods were longer than 14 days. In 102 (43.78%) infector-infectee pairs, transmission occurred before infectors’ symptom onsets. In 27 (3.92%) infector-infectee pairs, infectees’ symptom onsets occurred before those of infectors. Stratified analysis showed that incubation period and serial interval were consistently longer for those with less severe disease and for those whose primary cases had less severe disease. Asymptomatic transmission was also observed.\n            \n          \n          \n            Interpretation\n            This study obtained robust estimates of several key epidemiological parameters of COVID-19. The findings support current practice of 14-day quarantine of persons with potential exposure, but also suggest that longer monitoring periods might be needed for selected groups. The estimates of serial interval, time point of exposure and latent period provide consistent evidence on pre-symptomatic transmission. This together with asymptomatic transmission and the generally longer incubation and serial interval of less severe cases suggests a high risk of long-term epidemic in the absence of appropriate control measures.\n          \n          \n            Funding\n            This work received no funding from any source.","genre":"preprint","language":"en","note":"DOI: 10.1101/2020.03.21.20040329","publisher":"Infectious Diseases (except HIV/AIDS)","source":"DOI.org (Crossref)","title":"Epidemiological parameters of coronavirus disease 2019: a pooled analysis of publicly reported individual data of 1155 cases from seven countries","title-short":"Epidemiological parameters of coronavirus disease 2019","URL":"http://medrxiv.org/lookup/doi/10.1101/2020.03.21.20040329","author":[{"family":"Ma","given":"Shujuan"},{"family":"Zhang","given":"Jiayue"},{"family":"Zeng","given":"Minyan"},{"family":"Yun","given":"Qingping"},{"family":"Guo","given":"Wei"},{"family":"Zheng","given":"Yixiang"},{"family":"Zhao","given":"Shi"},{"family":"Wang","given":"Maggie H."},{"family":"Yang","given":"Zuyao"}],"accessed":{"date-parts":[["2021",5,5]]},"issued":{"date-parts":[["2020",3,24]]}}}],"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5]</w:t>
            </w:r>
            <w:r w:rsidRPr="006C2F29">
              <w:rPr>
                <w:rFonts w:ascii="Times New Roman" w:eastAsia="Times New Roman" w:hAnsi="Times New Roman" w:cs="Times New Roman"/>
                <w:sz w:val="20"/>
                <w:szCs w:val="20"/>
              </w:rPr>
              <w:fldChar w:fldCharType="end"/>
            </w:r>
          </w:p>
        </w:tc>
      </w:tr>
      <w:tr w:rsidR="006C2F29" w:rsidRPr="006C2F29" w14:paraId="22A700A0" w14:textId="77777777" w:rsidTr="009C0E70">
        <w:trPr>
          <w:trHeight w:val="201"/>
        </w:trPr>
        <w:tc>
          <w:tcPr>
            <w:tcW w:w="4500" w:type="dxa"/>
            <w:tcBorders>
              <w:top w:val="nil"/>
              <w:left w:val="single" w:sz="4" w:space="0" w:color="auto"/>
              <w:bottom w:val="single" w:sz="4" w:space="0" w:color="auto"/>
              <w:right w:val="nil"/>
            </w:tcBorders>
            <w:shd w:val="clear" w:color="000000" w:fill="FFFFFF"/>
            <w:vAlign w:val="bottom"/>
            <w:hideMark/>
          </w:tcPr>
          <w:p w14:paraId="57DEA08F" w14:textId="2D735A0C" w:rsidR="00233073" w:rsidRPr="006C2F29" w:rsidRDefault="00233073" w:rsidP="00C86507">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Infectious incubation period</w:t>
            </w:r>
            <w:r w:rsidR="00D531DE" w:rsidRPr="006C2F29">
              <w:rPr>
                <w:rFonts w:ascii="Times New Roman" w:eastAsia="Times New Roman" w:hAnsi="Times New Roman" w:cs="Times New Roman"/>
                <w:sz w:val="20"/>
                <w:szCs w:val="20"/>
              </w:rPr>
              <w:t xml:space="preserve"> (day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12C262C5" w14:textId="4F6996CC" w:rsidR="00233073" w:rsidRPr="006C2F29" w:rsidRDefault="00233073" w:rsidP="009C0E70">
            <w:pPr>
              <w:spacing w:after="0" w:line="240" w:lineRule="auto"/>
              <w:jc w:val="center"/>
              <w:rPr>
                <w:rFonts w:ascii="Times New Roman" w:eastAsia="Times New Roman" w:hAnsi="Times New Roman" w:cs="Times New Roman"/>
                <w:b/>
                <w:sz w:val="20"/>
                <w:szCs w:val="20"/>
              </w:rPr>
            </w:pPr>
            <w:r w:rsidRPr="006C2F29">
              <w:rPr>
                <w:rFonts w:ascii="Times New Roman" w:eastAsia="Times New Roman" w:hAnsi="Times New Roman" w:cs="Times New Roman"/>
                <w:sz w:val="20"/>
                <w:szCs w:val="20"/>
              </w:rPr>
              <w:t>Infectious and not symptomatic</w:t>
            </w:r>
            <w:r w:rsidR="00D531DE" w:rsidRPr="006C2F29">
              <w:rPr>
                <w:rFonts w:ascii="Times New Roman" w:eastAsia="Times New Roman" w:hAnsi="Times New Roman" w:cs="Times New Roman"/>
                <w:sz w:val="20"/>
                <w:szCs w:val="20"/>
              </w:rPr>
              <w:t xml:space="preserve"> </w:t>
            </w:r>
            <w:r w:rsidR="00562AD1" w:rsidRPr="006C2F29">
              <w:rPr>
                <w:rFonts w:ascii="Times New Roman" w:eastAsia="Times New Roman" w:hAnsi="Times New Roman" w:cs="Times New Roman"/>
                <w:sz w:val="20"/>
                <w:szCs w:val="20"/>
              </w:rPr>
              <w:t>(</w:t>
            </w:r>
            <m:oMath>
              <m:r>
                <w:rPr>
                  <w:rFonts w:ascii="Cambria Math" w:hAnsi="Cambria Math" w:cs="Times New Roman"/>
                  <w:sz w:val="20"/>
                  <w:szCs w:val="20"/>
                </w:rPr>
                <m:t>day</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ncub</m:t>
                  </m:r>
                </m:sub>
              </m:sSub>
              <m:r>
                <w:rPr>
                  <w:rFonts w:ascii="Cambria Math" w:hAnsi="Cambria Math" w:cs="Times New Roman"/>
                  <w:sz w:val="20"/>
                  <w:szCs w:val="20"/>
                </w:rPr>
                <m:t>-day</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L</m:t>
                  </m:r>
                </m:sub>
              </m:sSub>
            </m:oMath>
            <w:r w:rsidR="00562AD1" w:rsidRPr="006C2F29">
              <w:rPr>
                <w:rFonts w:ascii="Times New Roman" w:eastAsia="Times New Roman" w:hAnsi="Times New Roman" w:cs="Times New Roman"/>
                <w:sz w:val="20"/>
                <w:szCs w:val="20"/>
              </w:rPr>
              <w:t>)</w:t>
            </w:r>
          </w:p>
        </w:tc>
        <w:tc>
          <w:tcPr>
            <w:tcW w:w="912" w:type="dxa"/>
            <w:tcBorders>
              <w:top w:val="nil"/>
              <w:left w:val="nil"/>
              <w:bottom w:val="single" w:sz="4" w:space="0" w:color="auto"/>
              <w:right w:val="single" w:sz="4" w:space="0" w:color="auto"/>
            </w:tcBorders>
            <w:shd w:val="clear" w:color="000000" w:fill="FFFFFF"/>
            <w:noWrap/>
            <w:vAlign w:val="bottom"/>
            <w:hideMark/>
          </w:tcPr>
          <w:p w14:paraId="4653EAB8" w14:textId="3773DF0C"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1C6075CE"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5</w:t>
            </w:r>
          </w:p>
        </w:tc>
        <w:tc>
          <w:tcPr>
            <w:tcW w:w="1059" w:type="dxa"/>
            <w:tcBorders>
              <w:top w:val="nil"/>
              <w:left w:val="nil"/>
              <w:bottom w:val="single" w:sz="4" w:space="0" w:color="auto"/>
              <w:right w:val="single" w:sz="4" w:space="0" w:color="auto"/>
            </w:tcBorders>
            <w:shd w:val="clear" w:color="000000" w:fill="FFFFFF"/>
            <w:noWrap/>
            <w:vAlign w:val="bottom"/>
            <w:hideMark/>
          </w:tcPr>
          <w:p w14:paraId="3B9414F6" w14:textId="73409C15"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hideMark/>
          </w:tcPr>
          <w:p w14:paraId="3AF4F2E4" w14:textId="10B0D1D6"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6216E047" w14:textId="438A471D" w:rsidR="00233073"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Q9KEEeCr","properties":{"formattedCitation":"[6,7]","plainCitation":"[6,7]","noteIndex":0},"citationItems":[{"id":110,"uris":["http://zotero.org/users/local/EsznUe5S/items/ZMA99WKZ"],"uri":["http://zotero.org/users/local/EsznUe5S/items/ZMA99WKZ"],"itemData":{"id":110,"type":"article-journal","abstract":"Estimation of the prevalence and contagiousness of undocumented novel coronavirus [severe acute respiratory syndrome–coronavirus 2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that 86% of all infections were undocumented [95% credible interval (CI): 82–90%] before the 23 January 2020 travel restrictions. The transmission rate of undocumented infections per person was 55% the transmission rate of documented infections (95% CI: 46–62%), yet, because of their greater numbers, undocumented infections were the source of 79% of the documented cases. These findings explain the rapid geographic spread of SARS-CoV-2 and indicate that containment of this virus will be particularly challenging.","container-title":"Science","DOI":"10.1126/science.abb3221","ISSN":"0036-8075, 1095-9203","issue":"6490","journalAbbreviation":"Science","language":"en","page":"489-493","source":"DOI.org (Crossref)","title":"Substantial undocumented infection facilitates the rapid dissemination of novel coronavirus (SARS-CoV-2)","volume":"368","author":[{"family":"Li","given":"Ruiyun"},{"family":"Pei","given":"Sen"},{"family":"Chen","given":"Bin"},{"family":"Song","given":"Yimeng"},{"family":"Zhang","given":"Tao"},{"family":"Yang","given":"Wan"},{"family":"Shaman","given":"Jeffrey"}],"issued":{"date-parts":[["2020",5,1]]}}},{"id":152,"uris":["http://zotero.org/users/local/EsznUe5S/items/R6NMWXH5"],"uri":["http://zotero.org/users/local/EsznUe5S/items/R6NMWXH5"],"itemData":{"id":152,"type":"webpage","title":"Modeling COVID-19 Spread vs Healthcare Capacit","URL":"https://alhill.shinyapps.io/COVID19seir/","author":[{"family":"Hill","given":"A"},{"family":"Levy","given":"M"},{"family":"Xie","given":"S"},{"family":"Sheen","given":"J"},{"family":"Shinnick","given":"J"},{"family":"Gheorghe","given":"A"},{"family":"A","given":"A"}],"issued":{"date-parts":[["2020",5,2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6,7]</w:t>
            </w:r>
            <w:r w:rsidRPr="006C2F29">
              <w:rPr>
                <w:rFonts w:ascii="Times New Roman" w:eastAsia="Times New Roman" w:hAnsi="Times New Roman" w:cs="Times New Roman"/>
                <w:sz w:val="20"/>
                <w:szCs w:val="20"/>
              </w:rPr>
              <w:fldChar w:fldCharType="end"/>
            </w:r>
          </w:p>
        </w:tc>
      </w:tr>
      <w:tr w:rsidR="006C2F29" w:rsidRPr="006C2F29" w14:paraId="2766E244" w14:textId="77777777" w:rsidTr="00620360">
        <w:trPr>
          <w:trHeight w:val="211"/>
        </w:trPr>
        <w:tc>
          <w:tcPr>
            <w:tcW w:w="4500" w:type="dxa"/>
            <w:tcBorders>
              <w:top w:val="nil"/>
              <w:left w:val="single" w:sz="4" w:space="0" w:color="auto"/>
              <w:bottom w:val="single" w:sz="4" w:space="0" w:color="auto"/>
              <w:right w:val="nil"/>
            </w:tcBorders>
            <w:shd w:val="clear" w:color="000000" w:fill="FFFFFF"/>
            <w:vAlign w:val="bottom"/>
            <w:hideMark/>
          </w:tcPr>
          <w:p w14:paraId="7BCFC520" w14:textId="36D95030" w:rsidR="00233073" w:rsidRPr="006C2F29" w:rsidRDefault="00C86507" w:rsidP="00C86507">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I</w:t>
            </w:r>
            <w:r w:rsidR="00233073" w:rsidRPr="006C2F29">
              <w:rPr>
                <w:rFonts w:ascii="Times New Roman" w:eastAsia="Times New Roman" w:hAnsi="Times New Roman" w:cs="Times New Roman"/>
                <w:sz w:val="20"/>
                <w:szCs w:val="20"/>
              </w:rPr>
              <w:t>ncubation period duration (day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6CCA5602" w14:textId="2A0CFD99" w:rsidR="00233073" w:rsidRPr="006C2F29" w:rsidRDefault="00562AD1" w:rsidP="009C0E70">
            <w:pPr>
              <w:spacing w:after="0" w:line="240" w:lineRule="auto"/>
              <w:jc w:val="center"/>
              <w:rPr>
                <w:rFonts w:ascii="Times New Roman" w:eastAsia="Times New Roman" w:hAnsi="Times New Roman" w:cs="Times New Roman"/>
                <w:sz w:val="20"/>
                <w:szCs w:val="20"/>
              </w:rPr>
            </w:pPr>
            <m:oMathPara>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incub</m:t>
                    </m:r>
                  </m:sub>
                </m:sSub>
              </m:oMath>
            </m:oMathPara>
          </w:p>
        </w:tc>
        <w:tc>
          <w:tcPr>
            <w:tcW w:w="912" w:type="dxa"/>
            <w:tcBorders>
              <w:top w:val="nil"/>
              <w:left w:val="nil"/>
              <w:bottom w:val="single" w:sz="4" w:space="0" w:color="auto"/>
              <w:right w:val="single" w:sz="4" w:space="0" w:color="auto"/>
            </w:tcBorders>
            <w:shd w:val="clear" w:color="000000" w:fill="FFFFFF"/>
            <w:noWrap/>
            <w:vAlign w:val="bottom"/>
            <w:hideMark/>
          </w:tcPr>
          <w:p w14:paraId="29526E75" w14:textId="6A6EAA20"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5A644F5A"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4</w:t>
            </w:r>
          </w:p>
        </w:tc>
        <w:tc>
          <w:tcPr>
            <w:tcW w:w="1059" w:type="dxa"/>
            <w:tcBorders>
              <w:top w:val="nil"/>
              <w:left w:val="nil"/>
              <w:bottom w:val="single" w:sz="4" w:space="0" w:color="auto"/>
              <w:right w:val="single" w:sz="4" w:space="0" w:color="auto"/>
            </w:tcBorders>
            <w:shd w:val="clear" w:color="000000" w:fill="FFFFFF"/>
            <w:noWrap/>
            <w:vAlign w:val="bottom"/>
          </w:tcPr>
          <w:p w14:paraId="55450929" w14:textId="699ABF2E"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547D3F16" w14:textId="1D192B31"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63EA1CFC" w14:textId="65057FD5" w:rsidR="00233073"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Ru2bTUWY","properties":{"formattedCitation":"[6,7]","plainCitation":"[6,7]","noteIndex":0},"citationItems":[{"id":110,"uris":["http://zotero.org/users/local/EsznUe5S/items/ZMA99WKZ"],"uri":["http://zotero.org/users/local/EsznUe5S/items/ZMA99WKZ"],"itemData":{"id":110,"type":"article-journal","abstract":"Estimation of the prevalence and contagiousness of undocumented novel coronavirus [severe acute respiratory syndrome–coronavirus 2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that 86% of all infections were undocumented [95% credible interval (CI): 82–90%] before the 23 January 2020 travel restrictions. The transmission rate of undocumented infections per person was 55% the transmission rate of documented infections (95% CI: 46–62%), yet, because of their greater numbers, undocumented infections were the source of 79% of the documented cases. These findings explain the rapid geographic spread of SARS-CoV-2 and indicate that containment of this virus will be particularly challenging.","container-title":"Science","DOI":"10.1126/science.abb3221","ISSN":"0036-8075, 1095-9203","issue":"6490","journalAbbreviation":"Science","language":"en","page":"489-493","source":"DOI.org (Crossref)","title":"Substantial undocumented infection facilitates the rapid dissemination of novel coronavirus (SARS-CoV-2)","volume":"368","author":[{"family":"Li","given":"Ruiyun"},{"family":"Pei","given":"Sen"},{"family":"Chen","given":"Bin"},{"family":"Song","given":"Yimeng"},{"family":"Zhang","given":"Tao"},{"family":"Yang","given":"Wan"},{"family":"Shaman","given":"Jeffrey"}],"issued":{"date-parts":[["2020",5,1]]}}},{"id":152,"uris":["http://zotero.org/users/local/EsznUe5S/items/R6NMWXH5"],"uri":["http://zotero.org/users/local/EsznUe5S/items/R6NMWXH5"],"itemData":{"id":152,"type":"webpage","title":"Modeling COVID-19 Spread vs Healthcare Capacit","URL":"https://alhill.shinyapps.io/COVID19seir/","author":[{"family":"Hill","given":"A"},{"family":"Levy","given":"M"},{"family":"Xie","given":"S"},{"family":"Sheen","given":"J"},{"family":"Shinnick","given":"J"},{"family":"Gheorghe","given":"A"},{"family":"A","given":"A"}],"issued":{"date-parts":[["2020",5,2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6,7]</w:t>
            </w:r>
            <w:r w:rsidRPr="006C2F29">
              <w:rPr>
                <w:rFonts w:ascii="Times New Roman" w:eastAsia="Times New Roman" w:hAnsi="Times New Roman" w:cs="Times New Roman"/>
                <w:sz w:val="20"/>
                <w:szCs w:val="20"/>
              </w:rPr>
              <w:fldChar w:fldCharType="end"/>
            </w:r>
          </w:p>
        </w:tc>
      </w:tr>
      <w:tr w:rsidR="006C2F29" w:rsidRPr="006C2F29" w14:paraId="087FF892" w14:textId="77777777" w:rsidTr="00620360">
        <w:trPr>
          <w:trHeight w:val="211"/>
        </w:trPr>
        <w:tc>
          <w:tcPr>
            <w:tcW w:w="4500" w:type="dxa"/>
            <w:tcBorders>
              <w:top w:val="nil"/>
              <w:left w:val="single" w:sz="4" w:space="0" w:color="auto"/>
              <w:bottom w:val="single" w:sz="4" w:space="0" w:color="auto"/>
              <w:right w:val="nil"/>
            </w:tcBorders>
            <w:shd w:val="clear" w:color="000000" w:fill="FFFFFF"/>
            <w:vAlign w:val="bottom"/>
            <w:hideMark/>
          </w:tcPr>
          <w:p w14:paraId="310301B4" w14:textId="43D4CA93" w:rsidR="00233073" w:rsidRPr="006C2F29" w:rsidRDefault="00233073" w:rsidP="00C86507">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oportion of cases that never show symptom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5B65164E" w14:textId="272ABDC6" w:rsidR="00233073" w:rsidRPr="006C2F29" w:rsidRDefault="00562AD1" w:rsidP="009C0E70">
            <w:pPr>
              <w:spacing w:after="0" w:line="240" w:lineRule="auto"/>
              <w:jc w:val="center"/>
              <w:rPr>
                <w:rFonts w:ascii="Times New Roman" w:eastAsia="Times New Roman" w:hAnsi="Times New Roman" w:cs="Times New Roman"/>
                <w:sz w:val="20"/>
                <w:szCs w:val="20"/>
              </w:rPr>
            </w:pPr>
            <m:oMathPara>
              <m:oMath>
                <m:r>
                  <w:rPr>
                    <w:rFonts w:ascii="Cambria Math" w:eastAsiaTheme="minorEastAsia" w:hAnsi="Cambria Math" w:cs="Times New Roman"/>
                    <w:sz w:val="20"/>
                    <w:szCs w:val="20"/>
                  </w:rPr>
                  <m:t>pro</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asymp</m:t>
                    </m:r>
                  </m:sub>
                </m:sSub>
              </m:oMath>
            </m:oMathPara>
          </w:p>
        </w:tc>
        <w:tc>
          <w:tcPr>
            <w:tcW w:w="912" w:type="dxa"/>
            <w:tcBorders>
              <w:top w:val="nil"/>
              <w:left w:val="nil"/>
              <w:bottom w:val="single" w:sz="4" w:space="0" w:color="auto"/>
              <w:right w:val="single" w:sz="4" w:space="0" w:color="auto"/>
            </w:tcBorders>
            <w:shd w:val="clear" w:color="000000" w:fill="FFFFFF"/>
            <w:noWrap/>
            <w:vAlign w:val="bottom"/>
            <w:hideMark/>
          </w:tcPr>
          <w:p w14:paraId="501585DA" w14:textId="32816DFC"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64BCDC07"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w:t>
            </w:r>
          </w:p>
        </w:tc>
        <w:tc>
          <w:tcPr>
            <w:tcW w:w="1059" w:type="dxa"/>
            <w:tcBorders>
              <w:top w:val="nil"/>
              <w:left w:val="nil"/>
              <w:bottom w:val="single" w:sz="4" w:space="0" w:color="auto"/>
              <w:right w:val="single" w:sz="4" w:space="0" w:color="auto"/>
            </w:tcBorders>
            <w:shd w:val="clear" w:color="000000" w:fill="FFFFFF"/>
            <w:noWrap/>
            <w:vAlign w:val="bottom"/>
          </w:tcPr>
          <w:p w14:paraId="3C51DE99" w14:textId="0CB1111E"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2BD55632" w14:textId="70A53361"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32588200" w14:textId="65175296" w:rsidR="00233073"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Su1H45pu","properties":{"formattedCitation":"[7]","plainCitation":"[7]","noteIndex":0},"citationItems":[{"id":152,"uris":["http://zotero.org/users/local/EsznUe5S/items/R6NMWXH5"],"uri":["http://zotero.org/users/local/EsznUe5S/items/R6NMWXH5"],"itemData":{"id":152,"type":"webpage","title":"Modeling COVID-19 Spread vs Healthcare Capacit","URL":"https://alhill.shinyapps.io/COVID19seir/","author":[{"family":"Hill","given":"A"},{"family":"Levy","given":"M"},{"family":"Xie","given":"S"},{"family":"Sheen","given":"J"},{"family":"Shinnick","given":"J"},{"family":"Gheorghe","given":"A"},{"family":"A","given":"A"}],"issued":{"date-parts":[["2020",5,2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7]</w:t>
            </w:r>
            <w:r w:rsidRPr="006C2F29">
              <w:rPr>
                <w:rFonts w:ascii="Times New Roman" w:eastAsia="Times New Roman" w:hAnsi="Times New Roman" w:cs="Times New Roman"/>
                <w:sz w:val="20"/>
                <w:szCs w:val="20"/>
              </w:rPr>
              <w:fldChar w:fldCharType="end"/>
            </w:r>
          </w:p>
        </w:tc>
      </w:tr>
      <w:tr w:rsidR="006C2F29" w:rsidRPr="006C2F29" w14:paraId="21FFC81A" w14:textId="77777777" w:rsidTr="00620360">
        <w:trPr>
          <w:trHeight w:val="352"/>
        </w:trPr>
        <w:tc>
          <w:tcPr>
            <w:tcW w:w="4500" w:type="dxa"/>
            <w:tcBorders>
              <w:top w:val="nil"/>
              <w:left w:val="single" w:sz="4" w:space="0" w:color="auto"/>
              <w:bottom w:val="single" w:sz="4" w:space="0" w:color="auto"/>
              <w:right w:val="nil"/>
            </w:tcBorders>
            <w:shd w:val="clear" w:color="000000" w:fill="FFFFFF"/>
            <w:vAlign w:val="bottom"/>
            <w:hideMark/>
          </w:tcPr>
          <w:p w14:paraId="306F9FDA" w14:textId="5DD1A34A" w:rsidR="007E16E0" w:rsidRPr="006C2F29" w:rsidRDefault="007E16E0" w:rsidP="00C86507">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ime from onset of symptoms to recovery </w:t>
            </w:r>
            <w:r w:rsidR="00875CDE" w:rsidRPr="006C2F29">
              <w:rPr>
                <w:rFonts w:ascii="Times New Roman" w:eastAsia="Times New Roman" w:hAnsi="Times New Roman" w:cs="Times New Roman"/>
                <w:sz w:val="20"/>
                <w:szCs w:val="20"/>
              </w:rPr>
              <w:t>(day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45544B7B" w14:textId="517A50AB" w:rsidR="007E16E0" w:rsidRPr="006C2F29" w:rsidRDefault="00562AD1" w:rsidP="009C0E70">
            <w:pPr>
              <w:spacing w:after="0" w:line="240" w:lineRule="auto"/>
              <w:jc w:val="center"/>
              <w:rPr>
                <w:rFonts w:ascii="Times New Roman" w:eastAsia="Times New Roman" w:hAnsi="Times New Roman" w:cs="Times New Roman"/>
                <w:sz w:val="20"/>
                <w:szCs w:val="20"/>
              </w:rPr>
            </w:pPr>
            <m:oMathPara>
              <m:oMath>
                <m:r>
                  <w:rPr>
                    <w:rFonts w:ascii="Cambria Math" w:hAnsi="Cambria Math" w:cs="Times New Roman"/>
                    <w:sz w:val="20"/>
                    <w:szCs w:val="20"/>
                  </w:rPr>
                  <m:t>day</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R</m:t>
                    </m:r>
                  </m:sub>
                </m:sSub>
              </m:oMath>
            </m:oMathPara>
          </w:p>
        </w:tc>
        <w:tc>
          <w:tcPr>
            <w:tcW w:w="912" w:type="dxa"/>
            <w:tcBorders>
              <w:top w:val="nil"/>
              <w:left w:val="nil"/>
              <w:bottom w:val="single" w:sz="4" w:space="0" w:color="auto"/>
              <w:right w:val="single" w:sz="4" w:space="0" w:color="auto"/>
            </w:tcBorders>
            <w:shd w:val="clear" w:color="000000" w:fill="FFFFFF"/>
            <w:noWrap/>
            <w:vAlign w:val="bottom"/>
            <w:hideMark/>
          </w:tcPr>
          <w:p w14:paraId="4DE08CFE" w14:textId="2A6526A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3A8DC7E9" w14:textId="6E5F2AB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w:t>
            </w:r>
          </w:p>
        </w:tc>
        <w:tc>
          <w:tcPr>
            <w:tcW w:w="1059" w:type="dxa"/>
            <w:tcBorders>
              <w:top w:val="nil"/>
              <w:left w:val="nil"/>
              <w:bottom w:val="single" w:sz="4" w:space="0" w:color="auto"/>
              <w:right w:val="single" w:sz="4" w:space="0" w:color="auto"/>
            </w:tcBorders>
            <w:shd w:val="clear" w:color="000000" w:fill="FFFFFF"/>
            <w:noWrap/>
            <w:vAlign w:val="bottom"/>
          </w:tcPr>
          <w:p w14:paraId="6C3B151A" w14:textId="2EDD3356"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31A57005" w14:textId="5C150E94"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32C7471C" w14:textId="725E1F67"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h4TZz266","properties":{"formattedCitation":"[7]","plainCitation":"[7]","noteIndex":0},"citationItems":[{"id":152,"uris":["http://zotero.org/users/local/EsznUe5S/items/R6NMWXH5"],"uri":["http://zotero.org/users/local/EsznUe5S/items/R6NMWXH5"],"itemData":{"id":152,"type":"webpage","title":"Modeling COVID-19 Spread vs Healthcare Capacit","URL":"https://alhill.shinyapps.io/COVID19seir/","author":[{"family":"Hill","given":"A"},{"family":"Levy","given":"M"},{"family":"Xie","given":"S"},{"family":"Sheen","given":"J"},{"family":"Shinnick","given":"J"},{"family":"Gheorghe","given":"A"},{"family":"A","given":"A"}],"issued":{"date-parts":[["2020",5,2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7]</w:t>
            </w:r>
            <w:r w:rsidRPr="006C2F29">
              <w:rPr>
                <w:rFonts w:ascii="Times New Roman" w:eastAsia="Times New Roman" w:hAnsi="Times New Roman" w:cs="Times New Roman"/>
                <w:sz w:val="20"/>
                <w:szCs w:val="20"/>
              </w:rPr>
              <w:fldChar w:fldCharType="end"/>
            </w:r>
          </w:p>
        </w:tc>
      </w:tr>
      <w:tr w:rsidR="006C2F29" w:rsidRPr="006C2F29" w14:paraId="6888C713" w14:textId="77777777" w:rsidTr="00620360">
        <w:trPr>
          <w:trHeight w:val="211"/>
        </w:trPr>
        <w:tc>
          <w:tcPr>
            <w:tcW w:w="4500" w:type="dxa"/>
            <w:tcBorders>
              <w:top w:val="nil"/>
              <w:left w:val="single" w:sz="4" w:space="0" w:color="auto"/>
              <w:bottom w:val="single" w:sz="4" w:space="0" w:color="auto"/>
              <w:right w:val="nil"/>
            </w:tcBorders>
            <w:shd w:val="clear" w:color="000000" w:fill="FFFFFF"/>
            <w:vAlign w:val="bottom"/>
            <w:hideMark/>
          </w:tcPr>
          <w:p w14:paraId="7062A6D7" w14:textId="593901E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ase testing rate</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13A77DC5" w14:textId="1C513C66" w:rsidR="007E16E0" w:rsidRPr="006C2F29" w:rsidRDefault="0060117F" w:rsidP="009C0E70">
            <w:pPr>
              <w:spacing w:after="0" w:line="240" w:lineRule="auto"/>
              <w:jc w:val="center"/>
              <w:rPr>
                <w:rFonts w:ascii="Times New Roman" w:eastAsia="Times New Roman" w:hAnsi="Times New Roman" w:cs="Times New Roman"/>
                <w:sz w:val="20"/>
                <w:szCs w:val="20"/>
              </w:rPr>
            </w:p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a</m:t>
                  </m:r>
                </m:e>
                <m:sub>
                  <m:r>
                    <w:rPr>
                      <w:rFonts w:ascii="Cambria Math" w:eastAsiaTheme="minorEastAsia" w:hAnsi="Cambria Math" w:cs="Times New Roman"/>
                      <w:sz w:val="20"/>
                      <w:szCs w:val="20"/>
                    </w:rPr>
                    <m:t>B</m:t>
                  </m:r>
                </m:sub>
              </m:sSub>
            </m:oMath>
            <w:r w:rsidR="00562AD1" w:rsidRPr="006C2F29">
              <w:rPr>
                <w:rFonts w:ascii="Times New Roman" w:eastAsia="Times New Roman" w:hAnsi="Times New Roman" w:cs="Times New Roman"/>
                <w:sz w:val="20"/>
                <w:szCs w:val="20"/>
              </w:rPr>
              <w:t xml:space="preserve"> (</w:t>
            </w:r>
            <w:r w:rsidR="00875CDE" w:rsidRPr="006C2F29">
              <w:rPr>
                <w:rFonts w:ascii="Times New Roman" w:eastAsia="Times New Roman" w:hAnsi="Times New Roman" w:cs="Times New Roman"/>
                <w:sz w:val="20"/>
                <w:szCs w:val="20"/>
              </w:rPr>
              <w:t>Rate for generating</w:t>
            </w:r>
            <w:r w:rsidR="007E16E0" w:rsidRPr="006C2F29">
              <w:rPr>
                <w:rFonts w:ascii="Times New Roman" w:eastAsia="Times New Roman" w:hAnsi="Times New Roman" w:cs="Times New Roman"/>
                <w:sz w:val="20"/>
                <w:szCs w:val="20"/>
              </w:rPr>
              <w:t xml:space="preserve"> 65% symptom-based diagnosis</w:t>
            </w:r>
            <w:r w:rsidR="00562AD1" w:rsidRPr="006C2F29">
              <w:rPr>
                <w:rFonts w:ascii="Times New Roman" w:eastAsia="Times New Roman" w:hAnsi="Times New Roman" w:cs="Times New Roman"/>
                <w:sz w:val="20"/>
                <w:szCs w:val="20"/>
              </w:rPr>
              <w:t>)</w:t>
            </w:r>
          </w:p>
        </w:tc>
        <w:tc>
          <w:tcPr>
            <w:tcW w:w="912" w:type="dxa"/>
            <w:tcBorders>
              <w:top w:val="nil"/>
              <w:left w:val="nil"/>
              <w:bottom w:val="single" w:sz="4" w:space="0" w:color="auto"/>
              <w:right w:val="single" w:sz="4" w:space="0" w:color="auto"/>
            </w:tcBorders>
            <w:shd w:val="clear" w:color="000000" w:fill="FFFFFF"/>
            <w:noWrap/>
            <w:vAlign w:val="bottom"/>
            <w:hideMark/>
          </w:tcPr>
          <w:p w14:paraId="1B90A531" w14:textId="2767206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171E0C3D" w14:textId="533E59D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2</w:t>
            </w:r>
          </w:p>
        </w:tc>
        <w:tc>
          <w:tcPr>
            <w:tcW w:w="1059" w:type="dxa"/>
            <w:tcBorders>
              <w:top w:val="nil"/>
              <w:left w:val="nil"/>
              <w:bottom w:val="single" w:sz="4" w:space="0" w:color="auto"/>
              <w:right w:val="single" w:sz="4" w:space="0" w:color="auto"/>
            </w:tcBorders>
            <w:shd w:val="clear" w:color="000000" w:fill="FFFFFF"/>
            <w:noWrap/>
            <w:vAlign w:val="bottom"/>
          </w:tcPr>
          <w:p w14:paraId="76C845EA" w14:textId="1A098E6F"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7C2F2654" w14:textId="7BA9FF6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37DE5C54" w14:textId="32AA13B3"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GFt8D0jZ","properties":{"formattedCitation":"[6\\uc0\\u8211{}8]","plainCitation":"[6–8]","noteIndex":0},"citationItems":[{"id":110,"uris":["http://zotero.org/users/local/EsznUe5S/items/ZMA99WKZ"],"uri":["http://zotero.org/users/local/EsznUe5S/items/ZMA99WKZ"],"itemData":{"id":110,"type":"article-journal","abstract":"Estimation of the prevalence and contagiousness of undocumented novel coronavirus [severe acute respiratory syndrome–coronavirus 2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that 86% of all infections were undocumented [95% credible interval (CI): 82–90%] before the 23 January 2020 travel restrictions. The transmission rate of undocumented infections per person was 55% the transmission rate of documented infections (95% CI: 46–62%), yet, because of their greater numbers, undocumented infections were the source of 79% of the documented cases. These findings explain the rapid geographic spread of SARS-CoV-2 and indicate that containment of this virus will be particularly challenging.","container-title":"Science","DOI":"10.1126/science.abb3221","ISSN":"0036-8075, 1095-9203","issue":"6490","journalAbbreviation":"Science","language":"en","page":"489-493","source":"DOI.org (Crossref)","title":"Substantial undocumented infection facilitates the rapid dissemination of novel coronavirus (SARS-CoV-2)","volume":"368","author":[{"family":"Li","given":"Ruiyun"},{"family":"Pei","given":"Sen"},{"family":"Chen","given":"Bin"},{"family":"Song","given":"Yimeng"},{"family":"Zhang","given":"Tao"},{"family":"Yang","given":"Wan"},{"family":"Shaman","given":"Jeffrey"}],"issued":{"date-parts":[["2020",5,1]]}}},{"id":152,"uris":["http://zotero.org/users/local/EsznUe5S/items/R6NMWXH5"],"uri":["http://zotero.org/users/local/EsznUe5S/items/R6NMWXH5"],"itemData":{"id":152,"type":"webpage","title":"Modeling COVID-19 Spread vs Healthcare Capacit","URL":"https://alhill.shinyapps.io/COVID19seir/","author":[{"family":"Hill","given":"A"},{"family":"Levy","given":"M"},{"family":"Xie","given":"S"},{"family":"Sheen","given":"J"},{"family":"Shinnick","given":"J"},{"family":"Gheorghe","given":"A"},{"family":"A","given":"A"}],"issued":{"date-parts":[["2020",5,27]]}}},{"id":108,"uris":["http://zotero.org/users/local/EsznUe5S/items/9YPUGS3B"],"uri":["http://zotero.org/users/local/EsznUe5S/items/9YPUGS3B"],"itemData":{"id":108,"type":"article-journal","container-title":"JAMA","DOI":"10.1001/jama.2020.2648","ISSN":"0098-7484","issue":"13","journalAbbreviation":"JAMA","language":"en","page":"1239","source":"DOI.org (Crossref)","title":"Characteristics of and Important Lessons From the Coronavirus Disease 2019 (COVID-19) Outbreak in China: Summary of a Report of 72 314 Cases From the Chinese Center for Disease Control and Prevention","title-short":"Characteristics of and Important Lessons From the Coronavirus Disease 2019 (COVID-19) Outbreak in China","volume":"323","author":[{"family":"Wu","given":"Zunyou"},{"family":"McGoogan","given":"Jennifer M."}],"issued":{"date-parts":[["2020",4,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hAnsi="Times New Roman" w:cs="Times New Roman"/>
                <w:sz w:val="20"/>
                <w:szCs w:val="20"/>
              </w:rPr>
              <w:t>[6–8]</w:t>
            </w:r>
            <w:r w:rsidRPr="006C2F29">
              <w:rPr>
                <w:rFonts w:ascii="Times New Roman" w:eastAsia="Times New Roman" w:hAnsi="Times New Roman" w:cs="Times New Roman"/>
                <w:sz w:val="20"/>
                <w:szCs w:val="20"/>
              </w:rPr>
              <w:fldChar w:fldCharType="end"/>
            </w:r>
          </w:p>
        </w:tc>
      </w:tr>
      <w:tr w:rsidR="006C2F29" w:rsidRPr="006C2F29" w14:paraId="1C2B06DB" w14:textId="77777777" w:rsidTr="00620360">
        <w:trPr>
          <w:trHeight w:val="231"/>
        </w:trPr>
        <w:tc>
          <w:tcPr>
            <w:tcW w:w="4500" w:type="dxa"/>
            <w:tcBorders>
              <w:top w:val="nil"/>
              <w:left w:val="single" w:sz="4" w:space="0" w:color="auto"/>
              <w:bottom w:val="nil"/>
              <w:right w:val="nil"/>
            </w:tcBorders>
            <w:shd w:val="clear" w:color="000000" w:fill="FFFFFF"/>
            <w:vAlign w:val="bottom"/>
            <w:hideMark/>
          </w:tcPr>
          <w:p w14:paraId="624A0575" w14:textId="34072356" w:rsidR="007E16E0" w:rsidRPr="006C2F29" w:rsidRDefault="007E16E0" w:rsidP="004A4B1B">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ime from </w:t>
            </w:r>
            <w:r w:rsidR="00875CDE" w:rsidRPr="006C2F29">
              <w:rPr>
                <w:rFonts w:ascii="Times New Roman" w:eastAsia="Times New Roman" w:hAnsi="Times New Roman" w:cs="Times New Roman"/>
                <w:sz w:val="20"/>
                <w:szCs w:val="20"/>
              </w:rPr>
              <w:t>symptoms to hospitalization</w:t>
            </w:r>
            <w:r w:rsidR="004A4B1B" w:rsidRPr="006C2F29">
              <w:rPr>
                <w:rFonts w:ascii="Times New Roman" w:eastAsia="Times New Roman" w:hAnsi="Times New Roman" w:cs="Times New Roman"/>
                <w:sz w:val="20"/>
                <w:szCs w:val="20"/>
              </w:rPr>
              <w:t xml:space="preserve"> (day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4CC04660" w14:textId="32213138" w:rsidR="007E16E0" w:rsidRPr="006C2F29" w:rsidRDefault="00562AD1" w:rsidP="009C0E70">
            <w:pPr>
              <w:spacing w:after="0" w:line="240" w:lineRule="auto"/>
              <w:jc w:val="center"/>
              <w:rPr>
                <w:rFonts w:ascii="Times New Roman" w:eastAsia="Times New Roman" w:hAnsi="Times New Roman" w:cs="Times New Roman"/>
                <w:sz w:val="20"/>
                <w:szCs w:val="20"/>
              </w:rPr>
            </w:pPr>
            <m:oMathPara>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H</m:t>
                    </m:r>
                  </m:sub>
                </m:sSub>
              </m:oMath>
            </m:oMathPara>
          </w:p>
        </w:tc>
        <w:tc>
          <w:tcPr>
            <w:tcW w:w="912" w:type="dxa"/>
            <w:tcBorders>
              <w:top w:val="nil"/>
              <w:left w:val="nil"/>
              <w:bottom w:val="single" w:sz="4" w:space="0" w:color="auto"/>
              <w:right w:val="single" w:sz="4" w:space="0" w:color="auto"/>
            </w:tcBorders>
            <w:shd w:val="clear" w:color="000000" w:fill="FFFFFF"/>
            <w:noWrap/>
            <w:vAlign w:val="bottom"/>
            <w:hideMark/>
          </w:tcPr>
          <w:p w14:paraId="0758A7CC" w14:textId="3A52075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6F29E532" w14:textId="4F35376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5</w:t>
            </w:r>
          </w:p>
        </w:tc>
        <w:tc>
          <w:tcPr>
            <w:tcW w:w="1059" w:type="dxa"/>
            <w:tcBorders>
              <w:top w:val="nil"/>
              <w:left w:val="nil"/>
              <w:bottom w:val="single" w:sz="4" w:space="0" w:color="auto"/>
              <w:right w:val="single" w:sz="4" w:space="0" w:color="auto"/>
            </w:tcBorders>
            <w:shd w:val="clear" w:color="000000" w:fill="FFFFFF"/>
            <w:noWrap/>
            <w:vAlign w:val="bottom"/>
          </w:tcPr>
          <w:p w14:paraId="354A8FD3" w14:textId="69B52EDD"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087C516C" w14:textId="77072F7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244C3F74" w14:textId="7ADFAB74"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OgY02ZIj","properties":{"formattedCitation":"[9]","plainCitation":"[9]","noteIndex":0},"citationItems":[{"id":153,"uris":["http://zotero.org/users/local/EsznUe5S/items/HJQFAJXF"],"uri":["http://zotero.org/users/local/EsznUe5S/items/HJQFAJXF"],"itemData":{"id":153,"type":"webpage","title":"MIDAS 2019 Novel Coronavirus Repository","URL":"https://github.com/midas-network/COVID-19","accessed":{"date-parts":[["2020",4,24]]}}}],"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9]</w:t>
            </w:r>
            <w:r w:rsidRPr="006C2F29">
              <w:rPr>
                <w:rFonts w:ascii="Times New Roman" w:eastAsia="Times New Roman" w:hAnsi="Times New Roman" w:cs="Times New Roman"/>
                <w:sz w:val="20"/>
                <w:szCs w:val="20"/>
              </w:rPr>
              <w:fldChar w:fldCharType="end"/>
            </w:r>
          </w:p>
        </w:tc>
      </w:tr>
      <w:tr w:rsidR="006C2F29" w:rsidRPr="006C2F29" w14:paraId="0CB6FD62" w14:textId="77777777" w:rsidTr="00620360">
        <w:trPr>
          <w:trHeight w:val="211"/>
        </w:trPr>
        <w:tc>
          <w:tcPr>
            <w:tcW w:w="4500" w:type="dxa"/>
            <w:tcBorders>
              <w:top w:val="single" w:sz="4" w:space="0" w:color="auto"/>
              <w:left w:val="single" w:sz="4" w:space="0" w:color="auto"/>
              <w:bottom w:val="nil"/>
              <w:right w:val="nil"/>
            </w:tcBorders>
            <w:shd w:val="clear" w:color="000000" w:fill="FFFFFF"/>
            <w:vAlign w:val="bottom"/>
            <w:hideMark/>
          </w:tcPr>
          <w:p w14:paraId="39B2BE80" w14:textId="31856FB8" w:rsidR="007E16E0" w:rsidRPr="006C2F29" w:rsidRDefault="007E16E0" w:rsidP="00875CDE">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ime from </w:t>
            </w:r>
            <w:r w:rsidR="00875CDE" w:rsidRPr="006C2F29">
              <w:rPr>
                <w:rFonts w:ascii="Times New Roman" w:eastAsia="Times New Roman" w:hAnsi="Times New Roman" w:cs="Times New Roman"/>
                <w:sz w:val="20"/>
                <w:szCs w:val="20"/>
              </w:rPr>
              <w:t xml:space="preserve">diagnosis to recovery </w:t>
            </w:r>
            <w:r w:rsidR="004A4B1B" w:rsidRPr="006C2F29">
              <w:rPr>
                <w:rFonts w:ascii="Times New Roman" w:eastAsia="Times New Roman" w:hAnsi="Times New Roman" w:cs="Times New Roman"/>
                <w:sz w:val="20"/>
                <w:szCs w:val="20"/>
              </w:rPr>
              <w:t>(days)</w:t>
            </w:r>
          </w:p>
        </w:tc>
        <w:tc>
          <w:tcPr>
            <w:tcW w:w="3234" w:type="dxa"/>
            <w:tcBorders>
              <w:top w:val="nil"/>
              <w:left w:val="single" w:sz="4" w:space="0" w:color="auto"/>
              <w:bottom w:val="nil"/>
              <w:right w:val="single" w:sz="4" w:space="0" w:color="auto"/>
            </w:tcBorders>
            <w:shd w:val="clear" w:color="000000" w:fill="FFFFFF"/>
            <w:vAlign w:val="bottom"/>
            <w:hideMark/>
          </w:tcPr>
          <w:p w14:paraId="1942FE28" w14:textId="6EBCA947" w:rsidR="007E16E0" w:rsidRPr="006C2F29" w:rsidRDefault="00FC0686" w:rsidP="009C0E70">
            <w:pPr>
              <w:spacing w:after="0" w:line="240" w:lineRule="auto"/>
              <w:jc w:val="center"/>
              <w:rPr>
                <w:rFonts w:ascii="Times New Roman" w:eastAsia="Times New Roman" w:hAnsi="Times New Roman" w:cs="Times New Roman"/>
                <w:sz w:val="20"/>
                <w:szCs w:val="20"/>
              </w:rPr>
            </w:pPr>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R</m:t>
                  </m:r>
                </m:sub>
              </m:sSub>
              <m:r>
                <w:rPr>
                  <w:rFonts w:ascii="Cambria Math" w:eastAsiaTheme="minorEastAsia" w:hAnsi="Cambria Math" w:cs="Times New Roman"/>
                  <w:sz w:val="20"/>
                  <w:szCs w:val="20"/>
                </w:rPr>
                <m:t xml:space="preserve"> </m:t>
              </m:r>
            </m:oMath>
            <w:r w:rsidR="00875CDE" w:rsidRPr="006C2F29">
              <w:rPr>
                <w:rFonts w:ascii="Times New Roman" w:eastAsia="Times New Roman" w:hAnsi="Times New Roman" w:cs="Times New Roman"/>
                <w:sz w:val="20"/>
                <w:szCs w:val="20"/>
              </w:rPr>
              <w:t>(</w:t>
            </w:r>
            <w:proofErr w:type="gramStart"/>
            <w:r w:rsidR="00875CDE" w:rsidRPr="006C2F29">
              <w:rPr>
                <w:rFonts w:ascii="Times New Roman" w:eastAsia="Times New Roman" w:hAnsi="Times New Roman" w:cs="Times New Roman"/>
                <w:sz w:val="20"/>
                <w:szCs w:val="20"/>
              </w:rPr>
              <w:t>same</w:t>
            </w:r>
            <w:proofErr w:type="gramEnd"/>
            <w:r w:rsidR="00875CDE" w:rsidRPr="006C2F29">
              <w:rPr>
                <w:rFonts w:ascii="Times New Roman" w:eastAsia="Times New Roman" w:hAnsi="Times New Roman" w:cs="Times New Roman"/>
                <w:sz w:val="20"/>
                <w:szCs w:val="20"/>
              </w:rPr>
              <w:t xml:space="preserve"> as</w:t>
            </w:r>
            <w:r w:rsidRPr="006C2F29">
              <w:rPr>
                <w:rFonts w:ascii="Times New Roman" w:eastAsia="Times New Roman" w:hAnsi="Times New Roman" w:cs="Times New Roman"/>
                <w:sz w:val="20"/>
                <w:szCs w:val="20"/>
              </w:rPr>
              <w:t xml:space="preserve"> </w:t>
            </w:r>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H</m:t>
                  </m:r>
                </m:sub>
              </m:sSub>
            </m:oMath>
            <w:r w:rsidR="00875CDE" w:rsidRPr="006C2F29">
              <w:rPr>
                <w:rFonts w:ascii="Times New Roman" w:eastAsia="Times New Roman" w:hAnsi="Times New Roman" w:cs="Times New Roman"/>
                <w:sz w:val="20"/>
                <w:szCs w:val="20"/>
              </w:rPr>
              <w:t>)</w:t>
            </w:r>
          </w:p>
        </w:tc>
        <w:tc>
          <w:tcPr>
            <w:tcW w:w="912" w:type="dxa"/>
            <w:tcBorders>
              <w:top w:val="nil"/>
              <w:left w:val="nil"/>
              <w:bottom w:val="single" w:sz="4" w:space="0" w:color="auto"/>
              <w:right w:val="single" w:sz="4" w:space="0" w:color="auto"/>
            </w:tcBorders>
            <w:shd w:val="clear" w:color="000000" w:fill="FFFFFF"/>
            <w:noWrap/>
            <w:vAlign w:val="bottom"/>
            <w:hideMark/>
          </w:tcPr>
          <w:p w14:paraId="3A1D0D36" w14:textId="41A8C6B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0790B1CE" w14:textId="28DEAFE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5</w:t>
            </w:r>
          </w:p>
        </w:tc>
        <w:tc>
          <w:tcPr>
            <w:tcW w:w="1059" w:type="dxa"/>
            <w:tcBorders>
              <w:top w:val="nil"/>
              <w:left w:val="nil"/>
              <w:bottom w:val="single" w:sz="4" w:space="0" w:color="auto"/>
              <w:right w:val="single" w:sz="4" w:space="0" w:color="auto"/>
            </w:tcBorders>
            <w:shd w:val="clear" w:color="000000" w:fill="FFFFFF"/>
            <w:noWrap/>
            <w:vAlign w:val="bottom"/>
          </w:tcPr>
          <w:p w14:paraId="5501CF80" w14:textId="64D9B01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41824D06" w14:textId="66D3C281"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3ED1ABC2" w14:textId="33FA4655"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KBxO7wD3","properties":{"formattedCitation":"[9]","plainCitation":"[9]","noteIndex":0},"citationItems":[{"id":153,"uris":["http://zotero.org/users/local/EsznUe5S/items/HJQFAJXF"],"uri":["http://zotero.org/users/local/EsznUe5S/items/HJQFAJXF"],"itemData":{"id":153,"type":"webpage","title":"MIDAS 2019 Novel Coronavirus Repository","URL":"https://github.com/midas-network/COVID-19","accessed":{"date-parts":[["2020",4,24]]}}}],"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9]</w:t>
            </w:r>
            <w:r w:rsidRPr="006C2F29">
              <w:rPr>
                <w:rFonts w:ascii="Times New Roman" w:eastAsia="Times New Roman" w:hAnsi="Times New Roman" w:cs="Times New Roman"/>
                <w:sz w:val="20"/>
                <w:szCs w:val="20"/>
              </w:rPr>
              <w:fldChar w:fldCharType="end"/>
            </w:r>
          </w:p>
        </w:tc>
      </w:tr>
      <w:tr w:rsidR="006C2F29" w:rsidRPr="006C2F29" w14:paraId="6B17102E" w14:textId="77777777" w:rsidTr="009C0E70">
        <w:trPr>
          <w:trHeight w:val="211"/>
        </w:trPr>
        <w:tc>
          <w:tcPr>
            <w:tcW w:w="4500" w:type="dxa"/>
            <w:tcBorders>
              <w:top w:val="single" w:sz="4" w:space="0" w:color="auto"/>
              <w:left w:val="single" w:sz="4" w:space="0" w:color="auto"/>
              <w:bottom w:val="nil"/>
              <w:right w:val="nil"/>
            </w:tcBorders>
            <w:shd w:val="clear" w:color="000000" w:fill="FFFFFF"/>
            <w:vAlign w:val="bottom"/>
            <w:hideMark/>
          </w:tcPr>
          <w:p w14:paraId="63234C27" w14:textId="6F2E8E8E" w:rsidR="007E16E0" w:rsidRPr="006C2F29" w:rsidRDefault="007E16E0" w:rsidP="00C86507">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oportion of cases that are hospitalized (also used as proxy for proportion of cases that are severe)</w:t>
            </w:r>
          </w:p>
        </w:tc>
        <w:tc>
          <w:tcPr>
            <w:tcW w:w="3234" w:type="dxa"/>
            <w:tcBorders>
              <w:top w:val="single" w:sz="4" w:space="0" w:color="auto"/>
              <w:left w:val="single" w:sz="4" w:space="0" w:color="auto"/>
              <w:bottom w:val="nil"/>
              <w:right w:val="single" w:sz="4" w:space="0" w:color="auto"/>
            </w:tcBorders>
            <w:shd w:val="clear" w:color="000000" w:fill="FFFFFF"/>
            <w:vAlign w:val="bottom"/>
            <w:hideMark/>
          </w:tcPr>
          <w:p w14:paraId="5C2D4CCF" w14:textId="3E69EF3C" w:rsidR="007E16E0" w:rsidRPr="006C2F29" w:rsidRDefault="00FC0686" w:rsidP="009C0E70">
            <w:pPr>
              <w:spacing w:after="0" w:line="240" w:lineRule="auto"/>
              <w:jc w:val="center"/>
              <w:rPr>
                <w:rFonts w:ascii="Times New Roman" w:eastAsia="Times New Roman" w:hAnsi="Times New Roman" w:cs="Times New Roman"/>
                <w:sz w:val="20"/>
                <w:szCs w:val="20"/>
              </w:rPr>
            </w:pPr>
            <m:oMath>
              <m:r>
                <w:rPr>
                  <w:rFonts w:ascii="Cambria Math" w:eastAsiaTheme="minorEastAsia" w:hAnsi="Cambria Math" w:cs="Times New Roman"/>
                  <w:sz w:val="20"/>
                  <w:szCs w:val="20"/>
                </w:rPr>
                <m:t>pro</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hosp</m:t>
                  </m:r>
                </m:sub>
              </m:sSub>
            </m:oMath>
            <w:r w:rsidRPr="006C2F29">
              <w:rPr>
                <w:rFonts w:ascii="Times New Roman" w:eastAsia="Times New Roman" w:hAnsi="Times New Roman" w:cs="Times New Roman"/>
                <w:sz w:val="20"/>
                <w:szCs w:val="20"/>
              </w:rPr>
              <w:t xml:space="preserve"> (</w:t>
            </w:r>
            <w:proofErr w:type="gramStart"/>
            <w:r w:rsidRPr="006C2F29">
              <w:rPr>
                <w:rFonts w:ascii="Times New Roman" w:eastAsia="Times New Roman" w:hAnsi="Times New Roman" w:cs="Times New Roman"/>
                <w:sz w:val="20"/>
                <w:szCs w:val="20"/>
              </w:rPr>
              <w:t>same</w:t>
            </w:r>
            <w:proofErr w:type="gramEnd"/>
            <w:r w:rsidRPr="006C2F29">
              <w:rPr>
                <w:rFonts w:ascii="Times New Roman" w:eastAsia="Times New Roman" w:hAnsi="Times New Roman" w:cs="Times New Roman"/>
                <w:sz w:val="20"/>
                <w:szCs w:val="20"/>
              </w:rPr>
              <w:t xml:space="preserve"> for </w:t>
            </w:r>
            <m:oMath>
              <m:r>
                <w:rPr>
                  <w:rFonts w:ascii="Cambria Math" w:eastAsiaTheme="minorEastAsia" w:hAnsi="Cambria Math" w:cs="Times New Roman"/>
                  <w:sz w:val="20"/>
                  <w:szCs w:val="20"/>
                </w:rPr>
                <m:t>pro</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severe</m:t>
                  </m:r>
                </m:sub>
              </m:sSub>
            </m:oMath>
            <w:r w:rsidRPr="006C2F29">
              <w:rPr>
                <w:rFonts w:ascii="Times New Roman" w:eastAsia="Times New Roman" w:hAnsi="Times New Roman" w:cs="Times New Roman"/>
                <w:sz w:val="20"/>
                <w:szCs w:val="20"/>
              </w:rPr>
              <w:t>)</w:t>
            </w:r>
          </w:p>
        </w:tc>
        <w:tc>
          <w:tcPr>
            <w:tcW w:w="912" w:type="dxa"/>
            <w:tcBorders>
              <w:top w:val="nil"/>
              <w:left w:val="nil"/>
              <w:bottom w:val="nil"/>
              <w:right w:val="single" w:sz="4" w:space="0" w:color="auto"/>
            </w:tcBorders>
            <w:shd w:val="clear" w:color="000000" w:fill="FFFFFF"/>
            <w:noWrap/>
            <w:vAlign w:val="bottom"/>
            <w:hideMark/>
          </w:tcPr>
          <w:p w14:paraId="50E87678" w14:textId="3889B5E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19</w:t>
            </w:r>
          </w:p>
        </w:tc>
        <w:tc>
          <w:tcPr>
            <w:tcW w:w="1275" w:type="dxa"/>
            <w:tcBorders>
              <w:top w:val="nil"/>
              <w:left w:val="nil"/>
              <w:bottom w:val="nil"/>
              <w:right w:val="single" w:sz="4" w:space="0" w:color="auto"/>
            </w:tcBorders>
            <w:shd w:val="clear" w:color="000000" w:fill="FFFFFF"/>
            <w:noWrap/>
            <w:vAlign w:val="bottom"/>
            <w:hideMark/>
          </w:tcPr>
          <w:p w14:paraId="0115A833" w14:textId="0B88315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w:t>
            </w:r>
          </w:p>
        </w:tc>
        <w:tc>
          <w:tcPr>
            <w:tcW w:w="1059" w:type="dxa"/>
            <w:tcBorders>
              <w:top w:val="nil"/>
              <w:left w:val="nil"/>
              <w:bottom w:val="nil"/>
              <w:right w:val="single" w:sz="4" w:space="0" w:color="auto"/>
            </w:tcBorders>
            <w:shd w:val="clear" w:color="000000" w:fill="FFFFFF"/>
            <w:noWrap/>
            <w:vAlign w:val="bottom"/>
            <w:hideMark/>
          </w:tcPr>
          <w:p w14:paraId="36E24E65" w14:textId="039DE6F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6–2.5</w:t>
            </w:r>
          </w:p>
        </w:tc>
        <w:tc>
          <w:tcPr>
            <w:tcW w:w="869" w:type="dxa"/>
            <w:tcBorders>
              <w:top w:val="nil"/>
              <w:left w:val="nil"/>
              <w:bottom w:val="nil"/>
              <w:right w:val="nil"/>
            </w:tcBorders>
            <w:shd w:val="clear" w:color="000000" w:fill="FFFFFF"/>
            <w:noWrap/>
            <w:vAlign w:val="bottom"/>
            <w:hideMark/>
          </w:tcPr>
          <w:p w14:paraId="22E6566E" w14:textId="5BB19F7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98E81D0" w14:textId="4D583D0B"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2LxwPYKA","properties":{"formattedCitation":"[10]","plainCitation":"[10]","noteIndex":0},"citationItems":[{"id":166,"uris":["http://zotero.org/users/local/EsznUe5S/items/NL3T8CSX"],"uri":["http://zotero.org/users/local/EsznUe5S/items/NL3T8CSX"],"itemData":{"id":166,"type":"article-journal","container-title":"MMWR. Morbidity and Mortality Weekly Report","DOI":"10.15585/mmwr.mm6912e2","ISSN":"0149-2195, 1545-861X","issue":"12","journalAbbreviation":"MMWR Morb. Mortal. Wkly. Rep.","page":"343-346","source":"DOI.org (Crossref)","title":"Severe Outcomes Among Patients with Coronavirus Disease 2019 (COVID-19) — United States, February 12–March 16, 2020","volume":"69","author":[{"literal":"CDC COVID-19 Response Team"},{"literal":"CDC COVID-19 Response Team"},{"family":"Bialek","given":"Stephanie"},{"family":"Boundy","given":"Ellen"},{"family":"Bowen","given":"Virginia"},{"family":"Chow","given":"Nancy"},{"family":"Cohn","given":"Amanda"},{"family":"Dowling","given":"Nicole"},{"family":"Ellington","given":"Sascha"},{"family":"Gierke","given":"Ryan"},{"family":"Hall","given":"Aron"},{"family":"MacNeil","given":"Jessica"},{"family":"Patel","given":"Priti"},{"family":"Peacock","given":"Georgina"},{"family":"Pilishvili","given":"Tamara"},{"family":"Razzaghi","given":"Hilda"},{"family":"Reed","given":"Nia"},{"family":"Ritchey","given":"Matthew"},{"family":"Sauber-Schatz","given":"Erin"}],"issued":{"date-parts":[["2020",3,2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0]</w:t>
            </w:r>
            <w:r w:rsidRPr="006C2F29">
              <w:rPr>
                <w:rFonts w:ascii="Times New Roman" w:eastAsia="Times New Roman" w:hAnsi="Times New Roman" w:cs="Times New Roman"/>
                <w:sz w:val="20"/>
                <w:szCs w:val="20"/>
              </w:rPr>
              <w:fldChar w:fldCharType="end"/>
            </w:r>
          </w:p>
        </w:tc>
      </w:tr>
      <w:tr w:rsidR="006C2F29" w:rsidRPr="006C2F29" w14:paraId="4E850A27"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ED4AC38" w14:textId="24D27244"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6FDFD5C1" w14:textId="010BABFD"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9183F3A" w14:textId="178B0BA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44</w:t>
            </w:r>
          </w:p>
        </w:tc>
        <w:tc>
          <w:tcPr>
            <w:tcW w:w="1275" w:type="dxa"/>
            <w:tcBorders>
              <w:top w:val="nil"/>
              <w:left w:val="nil"/>
              <w:bottom w:val="nil"/>
              <w:right w:val="single" w:sz="4" w:space="0" w:color="auto"/>
            </w:tcBorders>
            <w:shd w:val="clear" w:color="000000" w:fill="FFFFFF"/>
            <w:noWrap/>
            <w:vAlign w:val="bottom"/>
            <w:hideMark/>
          </w:tcPr>
          <w:p w14:paraId="323E867D" w14:textId="1635D136"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4%</w:t>
            </w:r>
          </w:p>
        </w:tc>
        <w:tc>
          <w:tcPr>
            <w:tcW w:w="1059" w:type="dxa"/>
            <w:tcBorders>
              <w:top w:val="nil"/>
              <w:left w:val="nil"/>
              <w:bottom w:val="nil"/>
              <w:right w:val="single" w:sz="4" w:space="0" w:color="auto"/>
            </w:tcBorders>
            <w:shd w:val="clear" w:color="000000" w:fill="FFFFFF"/>
            <w:noWrap/>
            <w:vAlign w:val="bottom"/>
            <w:hideMark/>
          </w:tcPr>
          <w:p w14:paraId="23BA2AF9" w14:textId="2209457F"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4.3–20.8</w:t>
            </w:r>
          </w:p>
        </w:tc>
        <w:tc>
          <w:tcPr>
            <w:tcW w:w="869" w:type="dxa"/>
            <w:tcBorders>
              <w:top w:val="nil"/>
              <w:left w:val="nil"/>
              <w:bottom w:val="nil"/>
              <w:right w:val="nil"/>
            </w:tcBorders>
            <w:shd w:val="clear" w:color="000000" w:fill="FFFFFF"/>
            <w:noWrap/>
            <w:vAlign w:val="bottom"/>
            <w:hideMark/>
          </w:tcPr>
          <w:p w14:paraId="380F69D3" w14:textId="77F0FE68"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auto" w:fill="auto"/>
            <w:noWrap/>
            <w:vAlign w:val="bottom"/>
            <w:hideMark/>
          </w:tcPr>
          <w:p w14:paraId="425B958D" w14:textId="3AE70F34"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124460CF"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0E36264" w14:textId="078CBD7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E428992" w14:textId="37D1BE8F"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29A46774" w14:textId="10BE4CFD"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5–54</w:t>
            </w:r>
          </w:p>
        </w:tc>
        <w:tc>
          <w:tcPr>
            <w:tcW w:w="1275" w:type="dxa"/>
            <w:tcBorders>
              <w:top w:val="nil"/>
              <w:left w:val="nil"/>
              <w:bottom w:val="nil"/>
              <w:right w:val="single" w:sz="4" w:space="0" w:color="auto"/>
            </w:tcBorders>
            <w:shd w:val="clear" w:color="000000" w:fill="FFFFFF"/>
            <w:noWrap/>
            <w:vAlign w:val="bottom"/>
            <w:hideMark/>
          </w:tcPr>
          <w:p w14:paraId="23219693" w14:textId="57CB173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4%</w:t>
            </w:r>
          </w:p>
        </w:tc>
        <w:tc>
          <w:tcPr>
            <w:tcW w:w="1059" w:type="dxa"/>
            <w:tcBorders>
              <w:top w:val="nil"/>
              <w:left w:val="nil"/>
              <w:bottom w:val="nil"/>
              <w:right w:val="single" w:sz="4" w:space="0" w:color="auto"/>
            </w:tcBorders>
            <w:shd w:val="clear" w:color="000000" w:fill="FFFFFF"/>
            <w:noWrap/>
            <w:vAlign w:val="bottom"/>
            <w:hideMark/>
          </w:tcPr>
          <w:p w14:paraId="5A9A392D" w14:textId="0C2DDB0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1.2–28.3</w:t>
            </w:r>
          </w:p>
        </w:tc>
        <w:tc>
          <w:tcPr>
            <w:tcW w:w="869" w:type="dxa"/>
            <w:tcBorders>
              <w:top w:val="nil"/>
              <w:left w:val="nil"/>
              <w:bottom w:val="nil"/>
              <w:right w:val="nil"/>
            </w:tcBorders>
            <w:shd w:val="clear" w:color="000000" w:fill="FFFFFF"/>
            <w:noWrap/>
            <w:vAlign w:val="bottom"/>
            <w:hideMark/>
          </w:tcPr>
          <w:p w14:paraId="699060E4" w14:textId="4D19BCBD"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62E1FA18" w14:textId="7032C3B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12FBAB62"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442A2DD" w14:textId="1488CE60"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6B6EE4EE" w14:textId="04884FE4"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85166D7" w14:textId="118BF65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5–64</w:t>
            </w:r>
          </w:p>
        </w:tc>
        <w:tc>
          <w:tcPr>
            <w:tcW w:w="1275" w:type="dxa"/>
            <w:tcBorders>
              <w:top w:val="nil"/>
              <w:left w:val="nil"/>
              <w:bottom w:val="nil"/>
              <w:right w:val="single" w:sz="4" w:space="0" w:color="auto"/>
            </w:tcBorders>
            <w:shd w:val="clear" w:color="000000" w:fill="FFFFFF"/>
            <w:noWrap/>
            <w:vAlign w:val="bottom"/>
            <w:hideMark/>
          </w:tcPr>
          <w:p w14:paraId="05E2FAA2" w14:textId="04E13BF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5%</w:t>
            </w:r>
          </w:p>
        </w:tc>
        <w:tc>
          <w:tcPr>
            <w:tcW w:w="1059" w:type="dxa"/>
            <w:tcBorders>
              <w:top w:val="nil"/>
              <w:left w:val="nil"/>
              <w:bottom w:val="nil"/>
              <w:right w:val="single" w:sz="4" w:space="0" w:color="auto"/>
            </w:tcBorders>
            <w:shd w:val="clear" w:color="000000" w:fill="FFFFFF"/>
            <w:noWrap/>
            <w:vAlign w:val="bottom"/>
            <w:hideMark/>
          </w:tcPr>
          <w:p w14:paraId="6FB5D8FD" w14:textId="69A9EEC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5–30.1</w:t>
            </w:r>
          </w:p>
        </w:tc>
        <w:tc>
          <w:tcPr>
            <w:tcW w:w="869" w:type="dxa"/>
            <w:tcBorders>
              <w:top w:val="nil"/>
              <w:left w:val="nil"/>
              <w:bottom w:val="nil"/>
              <w:right w:val="nil"/>
            </w:tcBorders>
            <w:shd w:val="clear" w:color="000000" w:fill="FFFFFF"/>
            <w:noWrap/>
            <w:vAlign w:val="bottom"/>
            <w:hideMark/>
          </w:tcPr>
          <w:p w14:paraId="2E524E55" w14:textId="62B4972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2693E66D" w14:textId="6269649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2AF1296"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BEA8287" w14:textId="00BF36B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E9E4A29" w14:textId="7C6D97E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298FEDEC" w14:textId="0D07D0A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5–74</w:t>
            </w:r>
          </w:p>
        </w:tc>
        <w:tc>
          <w:tcPr>
            <w:tcW w:w="1275" w:type="dxa"/>
            <w:tcBorders>
              <w:top w:val="nil"/>
              <w:left w:val="nil"/>
              <w:bottom w:val="nil"/>
              <w:right w:val="single" w:sz="4" w:space="0" w:color="auto"/>
            </w:tcBorders>
            <w:shd w:val="clear" w:color="000000" w:fill="FFFFFF"/>
            <w:noWrap/>
            <w:vAlign w:val="bottom"/>
            <w:hideMark/>
          </w:tcPr>
          <w:p w14:paraId="11A74736" w14:textId="2AE25EC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5%</w:t>
            </w:r>
          </w:p>
        </w:tc>
        <w:tc>
          <w:tcPr>
            <w:tcW w:w="1059" w:type="dxa"/>
            <w:tcBorders>
              <w:top w:val="nil"/>
              <w:left w:val="nil"/>
              <w:bottom w:val="nil"/>
              <w:right w:val="single" w:sz="4" w:space="0" w:color="auto"/>
            </w:tcBorders>
            <w:shd w:val="clear" w:color="000000" w:fill="FFFFFF"/>
            <w:noWrap/>
            <w:vAlign w:val="bottom"/>
            <w:hideMark/>
          </w:tcPr>
          <w:p w14:paraId="5963993D" w14:textId="4F92155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8.6–43.5</w:t>
            </w:r>
          </w:p>
        </w:tc>
        <w:tc>
          <w:tcPr>
            <w:tcW w:w="869" w:type="dxa"/>
            <w:tcBorders>
              <w:top w:val="nil"/>
              <w:left w:val="nil"/>
              <w:bottom w:val="nil"/>
              <w:right w:val="nil"/>
            </w:tcBorders>
            <w:shd w:val="clear" w:color="000000" w:fill="FFFFFF"/>
            <w:noWrap/>
            <w:vAlign w:val="bottom"/>
            <w:hideMark/>
          </w:tcPr>
          <w:p w14:paraId="5CFAA2F5" w14:textId="1D4DD77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164A7D21" w14:textId="3277636E"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EABA425"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168D5CA" w14:textId="6DBB835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DDE834B" w14:textId="136923A1"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C5FB714" w14:textId="41F4F3D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5–84</w:t>
            </w:r>
          </w:p>
        </w:tc>
        <w:tc>
          <w:tcPr>
            <w:tcW w:w="1275" w:type="dxa"/>
            <w:tcBorders>
              <w:top w:val="nil"/>
              <w:left w:val="nil"/>
              <w:bottom w:val="nil"/>
              <w:right w:val="single" w:sz="4" w:space="0" w:color="auto"/>
            </w:tcBorders>
            <w:shd w:val="clear" w:color="000000" w:fill="FFFFFF"/>
            <w:noWrap/>
            <w:vAlign w:val="bottom"/>
            <w:hideMark/>
          </w:tcPr>
          <w:p w14:paraId="1EFF4426" w14:textId="02B9EBF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4%</w:t>
            </w:r>
          </w:p>
        </w:tc>
        <w:tc>
          <w:tcPr>
            <w:tcW w:w="1059" w:type="dxa"/>
            <w:tcBorders>
              <w:top w:val="nil"/>
              <w:left w:val="nil"/>
              <w:bottom w:val="nil"/>
              <w:right w:val="single" w:sz="4" w:space="0" w:color="auto"/>
            </w:tcBorders>
            <w:shd w:val="clear" w:color="000000" w:fill="FFFFFF"/>
            <w:noWrap/>
            <w:vAlign w:val="bottom"/>
            <w:hideMark/>
          </w:tcPr>
          <w:p w14:paraId="41E61D07" w14:textId="25EFA95C"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0.5–58.7</w:t>
            </w:r>
          </w:p>
        </w:tc>
        <w:tc>
          <w:tcPr>
            <w:tcW w:w="869" w:type="dxa"/>
            <w:tcBorders>
              <w:top w:val="nil"/>
              <w:left w:val="nil"/>
              <w:bottom w:val="nil"/>
              <w:right w:val="nil"/>
            </w:tcBorders>
            <w:shd w:val="clear" w:color="000000" w:fill="FFFFFF"/>
            <w:noWrap/>
            <w:vAlign w:val="bottom"/>
            <w:hideMark/>
          </w:tcPr>
          <w:p w14:paraId="33F46A5D" w14:textId="64363B2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42A13CF0" w14:textId="361DB893"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25FF8BFE"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9C4FAED" w14:textId="5ABCCC8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74DB4DFB" w14:textId="43889FA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C4B8801" w14:textId="24FC640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5</w:t>
            </w:r>
          </w:p>
        </w:tc>
        <w:tc>
          <w:tcPr>
            <w:tcW w:w="1275" w:type="dxa"/>
            <w:tcBorders>
              <w:top w:val="nil"/>
              <w:left w:val="nil"/>
              <w:bottom w:val="nil"/>
              <w:right w:val="single" w:sz="4" w:space="0" w:color="auto"/>
            </w:tcBorders>
            <w:shd w:val="clear" w:color="000000" w:fill="FFFFFF"/>
            <w:noWrap/>
            <w:vAlign w:val="bottom"/>
            <w:hideMark/>
          </w:tcPr>
          <w:p w14:paraId="18AD3E8B" w14:textId="0673D2B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2%</w:t>
            </w:r>
          </w:p>
        </w:tc>
        <w:tc>
          <w:tcPr>
            <w:tcW w:w="1059" w:type="dxa"/>
            <w:tcBorders>
              <w:top w:val="nil"/>
              <w:left w:val="nil"/>
              <w:bottom w:val="nil"/>
              <w:right w:val="single" w:sz="4" w:space="0" w:color="auto"/>
            </w:tcBorders>
            <w:shd w:val="clear" w:color="000000" w:fill="FFFFFF"/>
            <w:noWrap/>
            <w:vAlign w:val="bottom"/>
            <w:hideMark/>
          </w:tcPr>
          <w:p w14:paraId="49452C78" w14:textId="40CE6490"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1.3–70.3</w:t>
            </w:r>
          </w:p>
        </w:tc>
        <w:tc>
          <w:tcPr>
            <w:tcW w:w="869" w:type="dxa"/>
            <w:tcBorders>
              <w:top w:val="nil"/>
              <w:left w:val="nil"/>
              <w:bottom w:val="nil"/>
              <w:right w:val="nil"/>
            </w:tcBorders>
            <w:shd w:val="clear" w:color="000000" w:fill="FFFFFF"/>
            <w:noWrap/>
            <w:vAlign w:val="bottom"/>
            <w:hideMark/>
          </w:tcPr>
          <w:p w14:paraId="7DC7C67D" w14:textId="02257D1C"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416B3E0" w14:textId="6E4F5064"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2137864"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57AA4D3D" w14:textId="74B09EA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B61FF51" w14:textId="6B6153B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single" w:sz="4" w:space="0" w:color="auto"/>
              <w:right w:val="single" w:sz="4" w:space="0" w:color="auto"/>
            </w:tcBorders>
            <w:shd w:val="clear" w:color="000000" w:fill="FFFFFF"/>
            <w:noWrap/>
            <w:vAlign w:val="bottom"/>
            <w:hideMark/>
          </w:tcPr>
          <w:p w14:paraId="398C9E51" w14:textId="7F2BA39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otal</w:t>
            </w:r>
          </w:p>
        </w:tc>
        <w:tc>
          <w:tcPr>
            <w:tcW w:w="1275" w:type="dxa"/>
            <w:tcBorders>
              <w:top w:val="nil"/>
              <w:left w:val="nil"/>
              <w:bottom w:val="single" w:sz="4" w:space="0" w:color="auto"/>
              <w:right w:val="single" w:sz="4" w:space="0" w:color="auto"/>
            </w:tcBorders>
            <w:shd w:val="clear" w:color="000000" w:fill="FFFFFF"/>
            <w:noWrap/>
            <w:vAlign w:val="bottom"/>
            <w:hideMark/>
          </w:tcPr>
          <w:p w14:paraId="62A265BC" w14:textId="784DF837"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2%</w:t>
            </w:r>
          </w:p>
        </w:tc>
        <w:tc>
          <w:tcPr>
            <w:tcW w:w="1059" w:type="dxa"/>
            <w:tcBorders>
              <w:top w:val="nil"/>
              <w:left w:val="nil"/>
              <w:bottom w:val="single" w:sz="4" w:space="0" w:color="auto"/>
              <w:right w:val="single" w:sz="4" w:space="0" w:color="auto"/>
            </w:tcBorders>
            <w:shd w:val="clear" w:color="000000" w:fill="FFFFFF"/>
            <w:noWrap/>
            <w:vAlign w:val="bottom"/>
            <w:hideMark/>
          </w:tcPr>
          <w:p w14:paraId="0B25D51C" w14:textId="2782AD0F"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7–31.4</w:t>
            </w:r>
          </w:p>
        </w:tc>
        <w:tc>
          <w:tcPr>
            <w:tcW w:w="869" w:type="dxa"/>
            <w:tcBorders>
              <w:top w:val="nil"/>
              <w:left w:val="nil"/>
              <w:bottom w:val="nil"/>
              <w:right w:val="nil"/>
            </w:tcBorders>
            <w:shd w:val="clear" w:color="000000" w:fill="FFFFFF"/>
            <w:noWrap/>
            <w:vAlign w:val="bottom"/>
            <w:hideMark/>
          </w:tcPr>
          <w:p w14:paraId="456D57A8" w14:textId="0F24E8D5"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EC8A29F" w14:textId="3ECAFBF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00694922" w14:textId="77777777" w:rsidTr="009C0E70">
        <w:trPr>
          <w:trHeight w:val="211"/>
        </w:trPr>
        <w:tc>
          <w:tcPr>
            <w:tcW w:w="4500" w:type="dxa"/>
            <w:tcBorders>
              <w:top w:val="single" w:sz="4" w:space="0" w:color="auto"/>
              <w:left w:val="single" w:sz="4" w:space="0" w:color="auto"/>
              <w:bottom w:val="nil"/>
              <w:right w:val="nil"/>
            </w:tcBorders>
            <w:shd w:val="clear" w:color="000000" w:fill="FFFFFF"/>
            <w:vAlign w:val="bottom"/>
            <w:hideMark/>
          </w:tcPr>
          <w:p w14:paraId="7FFE6ADE" w14:textId="7DBFE83D"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ation of hospitalization for those who recover</w:t>
            </w:r>
          </w:p>
        </w:tc>
        <w:tc>
          <w:tcPr>
            <w:tcW w:w="3234" w:type="dxa"/>
            <w:tcBorders>
              <w:top w:val="single" w:sz="4" w:space="0" w:color="auto"/>
              <w:left w:val="single" w:sz="4" w:space="0" w:color="auto"/>
              <w:bottom w:val="nil"/>
              <w:right w:val="single" w:sz="4" w:space="0" w:color="auto"/>
            </w:tcBorders>
            <w:shd w:val="clear" w:color="000000" w:fill="FFFFFF"/>
            <w:vAlign w:val="bottom"/>
            <w:hideMark/>
          </w:tcPr>
          <w:p w14:paraId="5E56BEFB" w14:textId="091621D7" w:rsidR="007E16E0" w:rsidRPr="006C2F29" w:rsidRDefault="00FC0686" w:rsidP="009C0E70">
            <w:pPr>
              <w:spacing w:after="0" w:line="240" w:lineRule="auto"/>
              <w:jc w:val="center"/>
              <w:rPr>
                <w:rFonts w:ascii="Times New Roman" w:eastAsia="Times New Roman" w:hAnsi="Times New Roman" w:cs="Times New Roman"/>
                <w:sz w:val="20"/>
                <w:szCs w:val="20"/>
              </w:rPr>
            </w:pPr>
            <m:oMathPara>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HR</m:t>
                    </m:r>
                  </m:sub>
                </m:sSub>
              </m:oMath>
            </m:oMathPara>
          </w:p>
        </w:tc>
        <w:tc>
          <w:tcPr>
            <w:tcW w:w="912" w:type="dxa"/>
            <w:tcBorders>
              <w:top w:val="nil"/>
              <w:left w:val="nil"/>
              <w:bottom w:val="nil"/>
              <w:right w:val="single" w:sz="4" w:space="0" w:color="auto"/>
            </w:tcBorders>
            <w:shd w:val="clear" w:color="000000" w:fill="FFFFFF"/>
            <w:noWrap/>
            <w:vAlign w:val="bottom"/>
            <w:hideMark/>
          </w:tcPr>
          <w:p w14:paraId="40E99899" w14:textId="6F3667D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9</w:t>
            </w:r>
          </w:p>
        </w:tc>
        <w:tc>
          <w:tcPr>
            <w:tcW w:w="1275" w:type="dxa"/>
            <w:tcBorders>
              <w:top w:val="nil"/>
              <w:left w:val="nil"/>
              <w:bottom w:val="nil"/>
              <w:right w:val="single" w:sz="4" w:space="0" w:color="auto"/>
            </w:tcBorders>
            <w:shd w:val="clear" w:color="000000" w:fill="FFFFFF"/>
            <w:noWrap/>
            <w:vAlign w:val="bottom"/>
            <w:hideMark/>
          </w:tcPr>
          <w:p w14:paraId="5C8FF142" w14:textId="2D93F2D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w:t>
            </w:r>
          </w:p>
        </w:tc>
        <w:tc>
          <w:tcPr>
            <w:tcW w:w="1059" w:type="dxa"/>
            <w:tcBorders>
              <w:top w:val="nil"/>
              <w:left w:val="nil"/>
              <w:bottom w:val="nil"/>
              <w:right w:val="single" w:sz="4" w:space="0" w:color="auto"/>
            </w:tcBorders>
            <w:shd w:val="clear" w:color="000000" w:fill="FFFFFF"/>
            <w:noWrap/>
            <w:vAlign w:val="bottom"/>
            <w:hideMark/>
          </w:tcPr>
          <w:p w14:paraId="19275C5A" w14:textId="1FD80D8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single" w:sz="4" w:space="0" w:color="auto"/>
              <w:left w:val="nil"/>
              <w:bottom w:val="nil"/>
              <w:right w:val="nil"/>
            </w:tcBorders>
            <w:shd w:val="clear" w:color="000000" w:fill="FFFFFF"/>
            <w:noWrap/>
            <w:vAlign w:val="bottom"/>
            <w:hideMark/>
          </w:tcPr>
          <w:p w14:paraId="160EA757" w14:textId="5461398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single" w:sz="4" w:space="0" w:color="auto"/>
              <w:left w:val="single" w:sz="4" w:space="0" w:color="auto"/>
              <w:bottom w:val="nil"/>
              <w:right w:val="single" w:sz="4" w:space="0" w:color="auto"/>
            </w:tcBorders>
            <w:shd w:val="clear" w:color="000000" w:fill="FFFFFF"/>
            <w:noWrap/>
            <w:vAlign w:val="bottom"/>
            <w:hideMark/>
          </w:tcPr>
          <w:p w14:paraId="4B366263" w14:textId="5C232D08"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HV4IaDyv","properties":{"formattedCitation":"[11]","plainCitation":"[11]","noteIndex":0},"citationItems":[{"id":173,"uris":["http://zotero.org/users/local/EsznUe5S/items/LQJHKU2Q"],"uri":["http://zotero.org/users/local/EsznUe5S/items/LQJHKU2Q"],"itemData":{"id":173,"type":"article-journal","container-title":"JAMA","DOI":"10.1001/jama.2020.6775","ISSN":"0098-7484","issue":"20","journalAbbreviation":"JAMA","language":"en","page":"2052","source":"DOI.org (Crossref)","title":"Presenting Characteristics, Comorbidities, and Outcomes Among 5700 Patients Hospitalized With COVID-19 in the New York City Area","volume":"323","author":[{"family":"Richardson","given":"Safiya"},{"family":"Hirsch","given":"Jamie S."},{"family":"Narasimhan","given":"Mangala"},{"family":"Crawford","given":"James M."},{"family":"McGinn","given":"Thomas"},{"family":"Davidson","given":"Karina W."},{"literal":"and the Northwell COVID-19 Research Consortium"},{"family":"Barnaby","given":"Douglas P."},{"family":"Becker","given":"Lance B."},{"family":"Chelico","given":"John D."},{"family":"Cohen","given":"Stuart L."},{"family":"Cookingham","given":"Jennifer"},{"family":"Coppa","given":"Kevin"},{"family":"Diefenbach","given":"Michael A."},{"family":"Dominello","given":"Andrew J."},{"family":"Duer-Hefele","given":"Joan"},{"family":"Falzon","given":"Louise"},{"family":"Gitlin","given":"Jordan"},{"family":"Hajizadeh","given":"Negin"},{"family":"Harvin","given":"Tiffany G."},{"family":"Hirschwerk","given":"David A."},{"family":"Kim","given":"Eun Ji"},{"family":"Kozel","given":"Zachary M."},{"family":"Marrast","given":"Lyndonna M."},{"family":"Mogavero","given":"Jazmin N."},{"family":"Osorio","given":"Gabrielle A."},{"family":"Qiu","given":"Michael"},{"family":"Zanos","given":"Theodoros P."}],"issued":{"date-parts":[["2020",5,2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1]</w:t>
            </w:r>
            <w:r w:rsidRPr="006C2F29">
              <w:rPr>
                <w:rFonts w:ascii="Times New Roman" w:eastAsia="Times New Roman" w:hAnsi="Times New Roman" w:cs="Times New Roman"/>
                <w:sz w:val="20"/>
                <w:szCs w:val="20"/>
              </w:rPr>
              <w:fldChar w:fldCharType="end"/>
            </w:r>
          </w:p>
        </w:tc>
      </w:tr>
      <w:tr w:rsidR="006C2F29" w:rsidRPr="006C2F29" w14:paraId="192CB93E"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22756AC" w14:textId="42ED10F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1A34DC9B" w14:textId="0FD52DA2"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8FFD92F" w14:textId="73DD5A2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0-19</w:t>
            </w:r>
          </w:p>
        </w:tc>
        <w:tc>
          <w:tcPr>
            <w:tcW w:w="1275" w:type="dxa"/>
            <w:tcBorders>
              <w:top w:val="nil"/>
              <w:left w:val="nil"/>
              <w:bottom w:val="nil"/>
              <w:right w:val="single" w:sz="4" w:space="0" w:color="auto"/>
            </w:tcBorders>
            <w:shd w:val="clear" w:color="000000" w:fill="FFFFFF"/>
            <w:noWrap/>
            <w:vAlign w:val="bottom"/>
            <w:hideMark/>
          </w:tcPr>
          <w:p w14:paraId="0A3BC6BB" w14:textId="7079759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8</w:t>
            </w:r>
          </w:p>
        </w:tc>
        <w:tc>
          <w:tcPr>
            <w:tcW w:w="1059" w:type="dxa"/>
            <w:tcBorders>
              <w:top w:val="nil"/>
              <w:left w:val="nil"/>
              <w:bottom w:val="nil"/>
              <w:right w:val="single" w:sz="4" w:space="0" w:color="auto"/>
            </w:tcBorders>
            <w:shd w:val="clear" w:color="000000" w:fill="FFFFFF"/>
            <w:noWrap/>
            <w:vAlign w:val="bottom"/>
            <w:hideMark/>
          </w:tcPr>
          <w:p w14:paraId="3243A1B7" w14:textId="30E804D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679FC2A5" w14:textId="500DC8E6"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6FB139F" w14:textId="6FAE13BD"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9731C6A"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3CB4A60" w14:textId="7C3EA2F6"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8F13053" w14:textId="00446278"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27D7A5C3" w14:textId="6AAFAC4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29</w:t>
            </w:r>
          </w:p>
        </w:tc>
        <w:tc>
          <w:tcPr>
            <w:tcW w:w="1275" w:type="dxa"/>
            <w:tcBorders>
              <w:top w:val="nil"/>
              <w:left w:val="nil"/>
              <w:bottom w:val="nil"/>
              <w:right w:val="single" w:sz="4" w:space="0" w:color="auto"/>
            </w:tcBorders>
            <w:shd w:val="clear" w:color="000000" w:fill="FFFFFF"/>
            <w:noWrap/>
            <w:vAlign w:val="bottom"/>
            <w:hideMark/>
          </w:tcPr>
          <w:p w14:paraId="16FEF9DE" w14:textId="193968A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5</w:t>
            </w:r>
          </w:p>
        </w:tc>
        <w:tc>
          <w:tcPr>
            <w:tcW w:w="1059" w:type="dxa"/>
            <w:tcBorders>
              <w:top w:val="nil"/>
              <w:left w:val="nil"/>
              <w:bottom w:val="nil"/>
              <w:right w:val="single" w:sz="4" w:space="0" w:color="auto"/>
            </w:tcBorders>
            <w:shd w:val="clear" w:color="000000" w:fill="FFFFFF"/>
            <w:noWrap/>
            <w:vAlign w:val="bottom"/>
            <w:hideMark/>
          </w:tcPr>
          <w:p w14:paraId="4EC46CD3" w14:textId="3BE10CE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608FB6D0" w14:textId="43B7C7BD"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4653371" w14:textId="6B85449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A361D99"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1015E85A" w14:textId="29D9B881"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37F7001" w14:textId="5A823510"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3AF8AFC1" w14:textId="0E711BD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0-39</w:t>
            </w:r>
          </w:p>
        </w:tc>
        <w:tc>
          <w:tcPr>
            <w:tcW w:w="1275" w:type="dxa"/>
            <w:tcBorders>
              <w:top w:val="nil"/>
              <w:left w:val="nil"/>
              <w:bottom w:val="nil"/>
              <w:right w:val="single" w:sz="4" w:space="0" w:color="auto"/>
            </w:tcBorders>
            <w:shd w:val="clear" w:color="000000" w:fill="FFFFFF"/>
            <w:noWrap/>
            <w:vAlign w:val="bottom"/>
            <w:hideMark/>
          </w:tcPr>
          <w:p w14:paraId="717B4D56" w14:textId="11EE31C6"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7</w:t>
            </w:r>
          </w:p>
        </w:tc>
        <w:tc>
          <w:tcPr>
            <w:tcW w:w="1059" w:type="dxa"/>
            <w:tcBorders>
              <w:top w:val="nil"/>
              <w:left w:val="nil"/>
              <w:bottom w:val="nil"/>
              <w:right w:val="single" w:sz="4" w:space="0" w:color="auto"/>
            </w:tcBorders>
            <w:shd w:val="clear" w:color="000000" w:fill="FFFFFF"/>
            <w:noWrap/>
            <w:vAlign w:val="bottom"/>
            <w:hideMark/>
          </w:tcPr>
          <w:p w14:paraId="2252CE5C" w14:textId="7C7679B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5DC36B79" w14:textId="6829774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2CFEE8CF" w14:textId="4372C4E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15CAA731"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191A4C9A" w14:textId="1ECF093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20F97781" w14:textId="503A8BBE"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D6A5540" w14:textId="103FD99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0-49</w:t>
            </w:r>
          </w:p>
        </w:tc>
        <w:tc>
          <w:tcPr>
            <w:tcW w:w="1275" w:type="dxa"/>
            <w:tcBorders>
              <w:top w:val="nil"/>
              <w:left w:val="nil"/>
              <w:bottom w:val="nil"/>
              <w:right w:val="single" w:sz="4" w:space="0" w:color="auto"/>
            </w:tcBorders>
            <w:shd w:val="clear" w:color="000000" w:fill="FFFFFF"/>
            <w:noWrap/>
            <w:vAlign w:val="bottom"/>
            <w:hideMark/>
          </w:tcPr>
          <w:p w14:paraId="1355335F" w14:textId="19E19D8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9</w:t>
            </w:r>
          </w:p>
        </w:tc>
        <w:tc>
          <w:tcPr>
            <w:tcW w:w="1059" w:type="dxa"/>
            <w:tcBorders>
              <w:top w:val="nil"/>
              <w:left w:val="nil"/>
              <w:bottom w:val="nil"/>
              <w:right w:val="single" w:sz="4" w:space="0" w:color="auto"/>
            </w:tcBorders>
            <w:shd w:val="clear" w:color="000000" w:fill="FFFFFF"/>
            <w:noWrap/>
            <w:vAlign w:val="bottom"/>
            <w:hideMark/>
          </w:tcPr>
          <w:p w14:paraId="46A0830D" w14:textId="19D2491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16D064C3" w14:textId="334AF72F"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3B65AEA" w14:textId="3D280635"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07536100"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1A7CB0A9" w14:textId="142D4D4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C91FD2A" w14:textId="710FD39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47AA0FD2" w14:textId="0AC6C72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0-59</w:t>
            </w:r>
          </w:p>
        </w:tc>
        <w:tc>
          <w:tcPr>
            <w:tcW w:w="1275" w:type="dxa"/>
            <w:tcBorders>
              <w:top w:val="nil"/>
              <w:left w:val="nil"/>
              <w:bottom w:val="nil"/>
              <w:right w:val="single" w:sz="4" w:space="0" w:color="auto"/>
            </w:tcBorders>
            <w:shd w:val="clear" w:color="000000" w:fill="FFFFFF"/>
            <w:noWrap/>
            <w:vAlign w:val="bottom"/>
            <w:hideMark/>
          </w:tcPr>
          <w:p w14:paraId="622DC3C7" w14:textId="3F25555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8</w:t>
            </w:r>
          </w:p>
        </w:tc>
        <w:tc>
          <w:tcPr>
            <w:tcW w:w="1059" w:type="dxa"/>
            <w:tcBorders>
              <w:top w:val="nil"/>
              <w:left w:val="nil"/>
              <w:bottom w:val="nil"/>
              <w:right w:val="single" w:sz="4" w:space="0" w:color="auto"/>
            </w:tcBorders>
            <w:shd w:val="clear" w:color="000000" w:fill="FFFFFF"/>
            <w:noWrap/>
            <w:vAlign w:val="bottom"/>
            <w:hideMark/>
          </w:tcPr>
          <w:p w14:paraId="10BC96FE" w14:textId="5DF99B44"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2DF93EC1" w14:textId="4BC66DB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4DE93998" w14:textId="69CCA85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5890159"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24BCFC3E" w14:textId="66FC1A0C"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12595B1" w14:textId="0734F9FC"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9EC5F80" w14:textId="0BB05CA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0-69</w:t>
            </w:r>
          </w:p>
        </w:tc>
        <w:tc>
          <w:tcPr>
            <w:tcW w:w="1275" w:type="dxa"/>
            <w:tcBorders>
              <w:top w:val="nil"/>
              <w:left w:val="nil"/>
              <w:bottom w:val="nil"/>
              <w:right w:val="single" w:sz="4" w:space="0" w:color="auto"/>
            </w:tcBorders>
            <w:shd w:val="clear" w:color="000000" w:fill="FFFFFF"/>
            <w:noWrap/>
            <w:vAlign w:val="bottom"/>
            <w:hideMark/>
          </w:tcPr>
          <w:p w14:paraId="1C186DD2" w14:textId="01E1BBC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3</w:t>
            </w:r>
          </w:p>
        </w:tc>
        <w:tc>
          <w:tcPr>
            <w:tcW w:w="1059" w:type="dxa"/>
            <w:tcBorders>
              <w:top w:val="nil"/>
              <w:left w:val="nil"/>
              <w:bottom w:val="nil"/>
              <w:right w:val="single" w:sz="4" w:space="0" w:color="auto"/>
            </w:tcBorders>
            <w:shd w:val="clear" w:color="000000" w:fill="FFFFFF"/>
            <w:noWrap/>
            <w:vAlign w:val="bottom"/>
            <w:hideMark/>
          </w:tcPr>
          <w:p w14:paraId="7039D8BB" w14:textId="166B386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763C7268" w14:textId="2A5EBE9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7FDFABE" w14:textId="0611D8F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838EF3E"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4058141" w14:textId="0D2988AC"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23C9738" w14:textId="1666FFF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29821BCF" w14:textId="26DDB84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0-79</w:t>
            </w:r>
          </w:p>
        </w:tc>
        <w:tc>
          <w:tcPr>
            <w:tcW w:w="1275" w:type="dxa"/>
            <w:tcBorders>
              <w:top w:val="nil"/>
              <w:left w:val="nil"/>
              <w:bottom w:val="nil"/>
              <w:right w:val="single" w:sz="4" w:space="0" w:color="auto"/>
            </w:tcBorders>
            <w:shd w:val="clear" w:color="000000" w:fill="FFFFFF"/>
            <w:noWrap/>
            <w:vAlign w:val="bottom"/>
            <w:hideMark/>
          </w:tcPr>
          <w:p w14:paraId="7F718D37" w14:textId="7102C1A7"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6</w:t>
            </w:r>
          </w:p>
        </w:tc>
        <w:tc>
          <w:tcPr>
            <w:tcW w:w="1059" w:type="dxa"/>
            <w:tcBorders>
              <w:top w:val="nil"/>
              <w:left w:val="nil"/>
              <w:bottom w:val="nil"/>
              <w:right w:val="single" w:sz="4" w:space="0" w:color="auto"/>
            </w:tcBorders>
            <w:shd w:val="clear" w:color="000000" w:fill="FFFFFF"/>
            <w:noWrap/>
            <w:vAlign w:val="bottom"/>
            <w:hideMark/>
          </w:tcPr>
          <w:p w14:paraId="42437FF3" w14:textId="0FC2D9DD"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3290689E" w14:textId="412CA47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690A38FB" w14:textId="5D21CF6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67920469"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4B3EF33E" w14:textId="5C788574"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9066392" w14:textId="08761174"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526ADE9" w14:textId="3487728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0-89</w:t>
            </w:r>
          </w:p>
        </w:tc>
        <w:tc>
          <w:tcPr>
            <w:tcW w:w="1275" w:type="dxa"/>
            <w:tcBorders>
              <w:top w:val="nil"/>
              <w:left w:val="nil"/>
              <w:bottom w:val="nil"/>
              <w:right w:val="single" w:sz="4" w:space="0" w:color="auto"/>
            </w:tcBorders>
            <w:shd w:val="clear" w:color="000000" w:fill="FFFFFF"/>
            <w:noWrap/>
            <w:vAlign w:val="bottom"/>
            <w:hideMark/>
          </w:tcPr>
          <w:p w14:paraId="07EA7D45" w14:textId="13F37B8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4</w:t>
            </w:r>
          </w:p>
        </w:tc>
        <w:tc>
          <w:tcPr>
            <w:tcW w:w="1059" w:type="dxa"/>
            <w:tcBorders>
              <w:top w:val="nil"/>
              <w:left w:val="nil"/>
              <w:bottom w:val="nil"/>
              <w:right w:val="single" w:sz="4" w:space="0" w:color="auto"/>
            </w:tcBorders>
            <w:shd w:val="clear" w:color="000000" w:fill="FFFFFF"/>
            <w:noWrap/>
            <w:vAlign w:val="bottom"/>
            <w:hideMark/>
          </w:tcPr>
          <w:p w14:paraId="49D46754" w14:textId="68AD3C85"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748CE23F" w14:textId="58F7A05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BD077D5" w14:textId="12812B9E"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7422BC85"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7C02EC5" w14:textId="59476998"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52CF3AB8" w14:textId="34885281"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30C880C" w14:textId="25F2201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0-100</w:t>
            </w:r>
          </w:p>
        </w:tc>
        <w:tc>
          <w:tcPr>
            <w:tcW w:w="1275" w:type="dxa"/>
            <w:tcBorders>
              <w:top w:val="nil"/>
              <w:left w:val="nil"/>
              <w:bottom w:val="nil"/>
              <w:right w:val="single" w:sz="4" w:space="0" w:color="auto"/>
            </w:tcBorders>
            <w:shd w:val="clear" w:color="000000" w:fill="FFFFFF"/>
            <w:noWrap/>
            <w:vAlign w:val="bottom"/>
            <w:hideMark/>
          </w:tcPr>
          <w:p w14:paraId="42CC2115" w14:textId="27EE9D5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8</w:t>
            </w:r>
          </w:p>
        </w:tc>
        <w:tc>
          <w:tcPr>
            <w:tcW w:w="1059" w:type="dxa"/>
            <w:tcBorders>
              <w:top w:val="nil"/>
              <w:left w:val="nil"/>
              <w:bottom w:val="nil"/>
              <w:right w:val="single" w:sz="4" w:space="0" w:color="auto"/>
            </w:tcBorders>
            <w:shd w:val="clear" w:color="000000" w:fill="FFFFFF"/>
            <w:noWrap/>
            <w:vAlign w:val="bottom"/>
            <w:hideMark/>
          </w:tcPr>
          <w:p w14:paraId="2C1DEBAF" w14:textId="2ED01F2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12E7763D" w14:textId="0146D476"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4AFB795" w14:textId="551CD546"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0F052627"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73A74202" w14:textId="70C7A797"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729C4521" w14:textId="6CD1DDA7"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single" w:sz="4" w:space="0" w:color="auto"/>
              <w:right w:val="single" w:sz="4" w:space="0" w:color="auto"/>
            </w:tcBorders>
            <w:shd w:val="clear" w:color="000000" w:fill="FFFFFF"/>
            <w:noWrap/>
            <w:vAlign w:val="bottom"/>
            <w:hideMark/>
          </w:tcPr>
          <w:p w14:paraId="7014ED4F" w14:textId="54A95ED7"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Overall</w:t>
            </w:r>
          </w:p>
        </w:tc>
        <w:tc>
          <w:tcPr>
            <w:tcW w:w="1275" w:type="dxa"/>
            <w:tcBorders>
              <w:top w:val="nil"/>
              <w:left w:val="nil"/>
              <w:bottom w:val="single" w:sz="4" w:space="0" w:color="auto"/>
              <w:right w:val="single" w:sz="4" w:space="0" w:color="auto"/>
            </w:tcBorders>
            <w:shd w:val="clear" w:color="000000" w:fill="FFFFFF"/>
            <w:noWrap/>
            <w:vAlign w:val="bottom"/>
            <w:hideMark/>
          </w:tcPr>
          <w:p w14:paraId="6DE0E64F" w14:textId="53E3C92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9</w:t>
            </w:r>
          </w:p>
        </w:tc>
        <w:tc>
          <w:tcPr>
            <w:tcW w:w="1059" w:type="dxa"/>
            <w:tcBorders>
              <w:top w:val="nil"/>
              <w:left w:val="nil"/>
              <w:bottom w:val="single" w:sz="4" w:space="0" w:color="auto"/>
              <w:right w:val="single" w:sz="4" w:space="0" w:color="auto"/>
            </w:tcBorders>
            <w:shd w:val="clear" w:color="000000" w:fill="FFFFFF"/>
            <w:noWrap/>
            <w:vAlign w:val="bottom"/>
            <w:hideMark/>
          </w:tcPr>
          <w:p w14:paraId="67F05337" w14:textId="64A84C8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4</w:t>
            </w:r>
          </w:p>
        </w:tc>
        <w:tc>
          <w:tcPr>
            <w:tcW w:w="869" w:type="dxa"/>
            <w:tcBorders>
              <w:top w:val="nil"/>
              <w:left w:val="nil"/>
              <w:bottom w:val="single" w:sz="4" w:space="0" w:color="auto"/>
              <w:right w:val="nil"/>
            </w:tcBorders>
            <w:shd w:val="clear" w:color="000000" w:fill="FFFFFF"/>
            <w:noWrap/>
            <w:vAlign w:val="bottom"/>
            <w:hideMark/>
          </w:tcPr>
          <w:p w14:paraId="09B56230" w14:textId="7FEA6F8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0E8492EC" w14:textId="249477C8"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1743D013" w14:textId="77777777" w:rsidTr="009C0E70">
        <w:trPr>
          <w:trHeight w:val="211"/>
        </w:trPr>
        <w:tc>
          <w:tcPr>
            <w:tcW w:w="4500" w:type="dxa"/>
            <w:tcBorders>
              <w:top w:val="single" w:sz="4" w:space="0" w:color="auto"/>
              <w:left w:val="single" w:sz="4" w:space="0" w:color="auto"/>
              <w:bottom w:val="nil"/>
              <w:right w:val="nil"/>
            </w:tcBorders>
            <w:shd w:val="clear" w:color="000000" w:fill="FFFFFF"/>
            <w:vAlign w:val="bottom"/>
            <w:hideMark/>
          </w:tcPr>
          <w:p w14:paraId="53956568" w14:textId="6FCE2F4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oportion of cases that recover</w:t>
            </w:r>
          </w:p>
        </w:tc>
        <w:tc>
          <w:tcPr>
            <w:tcW w:w="3234" w:type="dxa"/>
            <w:tcBorders>
              <w:top w:val="single" w:sz="4" w:space="0" w:color="auto"/>
              <w:left w:val="single" w:sz="4" w:space="0" w:color="auto"/>
              <w:bottom w:val="nil"/>
              <w:right w:val="single" w:sz="4" w:space="0" w:color="auto"/>
            </w:tcBorders>
            <w:shd w:val="clear" w:color="000000" w:fill="FFFFFF"/>
            <w:vAlign w:val="bottom"/>
            <w:hideMark/>
          </w:tcPr>
          <w:p w14:paraId="25602C50" w14:textId="0488BD45" w:rsidR="007E16E0" w:rsidRPr="006C2F29" w:rsidRDefault="00C46BCB" w:rsidP="009C0E70">
            <w:pPr>
              <w:spacing w:after="0" w:line="240" w:lineRule="auto"/>
              <w:jc w:val="center"/>
              <w:rPr>
                <w:rFonts w:ascii="Times New Roman" w:eastAsia="Times New Roman" w:hAnsi="Times New Roman" w:cs="Times New Roman"/>
                <w:sz w:val="20"/>
                <w:szCs w:val="20"/>
              </w:rPr>
            </w:pPr>
            <m:oMathPara>
              <m:oMath>
                <m:r>
                  <w:rPr>
                    <w:rFonts w:ascii="Cambria Math" w:hAnsi="Cambria Math" w:cs="Times New Roman"/>
                    <w:sz w:val="20"/>
                    <w:szCs w:val="20"/>
                  </w:rPr>
                  <m:t>pro</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recover</m:t>
                    </m:r>
                  </m:sub>
                </m:sSub>
              </m:oMath>
            </m:oMathPara>
          </w:p>
        </w:tc>
        <w:tc>
          <w:tcPr>
            <w:tcW w:w="912" w:type="dxa"/>
            <w:tcBorders>
              <w:top w:val="nil"/>
              <w:left w:val="nil"/>
              <w:bottom w:val="nil"/>
              <w:right w:val="single" w:sz="4" w:space="0" w:color="auto"/>
            </w:tcBorders>
            <w:shd w:val="clear" w:color="000000" w:fill="FFFFFF"/>
            <w:noWrap/>
            <w:vAlign w:val="bottom"/>
            <w:hideMark/>
          </w:tcPr>
          <w:p w14:paraId="7590B141" w14:textId="71880AD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single" w:sz="4" w:space="0" w:color="auto"/>
            </w:tcBorders>
            <w:shd w:val="clear" w:color="000000" w:fill="FFFFFF"/>
            <w:noWrap/>
            <w:vAlign w:val="bottom"/>
            <w:hideMark/>
          </w:tcPr>
          <w:p w14:paraId="4AED13A8" w14:textId="49A366AF" w:rsidR="007E16E0" w:rsidRPr="006C2F29" w:rsidRDefault="007E16E0" w:rsidP="00D531DE">
            <w:pPr>
              <w:spacing w:after="0" w:line="240" w:lineRule="auto"/>
              <w:jc w:val="center"/>
              <w:rPr>
                <w:rFonts w:ascii="Times New Roman" w:eastAsia="Times New Roman" w:hAnsi="Times New Roman" w:cs="Times New Roman"/>
                <w:sz w:val="20"/>
                <w:szCs w:val="20"/>
              </w:rPr>
            </w:pPr>
            <w:proofErr w:type="gramStart"/>
            <w:r w:rsidRPr="006C2F29">
              <w:rPr>
                <w:rFonts w:ascii="Times New Roman" w:eastAsia="Times New Roman" w:hAnsi="Times New Roman" w:cs="Times New Roman"/>
                <w:sz w:val="20"/>
                <w:szCs w:val="20"/>
              </w:rPr>
              <w:t>Male;Female</w:t>
            </w:r>
            <w:proofErr w:type="gramEnd"/>
          </w:p>
        </w:tc>
        <w:tc>
          <w:tcPr>
            <w:tcW w:w="1059" w:type="dxa"/>
            <w:tcBorders>
              <w:top w:val="nil"/>
              <w:left w:val="nil"/>
              <w:bottom w:val="nil"/>
              <w:right w:val="single" w:sz="4" w:space="0" w:color="auto"/>
            </w:tcBorders>
            <w:shd w:val="clear" w:color="000000" w:fill="FFFFFF"/>
            <w:noWrap/>
            <w:vAlign w:val="bottom"/>
            <w:hideMark/>
          </w:tcPr>
          <w:p w14:paraId="0417F66B" w14:textId="51E21AE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oth</w:t>
            </w:r>
          </w:p>
        </w:tc>
        <w:tc>
          <w:tcPr>
            <w:tcW w:w="869" w:type="dxa"/>
            <w:tcBorders>
              <w:top w:val="nil"/>
              <w:left w:val="nil"/>
              <w:bottom w:val="nil"/>
              <w:right w:val="nil"/>
            </w:tcBorders>
            <w:shd w:val="clear" w:color="000000" w:fill="FFFFFF"/>
            <w:noWrap/>
            <w:vAlign w:val="bottom"/>
            <w:hideMark/>
          </w:tcPr>
          <w:p w14:paraId="265506F1" w14:textId="6A2E054C"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26F81B80" w14:textId="6C82383D"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RhxhzzJ1","properties":{"formattedCitation":"[11,12]","plainCitation":"[11,12]","noteIndex":0},"citationItems":[{"id":173,"uris":["http://zotero.org/users/local/EsznUe5S/items/LQJHKU2Q"],"uri":["http://zotero.org/users/local/EsznUe5S/items/LQJHKU2Q"],"itemData":{"id":173,"type":"article-journal","container-title":"JAMA","DOI":"10.1001/jama.2020.6775","ISSN":"0098-7484","issue":"20","journalAbbreviation":"JAMA","language":"en","page":"2052","source":"DOI.org (Crossref)","title":"Presenting Characteristics, Comorbidities, and Outcomes Among 5700 Patients Hospitalized With COVID-19 in the New York City Area","volume":"323","author":[{"family":"Richardson","given":"Safiya"},{"family":"Hirsch","given":"Jamie S."},{"family":"Narasimhan","given":"Mangala"},{"family":"Crawford","given":"James M."},{"family":"McGinn","given":"Thomas"},{"family":"Davidson","given":"Karina W."},{"literal":"and the Northwell COVID-19 Research Consortium"},{"family":"Barnaby","given":"Douglas P."},{"family":"Becker","given":"Lance B."},{"family":"Chelico","given":"John D."},{"family":"Cohen","given":"Stuart L."},{"family":"Cookingham","given":"Jennifer"},{"family":"Coppa","given":"Kevin"},{"family":"Diefenbach","given":"Michael A."},{"family":"Dominello","given":"Andrew J."},{"family":"Duer-Hefele","given":"Joan"},{"family":"Falzon","given":"Louise"},{"family":"Gitlin","given":"Jordan"},{"family":"Hajizadeh","given":"Negin"},{"family":"Harvin","given":"Tiffany G."},{"family":"Hirschwerk","given":"David A."},{"family":"Kim","given":"Eun Ji"},{"family":"Kozel","given":"Zachary M."},{"family":"Marrast","given":"Lyndonna M."},{"family":"Mogavero","given":"Jazmin N."},{"family":"Osorio","given":"Gabrielle A."},{"family":"Qiu","given":"Michael"},{"family":"Zanos","given":"Theodoros P."}],"issued":{"date-parts":[["2020",5,26]]}}},{"id":175,"uris":["http://zotero.org/users/local/EsznUe5S/items/C9EME68B"],"uri":["http://zotero.org/users/local/EsznUe5S/items/C9EME68B"],"itemData":{"id":175,"type":"article-journal","container-title":"MMWR. Morbidity and Mortality Weekly Report","DOI":"10.15585/mmwr.mm6924e2","ISSN":"0149-2195, 1545-861X","issue":"24","journalAbbreviation":"MMWR Morb. Mortal. Wkly. Rep.","page":"759-765","source":"DOI.org (Crossref)","title":"Coronavirus Disease 2019 Case Surveillance — United States, January 22–May 30, 2020","volume":"69","author":[{"family":"Stokes","given":"Erin K."},{"family":"Zambrano","given":"Laura D."},{"family":"Anderson","given":"Kayla N."},{"family":"Marder","given":"Ellyn P."},{"family":"Raz","given":"Kala M."},{"family":"El Burai Felix","given":"Suad"},{"family":"Tie","given":"Yunfeng"},{"family":"Fullerton","given":"Kathleen E."}],"issued":{"date-parts":[["2020",6,19]]}}}],"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1,12]</w:t>
            </w:r>
            <w:r w:rsidRPr="006C2F29">
              <w:rPr>
                <w:rFonts w:ascii="Times New Roman" w:eastAsia="Times New Roman" w:hAnsi="Times New Roman" w:cs="Times New Roman"/>
                <w:sz w:val="20"/>
                <w:szCs w:val="20"/>
              </w:rPr>
              <w:fldChar w:fldCharType="end"/>
            </w:r>
          </w:p>
        </w:tc>
      </w:tr>
      <w:tr w:rsidR="006C2F29" w:rsidRPr="006C2F29" w14:paraId="787287BF"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1F9222D3" w14:textId="08493705"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44EBBCA" w14:textId="4A3131C0"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B8704A2" w14:textId="73BDDC1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9</w:t>
            </w:r>
          </w:p>
        </w:tc>
        <w:tc>
          <w:tcPr>
            <w:tcW w:w="1275" w:type="dxa"/>
            <w:tcBorders>
              <w:top w:val="nil"/>
              <w:left w:val="nil"/>
              <w:bottom w:val="nil"/>
              <w:right w:val="single" w:sz="4" w:space="0" w:color="auto"/>
            </w:tcBorders>
            <w:shd w:val="clear" w:color="000000" w:fill="FFFFFF"/>
            <w:noWrap/>
            <w:vAlign w:val="bottom"/>
            <w:hideMark/>
          </w:tcPr>
          <w:p w14:paraId="25C982EF" w14:textId="1CB9F93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00%;100%</w:t>
            </w:r>
          </w:p>
        </w:tc>
        <w:tc>
          <w:tcPr>
            <w:tcW w:w="1059" w:type="dxa"/>
            <w:tcBorders>
              <w:top w:val="nil"/>
              <w:left w:val="nil"/>
              <w:bottom w:val="nil"/>
              <w:right w:val="single" w:sz="4" w:space="0" w:color="auto"/>
            </w:tcBorders>
            <w:shd w:val="clear" w:color="000000" w:fill="FFFFFF"/>
            <w:noWrap/>
            <w:vAlign w:val="bottom"/>
            <w:hideMark/>
          </w:tcPr>
          <w:p w14:paraId="3EB0DAA0" w14:textId="15F62C96"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8%</w:t>
            </w:r>
          </w:p>
        </w:tc>
        <w:tc>
          <w:tcPr>
            <w:tcW w:w="869" w:type="dxa"/>
            <w:tcBorders>
              <w:top w:val="nil"/>
              <w:left w:val="nil"/>
              <w:bottom w:val="nil"/>
              <w:right w:val="nil"/>
            </w:tcBorders>
            <w:shd w:val="clear" w:color="000000" w:fill="FFFFFF"/>
            <w:noWrap/>
            <w:vAlign w:val="bottom"/>
            <w:hideMark/>
          </w:tcPr>
          <w:p w14:paraId="21BFF0C3" w14:textId="3D18959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B842B00" w14:textId="7FAB496D"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B0B6D6F"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CCEA80A" w14:textId="79E3D001"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lastRenderedPageBreak/>
              <w:t> </w:t>
            </w:r>
          </w:p>
        </w:tc>
        <w:tc>
          <w:tcPr>
            <w:tcW w:w="3234" w:type="dxa"/>
            <w:tcBorders>
              <w:top w:val="nil"/>
              <w:left w:val="single" w:sz="4" w:space="0" w:color="auto"/>
              <w:bottom w:val="nil"/>
              <w:right w:val="single" w:sz="4" w:space="0" w:color="auto"/>
            </w:tcBorders>
            <w:shd w:val="clear" w:color="000000" w:fill="FFFFFF"/>
            <w:vAlign w:val="bottom"/>
            <w:hideMark/>
          </w:tcPr>
          <w:p w14:paraId="7F1178FF" w14:textId="5C4E63BF"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5C5BC805" w14:textId="38A8679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0-19</w:t>
            </w:r>
          </w:p>
        </w:tc>
        <w:tc>
          <w:tcPr>
            <w:tcW w:w="1275" w:type="dxa"/>
            <w:tcBorders>
              <w:top w:val="nil"/>
              <w:left w:val="nil"/>
              <w:bottom w:val="nil"/>
              <w:right w:val="single" w:sz="4" w:space="0" w:color="auto"/>
            </w:tcBorders>
            <w:shd w:val="clear" w:color="000000" w:fill="FFFFFF"/>
            <w:noWrap/>
            <w:vAlign w:val="bottom"/>
            <w:hideMark/>
          </w:tcPr>
          <w:p w14:paraId="48154B8C" w14:textId="486F719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00%;100%</w:t>
            </w:r>
          </w:p>
        </w:tc>
        <w:tc>
          <w:tcPr>
            <w:tcW w:w="1059" w:type="dxa"/>
            <w:tcBorders>
              <w:top w:val="nil"/>
              <w:left w:val="nil"/>
              <w:bottom w:val="nil"/>
              <w:right w:val="single" w:sz="4" w:space="0" w:color="auto"/>
            </w:tcBorders>
            <w:shd w:val="clear" w:color="000000" w:fill="FFFFFF"/>
            <w:noWrap/>
            <w:vAlign w:val="bottom"/>
            <w:hideMark/>
          </w:tcPr>
          <w:p w14:paraId="74000AA1" w14:textId="56800EC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7%</w:t>
            </w:r>
          </w:p>
        </w:tc>
        <w:tc>
          <w:tcPr>
            <w:tcW w:w="869" w:type="dxa"/>
            <w:tcBorders>
              <w:top w:val="nil"/>
              <w:left w:val="nil"/>
              <w:bottom w:val="nil"/>
              <w:right w:val="nil"/>
            </w:tcBorders>
            <w:shd w:val="clear" w:color="000000" w:fill="FFFFFF"/>
            <w:noWrap/>
            <w:vAlign w:val="bottom"/>
            <w:hideMark/>
          </w:tcPr>
          <w:p w14:paraId="40A4BB59" w14:textId="732F953F"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AB41EBA" w14:textId="3DFA07F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0DF4998D"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40720714" w14:textId="3CEFA6A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7186563D" w14:textId="46557DCA"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49A76968" w14:textId="5680897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29</w:t>
            </w:r>
          </w:p>
        </w:tc>
        <w:tc>
          <w:tcPr>
            <w:tcW w:w="1275" w:type="dxa"/>
            <w:tcBorders>
              <w:top w:val="nil"/>
              <w:left w:val="nil"/>
              <w:bottom w:val="nil"/>
              <w:right w:val="single" w:sz="4" w:space="0" w:color="auto"/>
            </w:tcBorders>
            <w:shd w:val="clear" w:color="000000" w:fill="FFFFFF"/>
            <w:noWrap/>
            <w:vAlign w:val="bottom"/>
            <w:hideMark/>
          </w:tcPr>
          <w:p w14:paraId="36838F60" w14:textId="6C3F01C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3%;98%</w:t>
            </w:r>
          </w:p>
        </w:tc>
        <w:tc>
          <w:tcPr>
            <w:tcW w:w="1059" w:type="dxa"/>
            <w:tcBorders>
              <w:top w:val="nil"/>
              <w:left w:val="nil"/>
              <w:bottom w:val="nil"/>
              <w:right w:val="single" w:sz="4" w:space="0" w:color="auto"/>
            </w:tcBorders>
            <w:shd w:val="clear" w:color="000000" w:fill="FFFFFF"/>
            <w:noWrap/>
            <w:vAlign w:val="bottom"/>
            <w:hideMark/>
          </w:tcPr>
          <w:p w14:paraId="7020327C" w14:textId="03EC723D"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6%</w:t>
            </w:r>
          </w:p>
        </w:tc>
        <w:tc>
          <w:tcPr>
            <w:tcW w:w="869" w:type="dxa"/>
            <w:tcBorders>
              <w:top w:val="nil"/>
              <w:left w:val="nil"/>
              <w:bottom w:val="nil"/>
              <w:right w:val="nil"/>
            </w:tcBorders>
            <w:shd w:val="clear" w:color="000000" w:fill="FFFFFF"/>
            <w:noWrap/>
            <w:vAlign w:val="bottom"/>
            <w:hideMark/>
          </w:tcPr>
          <w:p w14:paraId="1E3DAC5F" w14:textId="037D9876"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3F0A6C96" w14:textId="635AB58C"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BD0AB04"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7BB36EA4" w14:textId="04ED35B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2DA8812A" w14:textId="58C77B5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346FFE34" w14:textId="34A9F60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0-39</w:t>
            </w:r>
          </w:p>
        </w:tc>
        <w:tc>
          <w:tcPr>
            <w:tcW w:w="1275" w:type="dxa"/>
            <w:tcBorders>
              <w:top w:val="nil"/>
              <w:left w:val="nil"/>
              <w:bottom w:val="nil"/>
              <w:right w:val="single" w:sz="4" w:space="0" w:color="auto"/>
            </w:tcBorders>
            <w:shd w:val="clear" w:color="000000" w:fill="FFFFFF"/>
            <w:noWrap/>
            <w:vAlign w:val="bottom"/>
            <w:hideMark/>
          </w:tcPr>
          <w:p w14:paraId="4777D17B" w14:textId="45C7C4DC"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5%;98%</w:t>
            </w:r>
          </w:p>
        </w:tc>
        <w:tc>
          <w:tcPr>
            <w:tcW w:w="1059" w:type="dxa"/>
            <w:tcBorders>
              <w:top w:val="nil"/>
              <w:left w:val="nil"/>
              <w:bottom w:val="nil"/>
              <w:right w:val="single" w:sz="4" w:space="0" w:color="auto"/>
            </w:tcBorders>
            <w:shd w:val="clear" w:color="000000" w:fill="FFFFFF"/>
            <w:noWrap/>
            <w:vAlign w:val="bottom"/>
            <w:hideMark/>
          </w:tcPr>
          <w:p w14:paraId="5AAC2530" w14:textId="46F4F77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3%</w:t>
            </w:r>
          </w:p>
        </w:tc>
        <w:tc>
          <w:tcPr>
            <w:tcW w:w="869" w:type="dxa"/>
            <w:tcBorders>
              <w:top w:val="nil"/>
              <w:left w:val="nil"/>
              <w:bottom w:val="nil"/>
              <w:right w:val="nil"/>
            </w:tcBorders>
            <w:shd w:val="clear" w:color="000000" w:fill="FFFFFF"/>
            <w:noWrap/>
            <w:vAlign w:val="bottom"/>
            <w:hideMark/>
          </w:tcPr>
          <w:p w14:paraId="191B838C" w14:textId="044EA30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4F9254EB" w14:textId="413B049D"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257D62A1"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4F3D84A8" w14:textId="1FD60ABE"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616F076" w14:textId="77D35A9F"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391380A9" w14:textId="4531663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0-49</w:t>
            </w:r>
          </w:p>
        </w:tc>
        <w:tc>
          <w:tcPr>
            <w:tcW w:w="1275" w:type="dxa"/>
            <w:tcBorders>
              <w:top w:val="nil"/>
              <w:left w:val="nil"/>
              <w:bottom w:val="nil"/>
              <w:right w:val="single" w:sz="4" w:space="0" w:color="auto"/>
            </w:tcBorders>
            <w:shd w:val="clear" w:color="000000" w:fill="FFFFFF"/>
            <w:noWrap/>
            <w:vAlign w:val="bottom"/>
            <w:hideMark/>
          </w:tcPr>
          <w:p w14:paraId="3C3BAA29" w14:textId="6668550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2%; 97%</w:t>
            </w:r>
          </w:p>
        </w:tc>
        <w:tc>
          <w:tcPr>
            <w:tcW w:w="1059" w:type="dxa"/>
            <w:tcBorders>
              <w:top w:val="nil"/>
              <w:left w:val="nil"/>
              <w:bottom w:val="nil"/>
              <w:right w:val="single" w:sz="4" w:space="0" w:color="auto"/>
            </w:tcBorders>
            <w:shd w:val="clear" w:color="000000" w:fill="FFFFFF"/>
            <w:noWrap/>
            <w:vAlign w:val="bottom"/>
            <w:hideMark/>
          </w:tcPr>
          <w:p w14:paraId="57FBCDC5" w14:textId="370ED2D7"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9%</w:t>
            </w:r>
          </w:p>
        </w:tc>
        <w:tc>
          <w:tcPr>
            <w:tcW w:w="869" w:type="dxa"/>
            <w:tcBorders>
              <w:top w:val="nil"/>
              <w:left w:val="nil"/>
              <w:bottom w:val="nil"/>
              <w:right w:val="nil"/>
            </w:tcBorders>
            <w:shd w:val="clear" w:color="000000" w:fill="FFFFFF"/>
            <w:noWrap/>
            <w:vAlign w:val="bottom"/>
            <w:hideMark/>
          </w:tcPr>
          <w:p w14:paraId="7211E777" w14:textId="57D164A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33E9A576" w14:textId="01538C2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F19DDBA"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63D8E42" w14:textId="6EE93947"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128756AA" w14:textId="02487170"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6D1485AE" w14:textId="0D205CE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0-59</w:t>
            </w:r>
          </w:p>
        </w:tc>
        <w:tc>
          <w:tcPr>
            <w:tcW w:w="1275" w:type="dxa"/>
            <w:tcBorders>
              <w:top w:val="nil"/>
              <w:left w:val="nil"/>
              <w:bottom w:val="nil"/>
              <w:right w:val="single" w:sz="4" w:space="0" w:color="auto"/>
            </w:tcBorders>
            <w:shd w:val="clear" w:color="000000" w:fill="FFFFFF"/>
            <w:noWrap/>
            <w:vAlign w:val="bottom"/>
            <w:hideMark/>
          </w:tcPr>
          <w:p w14:paraId="475960D1" w14:textId="6085773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8%; 93%</w:t>
            </w:r>
          </w:p>
        </w:tc>
        <w:tc>
          <w:tcPr>
            <w:tcW w:w="1059" w:type="dxa"/>
            <w:tcBorders>
              <w:top w:val="nil"/>
              <w:left w:val="nil"/>
              <w:bottom w:val="nil"/>
              <w:right w:val="single" w:sz="4" w:space="0" w:color="auto"/>
            </w:tcBorders>
            <w:shd w:val="clear" w:color="000000" w:fill="FFFFFF"/>
            <w:noWrap/>
            <w:vAlign w:val="bottom"/>
            <w:hideMark/>
          </w:tcPr>
          <w:p w14:paraId="4AE40E76" w14:textId="11DE56C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2%</w:t>
            </w:r>
          </w:p>
        </w:tc>
        <w:tc>
          <w:tcPr>
            <w:tcW w:w="869" w:type="dxa"/>
            <w:tcBorders>
              <w:top w:val="nil"/>
              <w:left w:val="nil"/>
              <w:bottom w:val="nil"/>
              <w:right w:val="nil"/>
            </w:tcBorders>
            <w:shd w:val="clear" w:color="000000" w:fill="FFFFFF"/>
            <w:noWrap/>
            <w:vAlign w:val="bottom"/>
            <w:hideMark/>
          </w:tcPr>
          <w:p w14:paraId="2A0BAB39" w14:textId="170EAF4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1CB461D5" w14:textId="0A17AF57"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54044219"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2E5C0F00" w14:textId="4262235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1CB83218" w14:textId="303489EA"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616673F2" w14:textId="78DE2C6F"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0-69</w:t>
            </w:r>
          </w:p>
        </w:tc>
        <w:tc>
          <w:tcPr>
            <w:tcW w:w="1275" w:type="dxa"/>
            <w:tcBorders>
              <w:top w:val="nil"/>
              <w:left w:val="nil"/>
              <w:bottom w:val="nil"/>
              <w:right w:val="single" w:sz="4" w:space="0" w:color="auto"/>
            </w:tcBorders>
            <w:shd w:val="clear" w:color="000000" w:fill="FFFFFF"/>
            <w:noWrap/>
            <w:vAlign w:val="bottom"/>
            <w:hideMark/>
          </w:tcPr>
          <w:p w14:paraId="327AF1B8" w14:textId="1A7902D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1%; 88%</w:t>
            </w:r>
          </w:p>
        </w:tc>
        <w:tc>
          <w:tcPr>
            <w:tcW w:w="1059" w:type="dxa"/>
            <w:tcBorders>
              <w:top w:val="nil"/>
              <w:left w:val="nil"/>
              <w:bottom w:val="nil"/>
              <w:right w:val="single" w:sz="4" w:space="0" w:color="auto"/>
            </w:tcBorders>
            <w:shd w:val="clear" w:color="000000" w:fill="FFFFFF"/>
            <w:noWrap/>
            <w:vAlign w:val="bottom"/>
            <w:hideMark/>
          </w:tcPr>
          <w:p w14:paraId="3197DB6A" w14:textId="34683CD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0%</w:t>
            </w:r>
          </w:p>
        </w:tc>
        <w:tc>
          <w:tcPr>
            <w:tcW w:w="869" w:type="dxa"/>
            <w:tcBorders>
              <w:top w:val="nil"/>
              <w:left w:val="nil"/>
              <w:bottom w:val="nil"/>
              <w:right w:val="nil"/>
            </w:tcBorders>
            <w:shd w:val="clear" w:color="000000" w:fill="FFFFFF"/>
            <w:noWrap/>
            <w:vAlign w:val="bottom"/>
            <w:hideMark/>
          </w:tcPr>
          <w:p w14:paraId="29C9347F" w14:textId="296756D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26EFAE73" w14:textId="1FBF9B2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A63A28B"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4268AE7F" w14:textId="47C31813"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4FB09D0" w14:textId="6A9BA0A3"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6DB45BEF" w14:textId="292F140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0-79</w:t>
            </w:r>
          </w:p>
        </w:tc>
        <w:tc>
          <w:tcPr>
            <w:tcW w:w="1275" w:type="dxa"/>
            <w:tcBorders>
              <w:top w:val="nil"/>
              <w:left w:val="nil"/>
              <w:bottom w:val="nil"/>
              <w:right w:val="single" w:sz="4" w:space="0" w:color="auto"/>
            </w:tcBorders>
            <w:shd w:val="clear" w:color="000000" w:fill="FFFFFF"/>
            <w:noWrap/>
            <w:vAlign w:val="bottom"/>
            <w:hideMark/>
          </w:tcPr>
          <w:p w14:paraId="3B37C4D4" w14:textId="5EB6A58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4%; 73%</w:t>
            </w:r>
          </w:p>
        </w:tc>
        <w:tc>
          <w:tcPr>
            <w:tcW w:w="1059" w:type="dxa"/>
            <w:tcBorders>
              <w:top w:val="nil"/>
              <w:left w:val="nil"/>
              <w:bottom w:val="nil"/>
              <w:right w:val="single" w:sz="4" w:space="0" w:color="auto"/>
            </w:tcBorders>
            <w:shd w:val="clear" w:color="000000" w:fill="FFFFFF"/>
            <w:noWrap/>
            <w:vAlign w:val="bottom"/>
            <w:hideMark/>
          </w:tcPr>
          <w:p w14:paraId="6586CD28" w14:textId="1AA36FC5"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1%</w:t>
            </w:r>
          </w:p>
        </w:tc>
        <w:tc>
          <w:tcPr>
            <w:tcW w:w="869" w:type="dxa"/>
            <w:tcBorders>
              <w:top w:val="nil"/>
              <w:left w:val="nil"/>
              <w:bottom w:val="nil"/>
              <w:right w:val="nil"/>
            </w:tcBorders>
            <w:shd w:val="clear" w:color="000000" w:fill="FFFFFF"/>
            <w:noWrap/>
            <w:vAlign w:val="bottom"/>
            <w:hideMark/>
          </w:tcPr>
          <w:p w14:paraId="7F79770E" w14:textId="7C7B4F5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1D95A21" w14:textId="2505F24E"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705B4C9C"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1B5F8065" w14:textId="16A1642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9CD6AA0" w14:textId="6F6E7AC2"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8803DFD" w14:textId="4E56F5E0"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0-89</w:t>
            </w:r>
          </w:p>
        </w:tc>
        <w:tc>
          <w:tcPr>
            <w:tcW w:w="1275" w:type="dxa"/>
            <w:tcBorders>
              <w:top w:val="nil"/>
              <w:left w:val="nil"/>
              <w:bottom w:val="nil"/>
              <w:right w:val="single" w:sz="4" w:space="0" w:color="auto"/>
            </w:tcBorders>
            <w:shd w:val="clear" w:color="000000" w:fill="FFFFFF"/>
            <w:noWrap/>
            <w:vAlign w:val="bottom"/>
            <w:hideMark/>
          </w:tcPr>
          <w:p w14:paraId="0AD6DFCA" w14:textId="5E09D68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9%; 52%</w:t>
            </w:r>
          </w:p>
        </w:tc>
        <w:tc>
          <w:tcPr>
            <w:tcW w:w="1059" w:type="dxa"/>
            <w:tcBorders>
              <w:top w:val="nil"/>
              <w:left w:val="nil"/>
              <w:bottom w:val="nil"/>
              <w:right w:val="single" w:sz="4" w:space="0" w:color="auto"/>
            </w:tcBorders>
            <w:shd w:val="clear" w:color="000000" w:fill="FFFFFF"/>
            <w:noWrap/>
            <w:vAlign w:val="bottom"/>
            <w:hideMark/>
          </w:tcPr>
          <w:p w14:paraId="705409CB" w14:textId="10B9BF6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2%</w:t>
            </w:r>
          </w:p>
        </w:tc>
        <w:tc>
          <w:tcPr>
            <w:tcW w:w="869" w:type="dxa"/>
            <w:tcBorders>
              <w:top w:val="nil"/>
              <w:left w:val="nil"/>
              <w:bottom w:val="nil"/>
              <w:right w:val="nil"/>
            </w:tcBorders>
            <w:shd w:val="clear" w:color="000000" w:fill="FFFFFF"/>
            <w:noWrap/>
            <w:vAlign w:val="bottom"/>
            <w:hideMark/>
          </w:tcPr>
          <w:p w14:paraId="6308A08A" w14:textId="219FC99F"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D03A845" w14:textId="500C3430"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B006639"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7996EBF0" w14:textId="1264CF31"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2DE64C5A" w14:textId="7C6853BE"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70BDD67" w14:textId="69B8A70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0-100</w:t>
            </w:r>
          </w:p>
        </w:tc>
        <w:tc>
          <w:tcPr>
            <w:tcW w:w="1275" w:type="dxa"/>
            <w:tcBorders>
              <w:top w:val="nil"/>
              <w:left w:val="nil"/>
              <w:bottom w:val="nil"/>
              <w:right w:val="single" w:sz="4" w:space="0" w:color="auto"/>
            </w:tcBorders>
            <w:shd w:val="clear" w:color="000000" w:fill="FFFFFF"/>
            <w:noWrap/>
            <w:vAlign w:val="bottom"/>
            <w:hideMark/>
          </w:tcPr>
          <w:p w14:paraId="1D39A7EA" w14:textId="4DBA1D0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6%; 54%</w:t>
            </w:r>
          </w:p>
        </w:tc>
        <w:tc>
          <w:tcPr>
            <w:tcW w:w="1059" w:type="dxa"/>
            <w:tcBorders>
              <w:top w:val="nil"/>
              <w:left w:val="nil"/>
              <w:bottom w:val="nil"/>
              <w:right w:val="single" w:sz="4" w:space="0" w:color="auto"/>
            </w:tcBorders>
            <w:shd w:val="clear" w:color="000000" w:fill="FFFFFF"/>
            <w:noWrap/>
            <w:vAlign w:val="bottom"/>
            <w:hideMark/>
          </w:tcPr>
          <w:p w14:paraId="47EB7A46" w14:textId="25C3E336"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2%</w:t>
            </w:r>
          </w:p>
        </w:tc>
        <w:tc>
          <w:tcPr>
            <w:tcW w:w="869" w:type="dxa"/>
            <w:tcBorders>
              <w:top w:val="nil"/>
              <w:left w:val="nil"/>
              <w:bottom w:val="nil"/>
              <w:right w:val="nil"/>
            </w:tcBorders>
            <w:shd w:val="clear" w:color="000000" w:fill="FFFFFF"/>
            <w:noWrap/>
            <w:vAlign w:val="bottom"/>
            <w:hideMark/>
          </w:tcPr>
          <w:p w14:paraId="2FBEA719" w14:textId="0A06ACE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401D317D" w14:textId="2E7FB237"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FAA21F5" w14:textId="77777777" w:rsidTr="009C0E70">
        <w:trPr>
          <w:trHeight w:val="201"/>
        </w:trPr>
        <w:tc>
          <w:tcPr>
            <w:tcW w:w="4500" w:type="dxa"/>
            <w:tcBorders>
              <w:top w:val="single" w:sz="4" w:space="0" w:color="auto"/>
              <w:left w:val="single" w:sz="4" w:space="0" w:color="auto"/>
              <w:bottom w:val="nil"/>
              <w:right w:val="nil"/>
            </w:tcBorders>
            <w:shd w:val="clear" w:color="000000" w:fill="FFFFFF"/>
            <w:vAlign w:val="bottom"/>
            <w:hideMark/>
          </w:tcPr>
          <w:p w14:paraId="195E5C12" w14:textId="25F2D4B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ation of hospitalization for deaths</w:t>
            </w:r>
          </w:p>
        </w:tc>
        <w:tc>
          <w:tcPr>
            <w:tcW w:w="3234" w:type="dxa"/>
            <w:tcBorders>
              <w:top w:val="single" w:sz="4" w:space="0" w:color="auto"/>
              <w:left w:val="single" w:sz="4" w:space="0" w:color="auto"/>
              <w:bottom w:val="nil"/>
              <w:right w:val="single" w:sz="4" w:space="0" w:color="auto"/>
            </w:tcBorders>
            <w:shd w:val="clear" w:color="000000" w:fill="FFFFFF"/>
            <w:vAlign w:val="bottom"/>
            <w:hideMark/>
          </w:tcPr>
          <w:p w14:paraId="53FEDD54" w14:textId="36DE27F3" w:rsidR="007E16E0" w:rsidRPr="006C2F29" w:rsidRDefault="00FC0686" w:rsidP="009C0E70">
            <w:pPr>
              <w:spacing w:after="0" w:line="240" w:lineRule="auto"/>
              <w:jc w:val="center"/>
              <w:rPr>
                <w:rFonts w:ascii="Times New Roman" w:eastAsia="Times New Roman" w:hAnsi="Times New Roman" w:cs="Times New Roman"/>
                <w:sz w:val="20"/>
                <w:szCs w:val="20"/>
              </w:rPr>
            </w:pPr>
            <m:oMathPara>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HD</m:t>
                    </m:r>
                  </m:sub>
                </m:sSub>
              </m:oMath>
            </m:oMathPara>
          </w:p>
        </w:tc>
        <w:tc>
          <w:tcPr>
            <w:tcW w:w="912" w:type="dxa"/>
            <w:tcBorders>
              <w:top w:val="single" w:sz="4" w:space="0" w:color="auto"/>
              <w:left w:val="nil"/>
              <w:bottom w:val="nil"/>
              <w:right w:val="single" w:sz="4" w:space="0" w:color="auto"/>
            </w:tcBorders>
            <w:shd w:val="clear" w:color="000000" w:fill="FFFFFF"/>
            <w:noWrap/>
            <w:vAlign w:val="bottom"/>
            <w:hideMark/>
          </w:tcPr>
          <w:p w14:paraId="737DC198" w14:textId="17D2D74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9</w:t>
            </w:r>
          </w:p>
        </w:tc>
        <w:tc>
          <w:tcPr>
            <w:tcW w:w="1275" w:type="dxa"/>
            <w:tcBorders>
              <w:top w:val="single" w:sz="4" w:space="0" w:color="auto"/>
              <w:left w:val="nil"/>
              <w:bottom w:val="nil"/>
              <w:right w:val="single" w:sz="4" w:space="0" w:color="auto"/>
            </w:tcBorders>
            <w:shd w:val="clear" w:color="000000" w:fill="FFFFFF"/>
            <w:noWrap/>
            <w:vAlign w:val="bottom"/>
            <w:hideMark/>
          </w:tcPr>
          <w:p w14:paraId="3A78DB81" w14:textId="39752300"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w:t>
            </w:r>
          </w:p>
        </w:tc>
        <w:tc>
          <w:tcPr>
            <w:tcW w:w="1059" w:type="dxa"/>
            <w:tcBorders>
              <w:top w:val="single" w:sz="4" w:space="0" w:color="auto"/>
              <w:left w:val="nil"/>
              <w:bottom w:val="nil"/>
              <w:right w:val="single" w:sz="4" w:space="0" w:color="auto"/>
            </w:tcBorders>
            <w:shd w:val="clear" w:color="000000" w:fill="FFFFFF"/>
            <w:noWrap/>
            <w:vAlign w:val="bottom"/>
            <w:hideMark/>
          </w:tcPr>
          <w:p w14:paraId="4989C44C" w14:textId="5DCC9795"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single" w:sz="4" w:space="0" w:color="auto"/>
              <w:left w:val="nil"/>
              <w:bottom w:val="nil"/>
              <w:right w:val="nil"/>
            </w:tcBorders>
            <w:shd w:val="clear" w:color="000000" w:fill="FFFFFF"/>
            <w:noWrap/>
            <w:vAlign w:val="bottom"/>
            <w:hideMark/>
          </w:tcPr>
          <w:p w14:paraId="453C68AF" w14:textId="3D24197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single" w:sz="4" w:space="0" w:color="auto"/>
              <w:left w:val="single" w:sz="4" w:space="0" w:color="auto"/>
              <w:bottom w:val="nil"/>
              <w:right w:val="single" w:sz="4" w:space="0" w:color="auto"/>
            </w:tcBorders>
            <w:shd w:val="clear" w:color="000000" w:fill="FFFFFF"/>
            <w:noWrap/>
            <w:vAlign w:val="bottom"/>
            <w:hideMark/>
          </w:tcPr>
          <w:p w14:paraId="3988C995" w14:textId="707D9BCA"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ROXm0LUp","properties":{"formattedCitation":"[11]","plainCitation":"[11]","noteIndex":0},"citationItems":[{"id":173,"uris":["http://zotero.org/users/local/EsznUe5S/items/LQJHKU2Q"],"uri":["http://zotero.org/users/local/EsznUe5S/items/LQJHKU2Q"],"itemData":{"id":173,"type":"article-journal","container-title":"JAMA","DOI":"10.1001/jama.2020.6775","ISSN":"0098-7484","issue":"20","journalAbbreviation":"JAMA","language":"en","page":"2052","source":"DOI.org (Crossref)","title":"Presenting Characteristics, Comorbidities, and Outcomes Among 5700 Patients Hospitalized With COVID-19 in the New York City Area","volume":"323","author":[{"family":"Richardson","given":"Safiya"},{"family":"Hirsch","given":"Jamie S."},{"family":"Narasimhan","given":"Mangala"},{"family":"Crawford","given":"James M."},{"family":"McGinn","given":"Thomas"},{"family":"Davidson","given":"Karina W."},{"literal":"and the Northwell COVID-19 Research Consortium"},{"family":"Barnaby","given":"Douglas P."},{"family":"Becker","given":"Lance B."},{"family":"Chelico","given":"John D."},{"family":"Cohen","given":"Stuart L."},{"family":"Cookingham","given":"Jennifer"},{"family":"Coppa","given":"Kevin"},{"family":"Diefenbach","given":"Michael A."},{"family":"Dominello","given":"Andrew J."},{"family":"Duer-Hefele","given":"Joan"},{"family":"Falzon","given":"Louise"},{"family":"Gitlin","given":"Jordan"},{"family":"Hajizadeh","given":"Negin"},{"family":"Harvin","given":"Tiffany G."},{"family":"Hirschwerk","given":"David A."},{"family":"Kim","given":"Eun Ji"},{"family":"Kozel","given":"Zachary M."},{"family":"Marrast","given":"Lyndonna M."},{"family":"Mogavero","given":"Jazmin N."},{"family":"Osorio","given":"Gabrielle A."},{"family":"Qiu","given":"Michael"},{"family":"Zanos","given":"Theodoros P."}],"issued":{"date-parts":[["2020",5,2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1]</w:t>
            </w:r>
            <w:r w:rsidRPr="006C2F29">
              <w:rPr>
                <w:rFonts w:ascii="Times New Roman" w:eastAsia="Times New Roman" w:hAnsi="Times New Roman" w:cs="Times New Roman"/>
                <w:sz w:val="20"/>
                <w:szCs w:val="20"/>
              </w:rPr>
              <w:fldChar w:fldCharType="end"/>
            </w:r>
          </w:p>
        </w:tc>
      </w:tr>
      <w:tr w:rsidR="006C2F29" w:rsidRPr="006C2F29" w14:paraId="48EE4E49"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4CE5A31F" w14:textId="0588C670"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20AFC46A" w14:textId="4961962F"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20EDC6B" w14:textId="7A51ED50"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0-19</w:t>
            </w:r>
          </w:p>
        </w:tc>
        <w:tc>
          <w:tcPr>
            <w:tcW w:w="1275" w:type="dxa"/>
            <w:tcBorders>
              <w:top w:val="nil"/>
              <w:left w:val="nil"/>
              <w:bottom w:val="nil"/>
              <w:right w:val="single" w:sz="4" w:space="0" w:color="auto"/>
            </w:tcBorders>
            <w:shd w:val="clear" w:color="000000" w:fill="FFFFFF"/>
            <w:noWrap/>
            <w:vAlign w:val="bottom"/>
            <w:hideMark/>
          </w:tcPr>
          <w:p w14:paraId="5F2ABA67" w14:textId="7F0862D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8</w:t>
            </w:r>
          </w:p>
        </w:tc>
        <w:tc>
          <w:tcPr>
            <w:tcW w:w="1059" w:type="dxa"/>
            <w:tcBorders>
              <w:top w:val="nil"/>
              <w:left w:val="nil"/>
              <w:bottom w:val="nil"/>
              <w:right w:val="single" w:sz="4" w:space="0" w:color="auto"/>
            </w:tcBorders>
            <w:shd w:val="clear" w:color="000000" w:fill="FFFFFF"/>
            <w:noWrap/>
            <w:vAlign w:val="bottom"/>
            <w:hideMark/>
          </w:tcPr>
          <w:p w14:paraId="053DF0D7" w14:textId="2CF10A1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344D1F67" w14:textId="361D393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DBA8E35" w14:textId="5AB45AF1" w:rsidR="007E16E0" w:rsidRPr="006C2F29" w:rsidRDefault="007E16E0" w:rsidP="00233073">
            <w:pPr>
              <w:spacing w:after="0" w:line="240" w:lineRule="auto"/>
              <w:rPr>
                <w:rFonts w:ascii="Times New Roman" w:eastAsia="Times New Roman" w:hAnsi="Times New Roman" w:cs="Times New Roman"/>
                <w:sz w:val="20"/>
                <w:szCs w:val="20"/>
              </w:rPr>
            </w:pPr>
          </w:p>
        </w:tc>
      </w:tr>
      <w:tr w:rsidR="006C2F29" w:rsidRPr="006C2F29" w14:paraId="4863C35F"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793E27D9" w14:textId="25A6B416"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608BAE29" w14:textId="3FCB7426"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69A53E52" w14:textId="7E90461F"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29</w:t>
            </w:r>
          </w:p>
        </w:tc>
        <w:tc>
          <w:tcPr>
            <w:tcW w:w="1275" w:type="dxa"/>
            <w:tcBorders>
              <w:top w:val="nil"/>
              <w:left w:val="nil"/>
              <w:bottom w:val="nil"/>
              <w:right w:val="single" w:sz="4" w:space="0" w:color="auto"/>
            </w:tcBorders>
            <w:shd w:val="clear" w:color="000000" w:fill="FFFFFF"/>
            <w:noWrap/>
            <w:vAlign w:val="bottom"/>
            <w:hideMark/>
          </w:tcPr>
          <w:p w14:paraId="0354D16B" w14:textId="2A84DEC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w:t>
            </w:r>
          </w:p>
        </w:tc>
        <w:tc>
          <w:tcPr>
            <w:tcW w:w="1059" w:type="dxa"/>
            <w:tcBorders>
              <w:top w:val="nil"/>
              <w:left w:val="nil"/>
              <w:bottom w:val="nil"/>
              <w:right w:val="single" w:sz="4" w:space="0" w:color="auto"/>
            </w:tcBorders>
            <w:shd w:val="clear" w:color="000000" w:fill="FFFFFF"/>
            <w:noWrap/>
            <w:vAlign w:val="bottom"/>
            <w:hideMark/>
          </w:tcPr>
          <w:p w14:paraId="67F2B27C" w14:textId="1A28246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64B63D3A" w14:textId="110888B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3E57C66B" w14:textId="7D5B2453"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6626CDCF"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364AFECF" w14:textId="490D8BF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761E293B" w14:textId="7B339EEE"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E20BB0F" w14:textId="3466121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0-39</w:t>
            </w:r>
          </w:p>
        </w:tc>
        <w:tc>
          <w:tcPr>
            <w:tcW w:w="1275" w:type="dxa"/>
            <w:tcBorders>
              <w:top w:val="nil"/>
              <w:left w:val="nil"/>
              <w:bottom w:val="nil"/>
              <w:right w:val="single" w:sz="4" w:space="0" w:color="auto"/>
            </w:tcBorders>
            <w:shd w:val="clear" w:color="000000" w:fill="FFFFFF"/>
            <w:noWrap/>
            <w:vAlign w:val="bottom"/>
            <w:hideMark/>
          </w:tcPr>
          <w:p w14:paraId="48B52DC1" w14:textId="285122F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8</w:t>
            </w:r>
          </w:p>
        </w:tc>
        <w:tc>
          <w:tcPr>
            <w:tcW w:w="1059" w:type="dxa"/>
            <w:tcBorders>
              <w:top w:val="nil"/>
              <w:left w:val="nil"/>
              <w:bottom w:val="nil"/>
              <w:right w:val="single" w:sz="4" w:space="0" w:color="auto"/>
            </w:tcBorders>
            <w:shd w:val="clear" w:color="000000" w:fill="FFFFFF"/>
            <w:noWrap/>
            <w:vAlign w:val="bottom"/>
            <w:hideMark/>
          </w:tcPr>
          <w:p w14:paraId="69A90FF7" w14:textId="0F708D8D"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15D6622E" w14:textId="6BF303E1"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C814451" w14:textId="2BCAA19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01A426FB"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79B27E19" w14:textId="5D8AF836"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F9C879B" w14:textId="06651B7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430B2F55" w14:textId="14E3438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0-49</w:t>
            </w:r>
          </w:p>
        </w:tc>
        <w:tc>
          <w:tcPr>
            <w:tcW w:w="1275" w:type="dxa"/>
            <w:tcBorders>
              <w:top w:val="nil"/>
              <w:left w:val="nil"/>
              <w:bottom w:val="nil"/>
              <w:right w:val="single" w:sz="4" w:space="0" w:color="auto"/>
            </w:tcBorders>
            <w:shd w:val="clear" w:color="000000" w:fill="FFFFFF"/>
            <w:noWrap/>
            <w:vAlign w:val="bottom"/>
            <w:hideMark/>
          </w:tcPr>
          <w:p w14:paraId="1F23AA8B" w14:textId="0FF9B64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6</w:t>
            </w:r>
          </w:p>
        </w:tc>
        <w:tc>
          <w:tcPr>
            <w:tcW w:w="1059" w:type="dxa"/>
            <w:tcBorders>
              <w:top w:val="nil"/>
              <w:left w:val="nil"/>
              <w:bottom w:val="nil"/>
              <w:right w:val="single" w:sz="4" w:space="0" w:color="auto"/>
            </w:tcBorders>
            <w:shd w:val="clear" w:color="000000" w:fill="FFFFFF"/>
            <w:noWrap/>
            <w:vAlign w:val="bottom"/>
            <w:hideMark/>
          </w:tcPr>
          <w:p w14:paraId="36526818" w14:textId="64E8CEA4"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12703325" w14:textId="524C45D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566BE6C" w14:textId="032FAF7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A54EE97"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11781479" w14:textId="7372134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6B61CA8" w14:textId="6FDB08E1"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53762EF0" w14:textId="0B487EA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0-59</w:t>
            </w:r>
          </w:p>
        </w:tc>
        <w:tc>
          <w:tcPr>
            <w:tcW w:w="1275" w:type="dxa"/>
            <w:tcBorders>
              <w:top w:val="nil"/>
              <w:left w:val="nil"/>
              <w:bottom w:val="nil"/>
              <w:right w:val="single" w:sz="4" w:space="0" w:color="auto"/>
            </w:tcBorders>
            <w:shd w:val="clear" w:color="000000" w:fill="FFFFFF"/>
            <w:noWrap/>
            <w:vAlign w:val="bottom"/>
            <w:hideMark/>
          </w:tcPr>
          <w:p w14:paraId="77F37D82" w14:textId="647ED376"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9</w:t>
            </w:r>
          </w:p>
        </w:tc>
        <w:tc>
          <w:tcPr>
            <w:tcW w:w="1059" w:type="dxa"/>
            <w:tcBorders>
              <w:top w:val="nil"/>
              <w:left w:val="nil"/>
              <w:bottom w:val="nil"/>
              <w:right w:val="single" w:sz="4" w:space="0" w:color="auto"/>
            </w:tcBorders>
            <w:shd w:val="clear" w:color="000000" w:fill="FFFFFF"/>
            <w:noWrap/>
            <w:vAlign w:val="bottom"/>
            <w:hideMark/>
          </w:tcPr>
          <w:p w14:paraId="5322D9A3" w14:textId="531F2D6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7B043454" w14:textId="6E1DB76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6B586CDB" w14:textId="7664E66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7B0A3516"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6751F962" w14:textId="516000FE"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ED91F55" w14:textId="40F0947A"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A93EDF2" w14:textId="0590E57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0-69</w:t>
            </w:r>
          </w:p>
        </w:tc>
        <w:tc>
          <w:tcPr>
            <w:tcW w:w="1275" w:type="dxa"/>
            <w:tcBorders>
              <w:top w:val="nil"/>
              <w:left w:val="nil"/>
              <w:bottom w:val="nil"/>
              <w:right w:val="single" w:sz="4" w:space="0" w:color="auto"/>
            </w:tcBorders>
            <w:shd w:val="clear" w:color="000000" w:fill="FFFFFF"/>
            <w:noWrap/>
            <w:vAlign w:val="bottom"/>
            <w:hideMark/>
          </w:tcPr>
          <w:p w14:paraId="181C569A" w14:textId="37B8D08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7</w:t>
            </w:r>
          </w:p>
        </w:tc>
        <w:tc>
          <w:tcPr>
            <w:tcW w:w="1059" w:type="dxa"/>
            <w:tcBorders>
              <w:top w:val="nil"/>
              <w:left w:val="nil"/>
              <w:bottom w:val="nil"/>
              <w:right w:val="single" w:sz="4" w:space="0" w:color="auto"/>
            </w:tcBorders>
            <w:shd w:val="clear" w:color="000000" w:fill="FFFFFF"/>
            <w:noWrap/>
            <w:vAlign w:val="bottom"/>
            <w:hideMark/>
          </w:tcPr>
          <w:p w14:paraId="123304D3" w14:textId="05112B2F"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4A4CD2F1" w14:textId="7EB251DC"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0453B8D" w14:textId="67204AC5"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6E07836F"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1A374EB" w14:textId="4C7F577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6C94134" w14:textId="687CE628"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1D71598" w14:textId="0DA0D5B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0-79</w:t>
            </w:r>
          </w:p>
        </w:tc>
        <w:tc>
          <w:tcPr>
            <w:tcW w:w="1275" w:type="dxa"/>
            <w:tcBorders>
              <w:top w:val="nil"/>
              <w:left w:val="nil"/>
              <w:bottom w:val="nil"/>
              <w:right w:val="single" w:sz="4" w:space="0" w:color="auto"/>
            </w:tcBorders>
            <w:shd w:val="clear" w:color="000000" w:fill="FFFFFF"/>
            <w:noWrap/>
            <w:vAlign w:val="bottom"/>
            <w:hideMark/>
          </w:tcPr>
          <w:p w14:paraId="636460C7" w14:textId="60E8B42D"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w:t>
            </w:r>
          </w:p>
        </w:tc>
        <w:tc>
          <w:tcPr>
            <w:tcW w:w="1059" w:type="dxa"/>
            <w:tcBorders>
              <w:top w:val="nil"/>
              <w:left w:val="nil"/>
              <w:bottom w:val="nil"/>
              <w:right w:val="single" w:sz="4" w:space="0" w:color="auto"/>
            </w:tcBorders>
            <w:shd w:val="clear" w:color="000000" w:fill="FFFFFF"/>
            <w:noWrap/>
            <w:vAlign w:val="bottom"/>
            <w:hideMark/>
          </w:tcPr>
          <w:p w14:paraId="1CE1962D" w14:textId="19FB501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154AF4B2" w14:textId="593B92C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79A1AEA" w14:textId="0B32F9E7"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7CD6F4FB"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314A200D" w14:textId="374F09C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3BC6DC4" w14:textId="1A968492"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6ECB9FEA" w14:textId="5ACC347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0-89</w:t>
            </w:r>
          </w:p>
        </w:tc>
        <w:tc>
          <w:tcPr>
            <w:tcW w:w="1275" w:type="dxa"/>
            <w:tcBorders>
              <w:top w:val="nil"/>
              <w:left w:val="nil"/>
              <w:bottom w:val="nil"/>
              <w:right w:val="single" w:sz="4" w:space="0" w:color="auto"/>
            </w:tcBorders>
            <w:shd w:val="clear" w:color="000000" w:fill="FFFFFF"/>
            <w:noWrap/>
            <w:vAlign w:val="bottom"/>
            <w:hideMark/>
          </w:tcPr>
          <w:p w14:paraId="14C2B831" w14:textId="68D1967C"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9</w:t>
            </w:r>
          </w:p>
        </w:tc>
        <w:tc>
          <w:tcPr>
            <w:tcW w:w="1059" w:type="dxa"/>
            <w:tcBorders>
              <w:top w:val="nil"/>
              <w:left w:val="nil"/>
              <w:bottom w:val="nil"/>
              <w:right w:val="single" w:sz="4" w:space="0" w:color="auto"/>
            </w:tcBorders>
            <w:shd w:val="clear" w:color="000000" w:fill="FFFFFF"/>
            <w:noWrap/>
            <w:vAlign w:val="bottom"/>
            <w:hideMark/>
          </w:tcPr>
          <w:p w14:paraId="0D20DDBC" w14:textId="5D7B1776"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40E73609" w14:textId="5640000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110CEB7" w14:textId="14D57423"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6C7E38A"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D812B5B" w14:textId="1922E314"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F693646" w14:textId="1B688811"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4253EAB4" w14:textId="01D05F3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0-100</w:t>
            </w:r>
          </w:p>
        </w:tc>
        <w:tc>
          <w:tcPr>
            <w:tcW w:w="1275" w:type="dxa"/>
            <w:tcBorders>
              <w:top w:val="nil"/>
              <w:left w:val="nil"/>
              <w:bottom w:val="nil"/>
              <w:right w:val="single" w:sz="4" w:space="0" w:color="auto"/>
            </w:tcBorders>
            <w:shd w:val="clear" w:color="000000" w:fill="FFFFFF"/>
            <w:noWrap/>
            <w:vAlign w:val="bottom"/>
            <w:hideMark/>
          </w:tcPr>
          <w:p w14:paraId="285FDBFA" w14:textId="0DD915D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w:t>
            </w:r>
          </w:p>
        </w:tc>
        <w:tc>
          <w:tcPr>
            <w:tcW w:w="1059" w:type="dxa"/>
            <w:tcBorders>
              <w:top w:val="nil"/>
              <w:left w:val="nil"/>
              <w:bottom w:val="nil"/>
              <w:right w:val="single" w:sz="4" w:space="0" w:color="auto"/>
            </w:tcBorders>
            <w:shd w:val="clear" w:color="000000" w:fill="FFFFFF"/>
            <w:noWrap/>
            <w:vAlign w:val="bottom"/>
            <w:hideMark/>
          </w:tcPr>
          <w:p w14:paraId="0086BE78" w14:textId="704DF78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4C45C15B" w14:textId="7A1E51A8"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2B17B001" w14:textId="52D5E310"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062AC98" w14:textId="77777777" w:rsidTr="009C0E70">
        <w:trPr>
          <w:trHeight w:val="201"/>
        </w:trPr>
        <w:tc>
          <w:tcPr>
            <w:tcW w:w="4500" w:type="dxa"/>
            <w:tcBorders>
              <w:top w:val="nil"/>
              <w:left w:val="single" w:sz="4" w:space="0" w:color="auto"/>
              <w:bottom w:val="single" w:sz="4" w:space="0" w:color="auto"/>
              <w:right w:val="nil"/>
            </w:tcBorders>
            <w:shd w:val="clear" w:color="000000" w:fill="FFFFFF"/>
            <w:vAlign w:val="bottom"/>
            <w:hideMark/>
          </w:tcPr>
          <w:p w14:paraId="7D71026A" w14:textId="028D167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7376A22D" w14:textId="1438C267"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single" w:sz="4" w:space="0" w:color="auto"/>
              <w:right w:val="single" w:sz="4" w:space="0" w:color="auto"/>
            </w:tcBorders>
            <w:shd w:val="clear" w:color="000000" w:fill="FFFFFF"/>
            <w:noWrap/>
            <w:vAlign w:val="bottom"/>
            <w:hideMark/>
          </w:tcPr>
          <w:p w14:paraId="29389A5A" w14:textId="5469171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Overall</w:t>
            </w:r>
          </w:p>
        </w:tc>
        <w:tc>
          <w:tcPr>
            <w:tcW w:w="1275" w:type="dxa"/>
            <w:tcBorders>
              <w:top w:val="nil"/>
              <w:left w:val="nil"/>
              <w:bottom w:val="single" w:sz="4" w:space="0" w:color="auto"/>
              <w:right w:val="single" w:sz="4" w:space="0" w:color="auto"/>
            </w:tcBorders>
            <w:shd w:val="clear" w:color="000000" w:fill="FFFFFF"/>
            <w:noWrap/>
            <w:vAlign w:val="bottom"/>
            <w:hideMark/>
          </w:tcPr>
          <w:p w14:paraId="7B8627DD" w14:textId="4987C68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8</w:t>
            </w:r>
          </w:p>
        </w:tc>
        <w:tc>
          <w:tcPr>
            <w:tcW w:w="1059" w:type="dxa"/>
            <w:tcBorders>
              <w:top w:val="nil"/>
              <w:left w:val="nil"/>
              <w:bottom w:val="single" w:sz="4" w:space="0" w:color="auto"/>
              <w:right w:val="single" w:sz="4" w:space="0" w:color="auto"/>
            </w:tcBorders>
            <w:shd w:val="clear" w:color="000000" w:fill="FFFFFF"/>
            <w:noWrap/>
            <w:vAlign w:val="bottom"/>
            <w:hideMark/>
          </w:tcPr>
          <w:p w14:paraId="64B439D3" w14:textId="78D88375"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3</w:t>
            </w:r>
          </w:p>
        </w:tc>
        <w:tc>
          <w:tcPr>
            <w:tcW w:w="869" w:type="dxa"/>
            <w:tcBorders>
              <w:top w:val="nil"/>
              <w:left w:val="nil"/>
              <w:bottom w:val="single" w:sz="4" w:space="0" w:color="auto"/>
              <w:right w:val="nil"/>
            </w:tcBorders>
            <w:shd w:val="clear" w:color="000000" w:fill="FFFFFF"/>
            <w:noWrap/>
            <w:vAlign w:val="bottom"/>
            <w:hideMark/>
          </w:tcPr>
          <w:p w14:paraId="711B4D42" w14:textId="5FC69B9C"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3F6FD59D" w14:textId="087B35B5"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F8CC3B7" w14:textId="77777777" w:rsidTr="009C0E70">
        <w:trPr>
          <w:trHeight w:val="201"/>
        </w:trPr>
        <w:tc>
          <w:tcPr>
            <w:tcW w:w="4500" w:type="dxa"/>
            <w:tcBorders>
              <w:top w:val="nil"/>
              <w:left w:val="single" w:sz="4" w:space="0" w:color="auto"/>
              <w:bottom w:val="single" w:sz="4" w:space="0" w:color="auto"/>
              <w:right w:val="nil"/>
            </w:tcBorders>
            <w:shd w:val="clear" w:color="000000" w:fill="FFFFFF"/>
            <w:vAlign w:val="bottom"/>
          </w:tcPr>
          <w:p w14:paraId="248424C7" w14:textId="4ED0CD70" w:rsidR="007E16E0" w:rsidRPr="006C2F29" w:rsidRDefault="007E16E0" w:rsidP="00233073">
            <w:pPr>
              <w:spacing w:after="0" w:line="240" w:lineRule="auto"/>
              <w:rPr>
                <w:rFonts w:ascii="Times New Roman" w:eastAsia="Times New Roman" w:hAnsi="Times New Roman" w:cs="Times New Roman"/>
                <w:sz w:val="20"/>
                <w:szCs w:val="20"/>
              </w:rPr>
            </w:pPr>
          </w:p>
        </w:tc>
        <w:tc>
          <w:tcPr>
            <w:tcW w:w="3234" w:type="dxa"/>
            <w:tcBorders>
              <w:top w:val="nil"/>
              <w:left w:val="single" w:sz="4" w:space="0" w:color="auto"/>
              <w:bottom w:val="single" w:sz="4" w:space="0" w:color="auto"/>
              <w:right w:val="single" w:sz="4" w:space="0" w:color="auto"/>
            </w:tcBorders>
            <w:shd w:val="clear" w:color="000000" w:fill="FFFFFF"/>
            <w:vAlign w:val="bottom"/>
          </w:tcPr>
          <w:p w14:paraId="7C83ACCC" w14:textId="706E3414" w:rsidR="007E16E0" w:rsidRPr="006C2F29" w:rsidRDefault="007E16E0" w:rsidP="00233073">
            <w:pPr>
              <w:spacing w:after="0" w:line="240" w:lineRule="auto"/>
              <w:rPr>
                <w:rFonts w:ascii="Times New Roman" w:eastAsia="Times New Roman" w:hAnsi="Times New Roman" w:cs="Times New Roman"/>
                <w:sz w:val="20"/>
                <w:szCs w:val="20"/>
              </w:rPr>
            </w:pPr>
          </w:p>
        </w:tc>
        <w:tc>
          <w:tcPr>
            <w:tcW w:w="912" w:type="dxa"/>
            <w:tcBorders>
              <w:top w:val="nil"/>
              <w:left w:val="nil"/>
              <w:bottom w:val="single" w:sz="4" w:space="0" w:color="auto"/>
              <w:right w:val="single" w:sz="4" w:space="0" w:color="auto"/>
            </w:tcBorders>
            <w:shd w:val="clear" w:color="000000" w:fill="FFFFFF"/>
            <w:noWrap/>
            <w:vAlign w:val="bottom"/>
          </w:tcPr>
          <w:p w14:paraId="62890B63" w14:textId="4241C6A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tcPr>
          <w:p w14:paraId="3E86C9C7" w14:textId="291914D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59" w:type="dxa"/>
            <w:tcBorders>
              <w:top w:val="nil"/>
              <w:left w:val="nil"/>
              <w:bottom w:val="single" w:sz="4" w:space="0" w:color="auto"/>
              <w:right w:val="single" w:sz="4" w:space="0" w:color="auto"/>
            </w:tcBorders>
            <w:shd w:val="clear" w:color="000000" w:fill="FFFFFF"/>
            <w:noWrap/>
            <w:vAlign w:val="bottom"/>
          </w:tcPr>
          <w:p w14:paraId="53F7B7F3" w14:textId="6AE688C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6158CB41" w14:textId="65F7B4F8"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tcPr>
          <w:p w14:paraId="267A5E9F" w14:textId="5F8E0236" w:rsidR="007E16E0" w:rsidRPr="006C2F29" w:rsidRDefault="007E16E0" w:rsidP="00233073">
            <w:pPr>
              <w:spacing w:after="0" w:line="240" w:lineRule="auto"/>
              <w:rPr>
                <w:rFonts w:ascii="Times New Roman" w:eastAsia="Times New Roman" w:hAnsi="Times New Roman" w:cs="Times New Roman"/>
                <w:sz w:val="20"/>
                <w:szCs w:val="20"/>
              </w:rPr>
            </w:pPr>
          </w:p>
        </w:tc>
      </w:tr>
    </w:tbl>
    <w:p w14:paraId="14EB8CE0" w14:textId="07E92297" w:rsidR="00BF14EF" w:rsidRPr="006C2F29" w:rsidRDefault="00BF14EF" w:rsidP="009E51CD">
      <w:pPr>
        <w:spacing w:after="0"/>
        <w:rPr>
          <w:rFonts w:ascii="Times New Roman" w:hAnsi="Times New Roman" w:cs="Times New Roman"/>
          <w:b/>
          <w:sz w:val="20"/>
          <w:szCs w:val="20"/>
        </w:rPr>
      </w:pPr>
    </w:p>
    <w:p w14:paraId="0E5EC234" w14:textId="3CA20362" w:rsidR="00BF59AF" w:rsidRPr="006C2F29" w:rsidRDefault="00BF59AF" w:rsidP="009E51CD">
      <w:pPr>
        <w:spacing w:after="0"/>
        <w:rPr>
          <w:rFonts w:ascii="Times New Roman" w:hAnsi="Times New Roman" w:cs="Times New Roman"/>
          <w:b/>
          <w:sz w:val="20"/>
          <w:szCs w:val="20"/>
        </w:rPr>
      </w:pPr>
    </w:p>
    <w:p w14:paraId="2E68A77C" w14:textId="7FEE1490" w:rsidR="001B22F2" w:rsidRPr="006C2F29" w:rsidRDefault="001B22F2" w:rsidP="009E51CD">
      <w:pPr>
        <w:spacing w:after="0"/>
        <w:rPr>
          <w:rFonts w:ascii="Times New Roman" w:hAnsi="Times New Roman" w:cs="Times New Roman"/>
          <w:b/>
          <w:sz w:val="20"/>
          <w:szCs w:val="20"/>
        </w:rPr>
      </w:pPr>
    </w:p>
    <w:p w14:paraId="6B97D451" w14:textId="3AB918F1" w:rsidR="001B22F2" w:rsidRPr="006C2F29" w:rsidRDefault="001B22F2" w:rsidP="009E51CD">
      <w:pPr>
        <w:spacing w:after="0"/>
        <w:rPr>
          <w:rFonts w:ascii="Times New Roman" w:hAnsi="Times New Roman" w:cs="Times New Roman"/>
          <w:b/>
          <w:sz w:val="20"/>
          <w:szCs w:val="20"/>
        </w:rPr>
      </w:pPr>
    </w:p>
    <w:p w14:paraId="69FEB695" w14:textId="6BAF5495" w:rsidR="001B22F2" w:rsidRPr="006C2F29" w:rsidRDefault="001B22F2" w:rsidP="009E51CD">
      <w:pPr>
        <w:spacing w:after="0"/>
        <w:rPr>
          <w:rFonts w:ascii="Times New Roman" w:hAnsi="Times New Roman" w:cs="Times New Roman"/>
          <w:b/>
          <w:sz w:val="20"/>
          <w:szCs w:val="20"/>
        </w:rPr>
      </w:pPr>
    </w:p>
    <w:p w14:paraId="404CCBE5" w14:textId="5D36DC18" w:rsidR="001B22F2" w:rsidRPr="006C2F29" w:rsidRDefault="001B22F2" w:rsidP="009E51CD">
      <w:pPr>
        <w:spacing w:after="0"/>
        <w:rPr>
          <w:rFonts w:ascii="Times New Roman" w:hAnsi="Times New Roman" w:cs="Times New Roman"/>
          <w:b/>
          <w:sz w:val="20"/>
          <w:szCs w:val="20"/>
        </w:rPr>
      </w:pPr>
    </w:p>
    <w:p w14:paraId="1CA65EA3" w14:textId="0771E653" w:rsidR="001B22F2" w:rsidRPr="006C2F29" w:rsidRDefault="001B22F2" w:rsidP="009E51CD">
      <w:pPr>
        <w:spacing w:after="0"/>
        <w:rPr>
          <w:rFonts w:ascii="Times New Roman" w:hAnsi="Times New Roman" w:cs="Times New Roman"/>
          <w:b/>
          <w:sz w:val="20"/>
          <w:szCs w:val="20"/>
        </w:rPr>
      </w:pPr>
    </w:p>
    <w:p w14:paraId="379DA651" w14:textId="049B0C82" w:rsidR="009E6CA9" w:rsidRPr="006C2F29" w:rsidRDefault="009E6CA9" w:rsidP="009E51CD">
      <w:pPr>
        <w:spacing w:after="0"/>
        <w:rPr>
          <w:rFonts w:ascii="Times New Roman" w:hAnsi="Times New Roman" w:cs="Times New Roman"/>
          <w:b/>
          <w:sz w:val="20"/>
          <w:szCs w:val="20"/>
        </w:rPr>
      </w:pPr>
    </w:p>
    <w:p w14:paraId="4B3B78F2" w14:textId="77777777" w:rsidR="009E6CA9" w:rsidRPr="006C2F29" w:rsidRDefault="009E6CA9" w:rsidP="009E51CD">
      <w:pPr>
        <w:spacing w:after="0"/>
        <w:rPr>
          <w:rFonts w:ascii="Times New Roman" w:hAnsi="Times New Roman" w:cs="Times New Roman"/>
          <w:b/>
          <w:sz w:val="20"/>
          <w:szCs w:val="20"/>
        </w:rPr>
      </w:pPr>
    </w:p>
    <w:p w14:paraId="6E3BC80A" w14:textId="06761C9A" w:rsidR="001B22F2" w:rsidRPr="006C2F29" w:rsidRDefault="001B22F2" w:rsidP="009E51CD">
      <w:pPr>
        <w:spacing w:after="0"/>
        <w:rPr>
          <w:rFonts w:ascii="Times New Roman" w:hAnsi="Times New Roman" w:cs="Times New Roman"/>
          <w:b/>
          <w:sz w:val="20"/>
          <w:szCs w:val="20"/>
        </w:rPr>
      </w:pPr>
    </w:p>
    <w:p w14:paraId="7C33E1E2" w14:textId="7498849D" w:rsidR="00246019" w:rsidRPr="006C2F29" w:rsidRDefault="00246019">
      <w:pPr>
        <w:rPr>
          <w:rFonts w:ascii="Times New Roman" w:hAnsi="Times New Roman" w:cs="Times New Roman"/>
          <w:b/>
          <w:sz w:val="20"/>
          <w:szCs w:val="20"/>
        </w:rPr>
      </w:pPr>
      <w:r w:rsidRPr="006C2F29">
        <w:rPr>
          <w:rFonts w:ascii="Times New Roman" w:hAnsi="Times New Roman" w:cs="Times New Roman"/>
          <w:b/>
          <w:sz w:val="20"/>
          <w:szCs w:val="20"/>
        </w:rPr>
        <w:br w:type="page"/>
      </w:r>
    </w:p>
    <w:p w14:paraId="052C7E49" w14:textId="77777777" w:rsidR="00526400" w:rsidRPr="006C2F29" w:rsidRDefault="00526400" w:rsidP="00526400">
      <w:pPr>
        <w:spacing w:after="0"/>
        <w:rPr>
          <w:rFonts w:ascii="Times New Roman" w:hAnsi="Times New Roman" w:cs="Times New Roman"/>
          <w:b/>
          <w:sz w:val="20"/>
          <w:szCs w:val="20"/>
        </w:rPr>
      </w:pPr>
      <w:r w:rsidRPr="006C2F29">
        <w:rPr>
          <w:rFonts w:ascii="Times New Roman" w:hAnsi="Times New Roman" w:cs="Times New Roman"/>
          <w:b/>
          <w:sz w:val="20"/>
          <w:szCs w:val="20"/>
        </w:rPr>
        <w:lastRenderedPageBreak/>
        <w:t>S</w:t>
      </w:r>
      <w:r>
        <w:rPr>
          <w:rFonts w:ascii="Times New Roman" w:hAnsi="Times New Roman" w:cs="Times New Roman"/>
          <w:b/>
          <w:sz w:val="20"/>
          <w:szCs w:val="20"/>
        </w:rPr>
        <w:t>1B Table</w:t>
      </w:r>
      <w:r w:rsidRPr="006C2F29">
        <w:rPr>
          <w:rFonts w:ascii="Times New Roman" w:hAnsi="Times New Roman" w:cs="Times New Roman"/>
          <w:b/>
          <w:sz w:val="20"/>
          <w:szCs w:val="20"/>
        </w:rPr>
        <w:t xml:space="preserve">. Transmission rate estimates; Baseline values from </w:t>
      </w:r>
      <w:r w:rsidRPr="006C2F29">
        <w:rPr>
          <w:rFonts w:ascii="Times New Roman" w:hAnsi="Times New Roman" w:cs="Times New Roman"/>
          <w:b/>
          <w:sz w:val="20"/>
          <w:szCs w:val="20"/>
        </w:rPr>
        <w:fldChar w:fldCharType="begin"/>
      </w:r>
      <w:r w:rsidRPr="006C2F29">
        <w:rPr>
          <w:rFonts w:ascii="Times New Roman" w:hAnsi="Times New Roman" w:cs="Times New Roman"/>
          <w:b/>
          <w:sz w:val="20"/>
          <w:szCs w:val="20"/>
        </w:rPr>
        <w:instrText xml:space="preserve"> ADDIN ZOTERO_ITEM CSL_CITATION {"citationID":"S3prqWGZ","properties":{"formattedCitation":"[1\\uc0\\u8211{}4]","plainCitation":"[1–4]","noteIndex":0},"citationItems":[{"id":112,"uris":["http://zotero.org/users/local/EsznUe5S/items/9XNUW7KS"],"uri":["http://zotero.org/users/local/EsznUe5S/items/9XNUW7KS"],"itemData":{"id":112,"type":"report","abstract":"Abstract\n          In the COVID-19 coronavirus pandemic, currently vaccines and specific anti-viral treatment are not yet available. Thus, preventing viral transmission by case isolation, quarantine, and social distancing is essential to slowing its spread. Here we model social networks using weighted graphs, where vertices represent individuals and edges represent contact. As public health measures are implemented, connectivity in the graph decreases, resulting in lower effective reproductive numbers, and reduced viral transmission. For COVID-19, model parameters were derived from the coronavirus epidemic in China, validated by epidemic data in Italy, then applied to the United States. We calculate that, in the U.S., the public is able to contain viral transmission by limiting the average number of contacts per person to less than 7 unique individuals over each 5 day period. This increases the average social distance between individuals to 10 degrees of separation.","genre":"preprint","language":"en","note":"DOI: 10.1101/2020.03.23.20041798","publisher":"Epidemiology","source":"DOI.org (Crossref)","title":"A Social Network Model of the COVID-19 Pandemic","URL":"http://medrxiv.org/lookup/doi/10.1101/2020.03.23.20041798","author":[{"family":"Zhao","given":"Pei Jun"}],"accessed":{"date-parts":[["2021",5,5]]},"issued":{"date-parts":[["2020",3,27]]}}},{"id":68,"uris":["http://zotero.org/users/local/EsznUe5S/items/RH4C6F8L"],"uri":["http://zotero.org/users/local/EsznUe5S/items/RH4C6F8L"],"itemData":{"id":68,"type":"article-journal","container-title":"The Lancet","DOI":"10.1016/S0140-6736(20)31142-9","ISSN":"01406736","issue":"10242","journalAbbreviation":"The Lancet","language":"en","page":"1973-1987","source":"DOI.org (Crossref)","title":"Physical distancing, face masks, and eye protection to prevent person-to-person transmission of SARS-CoV-2 and COVID-19: a systematic review and meta-analysis","title-short":"Physical distancing, face masks, and eye protection to prevent person-to-person transmission of SARS-CoV-2 and COVID-19","volume":"395","author":[{"family":"Chu","given":"Derek K"},{"family":"Akl","given":"Elie A"},{"family":"Duda","given":"Stephanie"},{"family":"Solo","given":"Karla"},{"family":"Yaacoub","given":"Sally"},{"family":"Schünemann","given":"Holger J"},{"family":"Chu","given":"Derek K"},{"family":"Akl","given":"Elie A"},{"family":"El-harakeh","given":"Amena"},{"family":"Bognanni","given":"Antonio"},{"family":"Lotfi","given":"Tamara"},{"family":"Loeb","given":"Mark"},{"family":"Hajizadeh","given":"Anisa"},{"family":"Bak","given":"Anna"},{"family":"Izcovich","given":"Ariel"},{"family":"Cuello-Garcia","given":"Carlos A"},{"family":"Chen","given":"Chen"},{"family":"Harris","given":"David J"},{"family":"Borowiack","given":"Ewa"},{"family":"Chamseddine","given":"Fatimah"},{"family":"Schünemann","given":"Finn"},{"family":"Morgano","given":"Gian Paolo"},{"family":"Muti Schünemann","given":"Giovanna E U"},{"family":"Chen","given":"Guang"},{"family":"Zhao","given":"Hong"},{"family":"Neumann","given":"Ignacio"},{"family":"Chan","given":"Jeffrey"},{"family":"Khabsa","given":"Joanne"},{"family":"Hneiny","given":"Layal"},{"family":"Harrison","given":"Leila"},{"family":"Smith","given":"Maureen"},{"family":"Rizk","given":"Nesrine"},{"family":"Giorgi Rossi","given":"Paolo"},{"family":"AbiHanna","given":"Pierre"},{"family":"El-khoury","given":"Rayane"},{"family":"Stalteri","given":"Rosa"},{"family":"Baldeh","given":"Tejan"},{"family":"Piggott","given":"Thomas"},{"family":"Zhang","given":"Yuan"},{"family":"Saad","given":"Zahra"},{"family":"Khamis","given":"Assem"},{"family":"Reinap","given":"Marge"},{"family":"Duda","given":"Stephanie"},{"family":"Solo","given":"Karla"},{"family":"Yaacoub","given":"Sally"},{"family":"Schünemann","given":"Holger J"}],"issued":{"date-parts":[["2020",6]]}}},{"id":168,"uris":["http://zotero.org/users/local/EsznUe5S/items/VXBLCU6V"],"uri":["http://zotero.org/users/local/EsznUe5S/items/VXBLCU6V"],"itemData":{"id":168,"type":"article-journal","container-title":"Infectious Diseases of Poverty","DOI":"10.1186/s40249-020-00683-6","ISSN":"2049-9957","issue":"1","journalAbbreviation":"Infect Dis Poverty","language":"en","page":"116","source":"DOI.org (Crossref)","title":"Risk estimation and prediction of the transmission of coronavirus disease-2019 (COVID-19) in the mainland of China excluding Hubei province","volume":"9","author":[{"family":"Wan","given":"Hui"},{"family":"Cui","given":"Jing-An"},{"family":"Yang","given":"Guo-Jing"}],"issued":{"date-parts":[["2020",12]]}}},{"id":170,"uris":["http://zotero.org/users/local/EsznUe5S/items/RCKNT7PK"],"uri":["http://zotero.org/users/local/EsznUe5S/items/RCKNT7PK"],"itemData":{"id":170,"type":"article-journal","container-title":"Mathematical Biosciences and Engineering","DOI":"10.3934/mbe.2020153","ISSN":"1551-0018","issue":"4","language":"en","page":"2792-2804","source":"DOI.org (Crossref)","title":"A discrete stochastic model of the COVID-19 outbreak: Forecast and control","title-short":"A discrete stochastic model of the COVID-19 outbreak","volume":"17","author":[{"family":"He","given":"Sha"},{"family":"Tang","given":"Sanyi"},{"family":"Rong","given":"Libin"},{"literal":"1 School of Mathematics and Information Science, Shaanxi Normal University, Xi’an, 710119, China"},{"literal":"2 Department of Mathematics, University of Florida, Gainesville, 32611, USA"}],"issued":{"date-parts":[["2020"]]}}}],"schema":"https://github.com/citation-style-language/schema/raw/master/csl-citation.json"} </w:instrText>
      </w:r>
      <w:r w:rsidRPr="006C2F29">
        <w:rPr>
          <w:rFonts w:ascii="Times New Roman" w:hAnsi="Times New Roman" w:cs="Times New Roman"/>
          <w:b/>
          <w:sz w:val="20"/>
          <w:szCs w:val="20"/>
        </w:rPr>
        <w:fldChar w:fldCharType="separate"/>
      </w:r>
      <w:r w:rsidRPr="006C2F29">
        <w:rPr>
          <w:rFonts w:ascii="Times New Roman" w:hAnsi="Times New Roman" w:cs="Times New Roman"/>
          <w:b/>
          <w:sz w:val="20"/>
          <w:szCs w:val="20"/>
        </w:rPr>
        <w:t>[1–4]</w:t>
      </w:r>
      <w:r w:rsidRPr="006C2F29">
        <w:rPr>
          <w:rFonts w:ascii="Times New Roman" w:hAnsi="Times New Roman" w:cs="Times New Roman"/>
          <w:b/>
          <w:sz w:val="20"/>
          <w:szCs w:val="20"/>
        </w:rPr>
        <w:fldChar w:fldCharType="end"/>
      </w:r>
      <w:r w:rsidRPr="006C2F29">
        <w:rPr>
          <w:rFonts w:ascii="Times New Roman" w:hAnsi="Times New Roman" w:cs="Times New Roman"/>
          <w:b/>
          <w:sz w:val="20"/>
          <w:szCs w:val="20"/>
        </w:rPr>
        <w:t xml:space="preserve">, and relative risks from </w:t>
      </w:r>
      <w:r w:rsidRPr="006C2F29">
        <w:rPr>
          <w:rFonts w:ascii="Times New Roman" w:hAnsi="Times New Roman" w:cs="Times New Roman"/>
          <w:b/>
          <w:sz w:val="20"/>
          <w:szCs w:val="20"/>
        </w:rPr>
        <w:fldChar w:fldCharType="begin"/>
      </w:r>
      <w:r w:rsidRPr="006C2F29">
        <w:rPr>
          <w:rFonts w:ascii="Times New Roman" w:hAnsi="Times New Roman" w:cs="Times New Roman"/>
          <w:b/>
          <w:sz w:val="20"/>
          <w:szCs w:val="20"/>
        </w:rPr>
        <w:instrText xml:space="preserve"> ADDIN ZOTERO_ITEM CSL_CITATION {"citationID":"gd9d7lkL","properties":{"formattedCitation":"[2]","plainCitation":"[2]","noteIndex":0},"citationItems":[{"id":68,"uris":["http://zotero.org/users/local/EsznUe5S/items/RH4C6F8L"],"uri":["http://zotero.org/users/local/EsznUe5S/items/RH4C6F8L"],"itemData":{"id":68,"type":"article-journal","container-title":"The Lancet","DOI":"10.1016/S0140-6736(20)31142-9","ISSN":"01406736","issue":"10242","journalAbbreviation":"The Lancet","language":"en","page":"1973-1987","source":"DOI.org (Crossref)","title":"Physical distancing, face masks, and eye protection to prevent person-to-person transmission of SARS-CoV-2 and COVID-19: a systematic review and meta-analysis","title-short":"Physical distancing, face masks, and eye protection to prevent person-to-person transmission of SARS-CoV-2 and COVID-19","volume":"395","author":[{"family":"Chu","given":"Derek K"},{"family":"Akl","given":"Elie A"},{"family":"Duda","given":"Stephanie"},{"family":"Solo","given":"Karla"},{"family":"Yaacoub","given":"Sally"},{"family":"Schünemann","given":"Holger J"},{"family":"Chu","given":"Derek K"},{"family":"Akl","given":"Elie A"},{"family":"El-harakeh","given":"Amena"},{"family":"Bognanni","given":"Antonio"},{"family":"Lotfi","given":"Tamara"},{"family":"Loeb","given":"Mark"},{"family":"Hajizadeh","given":"Anisa"},{"family":"Bak","given":"Anna"},{"family":"Izcovich","given":"Ariel"},{"family":"Cuello-Garcia","given":"Carlos A"},{"family":"Chen","given":"Chen"},{"family":"Harris","given":"David J"},{"family":"Borowiack","given":"Ewa"},{"family":"Chamseddine","given":"Fatimah"},{"family":"Schünemann","given":"Finn"},{"family":"Morgano","given":"Gian Paolo"},{"family":"Muti Schünemann","given":"Giovanna E U"},{"family":"Chen","given":"Guang"},{"family":"Zhao","given":"Hong"},{"family":"Neumann","given":"Ignacio"},{"family":"Chan","given":"Jeffrey"},{"family":"Khabsa","given":"Joanne"},{"family":"Hneiny","given":"Layal"},{"family":"Harrison","given":"Leila"},{"family":"Smith","given":"Maureen"},{"family":"Rizk","given":"Nesrine"},{"family":"Giorgi Rossi","given":"Paolo"},{"family":"AbiHanna","given":"Pierre"},{"family":"El-khoury","given":"Rayane"},{"family":"Stalteri","given":"Rosa"},{"family":"Baldeh","given":"Tejan"},{"family":"Piggott","given":"Thomas"},{"family":"Zhang","given":"Yuan"},{"family":"Saad","given":"Zahra"},{"family":"Khamis","given":"Assem"},{"family":"Reinap","given":"Marge"},{"family":"Duda","given":"Stephanie"},{"family":"Solo","given":"Karla"},{"family":"Yaacoub","given":"Sally"},{"family":"Schünemann","given":"Holger J"}],"issued":{"date-parts":[["2020",6]]}}}],"schema":"https://github.com/citation-style-language/schema/raw/master/csl-citation.json"} </w:instrText>
      </w:r>
      <w:r w:rsidRPr="006C2F29">
        <w:rPr>
          <w:rFonts w:ascii="Times New Roman" w:hAnsi="Times New Roman" w:cs="Times New Roman"/>
          <w:b/>
          <w:sz w:val="20"/>
          <w:szCs w:val="20"/>
        </w:rPr>
        <w:fldChar w:fldCharType="separate"/>
      </w:r>
      <w:r w:rsidRPr="006C2F29">
        <w:rPr>
          <w:rFonts w:ascii="Times New Roman" w:hAnsi="Times New Roman" w:cs="Times New Roman"/>
          <w:b/>
          <w:noProof/>
          <w:sz w:val="20"/>
          <w:szCs w:val="20"/>
        </w:rPr>
        <w:t>[2]</w:t>
      </w:r>
      <w:r w:rsidRPr="006C2F29">
        <w:rPr>
          <w:rFonts w:ascii="Times New Roman" w:hAnsi="Times New Roman" w:cs="Times New Roman"/>
          <w:b/>
          <w:sz w:val="20"/>
          <w:szCs w:val="20"/>
        </w:rPr>
        <w:fldChar w:fldCharType="end"/>
      </w:r>
      <w:r w:rsidRPr="006C2F29">
        <w:rPr>
          <w:rFonts w:ascii="Times New Roman" w:hAnsi="Times New Roman" w:cs="Times New Roman"/>
          <w:b/>
          <w:sz w:val="20"/>
          <w:szCs w:val="20"/>
        </w:rPr>
        <w:t>;</w:t>
      </w:r>
    </w:p>
    <w:p w14:paraId="1A247911" w14:textId="77777777" w:rsidR="001B22F2" w:rsidRPr="006C2F29" w:rsidRDefault="001B22F2" w:rsidP="009E51CD">
      <w:pPr>
        <w:spacing w:after="0"/>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1776"/>
        <w:gridCol w:w="819"/>
        <w:gridCol w:w="1005"/>
        <w:gridCol w:w="935"/>
        <w:gridCol w:w="935"/>
        <w:gridCol w:w="935"/>
        <w:gridCol w:w="935"/>
        <w:gridCol w:w="935"/>
        <w:gridCol w:w="935"/>
        <w:gridCol w:w="935"/>
        <w:gridCol w:w="935"/>
        <w:gridCol w:w="935"/>
        <w:gridCol w:w="935"/>
      </w:tblGrid>
      <w:tr w:rsidR="006C2F29" w:rsidRPr="006C2F29" w14:paraId="1E5E3B7C" w14:textId="77777777" w:rsidTr="00D679CD">
        <w:trPr>
          <w:trHeight w:val="300"/>
        </w:trPr>
        <w:tc>
          <w:tcPr>
            <w:tcW w:w="1776" w:type="dxa"/>
            <w:vMerge w:val="restart"/>
            <w:noWrap/>
            <w:hideMark/>
          </w:tcPr>
          <w:p w14:paraId="5E8FA943" w14:textId="77777777" w:rsidR="00D679CD" w:rsidRPr="006C2F29" w:rsidRDefault="00D679CD" w:rsidP="00D679CD">
            <w:pPr>
              <w:rPr>
                <w:rFonts w:ascii="Times New Roman" w:hAnsi="Times New Roman" w:cs="Times New Roman"/>
                <w:b/>
                <w:sz w:val="20"/>
                <w:szCs w:val="20"/>
              </w:rPr>
            </w:pPr>
            <w:r w:rsidRPr="006C2F29">
              <w:rPr>
                <w:rFonts w:ascii="Times New Roman" w:hAnsi="Times New Roman" w:cs="Times New Roman"/>
                <w:b/>
                <w:sz w:val="20"/>
                <w:szCs w:val="20"/>
              </w:rPr>
              <w:t> </w:t>
            </w:r>
          </w:p>
        </w:tc>
        <w:tc>
          <w:tcPr>
            <w:tcW w:w="2759" w:type="dxa"/>
            <w:gridSpan w:val="3"/>
            <w:vMerge w:val="restart"/>
            <w:noWrap/>
            <w:hideMark/>
          </w:tcPr>
          <w:p w14:paraId="485D6713"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Relative risk [2]</w:t>
            </w:r>
          </w:p>
        </w:tc>
        <w:tc>
          <w:tcPr>
            <w:tcW w:w="2805" w:type="dxa"/>
            <w:gridSpan w:val="3"/>
            <w:noWrap/>
            <w:hideMark/>
          </w:tcPr>
          <w:p w14:paraId="424827C8"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Lower (baseline)</w:t>
            </w:r>
          </w:p>
        </w:tc>
        <w:tc>
          <w:tcPr>
            <w:tcW w:w="2805" w:type="dxa"/>
            <w:gridSpan w:val="3"/>
            <w:noWrap/>
            <w:hideMark/>
          </w:tcPr>
          <w:p w14:paraId="652B025D"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Median (baseline)</w:t>
            </w:r>
          </w:p>
        </w:tc>
        <w:tc>
          <w:tcPr>
            <w:tcW w:w="2805" w:type="dxa"/>
            <w:gridSpan w:val="3"/>
            <w:noWrap/>
            <w:hideMark/>
          </w:tcPr>
          <w:p w14:paraId="3E069A67"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Upper (baseline)</w:t>
            </w:r>
          </w:p>
        </w:tc>
      </w:tr>
      <w:tr w:rsidR="006C2F29" w:rsidRPr="006C2F29" w14:paraId="05B4B228" w14:textId="77777777" w:rsidTr="00D679CD">
        <w:trPr>
          <w:trHeight w:val="300"/>
        </w:trPr>
        <w:tc>
          <w:tcPr>
            <w:tcW w:w="1776" w:type="dxa"/>
            <w:vMerge/>
            <w:hideMark/>
          </w:tcPr>
          <w:p w14:paraId="201CC443" w14:textId="77777777" w:rsidR="00D679CD" w:rsidRPr="006C2F29" w:rsidRDefault="00D679CD" w:rsidP="00D679CD">
            <w:pPr>
              <w:rPr>
                <w:rFonts w:ascii="Times New Roman" w:hAnsi="Times New Roman" w:cs="Times New Roman"/>
                <w:b/>
                <w:sz w:val="20"/>
                <w:szCs w:val="20"/>
              </w:rPr>
            </w:pPr>
          </w:p>
        </w:tc>
        <w:tc>
          <w:tcPr>
            <w:tcW w:w="2759" w:type="dxa"/>
            <w:gridSpan w:val="3"/>
            <w:vMerge/>
            <w:hideMark/>
          </w:tcPr>
          <w:p w14:paraId="0AA20B5F" w14:textId="77777777" w:rsidR="00D679CD" w:rsidRPr="006C2F29" w:rsidRDefault="00D679CD" w:rsidP="00D679CD">
            <w:pPr>
              <w:rPr>
                <w:rFonts w:ascii="Times New Roman" w:hAnsi="Times New Roman" w:cs="Times New Roman"/>
                <w:b/>
                <w:bCs/>
                <w:sz w:val="20"/>
                <w:szCs w:val="20"/>
              </w:rPr>
            </w:pPr>
          </w:p>
        </w:tc>
        <w:tc>
          <w:tcPr>
            <w:tcW w:w="2805" w:type="dxa"/>
            <w:gridSpan w:val="3"/>
            <w:noWrap/>
            <w:hideMark/>
          </w:tcPr>
          <w:p w14:paraId="059AE480"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11.60%</w:t>
            </w:r>
          </w:p>
        </w:tc>
        <w:tc>
          <w:tcPr>
            <w:tcW w:w="2805" w:type="dxa"/>
            <w:gridSpan w:val="3"/>
            <w:noWrap/>
            <w:hideMark/>
          </w:tcPr>
          <w:p w14:paraId="223CC3B1"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14.00%</w:t>
            </w:r>
          </w:p>
        </w:tc>
        <w:tc>
          <w:tcPr>
            <w:tcW w:w="2805" w:type="dxa"/>
            <w:gridSpan w:val="3"/>
            <w:noWrap/>
            <w:hideMark/>
          </w:tcPr>
          <w:p w14:paraId="102C11D4"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11.60%</w:t>
            </w:r>
          </w:p>
        </w:tc>
      </w:tr>
      <w:tr w:rsidR="006C2F29" w:rsidRPr="006C2F29" w14:paraId="0EFFB533" w14:textId="77777777" w:rsidTr="00D679CD">
        <w:trPr>
          <w:trHeight w:val="300"/>
        </w:trPr>
        <w:tc>
          <w:tcPr>
            <w:tcW w:w="1776" w:type="dxa"/>
            <w:noWrap/>
            <w:hideMark/>
          </w:tcPr>
          <w:p w14:paraId="00236E98"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Intervention</w:t>
            </w:r>
          </w:p>
        </w:tc>
        <w:tc>
          <w:tcPr>
            <w:tcW w:w="819" w:type="dxa"/>
            <w:noWrap/>
            <w:hideMark/>
          </w:tcPr>
          <w:p w14:paraId="6A566A53"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Lower</w:t>
            </w:r>
          </w:p>
        </w:tc>
        <w:tc>
          <w:tcPr>
            <w:tcW w:w="1005" w:type="dxa"/>
            <w:noWrap/>
            <w:hideMark/>
          </w:tcPr>
          <w:p w14:paraId="1039D955"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Median</w:t>
            </w:r>
          </w:p>
        </w:tc>
        <w:tc>
          <w:tcPr>
            <w:tcW w:w="935" w:type="dxa"/>
            <w:noWrap/>
            <w:hideMark/>
          </w:tcPr>
          <w:p w14:paraId="16535850"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Upper</w:t>
            </w:r>
          </w:p>
        </w:tc>
        <w:tc>
          <w:tcPr>
            <w:tcW w:w="935" w:type="dxa"/>
            <w:noWrap/>
            <w:hideMark/>
          </w:tcPr>
          <w:p w14:paraId="166FC504"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Lower</w:t>
            </w:r>
          </w:p>
        </w:tc>
        <w:tc>
          <w:tcPr>
            <w:tcW w:w="935" w:type="dxa"/>
            <w:noWrap/>
            <w:hideMark/>
          </w:tcPr>
          <w:p w14:paraId="58E5D6A9"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Median</w:t>
            </w:r>
          </w:p>
        </w:tc>
        <w:tc>
          <w:tcPr>
            <w:tcW w:w="935" w:type="dxa"/>
            <w:noWrap/>
            <w:hideMark/>
          </w:tcPr>
          <w:p w14:paraId="0468F1A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Upper</w:t>
            </w:r>
          </w:p>
        </w:tc>
        <w:tc>
          <w:tcPr>
            <w:tcW w:w="935" w:type="dxa"/>
            <w:noWrap/>
            <w:hideMark/>
          </w:tcPr>
          <w:p w14:paraId="490C6359"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Lower</w:t>
            </w:r>
          </w:p>
        </w:tc>
        <w:tc>
          <w:tcPr>
            <w:tcW w:w="935" w:type="dxa"/>
            <w:noWrap/>
            <w:hideMark/>
          </w:tcPr>
          <w:p w14:paraId="7B4C1D94"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Median</w:t>
            </w:r>
          </w:p>
        </w:tc>
        <w:tc>
          <w:tcPr>
            <w:tcW w:w="935" w:type="dxa"/>
            <w:noWrap/>
            <w:hideMark/>
          </w:tcPr>
          <w:p w14:paraId="3217A536"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Upper</w:t>
            </w:r>
          </w:p>
        </w:tc>
        <w:tc>
          <w:tcPr>
            <w:tcW w:w="935" w:type="dxa"/>
            <w:noWrap/>
            <w:hideMark/>
          </w:tcPr>
          <w:p w14:paraId="5029D891"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Lower</w:t>
            </w:r>
          </w:p>
        </w:tc>
        <w:tc>
          <w:tcPr>
            <w:tcW w:w="935" w:type="dxa"/>
            <w:noWrap/>
            <w:hideMark/>
          </w:tcPr>
          <w:p w14:paraId="7066053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Median</w:t>
            </w:r>
          </w:p>
        </w:tc>
        <w:tc>
          <w:tcPr>
            <w:tcW w:w="935" w:type="dxa"/>
            <w:noWrap/>
            <w:hideMark/>
          </w:tcPr>
          <w:p w14:paraId="14E4222C"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Upper</w:t>
            </w:r>
          </w:p>
        </w:tc>
      </w:tr>
      <w:tr w:rsidR="006C2F29" w:rsidRPr="006C2F29" w14:paraId="328A9310" w14:textId="77777777" w:rsidTr="00D679CD">
        <w:trPr>
          <w:trHeight w:val="300"/>
        </w:trPr>
        <w:tc>
          <w:tcPr>
            <w:tcW w:w="1776" w:type="dxa"/>
            <w:noWrap/>
            <w:hideMark/>
          </w:tcPr>
          <w:p w14:paraId="02D71662"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Facemask</w:t>
            </w:r>
          </w:p>
        </w:tc>
        <w:tc>
          <w:tcPr>
            <w:tcW w:w="819" w:type="dxa"/>
            <w:noWrap/>
            <w:hideMark/>
          </w:tcPr>
          <w:p w14:paraId="10827191"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40</w:t>
            </w:r>
          </w:p>
        </w:tc>
        <w:tc>
          <w:tcPr>
            <w:tcW w:w="1005" w:type="dxa"/>
            <w:noWrap/>
            <w:hideMark/>
          </w:tcPr>
          <w:p w14:paraId="774B717C"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56</w:t>
            </w:r>
          </w:p>
        </w:tc>
        <w:tc>
          <w:tcPr>
            <w:tcW w:w="935" w:type="dxa"/>
            <w:noWrap/>
            <w:hideMark/>
          </w:tcPr>
          <w:p w14:paraId="244DA087"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79</w:t>
            </w:r>
          </w:p>
        </w:tc>
        <w:tc>
          <w:tcPr>
            <w:tcW w:w="935" w:type="dxa"/>
            <w:noWrap/>
            <w:hideMark/>
          </w:tcPr>
          <w:p w14:paraId="511425E5"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4.6%</w:t>
            </w:r>
          </w:p>
        </w:tc>
        <w:tc>
          <w:tcPr>
            <w:tcW w:w="935" w:type="dxa"/>
            <w:noWrap/>
            <w:hideMark/>
          </w:tcPr>
          <w:p w14:paraId="0CFEADA4"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6.5%</w:t>
            </w:r>
          </w:p>
        </w:tc>
        <w:tc>
          <w:tcPr>
            <w:tcW w:w="935" w:type="dxa"/>
            <w:noWrap/>
            <w:hideMark/>
          </w:tcPr>
          <w:p w14:paraId="21583230"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9.2%</w:t>
            </w:r>
          </w:p>
        </w:tc>
        <w:tc>
          <w:tcPr>
            <w:tcW w:w="935" w:type="dxa"/>
            <w:noWrap/>
            <w:hideMark/>
          </w:tcPr>
          <w:p w14:paraId="4F8A2B76"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5.6%</w:t>
            </w:r>
          </w:p>
        </w:tc>
        <w:tc>
          <w:tcPr>
            <w:tcW w:w="935" w:type="dxa"/>
            <w:noWrap/>
            <w:hideMark/>
          </w:tcPr>
          <w:p w14:paraId="02B22769"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7.8%</w:t>
            </w:r>
          </w:p>
        </w:tc>
        <w:tc>
          <w:tcPr>
            <w:tcW w:w="935" w:type="dxa"/>
            <w:noWrap/>
            <w:hideMark/>
          </w:tcPr>
          <w:p w14:paraId="079E9CF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1.1%</w:t>
            </w:r>
          </w:p>
        </w:tc>
        <w:tc>
          <w:tcPr>
            <w:tcW w:w="935" w:type="dxa"/>
            <w:noWrap/>
            <w:hideMark/>
          </w:tcPr>
          <w:p w14:paraId="6AF7B36D"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6.8%</w:t>
            </w:r>
          </w:p>
        </w:tc>
        <w:tc>
          <w:tcPr>
            <w:tcW w:w="935" w:type="dxa"/>
            <w:noWrap/>
            <w:hideMark/>
          </w:tcPr>
          <w:p w14:paraId="3BAB405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9.5%</w:t>
            </w:r>
          </w:p>
        </w:tc>
        <w:tc>
          <w:tcPr>
            <w:tcW w:w="935" w:type="dxa"/>
            <w:noWrap/>
            <w:hideMark/>
          </w:tcPr>
          <w:p w14:paraId="33CF4B5A"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3.4%</w:t>
            </w:r>
          </w:p>
        </w:tc>
      </w:tr>
      <w:tr w:rsidR="006C2F29" w:rsidRPr="006C2F29" w14:paraId="77A6A2B6" w14:textId="77777777" w:rsidTr="00D679CD">
        <w:trPr>
          <w:trHeight w:val="300"/>
        </w:trPr>
        <w:tc>
          <w:tcPr>
            <w:tcW w:w="1776" w:type="dxa"/>
            <w:noWrap/>
            <w:hideMark/>
          </w:tcPr>
          <w:p w14:paraId="09389EB6"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3ft distancing</w:t>
            </w:r>
          </w:p>
        </w:tc>
        <w:tc>
          <w:tcPr>
            <w:tcW w:w="819" w:type="dxa"/>
            <w:noWrap/>
            <w:hideMark/>
          </w:tcPr>
          <w:p w14:paraId="5C2D740C"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26</w:t>
            </w:r>
          </w:p>
        </w:tc>
        <w:tc>
          <w:tcPr>
            <w:tcW w:w="1005" w:type="dxa"/>
            <w:noWrap/>
            <w:hideMark/>
          </w:tcPr>
          <w:p w14:paraId="56C9D895"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49</w:t>
            </w:r>
          </w:p>
        </w:tc>
        <w:tc>
          <w:tcPr>
            <w:tcW w:w="935" w:type="dxa"/>
            <w:noWrap/>
            <w:hideMark/>
          </w:tcPr>
          <w:p w14:paraId="1886BF5F"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93</w:t>
            </w:r>
          </w:p>
        </w:tc>
        <w:tc>
          <w:tcPr>
            <w:tcW w:w="935" w:type="dxa"/>
            <w:noWrap/>
            <w:hideMark/>
          </w:tcPr>
          <w:p w14:paraId="046860E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5%</w:t>
            </w:r>
          </w:p>
        </w:tc>
        <w:tc>
          <w:tcPr>
            <w:tcW w:w="935" w:type="dxa"/>
            <w:noWrap/>
            <w:hideMark/>
          </w:tcPr>
          <w:p w14:paraId="335B2D87"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2.8%</w:t>
            </w:r>
          </w:p>
        </w:tc>
        <w:tc>
          <w:tcPr>
            <w:tcW w:w="935" w:type="dxa"/>
            <w:noWrap/>
            <w:hideMark/>
          </w:tcPr>
          <w:p w14:paraId="4BEE6E2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5.3%</w:t>
            </w:r>
          </w:p>
        </w:tc>
        <w:tc>
          <w:tcPr>
            <w:tcW w:w="935" w:type="dxa"/>
            <w:noWrap/>
            <w:hideMark/>
          </w:tcPr>
          <w:p w14:paraId="1505C84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8%</w:t>
            </w:r>
          </w:p>
        </w:tc>
        <w:tc>
          <w:tcPr>
            <w:tcW w:w="935" w:type="dxa"/>
            <w:noWrap/>
            <w:hideMark/>
          </w:tcPr>
          <w:p w14:paraId="19E054E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3.4%</w:t>
            </w:r>
          </w:p>
        </w:tc>
        <w:tc>
          <w:tcPr>
            <w:tcW w:w="935" w:type="dxa"/>
            <w:noWrap/>
            <w:hideMark/>
          </w:tcPr>
          <w:p w14:paraId="4E2531D3"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6.4%</w:t>
            </w:r>
          </w:p>
        </w:tc>
        <w:tc>
          <w:tcPr>
            <w:tcW w:w="935" w:type="dxa"/>
            <w:noWrap/>
            <w:hideMark/>
          </w:tcPr>
          <w:p w14:paraId="03F54FB0"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2.2%</w:t>
            </w:r>
          </w:p>
        </w:tc>
        <w:tc>
          <w:tcPr>
            <w:tcW w:w="935" w:type="dxa"/>
            <w:noWrap/>
            <w:hideMark/>
          </w:tcPr>
          <w:p w14:paraId="74FEB2DB"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4.1%</w:t>
            </w:r>
          </w:p>
        </w:tc>
        <w:tc>
          <w:tcPr>
            <w:tcW w:w="935" w:type="dxa"/>
            <w:noWrap/>
            <w:hideMark/>
          </w:tcPr>
          <w:p w14:paraId="6A2063E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7.7%</w:t>
            </w:r>
          </w:p>
        </w:tc>
      </w:tr>
      <w:tr w:rsidR="006C2F29" w:rsidRPr="006C2F29" w14:paraId="54098F60" w14:textId="77777777" w:rsidTr="00D679CD">
        <w:trPr>
          <w:trHeight w:val="300"/>
        </w:trPr>
        <w:tc>
          <w:tcPr>
            <w:tcW w:w="1776" w:type="dxa"/>
            <w:noWrap/>
            <w:hideMark/>
          </w:tcPr>
          <w:p w14:paraId="4EBD069E"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6ft distancing</w:t>
            </w:r>
          </w:p>
        </w:tc>
        <w:tc>
          <w:tcPr>
            <w:tcW w:w="819" w:type="dxa"/>
            <w:noWrap/>
            <w:hideMark/>
          </w:tcPr>
          <w:p w14:paraId="44B3C7D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10</w:t>
            </w:r>
          </w:p>
        </w:tc>
        <w:tc>
          <w:tcPr>
            <w:tcW w:w="1005" w:type="dxa"/>
            <w:noWrap/>
            <w:hideMark/>
          </w:tcPr>
          <w:p w14:paraId="400596C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20</w:t>
            </w:r>
          </w:p>
        </w:tc>
        <w:tc>
          <w:tcPr>
            <w:tcW w:w="935" w:type="dxa"/>
            <w:noWrap/>
            <w:hideMark/>
          </w:tcPr>
          <w:p w14:paraId="317577A7"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41</w:t>
            </w:r>
          </w:p>
        </w:tc>
        <w:tc>
          <w:tcPr>
            <w:tcW w:w="935" w:type="dxa"/>
            <w:noWrap/>
            <w:hideMark/>
          </w:tcPr>
          <w:p w14:paraId="027C2015"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2%</w:t>
            </w:r>
          </w:p>
        </w:tc>
        <w:tc>
          <w:tcPr>
            <w:tcW w:w="935" w:type="dxa"/>
            <w:noWrap/>
            <w:hideMark/>
          </w:tcPr>
          <w:p w14:paraId="6EE7740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2.3%</w:t>
            </w:r>
          </w:p>
        </w:tc>
        <w:tc>
          <w:tcPr>
            <w:tcW w:w="935" w:type="dxa"/>
            <w:noWrap/>
            <w:hideMark/>
          </w:tcPr>
          <w:p w14:paraId="405A5B47"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4.8%</w:t>
            </w:r>
          </w:p>
        </w:tc>
        <w:tc>
          <w:tcPr>
            <w:tcW w:w="935" w:type="dxa"/>
            <w:noWrap/>
            <w:hideMark/>
          </w:tcPr>
          <w:p w14:paraId="656C8895"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4%</w:t>
            </w:r>
          </w:p>
        </w:tc>
        <w:tc>
          <w:tcPr>
            <w:tcW w:w="935" w:type="dxa"/>
            <w:noWrap/>
            <w:hideMark/>
          </w:tcPr>
          <w:p w14:paraId="0FC0BB83"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2.8%</w:t>
            </w:r>
          </w:p>
        </w:tc>
        <w:tc>
          <w:tcPr>
            <w:tcW w:w="935" w:type="dxa"/>
            <w:noWrap/>
            <w:hideMark/>
          </w:tcPr>
          <w:p w14:paraId="6FE63BF9"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5.7%</w:t>
            </w:r>
          </w:p>
        </w:tc>
        <w:tc>
          <w:tcPr>
            <w:tcW w:w="935" w:type="dxa"/>
            <w:noWrap/>
            <w:hideMark/>
          </w:tcPr>
          <w:p w14:paraId="6E979FD0"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7%</w:t>
            </w:r>
          </w:p>
        </w:tc>
        <w:tc>
          <w:tcPr>
            <w:tcW w:w="935" w:type="dxa"/>
            <w:noWrap/>
            <w:hideMark/>
          </w:tcPr>
          <w:p w14:paraId="49DADF2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3.4%</w:t>
            </w:r>
          </w:p>
        </w:tc>
        <w:tc>
          <w:tcPr>
            <w:tcW w:w="935" w:type="dxa"/>
            <w:noWrap/>
            <w:hideMark/>
          </w:tcPr>
          <w:p w14:paraId="6CB0C1D9"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7.0%</w:t>
            </w:r>
          </w:p>
        </w:tc>
      </w:tr>
    </w:tbl>
    <w:p w14:paraId="5048C452" w14:textId="044548BC" w:rsidR="00246019" w:rsidRPr="006C2F29" w:rsidRDefault="00246019">
      <w:pPr>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rPr>
        <w:br w:type="page"/>
      </w:r>
    </w:p>
    <w:p w14:paraId="002D513F" w14:textId="77777777" w:rsidR="007055FA" w:rsidRPr="006C2F29" w:rsidRDefault="007055FA" w:rsidP="007055FA">
      <w:pPr>
        <w:spacing w:after="0" w:line="240" w:lineRule="auto"/>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lastRenderedPageBreak/>
        <w:t>S</w:t>
      </w:r>
      <w:r>
        <w:rPr>
          <w:rFonts w:ascii="Times New Roman" w:eastAsia="Times New Roman" w:hAnsi="Times New Roman" w:cs="Times New Roman"/>
          <w:b/>
          <w:bCs/>
          <w:sz w:val="20"/>
          <w:szCs w:val="20"/>
        </w:rPr>
        <w:t>1C Table</w:t>
      </w:r>
      <w:r w:rsidRPr="006C2F29">
        <w:rPr>
          <w:rFonts w:ascii="Times New Roman" w:eastAsia="Times New Roman" w:hAnsi="Times New Roman" w:cs="Times New Roman"/>
          <w:b/>
          <w:bCs/>
          <w:sz w:val="20"/>
          <w:szCs w:val="20"/>
        </w:rPr>
        <w:t>. Literature review of population behavior for number of contacts and compliance to face mask usage and social distancing for university and non-university setting (includes information from pre-pandemic and during pandemic surveys and model assumptions)</w:t>
      </w:r>
    </w:p>
    <w:p w14:paraId="710419AE" w14:textId="77777777" w:rsidR="00E35E83" w:rsidRPr="006C2F29" w:rsidRDefault="00E35E83" w:rsidP="00D476ED">
      <w:pPr>
        <w:rPr>
          <w:rFonts w:ascii="Times New Roman" w:eastAsiaTheme="minorEastAsia" w:hAnsi="Times New Roman" w:cs="Times New Roman"/>
          <w:iCs/>
          <w:sz w:val="20"/>
          <w:szCs w:val="20"/>
        </w:rPr>
      </w:pPr>
    </w:p>
    <w:tbl>
      <w:tblPr>
        <w:tblW w:w="12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342"/>
        <w:gridCol w:w="1218"/>
        <w:gridCol w:w="1872"/>
        <w:gridCol w:w="3495"/>
        <w:gridCol w:w="3155"/>
      </w:tblGrid>
      <w:tr w:rsidR="006C2F29" w:rsidRPr="006C2F29" w14:paraId="2A111C31" w14:textId="77777777" w:rsidTr="00A331F8">
        <w:trPr>
          <w:trHeight w:val="300"/>
        </w:trPr>
        <w:tc>
          <w:tcPr>
            <w:tcW w:w="1071" w:type="dxa"/>
            <w:vAlign w:val="center"/>
          </w:tcPr>
          <w:p w14:paraId="475FF0A0" w14:textId="693F864D" w:rsidR="00684324" w:rsidRPr="006C2F29" w:rsidRDefault="00684324" w:rsidP="00A331F8">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Reference</w:t>
            </w:r>
          </w:p>
        </w:tc>
        <w:tc>
          <w:tcPr>
            <w:tcW w:w="1344" w:type="dxa"/>
            <w:shd w:val="clear" w:color="auto" w:fill="auto"/>
            <w:vAlign w:val="center"/>
            <w:hideMark/>
          </w:tcPr>
          <w:p w14:paraId="12562EA4" w14:textId="31E2082A" w:rsidR="00684324" w:rsidRPr="006C2F29" w:rsidRDefault="00684324" w:rsidP="00684324">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Type of study</w:t>
            </w:r>
          </w:p>
        </w:tc>
        <w:tc>
          <w:tcPr>
            <w:tcW w:w="1223" w:type="dxa"/>
            <w:shd w:val="clear" w:color="auto" w:fill="auto"/>
            <w:vAlign w:val="center"/>
            <w:hideMark/>
          </w:tcPr>
          <w:p w14:paraId="0F480BE5" w14:textId="77777777" w:rsidR="00684324" w:rsidRPr="006C2F29" w:rsidRDefault="00684324" w:rsidP="00684324">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Timeline</w:t>
            </w:r>
          </w:p>
        </w:tc>
        <w:tc>
          <w:tcPr>
            <w:tcW w:w="1872" w:type="dxa"/>
            <w:shd w:val="clear" w:color="auto" w:fill="auto"/>
            <w:vAlign w:val="center"/>
            <w:hideMark/>
          </w:tcPr>
          <w:p w14:paraId="59FCFA26" w14:textId="77777777" w:rsidR="00684324" w:rsidRPr="006C2F29" w:rsidRDefault="00684324" w:rsidP="00684324">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Location/setting</w:t>
            </w:r>
          </w:p>
        </w:tc>
        <w:tc>
          <w:tcPr>
            <w:tcW w:w="3586" w:type="dxa"/>
            <w:shd w:val="clear" w:color="auto" w:fill="auto"/>
            <w:vAlign w:val="center"/>
            <w:hideMark/>
          </w:tcPr>
          <w:p w14:paraId="59157937" w14:textId="50345064" w:rsidR="00684324" w:rsidRPr="006C2F29" w:rsidRDefault="00C03044" w:rsidP="00684324">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Summary for number of c</w:t>
            </w:r>
            <w:r w:rsidR="00684324" w:rsidRPr="006C2F29">
              <w:rPr>
                <w:rFonts w:ascii="Times New Roman" w:eastAsia="Times New Roman" w:hAnsi="Times New Roman" w:cs="Times New Roman"/>
                <w:b/>
                <w:bCs/>
                <w:sz w:val="24"/>
                <w:szCs w:val="24"/>
              </w:rPr>
              <w:t>ontacts</w:t>
            </w:r>
          </w:p>
        </w:tc>
        <w:tc>
          <w:tcPr>
            <w:tcW w:w="3229" w:type="dxa"/>
            <w:shd w:val="clear" w:color="auto" w:fill="auto"/>
            <w:vAlign w:val="center"/>
            <w:hideMark/>
          </w:tcPr>
          <w:p w14:paraId="27D82506" w14:textId="774F2CA2" w:rsidR="00684324" w:rsidRPr="006C2F29" w:rsidRDefault="00C03044" w:rsidP="00684324">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Summary of f</w:t>
            </w:r>
            <w:r w:rsidR="00684324" w:rsidRPr="006C2F29">
              <w:rPr>
                <w:rFonts w:ascii="Times New Roman" w:eastAsia="Times New Roman" w:hAnsi="Times New Roman" w:cs="Times New Roman"/>
                <w:b/>
                <w:bCs/>
                <w:sz w:val="24"/>
                <w:szCs w:val="24"/>
              </w:rPr>
              <w:t>ace mask</w:t>
            </w:r>
            <w:r w:rsidRPr="006C2F29">
              <w:rPr>
                <w:rFonts w:ascii="Times New Roman" w:eastAsia="Times New Roman" w:hAnsi="Times New Roman" w:cs="Times New Roman"/>
                <w:b/>
                <w:bCs/>
                <w:sz w:val="24"/>
                <w:szCs w:val="24"/>
              </w:rPr>
              <w:t xml:space="preserve"> and </w:t>
            </w:r>
            <w:r w:rsidR="00684324" w:rsidRPr="006C2F29">
              <w:rPr>
                <w:rFonts w:ascii="Times New Roman" w:eastAsia="Times New Roman" w:hAnsi="Times New Roman" w:cs="Times New Roman"/>
                <w:b/>
                <w:bCs/>
                <w:sz w:val="24"/>
                <w:szCs w:val="24"/>
              </w:rPr>
              <w:t>social distancing compliance</w:t>
            </w:r>
          </w:p>
        </w:tc>
      </w:tr>
      <w:tr w:rsidR="006C2F29" w:rsidRPr="006C2F29" w14:paraId="57AAEE27" w14:textId="77777777" w:rsidTr="00A331F8">
        <w:trPr>
          <w:trHeight w:val="278"/>
        </w:trPr>
        <w:tc>
          <w:tcPr>
            <w:tcW w:w="12325" w:type="dxa"/>
            <w:gridSpan w:val="6"/>
            <w:vAlign w:val="center"/>
          </w:tcPr>
          <w:p w14:paraId="66654F95" w14:textId="7928531D" w:rsidR="00F439EC" w:rsidRPr="006C2F29" w:rsidRDefault="00F439EC" w:rsidP="00A331F8">
            <w:pPr>
              <w:spacing w:after="0" w:line="240" w:lineRule="auto"/>
              <w:jc w:val="center"/>
              <w:rPr>
                <w:rFonts w:ascii="Times New Roman" w:eastAsia="Times New Roman" w:hAnsi="Times New Roman" w:cs="Times New Roman"/>
                <w:i/>
                <w:iCs/>
                <w:sz w:val="24"/>
                <w:szCs w:val="24"/>
              </w:rPr>
            </w:pPr>
            <w:r w:rsidRPr="006C2F29">
              <w:rPr>
                <w:rFonts w:ascii="Times New Roman" w:eastAsia="Times New Roman" w:hAnsi="Times New Roman" w:cs="Times New Roman"/>
                <w:i/>
                <w:iCs/>
                <w:sz w:val="24"/>
                <w:szCs w:val="24"/>
              </w:rPr>
              <w:t>University setting</w:t>
            </w:r>
          </w:p>
        </w:tc>
      </w:tr>
      <w:tr w:rsidR="006C2F29" w:rsidRPr="006C2F29" w14:paraId="7BF7F0E3" w14:textId="77777777" w:rsidTr="00A331F8">
        <w:trPr>
          <w:trHeight w:val="900"/>
        </w:trPr>
        <w:tc>
          <w:tcPr>
            <w:tcW w:w="1071" w:type="dxa"/>
            <w:vMerge w:val="restart"/>
            <w:vAlign w:val="center"/>
          </w:tcPr>
          <w:p w14:paraId="5C0C1C0D" w14:textId="6B24DF12" w:rsidR="00F6565E" w:rsidRPr="006C2F29" w:rsidRDefault="00F6565E"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P2xkABy1","properties":{"formattedCitation":"[13]","plainCitation":"[13]","noteIndex":0},"citationItems":[{"id":162,"uris":["http://zotero.org/users/local/EsznUe5S/items/DWB258P6"],"uri":["http://zotero.org/users/local/EsznUe5S/items/DWB258P6"],"itemData":{"id":162,"type":"webpage","container-title":"Kansas State University","title":"COVID-19 Mitigation Behavior Survey Results","URL":"https://www.k-state.edu/covid-19/communications/every-wildcat-a-wellcat/fall-2020-mitigation-behavior-survey-results.html","accessed":{"date-parts":[["2020",4,2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3]</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6D734270" w14:textId="7938451A" w:rsidR="00684324" w:rsidRPr="006C2F29" w:rsidRDefault="00B0373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w:t>
            </w:r>
            <w:r w:rsidR="00684324" w:rsidRPr="006C2F29">
              <w:rPr>
                <w:rFonts w:ascii="Times New Roman" w:eastAsia="Times New Roman" w:hAnsi="Times New Roman" w:cs="Times New Roman"/>
                <w:sz w:val="20"/>
                <w:szCs w:val="20"/>
              </w:rPr>
              <w:t xml:space="preserve"> of students on the likelihood to engage in COVID-19 disease mitigation behaviors</w:t>
            </w:r>
          </w:p>
        </w:tc>
        <w:tc>
          <w:tcPr>
            <w:tcW w:w="1223" w:type="dxa"/>
            <w:vMerge w:val="restart"/>
            <w:shd w:val="clear" w:color="auto" w:fill="auto"/>
            <w:vAlign w:val="center"/>
            <w:hideMark/>
          </w:tcPr>
          <w:p w14:paraId="79C8BD31"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in early August, 2020</w:t>
            </w:r>
          </w:p>
        </w:tc>
        <w:tc>
          <w:tcPr>
            <w:tcW w:w="1872" w:type="dxa"/>
            <w:vMerge w:val="restart"/>
            <w:shd w:val="clear" w:color="auto" w:fill="auto"/>
            <w:vAlign w:val="center"/>
            <w:hideMark/>
          </w:tcPr>
          <w:p w14:paraId="250F0068"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States/Kansas State University</w:t>
            </w:r>
          </w:p>
        </w:tc>
        <w:tc>
          <w:tcPr>
            <w:tcW w:w="3586" w:type="dxa"/>
            <w:vMerge w:val="restart"/>
            <w:shd w:val="clear" w:color="auto" w:fill="auto"/>
            <w:vAlign w:val="center"/>
            <w:hideMark/>
          </w:tcPr>
          <w:p w14:paraId="4B8F5625"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54E8A467"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0.06% participants responded definitely will and 20.82% responded possibly will for usage of face mask in public spaces.</w:t>
            </w:r>
          </w:p>
        </w:tc>
      </w:tr>
      <w:tr w:rsidR="006C2F29" w:rsidRPr="006C2F29" w14:paraId="30A03C5D" w14:textId="77777777" w:rsidTr="00A331F8">
        <w:trPr>
          <w:trHeight w:val="600"/>
        </w:trPr>
        <w:tc>
          <w:tcPr>
            <w:tcW w:w="1071" w:type="dxa"/>
            <w:vMerge/>
            <w:vAlign w:val="center"/>
          </w:tcPr>
          <w:p w14:paraId="3BE45EE4" w14:textId="77777777" w:rsidR="00684324" w:rsidRPr="006C2F29" w:rsidRDefault="00684324"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71E11CC3" w14:textId="579CF809" w:rsidR="00684324" w:rsidRPr="006C2F29" w:rsidRDefault="00684324"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64195F0C"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3C603317"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5194CA21"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541B267C"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8.2% participants responded definitely will and 16.3% responded probably will for use of face mask in classrooms.</w:t>
            </w:r>
          </w:p>
        </w:tc>
      </w:tr>
      <w:tr w:rsidR="006C2F29" w:rsidRPr="006C2F29" w14:paraId="454F2968" w14:textId="77777777" w:rsidTr="00A331F8">
        <w:trPr>
          <w:trHeight w:val="600"/>
        </w:trPr>
        <w:tc>
          <w:tcPr>
            <w:tcW w:w="1071" w:type="dxa"/>
            <w:vMerge/>
            <w:vAlign w:val="center"/>
          </w:tcPr>
          <w:p w14:paraId="360864FF" w14:textId="77777777" w:rsidR="00684324" w:rsidRPr="006C2F29" w:rsidRDefault="00684324"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E38830C" w14:textId="431920B4" w:rsidR="00684324" w:rsidRPr="006C2F29" w:rsidRDefault="00684324"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29080CDF"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34E2929E"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731F7570"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18E932D1"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8.95% participants responded definitely will and 38.86% responded possibly will for observing 6 ft social distancing in public spaces.</w:t>
            </w:r>
          </w:p>
        </w:tc>
      </w:tr>
      <w:tr w:rsidR="006C2F29" w:rsidRPr="006C2F29" w14:paraId="051C2CD2" w14:textId="77777777" w:rsidTr="00A331F8">
        <w:trPr>
          <w:trHeight w:val="600"/>
        </w:trPr>
        <w:tc>
          <w:tcPr>
            <w:tcW w:w="1071" w:type="dxa"/>
            <w:vMerge/>
            <w:vAlign w:val="center"/>
          </w:tcPr>
          <w:p w14:paraId="474BFDF9" w14:textId="77777777" w:rsidR="00684324" w:rsidRPr="006C2F29" w:rsidRDefault="00684324"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8F45E71" w14:textId="7B1748AD" w:rsidR="00684324" w:rsidRPr="006C2F29" w:rsidRDefault="00684324"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21D7B87E"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BCD9063"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48292545"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6D8792EB"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7.39% participants responded definitely will and 41.22% responded probably will for observing 6 ft social distancing in classrooms.</w:t>
            </w:r>
          </w:p>
        </w:tc>
      </w:tr>
      <w:tr w:rsidR="006C2F29" w:rsidRPr="006C2F29" w14:paraId="39947AA1" w14:textId="77777777" w:rsidTr="00A331F8">
        <w:trPr>
          <w:trHeight w:val="600"/>
        </w:trPr>
        <w:tc>
          <w:tcPr>
            <w:tcW w:w="1071" w:type="dxa"/>
            <w:vMerge w:val="restart"/>
            <w:vAlign w:val="center"/>
          </w:tcPr>
          <w:p w14:paraId="451A26A1" w14:textId="71F14038" w:rsidR="00F6565E" w:rsidRPr="006C2F29" w:rsidRDefault="00F6565E"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qDzNuVxa","properties":{"formattedCitation":"[14]","plainCitation":"[14]","noteIndex":0},"citationItems":[{"id":127,"uris":["http://zotero.org/users/local/EsznUe5S/items/NB46VEBL"],"uri":["http://zotero.org/users/local/EsznUe5S/items/NB46VEBL"],"itemData":{"id":127,"type":"article-journal","container-title":"Journal of Adolescent Health","DOI":"10.1016/j.jadohealth.2020.06.009","ISSN":"1054139X","issue":"3","journalAbbreviation":"Journal of Adolescent Health","language":"en","page":"369-375","source":"DOI.org (Crossref)","title":"A Descriptive Study of COVID-19–Related Experiences and Perspectives of a National Sample of College Students in Spring 2020","volume":"67","author":[{"family":"Cohen","given":"Alison K."},{"family":"Hoyt","given":"Lindsay T."},{"family":"Dull","given":"Brandon"}],"issued":{"date-parts":[["2020",9]]}}}],"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4]</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24F03A0D" w14:textId="495B0D4D" w:rsidR="00F6565E" w:rsidRPr="006C2F29" w:rsidRDefault="00F6565E"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 of students regarding COVID related experiences</w:t>
            </w:r>
          </w:p>
        </w:tc>
        <w:tc>
          <w:tcPr>
            <w:tcW w:w="1223" w:type="dxa"/>
            <w:vMerge w:val="restart"/>
            <w:shd w:val="clear" w:color="auto" w:fill="auto"/>
            <w:vAlign w:val="center"/>
            <w:hideMark/>
          </w:tcPr>
          <w:p w14:paraId="2EEFBC52" w14:textId="77777777" w:rsidR="00F6565E" w:rsidRPr="006C2F29" w:rsidRDefault="00F6565E"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early pandemic between April 25–30, 2020</w:t>
            </w:r>
          </w:p>
        </w:tc>
        <w:tc>
          <w:tcPr>
            <w:tcW w:w="1872" w:type="dxa"/>
            <w:vMerge w:val="restart"/>
            <w:shd w:val="clear" w:color="auto" w:fill="auto"/>
            <w:vAlign w:val="center"/>
            <w:hideMark/>
          </w:tcPr>
          <w:p w14:paraId="3E186716" w14:textId="77777777" w:rsidR="00F6565E" w:rsidRPr="006C2F29" w:rsidRDefault="00F6565E"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States/University students across the country</w:t>
            </w:r>
          </w:p>
        </w:tc>
        <w:tc>
          <w:tcPr>
            <w:tcW w:w="3586" w:type="dxa"/>
            <w:shd w:val="clear" w:color="auto" w:fill="auto"/>
            <w:vAlign w:val="center"/>
            <w:hideMark/>
          </w:tcPr>
          <w:p w14:paraId="493793E7" w14:textId="77777777" w:rsidR="00F6565E" w:rsidRPr="006C2F29" w:rsidRDefault="00F6565E"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Average number of contacts is 12.7.</w:t>
            </w:r>
          </w:p>
        </w:tc>
        <w:tc>
          <w:tcPr>
            <w:tcW w:w="3229" w:type="dxa"/>
            <w:vMerge w:val="restart"/>
            <w:shd w:val="clear" w:color="auto" w:fill="auto"/>
            <w:vAlign w:val="center"/>
            <w:hideMark/>
          </w:tcPr>
          <w:p w14:paraId="7431E7BF" w14:textId="21CBEBC6" w:rsidR="00F6565E" w:rsidRPr="006C2F29" w:rsidRDefault="00C5675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Approximately 50.8</w:t>
            </w:r>
            <w:r w:rsidR="00F6565E" w:rsidRPr="006C2F29">
              <w:rPr>
                <w:rFonts w:ascii="Times New Roman" w:eastAsia="Times New Roman" w:hAnsi="Times New Roman" w:cs="Times New Roman"/>
                <w:sz w:val="20"/>
                <w:szCs w:val="20"/>
              </w:rPr>
              <w:t>% participants reported always wearing a face mask or covering in public.</w:t>
            </w:r>
          </w:p>
        </w:tc>
      </w:tr>
      <w:tr w:rsidR="006C2F29" w:rsidRPr="006C2F29" w14:paraId="78EAE5E7" w14:textId="77777777" w:rsidTr="00A331F8">
        <w:trPr>
          <w:trHeight w:val="300"/>
        </w:trPr>
        <w:tc>
          <w:tcPr>
            <w:tcW w:w="1071" w:type="dxa"/>
            <w:vMerge/>
            <w:vAlign w:val="center"/>
          </w:tcPr>
          <w:p w14:paraId="5BD2EBDD" w14:textId="77777777" w:rsidR="00F6565E" w:rsidRPr="006C2F29" w:rsidRDefault="00F6565E"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1031503A" w14:textId="1748B84C" w:rsidR="00F6565E" w:rsidRPr="006C2F29" w:rsidRDefault="00F6565E"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EDF7D76" w14:textId="77777777" w:rsidR="00F6565E" w:rsidRPr="006C2F29" w:rsidRDefault="00F6565E"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EDD0124" w14:textId="77777777" w:rsidR="00F6565E" w:rsidRPr="006C2F29" w:rsidRDefault="00F6565E"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2F81A3C9" w14:textId="77777777" w:rsidR="00F6565E" w:rsidRPr="006C2F29" w:rsidRDefault="00F6565E"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 Contacts ranged from 0 up to 100</w:t>
            </w:r>
          </w:p>
        </w:tc>
        <w:tc>
          <w:tcPr>
            <w:tcW w:w="3229" w:type="dxa"/>
            <w:vMerge/>
            <w:shd w:val="clear" w:color="auto" w:fill="auto"/>
            <w:vAlign w:val="center"/>
            <w:hideMark/>
          </w:tcPr>
          <w:p w14:paraId="1B752A77" w14:textId="77777777" w:rsidR="00F6565E" w:rsidRPr="006C2F29" w:rsidRDefault="00F6565E" w:rsidP="00684324">
            <w:pPr>
              <w:spacing w:after="0" w:line="240" w:lineRule="auto"/>
              <w:rPr>
                <w:rFonts w:ascii="Times New Roman" w:eastAsia="Times New Roman" w:hAnsi="Times New Roman" w:cs="Times New Roman"/>
                <w:sz w:val="20"/>
                <w:szCs w:val="20"/>
              </w:rPr>
            </w:pPr>
          </w:p>
        </w:tc>
      </w:tr>
      <w:tr w:rsidR="006C2F29" w:rsidRPr="006C2F29" w14:paraId="588A335B" w14:textId="77777777" w:rsidTr="00A331F8">
        <w:trPr>
          <w:trHeight w:val="300"/>
        </w:trPr>
        <w:tc>
          <w:tcPr>
            <w:tcW w:w="1071" w:type="dxa"/>
            <w:vMerge/>
            <w:vAlign w:val="center"/>
          </w:tcPr>
          <w:p w14:paraId="728BB9D9" w14:textId="77777777" w:rsidR="00F6565E" w:rsidRPr="006C2F29" w:rsidRDefault="00F6565E"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6682C47A" w14:textId="45AF563A" w:rsidR="00F6565E" w:rsidRPr="006C2F29" w:rsidRDefault="00F6565E"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1B87C5F" w14:textId="77777777" w:rsidR="00F6565E" w:rsidRPr="006C2F29" w:rsidRDefault="00F6565E"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5D88329C" w14:textId="77777777" w:rsidR="00F6565E" w:rsidRPr="006C2F29" w:rsidRDefault="00F6565E"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4D0A6C4E" w14:textId="77777777" w:rsidR="00F6565E" w:rsidRPr="006C2F29" w:rsidRDefault="00F6565E"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4.2% were uncertain about number of contacts. </w:t>
            </w:r>
          </w:p>
        </w:tc>
        <w:tc>
          <w:tcPr>
            <w:tcW w:w="3229" w:type="dxa"/>
            <w:vMerge/>
            <w:shd w:val="clear" w:color="auto" w:fill="auto"/>
            <w:vAlign w:val="center"/>
            <w:hideMark/>
          </w:tcPr>
          <w:p w14:paraId="23E9B9D0" w14:textId="77777777" w:rsidR="00F6565E" w:rsidRPr="006C2F29" w:rsidRDefault="00F6565E" w:rsidP="00684324">
            <w:pPr>
              <w:spacing w:after="0" w:line="240" w:lineRule="auto"/>
              <w:rPr>
                <w:rFonts w:ascii="Times New Roman" w:eastAsia="Times New Roman" w:hAnsi="Times New Roman" w:cs="Times New Roman"/>
                <w:sz w:val="20"/>
                <w:szCs w:val="20"/>
              </w:rPr>
            </w:pPr>
          </w:p>
        </w:tc>
      </w:tr>
      <w:tr w:rsidR="006C2F29" w:rsidRPr="006C2F29" w14:paraId="3737B191" w14:textId="77777777" w:rsidTr="00A331F8">
        <w:trPr>
          <w:trHeight w:val="900"/>
        </w:trPr>
        <w:tc>
          <w:tcPr>
            <w:tcW w:w="1071" w:type="dxa"/>
            <w:vAlign w:val="center"/>
          </w:tcPr>
          <w:p w14:paraId="56772CDE" w14:textId="598343B5" w:rsidR="00684324" w:rsidRPr="006C2F29" w:rsidRDefault="00AE52AC"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qm9cn7cV","properties":{"formattedCitation":"[15]","plainCitation":"[15]","noteIndex":0},"citationItems":[{"id":100,"uris":["http://zotero.org/users/local/EsznUe5S/items/TRRVJBPD"],"uri":["http://zotero.org/users/local/EsznUe5S/items/TRRVJBPD"],"itemData":{"id":100,"type":"article-journal","abstract":"Residential colleges and universities face unique challenges in providing in-person instruction during the COVID-19 pandemic. Administrators are currently faced with decisions about whether to open during the pandemic and what modifications of their normal operations might be necessary to protect students, faculty and staff. There is little information, however, on what measures are likely to be most effective and whether existing interventions could contain the spread of an outbreak on campus. We develop a full-scale stochastic agent-based model to determine whether in-person instruction could safely continue during the pandemic and evaluate the necessity of various interventions. Simulation results indicate that large scale randomized testing, contact-tracing, and quarantining are important components of a successful strategy for containing campus outbreaks. High test specificity is critical for keeping the size of the quarantine population manageable. Moving the largest classes online is also crucial for controlling both the size of outbreaks and the number of students in quarantine. Increased residential exposure can significantly impact the size of an outbreak, but it is likely more important to control non-residential social exposure among students. Finally, necessarily high quarantine rates even in controlled outbreaks imply significant absenteeism, indicating a need to plan for remote instruction of quarantined students.","container-title":"Mathematical Biosciences","DOI":"10.1016/j.mbs.2020.108436","ISSN":"00255564","journalAbbreviation":"Mathematical Biosciences","note":"arXiv: 2006.03175","page":"108436","source":"arXiv.org","title":"Simulating COVID-19 in a University Environment","volume":"328","author":[{"family":"Gressman","given":"Philip T."},{"family":"Peck","given":"Jennifer R."}],"issued":{"date-parts":[["2020",10]]}}}],"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5]</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48E11F3F" w14:textId="75659E4F"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Modelling study to determine whether in-person instruction is safe to continue </w:t>
            </w:r>
            <w:r w:rsidRPr="006C2F29">
              <w:rPr>
                <w:rFonts w:ascii="Times New Roman" w:eastAsia="Times New Roman" w:hAnsi="Times New Roman" w:cs="Times New Roman"/>
                <w:sz w:val="20"/>
                <w:szCs w:val="20"/>
              </w:rPr>
              <w:lastRenderedPageBreak/>
              <w:t>during the pandemic</w:t>
            </w:r>
          </w:p>
        </w:tc>
        <w:tc>
          <w:tcPr>
            <w:tcW w:w="1223" w:type="dxa"/>
            <w:shd w:val="clear" w:color="auto" w:fill="auto"/>
            <w:vAlign w:val="center"/>
            <w:hideMark/>
          </w:tcPr>
          <w:p w14:paraId="7F789105"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lastRenderedPageBreak/>
              <w:t>During pandemic</w:t>
            </w:r>
          </w:p>
        </w:tc>
        <w:tc>
          <w:tcPr>
            <w:tcW w:w="1872" w:type="dxa"/>
            <w:shd w:val="clear" w:color="auto" w:fill="auto"/>
            <w:vAlign w:val="center"/>
            <w:hideMark/>
          </w:tcPr>
          <w:p w14:paraId="4F60648D" w14:textId="5E1D1CBF"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States/</w:t>
            </w:r>
            <w:r w:rsidR="00682934" w:rsidRPr="006C2F29">
              <w:rPr>
                <w:rFonts w:ascii="Times New Roman" w:eastAsia="Times New Roman" w:hAnsi="Times New Roman" w:cs="Times New Roman"/>
                <w:sz w:val="20"/>
                <w:szCs w:val="20"/>
              </w:rPr>
              <w:t>University</w:t>
            </w:r>
            <w:r w:rsidRPr="006C2F29">
              <w:rPr>
                <w:rFonts w:ascii="Times New Roman" w:eastAsia="Times New Roman" w:hAnsi="Times New Roman" w:cs="Times New Roman"/>
                <w:sz w:val="20"/>
                <w:szCs w:val="20"/>
              </w:rPr>
              <w:t xml:space="preserve"> setting</w:t>
            </w:r>
          </w:p>
        </w:tc>
        <w:tc>
          <w:tcPr>
            <w:tcW w:w="3586" w:type="dxa"/>
            <w:shd w:val="clear" w:color="auto" w:fill="auto"/>
            <w:vAlign w:val="center"/>
            <w:hideMark/>
          </w:tcPr>
          <w:p w14:paraId="3FFE5941"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he model generates an average of 11 traceable and 8 nontraceable contacts per person per day when there are face-to-face classes and social distancing is not being exercised. </w:t>
            </w:r>
          </w:p>
        </w:tc>
        <w:tc>
          <w:tcPr>
            <w:tcW w:w="3229" w:type="dxa"/>
            <w:shd w:val="clear" w:color="auto" w:fill="auto"/>
            <w:vAlign w:val="center"/>
            <w:hideMark/>
          </w:tcPr>
          <w:p w14:paraId="1BB2D8E6" w14:textId="792477C9"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transmission probabilities in the study were reduced by 50% in lieu of implementing non-pharmacological interventions (like mask</w:t>
            </w:r>
            <w:r w:rsidR="00586376" w:rsidRPr="006C2F29">
              <w:rPr>
                <w:rFonts w:ascii="Times New Roman" w:eastAsia="Times New Roman" w:hAnsi="Times New Roman" w:cs="Times New Roman"/>
                <w:sz w:val="20"/>
                <w:szCs w:val="20"/>
              </w:rPr>
              <w:t xml:space="preserve"> </w:t>
            </w:r>
            <w:r w:rsidRPr="006C2F29">
              <w:rPr>
                <w:rFonts w:ascii="Times New Roman" w:eastAsia="Times New Roman" w:hAnsi="Times New Roman" w:cs="Times New Roman"/>
                <w:sz w:val="20"/>
                <w:szCs w:val="20"/>
              </w:rPr>
              <w:t>wearing).</w:t>
            </w:r>
          </w:p>
        </w:tc>
      </w:tr>
      <w:tr w:rsidR="006C2F29" w:rsidRPr="006C2F29" w14:paraId="20E66232" w14:textId="77777777" w:rsidTr="00A331F8">
        <w:trPr>
          <w:trHeight w:val="900"/>
        </w:trPr>
        <w:tc>
          <w:tcPr>
            <w:tcW w:w="1071" w:type="dxa"/>
            <w:vAlign w:val="center"/>
          </w:tcPr>
          <w:p w14:paraId="05E94484" w14:textId="163DD9F3" w:rsidR="00684324" w:rsidRPr="006C2F29" w:rsidRDefault="00D37DDC"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l6hmZDBS","properties":{"formattedCitation":"[16]","plainCitation":"[16]","noteIndex":0},"citationItems":[{"id":177,"uris":["http://zotero.org/users/local/EsznUe5S/items/L8UHUKRL"],"uri":["http://zotero.org/users/local/EsznUe5S/items/L8UHUKRL"],"itemData":{"id":177,"type":"article-journal","container-title":"Frontiers in Psychiatry","DOI":"10.3389/fpsyt.2020.00695","ISSN":"1664-0640","journalAbbreviation":"Front. Psychiatry","page":"695","source":"DOI.org (Crossref)","title":"A Survey of Attitudes, Anxiety Status, and Protective Behaviors of the University Students During the COVID-19 Outbreak in Turkey","volume":"11","author":[{"family":"Akdeniz","given":"Gulsum"},{"family":"Kavakci","given":"Mariam"},{"family":"Gozugok","given":"Muharrem"},{"family":"Yalcinkaya","given":"Semiha"},{"family":"Kucukay","given":"Alper"},{"family":"Sahutogullari","given":"Bilal"}],"issued":{"date-parts":[["2020",7,15]]}}}],"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6]</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6EA3E27D" w14:textId="19615823" w:rsidR="00684324" w:rsidRPr="006C2F29" w:rsidRDefault="00AE52A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w:t>
            </w:r>
            <w:r w:rsidR="00684324" w:rsidRPr="006C2F29">
              <w:rPr>
                <w:rFonts w:ascii="Times New Roman" w:eastAsia="Times New Roman" w:hAnsi="Times New Roman" w:cs="Times New Roman"/>
                <w:sz w:val="20"/>
                <w:szCs w:val="20"/>
              </w:rPr>
              <w:t xml:space="preserve"> conducted to determine the spread and frequency of protective behaviors, emotional and anxiety status.</w:t>
            </w:r>
          </w:p>
        </w:tc>
        <w:tc>
          <w:tcPr>
            <w:tcW w:w="1223" w:type="dxa"/>
            <w:shd w:val="clear" w:color="auto" w:fill="auto"/>
            <w:vAlign w:val="center"/>
            <w:hideMark/>
          </w:tcPr>
          <w:p w14:paraId="2034B4F2"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in early April, 2020</w:t>
            </w:r>
          </w:p>
        </w:tc>
        <w:tc>
          <w:tcPr>
            <w:tcW w:w="1872" w:type="dxa"/>
            <w:shd w:val="clear" w:color="auto" w:fill="auto"/>
            <w:vAlign w:val="center"/>
            <w:hideMark/>
          </w:tcPr>
          <w:p w14:paraId="210E722C"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urkey/University students across the country</w:t>
            </w:r>
          </w:p>
        </w:tc>
        <w:tc>
          <w:tcPr>
            <w:tcW w:w="3586" w:type="dxa"/>
            <w:shd w:val="clear" w:color="auto" w:fill="auto"/>
            <w:vAlign w:val="bottom"/>
            <w:hideMark/>
          </w:tcPr>
          <w:p w14:paraId="423EB5AF"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7ACCE126" w14:textId="157B51C8" w:rsidR="00684324" w:rsidRPr="006C2F29" w:rsidRDefault="00F63AD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50% reported </w:t>
            </w:r>
            <w:r w:rsidR="00AE52AC" w:rsidRPr="006C2F29">
              <w:rPr>
                <w:rFonts w:ascii="Times New Roman" w:eastAsia="Times New Roman" w:hAnsi="Times New Roman" w:cs="Times New Roman"/>
                <w:sz w:val="20"/>
                <w:szCs w:val="20"/>
              </w:rPr>
              <w:t>wearing protective gloves and masks</w:t>
            </w:r>
            <w:r w:rsidRPr="006C2F29">
              <w:rPr>
                <w:rFonts w:ascii="Times New Roman" w:eastAsia="Times New Roman" w:hAnsi="Times New Roman" w:cs="Times New Roman"/>
                <w:sz w:val="20"/>
                <w:szCs w:val="20"/>
              </w:rPr>
              <w:t>.</w:t>
            </w:r>
          </w:p>
        </w:tc>
      </w:tr>
      <w:tr w:rsidR="006C2F29" w:rsidRPr="006C2F29" w14:paraId="17F98EEC" w14:textId="77777777" w:rsidTr="00A331F8">
        <w:trPr>
          <w:trHeight w:val="600"/>
        </w:trPr>
        <w:tc>
          <w:tcPr>
            <w:tcW w:w="1071" w:type="dxa"/>
            <w:vAlign w:val="center"/>
          </w:tcPr>
          <w:p w14:paraId="62663F86" w14:textId="54246C15" w:rsidR="00684324" w:rsidRPr="006C2F29" w:rsidRDefault="00D37DDC"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fzmffl8q","properties":{"formattedCitation":"[17]","plainCitation":"[17]","noteIndex":0},"citationItems":[{"id":131,"uris":["http://zotero.org/users/local/EsznUe5S/items/WJ44B7ZA"],"uri":["http://zotero.org/users/local/EsznUe5S/items/WJ44B7ZA"],"itemData":{"id":131,"type":"article-journal","abstract":"Although mixing patterns are crucial in dynamic transmission models of close contact infections, they are largely estimated by intuition. Using a convenience sample (\n              n\n              =73), we tested self-evaluation and prospective diary surveys with a web-based interface, in order to obtain social contact data. The number of recorded contacts was significantly (\n              P\n              &lt;0·01) greater on workdays (18·1)\n              vs\n              . weekend days (12·3) for conversations, and vice versa for touching (5·4 and 7·2 respectively). Mixing was highly assortative with age for both (adults contacting other adults\n              vs\n              . 0- to 5-year-olds, odds ratio 8·9–10·8). Respondents shared a closed environment significantly more often with &gt;20 other adults than with &gt;20 children. The difference in number of contacts per day was non-significant between self-evaluation and diary (\n              P\n              =0·619 for conversations,\n              P\n              =0·125 for touching). We conclude that self-evaluation could yield similar results to diary surveys for general or very recent mixing information. More detailed data could be collected by diary, at little effort to respondents.","container-title":"Epidemiology and Infection","DOI":"10.1017/S0950268806006418","ISSN":"0950-2688, 1469-4409","issue":"6","journalAbbreviation":"Epidemiol. Infect.","language":"en","page":"1158-1166","source":"DOI.org (Crossref)","title":"Social mixing patterns for transmission models of close contact infections: exploring self-evaluation and diary-based data collection through a web-based interface","title-short":"Social mixing patterns for transmission models of close contact infections","volume":"134","author":[{"family":"Beutels","given":"P."},{"family":"Shkedy","given":"Z."},{"family":"Aerts","given":"M."},{"family":"Van Damme","given":"P."}],"issued":{"date-parts":[["2006",12]]}}}],"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7]</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4151E783" w14:textId="6118C436"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Survey conducted to understand social distancing and contact </w:t>
            </w:r>
            <w:r w:rsidR="0054375F" w:rsidRPr="006C2F29">
              <w:rPr>
                <w:rFonts w:ascii="Times New Roman" w:eastAsia="Times New Roman" w:hAnsi="Times New Roman" w:cs="Times New Roman"/>
                <w:sz w:val="20"/>
                <w:szCs w:val="20"/>
              </w:rPr>
              <w:t>behavior</w:t>
            </w:r>
            <w:r w:rsidRPr="006C2F29">
              <w:rPr>
                <w:rFonts w:ascii="Times New Roman" w:eastAsia="Times New Roman" w:hAnsi="Times New Roman" w:cs="Times New Roman"/>
                <w:sz w:val="20"/>
                <w:szCs w:val="20"/>
              </w:rPr>
              <w:t xml:space="preserve">. </w:t>
            </w:r>
          </w:p>
        </w:tc>
        <w:tc>
          <w:tcPr>
            <w:tcW w:w="1223" w:type="dxa"/>
            <w:shd w:val="clear" w:color="auto" w:fill="auto"/>
            <w:vAlign w:val="center"/>
            <w:hideMark/>
          </w:tcPr>
          <w:p w14:paraId="7E2B7423"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efore pandemic between March and May 2003</w:t>
            </w:r>
          </w:p>
        </w:tc>
        <w:tc>
          <w:tcPr>
            <w:tcW w:w="1872" w:type="dxa"/>
            <w:shd w:val="clear" w:color="auto" w:fill="auto"/>
            <w:vAlign w:val="center"/>
            <w:hideMark/>
          </w:tcPr>
          <w:p w14:paraId="641363F7" w14:textId="29DC6203"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elgium/</w:t>
            </w:r>
            <w:r w:rsidR="00381D28" w:rsidRPr="006C2F29">
              <w:rPr>
                <w:rFonts w:ascii="Times New Roman" w:eastAsia="Times New Roman" w:hAnsi="Times New Roman" w:cs="Times New Roman"/>
                <w:sz w:val="20"/>
                <w:szCs w:val="20"/>
              </w:rPr>
              <w:t>University</w:t>
            </w:r>
            <w:r w:rsidRPr="006C2F29">
              <w:rPr>
                <w:rFonts w:ascii="Times New Roman" w:eastAsia="Times New Roman" w:hAnsi="Times New Roman" w:cs="Times New Roman"/>
                <w:sz w:val="20"/>
                <w:szCs w:val="20"/>
              </w:rPr>
              <w:t xml:space="preserve"> setting</w:t>
            </w:r>
          </w:p>
        </w:tc>
        <w:tc>
          <w:tcPr>
            <w:tcW w:w="3586" w:type="dxa"/>
            <w:shd w:val="clear" w:color="auto" w:fill="auto"/>
            <w:vAlign w:val="center"/>
            <w:hideMark/>
          </w:tcPr>
          <w:p w14:paraId="56EEE14E"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number of conversational contacts is 18.1 on weekdays and 12.3 on weekends.</w:t>
            </w:r>
          </w:p>
        </w:tc>
        <w:tc>
          <w:tcPr>
            <w:tcW w:w="3229" w:type="dxa"/>
            <w:shd w:val="clear" w:color="auto" w:fill="auto"/>
            <w:vAlign w:val="center"/>
            <w:hideMark/>
          </w:tcPr>
          <w:p w14:paraId="254660BA" w14:textId="77777777" w:rsidR="00684324" w:rsidRPr="006C2F29" w:rsidRDefault="00684324" w:rsidP="00684324">
            <w:pPr>
              <w:spacing w:after="0" w:line="240" w:lineRule="auto"/>
              <w:rPr>
                <w:rFonts w:ascii="Times New Roman" w:eastAsia="Times New Roman" w:hAnsi="Times New Roman" w:cs="Times New Roman"/>
                <w:sz w:val="20"/>
                <w:szCs w:val="20"/>
              </w:rPr>
            </w:pPr>
          </w:p>
        </w:tc>
      </w:tr>
      <w:tr w:rsidR="006C2F29" w:rsidRPr="006C2F29" w14:paraId="600C3DE0" w14:textId="77777777" w:rsidTr="00A331F8">
        <w:trPr>
          <w:trHeight w:val="600"/>
        </w:trPr>
        <w:tc>
          <w:tcPr>
            <w:tcW w:w="1071" w:type="dxa"/>
            <w:vAlign w:val="center"/>
          </w:tcPr>
          <w:p w14:paraId="1C044CA9" w14:textId="073D2BD4" w:rsidR="00684324" w:rsidRPr="006C2F29" w:rsidRDefault="008F4B2D"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aHKNghfx","properties":{"formattedCitation":"[18]","plainCitation":"[18]","noteIndex":0},"citationItems":[{"id":179,"uris":["http://zotero.org/users/local/EsznUe5S/items/5DRA6BA9"],"uri":["http://zotero.org/users/local/EsznUe5S/items/5DRA6BA9"],"itemData":{"id":179,"type":"article-journal","container-title":"Social Networks","DOI":"10.1016/j.socnet.2007.09.002","ISSN":"03788733","issue":"2","journalAbbreviation":"Social Networks","language":"en","page":"127-135","source":"DOI.org (Crossref)","title":"Collecting social contact data in the context of disease transmission: Prospective and retrospective study designs","title-short":"Collecting social contact data in the context of disease transmission","volume":"30","author":[{"family":"Mikolajczyk","given":"Rafael T."},{"family":"Kretzschmar","given":"Mirjam"}],"issued":{"date-parts":[["2008",5]]}}}],"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8]</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5BECB4EC" w14:textId="502CB996"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Survey conducted to understand social distancing and contact </w:t>
            </w:r>
            <w:r w:rsidR="0054375F" w:rsidRPr="006C2F29">
              <w:rPr>
                <w:rFonts w:ascii="Times New Roman" w:eastAsia="Times New Roman" w:hAnsi="Times New Roman" w:cs="Times New Roman"/>
                <w:sz w:val="20"/>
                <w:szCs w:val="20"/>
              </w:rPr>
              <w:t>behavior</w:t>
            </w:r>
            <w:r w:rsidRPr="006C2F29">
              <w:rPr>
                <w:rFonts w:ascii="Times New Roman" w:eastAsia="Times New Roman" w:hAnsi="Times New Roman" w:cs="Times New Roman"/>
                <w:sz w:val="20"/>
                <w:szCs w:val="20"/>
              </w:rPr>
              <w:t xml:space="preserve">. </w:t>
            </w:r>
          </w:p>
        </w:tc>
        <w:tc>
          <w:tcPr>
            <w:tcW w:w="1223" w:type="dxa"/>
            <w:shd w:val="clear" w:color="auto" w:fill="auto"/>
            <w:vAlign w:val="center"/>
            <w:hideMark/>
          </w:tcPr>
          <w:p w14:paraId="22E59CA0"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efore pandemic between 2003 and 2006</w:t>
            </w:r>
          </w:p>
        </w:tc>
        <w:tc>
          <w:tcPr>
            <w:tcW w:w="1872" w:type="dxa"/>
            <w:shd w:val="clear" w:color="auto" w:fill="auto"/>
            <w:vAlign w:val="center"/>
            <w:hideMark/>
          </w:tcPr>
          <w:p w14:paraId="5DB66643" w14:textId="17207C1D"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Germany/</w:t>
            </w:r>
            <w:r w:rsidR="00381D28" w:rsidRPr="006C2F29">
              <w:rPr>
                <w:rFonts w:ascii="Times New Roman" w:eastAsia="Times New Roman" w:hAnsi="Times New Roman" w:cs="Times New Roman"/>
                <w:sz w:val="20"/>
                <w:szCs w:val="20"/>
              </w:rPr>
              <w:t>University</w:t>
            </w:r>
            <w:r w:rsidRPr="006C2F29">
              <w:rPr>
                <w:rFonts w:ascii="Times New Roman" w:eastAsia="Times New Roman" w:hAnsi="Times New Roman" w:cs="Times New Roman"/>
                <w:sz w:val="20"/>
                <w:szCs w:val="20"/>
              </w:rPr>
              <w:t xml:space="preserve"> setting</w:t>
            </w:r>
          </w:p>
        </w:tc>
        <w:tc>
          <w:tcPr>
            <w:tcW w:w="3586" w:type="dxa"/>
            <w:shd w:val="clear" w:color="auto" w:fill="auto"/>
            <w:vAlign w:val="center"/>
            <w:hideMark/>
          </w:tcPr>
          <w:p w14:paraId="397E04C3" w14:textId="6FE23334"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median number of conversational contacts varied between 6 and 11 for weekdays and weekends</w:t>
            </w:r>
            <w:r w:rsidR="00F46686" w:rsidRPr="006C2F29">
              <w:rPr>
                <w:rFonts w:ascii="Times New Roman" w:eastAsia="Times New Roman" w:hAnsi="Times New Roman" w:cs="Times New Roman"/>
                <w:sz w:val="20"/>
                <w:szCs w:val="20"/>
              </w:rPr>
              <w:t>, respectively</w:t>
            </w:r>
            <w:r w:rsidRPr="006C2F29">
              <w:rPr>
                <w:rFonts w:ascii="Times New Roman" w:eastAsia="Times New Roman" w:hAnsi="Times New Roman" w:cs="Times New Roman"/>
                <w:sz w:val="20"/>
                <w:szCs w:val="20"/>
              </w:rPr>
              <w:t>.</w:t>
            </w:r>
          </w:p>
        </w:tc>
        <w:tc>
          <w:tcPr>
            <w:tcW w:w="3229" w:type="dxa"/>
            <w:shd w:val="clear" w:color="auto" w:fill="auto"/>
            <w:vAlign w:val="center"/>
            <w:hideMark/>
          </w:tcPr>
          <w:p w14:paraId="32898050" w14:textId="77777777" w:rsidR="00684324" w:rsidRPr="006C2F29" w:rsidRDefault="00684324" w:rsidP="00684324">
            <w:pPr>
              <w:spacing w:after="0" w:line="240" w:lineRule="auto"/>
              <w:rPr>
                <w:rFonts w:ascii="Times New Roman" w:eastAsia="Times New Roman" w:hAnsi="Times New Roman" w:cs="Times New Roman"/>
                <w:sz w:val="20"/>
                <w:szCs w:val="20"/>
              </w:rPr>
            </w:pPr>
          </w:p>
        </w:tc>
      </w:tr>
      <w:tr w:rsidR="006C2F29" w:rsidRPr="006C2F29" w14:paraId="38938CAE" w14:textId="77777777" w:rsidTr="00A331F8">
        <w:trPr>
          <w:trHeight w:val="600"/>
        </w:trPr>
        <w:tc>
          <w:tcPr>
            <w:tcW w:w="1071" w:type="dxa"/>
            <w:vMerge w:val="restart"/>
            <w:vAlign w:val="center"/>
          </w:tcPr>
          <w:p w14:paraId="7D218DE3" w14:textId="212E0D1A" w:rsidR="005B3657" w:rsidRPr="006C2F29" w:rsidRDefault="00C425B6"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36SkcBUZ","properties":{"formattedCitation":"[19]","plainCitation":"[19]","noteIndex":0},"citationItems":[{"id":180,"uris":["http://zotero.org/users/local/EsznUe5S/items/RUB2CD5P"],"uri":["http://zotero.org/users/local/EsznUe5S/items/RUB2CD5P"],"itemData":{"id":180,"type":"article-journal","abstract":"SUMMARY\n            Empirical data about contact frequencies of children is needed for estimating parameters in mathematical modelling studies that investigate the effect of targeting influenza intervention to children. A survey about the social contacts of school children was conducted in a primary school in Germany. The distribution of the daily numbers of contacts was stratified by age of the contacted person and by weekday. A negative binomial regression analysis was performed to investigate factors that influence contact behaviour. Using logistic regression analysis we examined the relationship between the numbers of private contacts and having been ill in the last 6 months. We computed effective contact numbers to take the heterogeneity in contact behaviour into account in assessing the contribution of children's contacts to the overall transmission of an infection. The possible effects of intervention measures such as school closure and vaccination on the transmission of respiratory-spread agents to other age groups are discussed.","container-title":"Epidemiology and Infection","DOI":"10.1017/S0950268807009181","ISSN":"0950-2688, 1469-4409","issue":"6","journalAbbreviation":"Epidemiol. Infect.","language":"en","page":"813-822","source":"DOI.org (Crossref)","title":"Social contacts of school children and the transmission of respiratory-spread pathogens","volume":"136","author":[{"family":"Mikolajczyk","given":"R. T."},{"family":"Akmatov","given":"M. K."},{"family":"Rastin","given":"S."},{"family":"Kretzschmar","given":"M."}],"issued":{"date-parts":[["2008",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9]</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50AE98C9" w14:textId="4A6AE7EC" w:rsidR="005B3657" w:rsidRPr="006C2F29" w:rsidRDefault="005B365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Survey conducted to understand social distancing and contact behavior. </w:t>
            </w:r>
          </w:p>
        </w:tc>
        <w:tc>
          <w:tcPr>
            <w:tcW w:w="1223" w:type="dxa"/>
            <w:vMerge w:val="restart"/>
            <w:shd w:val="clear" w:color="auto" w:fill="auto"/>
            <w:vAlign w:val="center"/>
            <w:hideMark/>
          </w:tcPr>
          <w:p w14:paraId="55282BC3" w14:textId="77777777" w:rsidR="005B3657" w:rsidRPr="006C2F29" w:rsidRDefault="005B3657"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efore pandemic between June and July 2004</w:t>
            </w:r>
          </w:p>
        </w:tc>
        <w:tc>
          <w:tcPr>
            <w:tcW w:w="1872" w:type="dxa"/>
            <w:vMerge w:val="restart"/>
            <w:shd w:val="clear" w:color="auto" w:fill="auto"/>
            <w:vAlign w:val="center"/>
            <w:hideMark/>
          </w:tcPr>
          <w:p w14:paraId="0123C264" w14:textId="77777777" w:rsidR="005B3657" w:rsidRPr="006C2F29" w:rsidRDefault="005B365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Germany/School setting</w:t>
            </w:r>
          </w:p>
        </w:tc>
        <w:tc>
          <w:tcPr>
            <w:tcW w:w="3586" w:type="dxa"/>
            <w:shd w:val="clear" w:color="auto" w:fill="auto"/>
            <w:vAlign w:val="center"/>
            <w:hideMark/>
          </w:tcPr>
          <w:p w14:paraId="53E5350B" w14:textId="77777777" w:rsidR="005B3657" w:rsidRPr="006C2F29" w:rsidRDefault="005B365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 mean number of contacts per day for children was 25.1. </w:t>
            </w:r>
          </w:p>
        </w:tc>
        <w:tc>
          <w:tcPr>
            <w:tcW w:w="3229" w:type="dxa"/>
            <w:vMerge w:val="restart"/>
            <w:shd w:val="clear" w:color="auto" w:fill="auto"/>
            <w:vAlign w:val="center"/>
            <w:hideMark/>
          </w:tcPr>
          <w:p w14:paraId="1B30C21D" w14:textId="77777777" w:rsidR="005B3657" w:rsidRPr="006C2F29" w:rsidRDefault="005B3657" w:rsidP="00684324">
            <w:pPr>
              <w:spacing w:after="0" w:line="240" w:lineRule="auto"/>
              <w:rPr>
                <w:rFonts w:ascii="Times New Roman" w:eastAsia="Times New Roman" w:hAnsi="Times New Roman" w:cs="Times New Roman"/>
                <w:sz w:val="20"/>
                <w:szCs w:val="20"/>
              </w:rPr>
            </w:pPr>
          </w:p>
        </w:tc>
      </w:tr>
      <w:tr w:rsidR="006C2F29" w:rsidRPr="006C2F29" w14:paraId="5CE35C49" w14:textId="77777777" w:rsidTr="00A331F8">
        <w:trPr>
          <w:trHeight w:val="300"/>
        </w:trPr>
        <w:tc>
          <w:tcPr>
            <w:tcW w:w="1071" w:type="dxa"/>
            <w:vMerge/>
            <w:vAlign w:val="center"/>
          </w:tcPr>
          <w:p w14:paraId="2B77AF90" w14:textId="77777777" w:rsidR="005B3657" w:rsidRPr="006C2F29" w:rsidRDefault="005B3657"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F88C741" w14:textId="0B4D31AF" w:rsidR="005B3657" w:rsidRPr="006C2F29" w:rsidRDefault="005B3657"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D50CC80" w14:textId="77777777" w:rsidR="005B3657" w:rsidRPr="006C2F29" w:rsidRDefault="005B3657"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FC213B4" w14:textId="77777777" w:rsidR="005B3657" w:rsidRPr="006C2F29" w:rsidRDefault="005B3657"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037ACBFE" w14:textId="77777777" w:rsidR="005B3657" w:rsidRPr="006C2F29" w:rsidRDefault="005B365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he mean number of contacts per day for adults was 7.5. </w:t>
            </w:r>
          </w:p>
        </w:tc>
        <w:tc>
          <w:tcPr>
            <w:tcW w:w="3229" w:type="dxa"/>
            <w:vMerge/>
            <w:shd w:val="clear" w:color="auto" w:fill="auto"/>
            <w:vAlign w:val="center"/>
            <w:hideMark/>
          </w:tcPr>
          <w:p w14:paraId="18F07C75" w14:textId="77777777" w:rsidR="005B3657" w:rsidRPr="006C2F29" w:rsidRDefault="005B3657" w:rsidP="00684324">
            <w:pPr>
              <w:spacing w:after="0" w:line="240" w:lineRule="auto"/>
              <w:rPr>
                <w:rFonts w:ascii="Times New Roman" w:eastAsia="Times New Roman" w:hAnsi="Times New Roman" w:cs="Times New Roman"/>
                <w:sz w:val="20"/>
                <w:szCs w:val="20"/>
              </w:rPr>
            </w:pPr>
          </w:p>
        </w:tc>
      </w:tr>
      <w:tr w:rsidR="006C2F29" w:rsidRPr="006C2F29" w14:paraId="1CDF69B1" w14:textId="77777777" w:rsidTr="00A331F8">
        <w:trPr>
          <w:trHeight w:val="600"/>
        </w:trPr>
        <w:tc>
          <w:tcPr>
            <w:tcW w:w="1071" w:type="dxa"/>
            <w:vMerge w:val="restart"/>
            <w:vAlign w:val="center"/>
          </w:tcPr>
          <w:p w14:paraId="1D625164" w14:textId="232F705F" w:rsidR="00517D77" w:rsidRPr="006C2F29" w:rsidRDefault="00CB7E35"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5I81qf3h","properties":{"formattedCitation":"[20]","plainCitation":"[20]","noteIndex":0},"citationItems":[{"id":125,"uris":["http://zotero.org/users/local/EsznUe5S/items/3I42TSNB"],"uri":["http://zotero.org/users/local/EsznUe5S/items/3I42TSNB"],"itemData":{"id":125,"type":"report","abstract":"Abstract\n          CONQUEST (COroNavirus QUESTionnaire) is an online survey of contacts, behaviour, and COVID-19 symptoms for University of Bristol (UoB) staff/students. We analysed survey results from the start of the 2020/2021 academic year, prior to the second national lockdown (14/09/2020-01/11/2020), where COVID-19 outbreaks led to lockdown of some student halls of residence. The aim of these analyses was to enhance knowledge of student contact patterns to inform infection disease mathematical modelling approaches.\n          Responses captured information on demographics, contacts on the previous day, symptoms and self-isolation during the prior week, and COVID-19 status.\n          740 students provided 1261 unique records. Of 42 (3%) students testing positive in the prior fortnight, 99% had been self-isolating. The median number of contacts on the previous day was 2 (interquartile range: 1-5), mode: 1, mean: 6.1; 8% had ≥20 contacts. 57% of student contacts were other UoB students/staff.\n          Most students reported few daily contacts but there was heterogeneity, and some reported many. Around 40% of student contacts were with individuals not affiliated with UoB, indicating potential for transmission to non-students/staff.","genre":"preprint","language":"en","note":"DOI: 10.1101/2020.12.09.20246421","publisher":"Public and Global Health","source":"DOI.org (Crossref)","title":"Contacts and behaviours of university students during the COVID-19 pandemic at the start of the 2020/21 academic year","URL":"http://medrxiv.org/lookup/doi/10.1101/2020.12.09.20246421","author":[{"family":"Nixon","given":"Emily"},{"family":"Trickey","given":"Adam"},{"family":"Christensen","given":"Hannah"},{"family":"Finn","given":"Adam"},{"family":"Thomas","given":"Amy"},{"family":"Relton","given":"Caroline"},{"family":"Montgomery","given":"Clara"},{"family":"Hemani","given":"Gibran"},{"family":"Metz","given":"Jane"},{"family":"Walker","given":"Josephine G."},{"family":"Turner","given":"Katy"},{"family":"Kwiatkowska","given":"Rachel"},{"family":"Sauchelli","given":"Sarah"},{"family":"Danon","given":"Leon"},{"family":"Brooks-Pollock","given":"Ellen"}],"accessed":{"date-parts":[["2021",5,5]]},"issued":{"date-parts":[["2020",12,11]]}}}],"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0]</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195836D0" w14:textId="2996E880"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Online survey of contacts, </w:t>
            </w:r>
            <w:r w:rsidRPr="006C2F29">
              <w:rPr>
                <w:rFonts w:ascii="Times New Roman" w:eastAsia="Times New Roman" w:hAnsi="Times New Roman" w:cs="Times New Roman"/>
                <w:sz w:val="20"/>
                <w:szCs w:val="20"/>
              </w:rPr>
              <w:lastRenderedPageBreak/>
              <w:t>behavior, and symptoms</w:t>
            </w:r>
          </w:p>
        </w:tc>
        <w:tc>
          <w:tcPr>
            <w:tcW w:w="1223" w:type="dxa"/>
            <w:vMerge w:val="restart"/>
            <w:shd w:val="clear" w:color="auto" w:fill="auto"/>
            <w:vAlign w:val="center"/>
            <w:hideMark/>
          </w:tcPr>
          <w:p w14:paraId="683B7851" w14:textId="21132DC1" w:rsidR="00517D77" w:rsidRPr="006C2F29" w:rsidRDefault="00517D77"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lastRenderedPageBreak/>
              <w:t xml:space="preserve">During pandemic between </w:t>
            </w:r>
            <w:r w:rsidRPr="006C2F29">
              <w:rPr>
                <w:rFonts w:ascii="Times New Roman" w:eastAsia="Times New Roman" w:hAnsi="Times New Roman" w:cs="Times New Roman"/>
                <w:sz w:val="20"/>
                <w:szCs w:val="20"/>
              </w:rPr>
              <w:lastRenderedPageBreak/>
              <w:t xml:space="preserve">September and </w:t>
            </w:r>
            <w:r w:rsidR="00682934" w:rsidRPr="006C2F29">
              <w:rPr>
                <w:rFonts w:ascii="Times New Roman" w:eastAsia="Times New Roman" w:hAnsi="Times New Roman" w:cs="Times New Roman"/>
                <w:sz w:val="20"/>
                <w:szCs w:val="20"/>
              </w:rPr>
              <w:t>November</w:t>
            </w:r>
            <w:r w:rsidRPr="006C2F29">
              <w:rPr>
                <w:rFonts w:ascii="Times New Roman" w:eastAsia="Times New Roman" w:hAnsi="Times New Roman" w:cs="Times New Roman"/>
                <w:sz w:val="20"/>
                <w:szCs w:val="20"/>
              </w:rPr>
              <w:t>, 2020</w:t>
            </w:r>
          </w:p>
        </w:tc>
        <w:tc>
          <w:tcPr>
            <w:tcW w:w="1872" w:type="dxa"/>
            <w:vMerge w:val="restart"/>
            <w:shd w:val="clear" w:color="auto" w:fill="auto"/>
            <w:vAlign w:val="center"/>
            <w:hideMark/>
          </w:tcPr>
          <w:p w14:paraId="4C83A274"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lastRenderedPageBreak/>
              <w:t>United Kingdom/University of Bristol (UoB)</w:t>
            </w:r>
          </w:p>
        </w:tc>
        <w:tc>
          <w:tcPr>
            <w:tcW w:w="3586" w:type="dxa"/>
            <w:shd w:val="clear" w:color="auto" w:fill="auto"/>
            <w:vAlign w:val="center"/>
            <w:hideMark/>
          </w:tcPr>
          <w:p w14:paraId="70FC0C9C"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median number of contacts on the day before the interview was 2.</w:t>
            </w:r>
          </w:p>
        </w:tc>
        <w:tc>
          <w:tcPr>
            <w:tcW w:w="3229" w:type="dxa"/>
            <w:shd w:val="clear" w:color="auto" w:fill="auto"/>
            <w:vAlign w:val="center"/>
            <w:hideMark/>
          </w:tcPr>
          <w:p w14:paraId="107CC006"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Residential students were asked not to host non-residents in their household.</w:t>
            </w:r>
          </w:p>
        </w:tc>
      </w:tr>
      <w:tr w:rsidR="006C2F29" w:rsidRPr="006C2F29" w14:paraId="4E1ECA93" w14:textId="77777777" w:rsidTr="00A331F8">
        <w:trPr>
          <w:trHeight w:val="600"/>
        </w:trPr>
        <w:tc>
          <w:tcPr>
            <w:tcW w:w="1071" w:type="dxa"/>
            <w:vMerge/>
            <w:vAlign w:val="center"/>
          </w:tcPr>
          <w:p w14:paraId="2918A6A7" w14:textId="77777777" w:rsidR="00517D77" w:rsidRPr="006C2F29" w:rsidRDefault="00517D77"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41E67807" w14:textId="5FD92977" w:rsidR="00517D77" w:rsidRPr="006C2F29" w:rsidRDefault="00517D77"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1977E62" w14:textId="77777777" w:rsidR="00517D77" w:rsidRPr="006C2F29" w:rsidRDefault="00517D77"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BD84745" w14:textId="77777777" w:rsidR="00517D77" w:rsidRPr="006C2F29" w:rsidRDefault="00517D77"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633321D1"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interquartile range was between 1 and 5; the mode was 1, and the mean was 6.1.</w:t>
            </w:r>
          </w:p>
        </w:tc>
        <w:tc>
          <w:tcPr>
            <w:tcW w:w="3229" w:type="dxa"/>
            <w:shd w:val="clear" w:color="auto" w:fill="auto"/>
            <w:vAlign w:val="center"/>
            <w:hideMark/>
          </w:tcPr>
          <w:p w14:paraId="3BA54397"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Residential students were allowed to meet others outside of their household. </w:t>
            </w:r>
          </w:p>
        </w:tc>
      </w:tr>
      <w:tr w:rsidR="006C2F29" w:rsidRPr="006C2F29" w14:paraId="62433DD8" w14:textId="77777777" w:rsidTr="00A331F8">
        <w:trPr>
          <w:trHeight w:val="600"/>
        </w:trPr>
        <w:tc>
          <w:tcPr>
            <w:tcW w:w="1071" w:type="dxa"/>
            <w:vMerge/>
            <w:vAlign w:val="center"/>
          </w:tcPr>
          <w:p w14:paraId="6716ADE4" w14:textId="77777777" w:rsidR="00517D77" w:rsidRPr="006C2F29" w:rsidRDefault="00517D77"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E4E57A0" w14:textId="31BE2824" w:rsidR="00517D77" w:rsidRPr="006C2F29" w:rsidRDefault="00517D77"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6E845004" w14:textId="77777777" w:rsidR="00517D77" w:rsidRPr="006C2F29" w:rsidRDefault="00517D77"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4FEA0D0" w14:textId="77777777" w:rsidR="00517D77" w:rsidRPr="006C2F29" w:rsidRDefault="00517D77"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176C330B"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mong all participants, 8% had 20 contacts. </w:t>
            </w:r>
          </w:p>
        </w:tc>
        <w:tc>
          <w:tcPr>
            <w:tcW w:w="3229" w:type="dxa"/>
            <w:vMerge w:val="restart"/>
            <w:shd w:val="clear" w:color="auto" w:fill="auto"/>
            <w:vAlign w:val="center"/>
            <w:hideMark/>
          </w:tcPr>
          <w:p w14:paraId="2CEEDA8E" w14:textId="23651F2A"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Students were asked to conform </w:t>
            </w:r>
            <w:r w:rsidR="00294EE0" w:rsidRPr="006C2F29">
              <w:rPr>
                <w:rFonts w:ascii="Times New Roman" w:eastAsia="Times New Roman" w:hAnsi="Times New Roman" w:cs="Times New Roman"/>
                <w:sz w:val="20"/>
                <w:szCs w:val="20"/>
              </w:rPr>
              <w:t>to government</w:t>
            </w:r>
            <w:r w:rsidRPr="006C2F29">
              <w:rPr>
                <w:rFonts w:ascii="Times New Roman" w:eastAsia="Times New Roman" w:hAnsi="Times New Roman" w:cs="Times New Roman"/>
                <w:sz w:val="20"/>
                <w:szCs w:val="20"/>
              </w:rPr>
              <w:t xml:space="preserve"> suggested social distancing guidelines and other mitigation measures (like face coverings)</w:t>
            </w:r>
          </w:p>
        </w:tc>
      </w:tr>
      <w:tr w:rsidR="006C2F29" w:rsidRPr="006C2F29" w14:paraId="36309F96" w14:textId="77777777" w:rsidTr="00A331F8">
        <w:trPr>
          <w:trHeight w:val="300"/>
        </w:trPr>
        <w:tc>
          <w:tcPr>
            <w:tcW w:w="1071" w:type="dxa"/>
            <w:vMerge/>
            <w:vAlign w:val="center"/>
          </w:tcPr>
          <w:p w14:paraId="380912E8" w14:textId="77777777" w:rsidR="00517D77" w:rsidRPr="006C2F29" w:rsidRDefault="00517D77"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48A87384" w14:textId="6C19E23C" w:rsidR="00517D77" w:rsidRPr="006C2F29" w:rsidRDefault="00517D77"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16465F3" w14:textId="77777777" w:rsidR="00517D77" w:rsidRPr="006C2F29" w:rsidRDefault="00517D77"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03A7CA56" w14:textId="77777777" w:rsidR="00517D77" w:rsidRPr="006C2F29" w:rsidRDefault="00517D77"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5709FB6A"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mong students, 57% of student contacts were other UoB students/staff. </w:t>
            </w:r>
          </w:p>
        </w:tc>
        <w:tc>
          <w:tcPr>
            <w:tcW w:w="3229" w:type="dxa"/>
            <w:vMerge/>
            <w:shd w:val="clear" w:color="auto" w:fill="auto"/>
            <w:vAlign w:val="center"/>
            <w:hideMark/>
          </w:tcPr>
          <w:p w14:paraId="34FF035C" w14:textId="77777777" w:rsidR="00517D77" w:rsidRPr="006C2F29" w:rsidRDefault="00517D77" w:rsidP="00684324">
            <w:pPr>
              <w:spacing w:after="0" w:line="240" w:lineRule="auto"/>
              <w:rPr>
                <w:rFonts w:ascii="Times New Roman" w:eastAsia="Times New Roman" w:hAnsi="Times New Roman" w:cs="Times New Roman"/>
                <w:sz w:val="20"/>
                <w:szCs w:val="20"/>
              </w:rPr>
            </w:pPr>
          </w:p>
        </w:tc>
      </w:tr>
      <w:tr w:rsidR="006C2F29" w:rsidRPr="006C2F29" w14:paraId="4C506E4F" w14:textId="77777777" w:rsidTr="00A331F8">
        <w:trPr>
          <w:trHeight w:val="600"/>
        </w:trPr>
        <w:tc>
          <w:tcPr>
            <w:tcW w:w="1071" w:type="dxa"/>
            <w:vMerge/>
            <w:vAlign w:val="center"/>
          </w:tcPr>
          <w:p w14:paraId="28FF242E" w14:textId="77777777" w:rsidR="00517D77" w:rsidRPr="006C2F29" w:rsidRDefault="00517D77"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2671C0E" w14:textId="4F27128A" w:rsidR="00517D77" w:rsidRPr="006C2F29" w:rsidRDefault="00517D77"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8AC0167" w14:textId="77777777" w:rsidR="00517D77" w:rsidRPr="006C2F29" w:rsidRDefault="00517D77"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09BEAEBB" w14:textId="77777777" w:rsidR="00517D77" w:rsidRPr="006C2F29" w:rsidRDefault="00517D77"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7341EC09"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mean number of contacts reported by students for the previous day was 6.1, with a median of 2.</w:t>
            </w:r>
          </w:p>
        </w:tc>
        <w:tc>
          <w:tcPr>
            <w:tcW w:w="3229" w:type="dxa"/>
            <w:vMerge/>
            <w:shd w:val="clear" w:color="auto" w:fill="auto"/>
            <w:vAlign w:val="center"/>
            <w:hideMark/>
          </w:tcPr>
          <w:p w14:paraId="430906A3" w14:textId="77777777" w:rsidR="00517D77" w:rsidRPr="006C2F29" w:rsidRDefault="00517D77" w:rsidP="00684324">
            <w:pPr>
              <w:spacing w:after="0" w:line="240" w:lineRule="auto"/>
              <w:rPr>
                <w:rFonts w:ascii="Times New Roman" w:eastAsia="Times New Roman" w:hAnsi="Times New Roman" w:cs="Times New Roman"/>
                <w:sz w:val="20"/>
                <w:szCs w:val="20"/>
              </w:rPr>
            </w:pPr>
          </w:p>
        </w:tc>
      </w:tr>
      <w:tr w:rsidR="006C2F29" w:rsidRPr="006C2F29" w14:paraId="0E511CA5" w14:textId="77777777" w:rsidTr="00A331F8">
        <w:trPr>
          <w:trHeight w:val="900"/>
        </w:trPr>
        <w:tc>
          <w:tcPr>
            <w:tcW w:w="1071" w:type="dxa"/>
            <w:vMerge w:val="restart"/>
            <w:vAlign w:val="center"/>
          </w:tcPr>
          <w:p w14:paraId="48FC01CF" w14:textId="24A1D7CD" w:rsidR="008D627C" w:rsidRPr="006C2F29" w:rsidRDefault="008D627C"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3ANYs8FO","properties":{"formattedCitation":"[21]","plainCitation":"[21]","noteIndex":0},"citationItems":[{"id":146,"uris":["http://zotero.org/users/local/EsznUe5S/items/7S8CKLXH"],"uri":["http://zotero.org/users/local/EsznUe5S/items/7S8CKLXH"],"itemData":{"id":146,"type":"report","abstract":"Abstract\n          \n            Background\n            Re-opening universities while controlling COVID-19 transmission poses unique challenges. UK universities typically host 20,000 to 40,000 undergraduate students, with the majority moving away from home to attend. In the absence of realistic mixing patterns, previous models suggest that outbreaks associated with universities re-opening are an eventuality.\n          \n          \n            Methods\n            We developed a stochastic transmission model based on realistic mixing patterns between students. We evaluated alternative mitigation interventions for a representative university.\n          \n          \n            Results\n            Our model predicts, for a set of plausible parameter values, that if asymptomatic cases are half as infectious as symptomatic cases then 5,760 (3,940 – 7,430) out of 28,000 students, 20% (14% – 26%), could be infected during the first term, with 950 (656 – 1,209) cases infectious on the last day of term. If asymptomatic cases are as infectious as symptomatic cases then three times as many cases could occur, with 94% (93% – 94%) of the student population getting infected during the first term. We predict that one third of infected students are likely to be in their first year, and first year students are the main drivers of transmission due to high numbers of contacts in communal residences. We find that reducing face-to-face teaching is likely to be the single most effective intervention, and this conclusion is robust to varying assumptions about asymptomatic transmission. Supplementing reduced face-to-face testing with COVID-secure interactions and reduced living circles could reduce the percentage of infected students by 75%. Mass testing of students would need to occur at least fortnightly, is not the most effective option considered, and comes at a cost of high numbers of students requiring self-isolation. When transmission is controlled in the student population, limiting imported infection from the community is important.\n          \n          \n            Conclusions\n            Priority should be given to understanding the role of asymptomatic transmission in the spread of COVID-19. Irrespective of assumptions about asymptomatic transmission, our findings suggest that additional outbreak control measures should be considered for the university setting. These might include reduced face-to-face teaching, management of student mixing and enhanced testing. Onward transmission to family members at the end of term is likely without interventions.","genre":"preprint","language":"en","note":"DOI: 10.1101/2020.09.10.20189696","publisher":"Infectious Diseases (except HIV/AIDS)","source":"DOI.org (Crossref)","title":"High COVID-19 transmission potential associated with re-opening universities can be mitigated with layered interventions","URL":"http://medrxiv.org/lookup/doi/10.1101/2020.09.10.20189696","author":[{"family":"Brooks-Pollock","given":"Ellen"},{"family":"Christensen","given":"Hannah"},{"family":"Trickey","given":"Adam"},{"family":"Hemani","given":"Gibran"},{"family":"Nixon","given":"Emily"},{"family":"Thomas","given":"Amy"},{"family":"Turner","given":"Katy"},{"family":"Finn","given":"Adam"},{"family":"Hickman","given":"Matt"},{"family":"Relton","given":"Caroline"},{"family":"Danon","given":"Leon"}],"accessed":{"date-parts":[["2021",5,5]]},"issued":{"date-parts":[["2020",9,11]]}}}],"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1]</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44A4B766" w14:textId="5F1BCFB3" w:rsidR="008D627C" w:rsidRPr="006C2F29" w:rsidRDefault="008D627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Modeling study that uses data of online survey of contacts, behavior, and symptoms</w:t>
            </w:r>
          </w:p>
        </w:tc>
        <w:tc>
          <w:tcPr>
            <w:tcW w:w="1223" w:type="dxa"/>
            <w:vMerge w:val="restart"/>
            <w:shd w:val="clear" w:color="auto" w:fill="auto"/>
            <w:vAlign w:val="center"/>
            <w:hideMark/>
          </w:tcPr>
          <w:p w14:paraId="7E1C90B4" w14:textId="65ED1000" w:rsidR="008D627C" w:rsidRPr="006C2F29" w:rsidRDefault="008D627C"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but contact data obtained from pre-pandemic survey conducted in September 2010</w:t>
            </w:r>
          </w:p>
        </w:tc>
        <w:tc>
          <w:tcPr>
            <w:tcW w:w="1872" w:type="dxa"/>
            <w:vMerge w:val="restart"/>
            <w:shd w:val="clear" w:color="auto" w:fill="auto"/>
            <w:vAlign w:val="center"/>
            <w:hideMark/>
          </w:tcPr>
          <w:p w14:paraId="28E842A0" w14:textId="77777777" w:rsidR="008D627C" w:rsidRPr="006C2F29" w:rsidRDefault="008D627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Kingdom/University of Bristol (UoB)</w:t>
            </w:r>
          </w:p>
        </w:tc>
        <w:tc>
          <w:tcPr>
            <w:tcW w:w="3586" w:type="dxa"/>
            <w:shd w:val="clear" w:color="auto" w:fill="auto"/>
            <w:vAlign w:val="center"/>
            <w:hideMark/>
          </w:tcPr>
          <w:p w14:paraId="7150CA11" w14:textId="4A815EC6" w:rsidR="008D627C" w:rsidRPr="006C2F29" w:rsidRDefault="008D627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tudents were assumed to living in groups with a maximum of 24 individuals.</w:t>
            </w:r>
          </w:p>
        </w:tc>
        <w:tc>
          <w:tcPr>
            <w:tcW w:w="3229" w:type="dxa"/>
            <w:vMerge w:val="restart"/>
            <w:shd w:val="clear" w:color="auto" w:fill="auto"/>
            <w:vAlign w:val="center"/>
            <w:hideMark/>
          </w:tcPr>
          <w:p w14:paraId="4364D521" w14:textId="77777777" w:rsidR="008D627C" w:rsidRPr="006C2F29" w:rsidRDefault="008D627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model reduced transmission probability by 25% for face covering and 50% for social distancing.</w:t>
            </w:r>
          </w:p>
        </w:tc>
      </w:tr>
      <w:tr w:rsidR="006C2F29" w:rsidRPr="006C2F29" w14:paraId="66CE8795" w14:textId="77777777" w:rsidTr="00A331F8">
        <w:trPr>
          <w:trHeight w:val="900"/>
        </w:trPr>
        <w:tc>
          <w:tcPr>
            <w:tcW w:w="1071" w:type="dxa"/>
            <w:vMerge/>
            <w:vAlign w:val="center"/>
          </w:tcPr>
          <w:p w14:paraId="171998A7" w14:textId="77777777" w:rsidR="008D627C" w:rsidRPr="006C2F29" w:rsidRDefault="008D627C"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58C4AE9F" w14:textId="06DE3EBD" w:rsidR="008D627C" w:rsidRPr="006C2F29" w:rsidRDefault="008D627C"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C6BEAF2" w14:textId="77777777" w:rsidR="008D627C" w:rsidRPr="006C2F29" w:rsidRDefault="008D627C"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23210FF2" w14:textId="77777777" w:rsidR="008D627C" w:rsidRPr="006C2F29" w:rsidRDefault="008D627C"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466D7C13" w14:textId="5739410C" w:rsidR="008D627C" w:rsidRPr="006C2F29" w:rsidRDefault="008D627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Intervention measures would reduce group size (i.e., number of students that share bathroom/kitchen facilities) from 24 to 20 or 14 students was seen as the least effective intervention. </w:t>
            </w:r>
          </w:p>
        </w:tc>
        <w:tc>
          <w:tcPr>
            <w:tcW w:w="3229" w:type="dxa"/>
            <w:vMerge/>
            <w:shd w:val="clear" w:color="auto" w:fill="auto"/>
            <w:vAlign w:val="center"/>
            <w:hideMark/>
          </w:tcPr>
          <w:p w14:paraId="713DB17A" w14:textId="77777777" w:rsidR="008D627C" w:rsidRPr="006C2F29" w:rsidRDefault="008D627C" w:rsidP="00684324">
            <w:pPr>
              <w:spacing w:after="0" w:line="240" w:lineRule="auto"/>
              <w:rPr>
                <w:rFonts w:ascii="Times New Roman" w:eastAsia="Times New Roman" w:hAnsi="Times New Roman" w:cs="Times New Roman"/>
                <w:sz w:val="20"/>
                <w:szCs w:val="20"/>
              </w:rPr>
            </w:pPr>
          </w:p>
        </w:tc>
      </w:tr>
      <w:tr w:rsidR="006C2F29" w:rsidRPr="006C2F29" w14:paraId="616D2882" w14:textId="77777777" w:rsidTr="00A331F8">
        <w:trPr>
          <w:trHeight w:val="900"/>
        </w:trPr>
        <w:tc>
          <w:tcPr>
            <w:tcW w:w="1071" w:type="dxa"/>
            <w:vMerge w:val="restart"/>
            <w:vAlign w:val="center"/>
          </w:tcPr>
          <w:p w14:paraId="02657F19" w14:textId="6C71A598" w:rsidR="00615C21" w:rsidRPr="006C2F29" w:rsidRDefault="00615C21"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VGuciAkd","properties":{"formattedCitation":"[22]","plainCitation":"[22]","noteIndex":0},"citationItems":[{"id":185,"uris":["http://zotero.org/users/local/EsznUe5S/items/UQK6KFGQ"],"uri":["http://zotero.org/users/local/EsznUe5S/items/UQK6KFGQ"],"itemData":{"id":185,"type":"article-journal","abstract":"The coronavirus disease (COVID-19) pandemic has greatly altered peoples’ daily lives, and it continues spreading as a crucial concern globally. Knowledge, attitudes, and practices (KAP) toward COVID-19 are related to individuals’ adherence to government measures. This study evaluated KAP toward COVID-19 among university students in Japan between May 22 and July 16, 2020, via an online questionnaire, and it further investigated the associated determining KAP factors. Among the eligible respondents (n = 362), 52.8% were female, 79.0% were undergraduate students, 32.9% were students whose major university subjects were biology-related, 35.4% were from the capital region, and 83.7% were Japanese. The overall KAP of university students in Japan was high. All respondents (100%) showed they possessed knowledge on avoiding enclosed spaces, crowded areas, and close situations. Most respondents showed a moderate or higher frequency of washing their hands or wearing masks (both at 96.4%). In addition, 68.5% of respondents showed a positive attitude toward early drug administration. In the logistic regressions, gender, major subjects, education level, nationality, residence, and psychological factors (private self-consciousness and extroversion) were associated with knowledge or attitudes toward COVD-19 (p &lt; 0.05). In the logistic and multiple linear regressions, capital regions, high basic knowledge, high information acquisition, correct information explanations contributed positively to preventative action (p &lt; 0.05). Non-capital regions, male gender, non-bio-backgrounds, high public self-consciousness, high advanced knowledge, incorrect information explanations, and high extroversion contributed negatively to self-restraint (p &lt; 0.05). Moreover, self-restraint was decreasing over time. These findings clarify the Japanese university students’ KAP and the related factors in the early period of the COVID-19 pandemic, and they may help university managers, experts, and policymakers control the future spread of COVID-19 and other emerging infections.","container-title":"PLOS ONE","DOI":"10.1371/journal.pone.0244350","ISSN":"1932-6203","issue":"12","journalAbbreviation":"PLoS ONE","language":"en","page":"e0244350","source":"DOI.org (Crossref)","title":"Knowledge, attitudes, and practices toward COVID-19 among university students in Japan and associated factors: An online cross-sectional survey","title-short":"Knowledge, attitudes, and practices toward COVID-19 among university students in Japan and associated factors","volume":"15","author":[{"family":"Hatabu","given":"Asuka"},{"family":"Mao","given":"Xinhua"},{"family":"Zhou","given":"Yi"},{"family":"Kawashita","given":"Norihito"},{"family":"Wen","given":"Zheng"},{"family":"Ueda","given":"Mikiko"},{"family":"Takagi","given":"Tatsuya"},{"family":"Tian","given":"Yu-Shi"}],"editor":[{"family":"Zeeb","given":"Hajo"}],"issued":{"date-parts":[["2020",12,21]]}}}],"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2]</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1C345F7C" w14:textId="4C01F6CA" w:rsidR="00615C21" w:rsidRPr="006C2F29" w:rsidRDefault="00615C2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 Online questionnaire survey to determine knowledge, attitudes, and practices towards COVID-19</w:t>
            </w:r>
          </w:p>
        </w:tc>
        <w:tc>
          <w:tcPr>
            <w:tcW w:w="1223" w:type="dxa"/>
            <w:vMerge w:val="restart"/>
            <w:shd w:val="clear" w:color="auto" w:fill="auto"/>
            <w:vAlign w:val="center"/>
            <w:hideMark/>
          </w:tcPr>
          <w:p w14:paraId="203FD14B" w14:textId="77777777" w:rsidR="00615C21" w:rsidRPr="006C2F29" w:rsidRDefault="00615C21"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between May and June, 2020</w:t>
            </w:r>
          </w:p>
        </w:tc>
        <w:tc>
          <w:tcPr>
            <w:tcW w:w="1872" w:type="dxa"/>
            <w:vMerge w:val="restart"/>
            <w:shd w:val="clear" w:color="auto" w:fill="auto"/>
            <w:vAlign w:val="center"/>
            <w:hideMark/>
          </w:tcPr>
          <w:p w14:paraId="4B4CFB65" w14:textId="77777777" w:rsidR="00615C21" w:rsidRPr="006C2F29" w:rsidRDefault="00615C2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Japan/University students across the country</w:t>
            </w:r>
          </w:p>
        </w:tc>
        <w:tc>
          <w:tcPr>
            <w:tcW w:w="3586" w:type="dxa"/>
            <w:vMerge w:val="restart"/>
            <w:shd w:val="clear" w:color="auto" w:fill="auto"/>
            <w:vAlign w:val="center"/>
            <w:hideMark/>
          </w:tcPr>
          <w:p w14:paraId="635520AA" w14:textId="77777777" w:rsidR="00615C21" w:rsidRPr="006C2F29" w:rsidRDefault="00615C21"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53D304D4" w14:textId="77777777" w:rsidR="00615C21" w:rsidRPr="006C2F29" w:rsidRDefault="00615C2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pproximately 52.1% of university students in Jordan and 98.0% of university students in China reported wearing a facemask when leaving home. </w:t>
            </w:r>
          </w:p>
        </w:tc>
      </w:tr>
      <w:tr w:rsidR="006C2F29" w:rsidRPr="006C2F29" w14:paraId="10FFBC46" w14:textId="77777777" w:rsidTr="00A331F8">
        <w:trPr>
          <w:trHeight w:val="600"/>
        </w:trPr>
        <w:tc>
          <w:tcPr>
            <w:tcW w:w="1071" w:type="dxa"/>
            <w:vMerge/>
            <w:vAlign w:val="center"/>
          </w:tcPr>
          <w:p w14:paraId="745E4AE5" w14:textId="77777777" w:rsidR="00615C21" w:rsidRPr="006C2F29" w:rsidRDefault="00615C21"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33B7E7DB" w14:textId="0AC9A226" w:rsidR="00615C21" w:rsidRPr="006C2F29" w:rsidRDefault="00615C21"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3146943A" w14:textId="77777777" w:rsidR="00615C21" w:rsidRPr="006C2F29" w:rsidRDefault="00615C21"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7BB13C79" w14:textId="77777777" w:rsidR="00615C21" w:rsidRPr="006C2F29" w:rsidRDefault="00615C21"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5969F221" w14:textId="77777777" w:rsidR="00615C21" w:rsidRPr="006C2F29" w:rsidRDefault="00615C21"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507AC5B6" w14:textId="77777777" w:rsidR="00615C21" w:rsidRPr="006C2F29" w:rsidRDefault="00615C2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86.9% of undergraduate students from Indonesia and 96.4% of Japanese students wore masks frequently in a crowded place. </w:t>
            </w:r>
          </w:p>
        </w:tc>
      </w:tr>
      <w:tr w:rsidR="006C2F29" w:rsidRPr="006C2F29" w14:paraId="5918B77E" w14:textId="77777777" w:rsidTr="00A331F8">
        <w:trPr>
          <w:trHeight w:val="300"/>
        </w:trPr>
        <w:tc>
          <w:tcPr>
            <w:tcW w:w="1071" w:type="dxa"/>
            <w:vMerge/>
            <w:vAlign w:val="center"/>
          </w:tcPr>
          <w:p w14:paraId="2F589DE5" w14:textId="77777777" w:rsidR="00615C21" w:rsidRPr="006C2F29" w:rsidRDefault="00615C21"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3DE68526" w14:textId="606C21C6" w:rsidR="00615C21" w:rsidRPr="006C2F29" w:rsidRDefault="00615C21"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F8ED3BA" w14:textId="77777777" w:rsidR="00615C21" w:rsidRPr="006C2F29" w:rsidRDefault="00615C21"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355D6701" w14:textId="77777777" w:rsidR="00615C21" w:rsidRPr="006C2F29" w:rsidRDefault="00615C21"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5B45626F" w14:textId="77777777" w:rsidR="00615C21" w:rsidRPr="006C2F29" w:rsidRDefault="00615C21"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0FDE2AB2" w14:textId="77777777" w:rsidR="00615C21" w:rsidRPr="006C2F29" w:rsidRDefault="00615C2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frequency of handwashing and mask-wearing were reported at a median of 96.4%</w:t>
            </w:r>
          </w:p>
        </w:tc>
      </w:tr>
      <w:tr w:rsidR="006C2F29" w:rsidRPr="006C2F29" w14:paraId="440C73AC" w14:textId="77777777" w:rsidTr="00A331F8">
        <w:trPr>
          <w:trHeight w:val="300"/>
        </w:trPr>
        <w:tc>
          <w:tcPr>
            <w:tcW w:w="12325" w:type="dxa"/>
            <w:gridSpan w:val="6"/>
            <w:vAlign w:val="center"/>
          </w:tcPr>
          <w:p w14:paraId="628FDC8A" w14:textId="1FB1BDEB" w:rsidR="008D627C" w:rsidRPr="006C2F29" w:rsidRDefault="008D627C" w:rsidP="00A331F8">
            <w:pPr>
              <w:spacing w:after="0" w:line="240" w:lineRule="auto"/>
              <w:jc w:val="center"/>
              <w:rPr>
                <w:rFonts w:ascii="Times New Roman" w:eastAsia="Times New Roman" w:hAnsi="Times New Roman" w:cs="Times New Roman"/>
                <w:i/>
                <w:iCs/>
                <w:sz w:val="24"/>
                <w:szCs w:val="24"/>
              </w:rPr>
            </w:pPr>
            <w:r w:rsidRPr="006C2F29">
              <w:rPr>
                <w:rFonts w:ascii="Times New Roman" w:eastAsia="Times New Roman" w:hAnsi="Times New Roman" w:cs="Times New Roman"/>
                <w:i/>
                <w:iCs/>
                <w:sz w:val="24"/>
                <w:szCs w:val="24"/>
              </w:rPr>
              <w:t>Non-</w:t>
            </w:r>
            <w:r w:rsidR="00F522C2" w:rsidRPr="006C2F29">
              <w:rPr>
                <w:rFonts w:ascii="Times New Roman" w:eastAsia="Times New Roman" w:hAnsi="Times New Roman" w:cs="Times New Roman"/>
                <w:i/>
                <w:iCs/>
                <w:sz w:val="24"/>
                <w:szCs w:val="24"/>
              </w:rPr>
              <w:t>u</w:t>
            </w:r>
            <w:r w:rsidRPr="006C2F29">
              <w:rPr>
                <w:rFonts w:ascii="Times New Roman" w:eastAsia="Times New Roman" w:hAnsi="Times New Roman" w:cs="Times New Roman"/>
                <w:i/>
                <w:iCs/>
                <w:sz w:val="24"/>
                <w:szCs w:val="24"/>
              </w:rPr>
              <w:t>niversity setting</w:t>
            </w:r>
          </w:p>
        </w:tc>
      </w:tr>
      <w:tr w:rsidR="006C2F29" w:rsidRPr="006C2F29" w14:paraId="2F4EAAF2" w14:textId="77777777" w:rsidTr="00A331F8">
        <w:trPr>
          <w:trHeight w:val="1200"/>
        </w:trPr>
        <w:tc>
          <w:tcPr>
            <w:tcW w:w="1071" w:type="dxa"/>
            <w:vMerge w:val="restart"/>
            <w:vAlign w:val="center"/>
          </w:tcPr>
          <w:p w14:paraId="76C7BFF9" w14:textId="14D7D6BD" w:rsidR="00FD43ED" w:rsidRPr="006C2F29" w:rsidRDefault="00212264"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lastRenderedPageBreak/>
              <w:fldChar w:fldCharType="begin"/>
            </w:r>
            <w:r w:rsidRPr="006C2F29">
              <w:rPr>
                <w:rFonts w:ascii="Times New Roman" w:eastAsia="Times New Roman" w:hAnsi="Times New Roman" w:cs="Times New Roman"/>
                <w:sz w:val="20"/>
                <w:szCs w:val="20"/>
              </w:rPr>
              <w:instrText xml:space="preserve"> ADDIN ZOTERO_ITEM CSL_CITATION {"citationID":"qA1gu5uU","properties":{"formattedCitation":"[23]","plainCitation":"[23]","noteIndex":0},"citationItems":[{"id":163,"uris":["http://zotero.org/users/local/EsznUe5S/items/ZLIZSMCD"],"uri":["http://zotero.org/users/local/EsznUe5S/items/ZLIZSMCD"],"itemData":{"id":163,"type":"webpage","container-title":"Risk and Social Policy Group","title":"COVID-19 Reopening Survey Data","URL":"https://static1.squarespace.com/static/5ec4464f22cd13186530a36f/t/5ef0e413c14aa311f58404fe/1592845331607/FINAL_onepager_wave1.pdf","accessed":{"date-parts":[["2020",4,2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3]</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2CBE69A6" w14:textId="6D5D0E9D" w:rsidR="00FD43ED" w:rsidRPr="006C2F29" w:rsidRDefault="00FD43ED"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 for individual's perceptions about risk and behavior related to COVID-19</w:t>
            </w:r>
          </w:p>
        </w:tc>
        <w:tc>
          <w:tcPr>
            <w:tcW w:w="1223" w:type="dxa"/>
            <w:vMerge w:val="restart"/>
            <w:shd w:val="clear" w:color="auto" w:fill="auto"/>
            <w:vAlign w:val="center"/>
            <w:hideMark/>
          </w:tcPr>
          <w:p w14:paraId="1FE7C8D1" w14:textId="77777777" w:rsidR="00FD43ED" w:rsidRPr="006C2F29" w:rsidRDefault="00FD43ED"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between May and June, 2020</w:t>
            </w:r>
          </w:p>
        </w:tc>
        <w:tc>
          <w:tcPr>
            <w:tcW w:w="1872" w:type="dxa"/>
            <w:vMerge w:val="restart"/>
            <w:shd w:val="clear" w:color="auto" w:fill="auto"/>
            <w:vAlign w:val="center"/>
            <w:hideMark/>
          </w:tcPr>
          <w:p w14:paraId="1A0FC6A8" w14:textId="45B9F46C" w:rsidR="00FD43ED" w:rsidRPr="006C2F29" w:rsidRDefault="00FD43ED"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Stated (six states in the U.S.: Colorado, Iowa, Louisiana, Massachusetts, Michigan, Washington)/Non-university setting</w:t>
            </w:r>
          </w:p>
        </w:tc>
        <w:tc>
          <w:tcPr>
            <w:tcW w:w="3586" w:type="dxa"/>
            <w:vMerge w:val="restart"/>
            <w:shd w:val="clear" w:color="auto" w:fill="auto"/>
            <w:vAlign w:val="center"/>
            <w:hideMark/>
          </w:tcPr>
          <w:p w14:paraId="6A44CE81" w14:textId="77777777" w:rsidR="00FD43ED" w:rsidRPr="006C2F29" w:rsidRDefault="00FD43ED"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6CB322E5" w14:textId="77777777" w:rsidR="00FD43ED" w:rsidRPr="006C2F29" w:rsidRDefault="00FD43ED"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6% participants reported always wearing a mask in public indoor spaces.</w:t>
            </w:r>
          </w:p>
        </w:tc>
      </w:tr>
      <w:tr w:rsidR="006C2F29" w:rsidRPr="006C2F29" w14:paraId="23269717" w14:textId="77777777" w:rsidTr="00A331F8">
        <w:trPr>
          <w:trHeight w:val="300"/>
        </w:trPr>
        <w:tc>
          <w:tcPr>
            <w:tcW w:w="1071" w:type="dxa"/>
            <w:vMerge/>
            <w:vAlign w:val="center"/>
          </w:tcPr>
          <w:p w14:paraId="30B4E5AD" w14:textId="77777777" w:rsidR="00FD43ED" w:rsidRPr="006C2F29" w:rsidRDefault="00FD43ED"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7800D436" w14:textId="681CB767" w:rsidR="00FD43ED" w:rsidRPr="006C2F29" w:rsidRDefault="00FD43ED"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52DA14B3" w14:textId="77777777" w:rsidR="00FD43ED" w:rsidRPr="006C2F29" w:rsidRDefault="00FD43ED"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13590540" w14:textId="77777777" w:rsidR="00FD43ED" w:rsidRPr="006C2F29" w:rsidRDefault="00FD43ED"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592B2324" w14:textId="77777777" w:rsidR="00FD43ED" w:rsidRPr="006C2F29" w:rsidRDefault="00FD43ED"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66F01370" w14:textId="77777777" w:rsidR="00FD43ED" w:rsidRPr="006C2F29" w:rsidRDefault="00FD43ED"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6% participants reported always physically distancing outside home.</w:t>
            </w:r>
          </w:p>
        </w:tc>
      </w:tr>
      <w:tr w:rsidR="006C2F29" w:rsidRPr="006C2F29" w14:paraId="77230262" w14:textId="77777777" w:rsidTr="00A331F8">
        <w:trPr>
          <w:trHeight w:val="600"/>
        </w:trPr>
        <w:tc>
          <w:tcPr>
            <w:tcW w:w="1071" w:type="dxa"/>
            <w:vAlign w:val="center"/>
          </w:tcPr>
          <w:p w14:paraId="5E91D9EE" w14:textId="4CD1D9E5" w:rsidR="00684324" w:rsidRPr="006C2F29" w:rsidRDefault="005C4229"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NNJgNDUW","properties":{"formattedCitation":"[24]","plainCitation":"[24]","noteIndex":0},"citationItems":[{"id":187,"uris":["http://zotero.org/users/local/EsznUe5S/items/PV4DRZQC"],"uri":["http://zotero.org/users/local/EsznUe5S/items/PV4DRZQC"],"itemData":{"id":187,"type":"webpage","container-title":"www.covidstates.org","title":"THE COVID STATES PROJECT: A 50-STATE COVID-19 SURVEY REPORT #26: TRAJECTORY OF COVID-19-RELATED BEHAVIORS","URL":"https://news.northeastern.edu/wp-content/uploads/2020/11/COVID19-CONSORTIUM-REPORT-26-BEHAVIORS-NOV-2020.pdf","author":[{"family":"Lazer","given":"David"},{"family":"Santillana","given":"Mauricio"},{"family":"Perlis","given":"Roy"},{"family":"Quintana","given":"Alexi"},{"family":"Ognyanova","given":"Katherine"},{"family":"Green","given":"Jonathan"},{"family":"Baum","given":"Matthew"}],"accessed":{"date-parts":[["2021",5,7]]},"issued":{"date-parts":[["2020",11]]}}}],"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4]</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1A7F1A4F" w14:textId="17543725"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Multiple </w:t>
            </w:r>
            <w:r w:rsidR="00343552" w:rsidRPr="006C2F29">
              <w:rPr>
                <w:rFonts w:ascii="Times New Roman" w:eastAsia="Times New Roman" w:hAnsi="Times New Roman" w:cs="Times New Roman"/>
                <w:sz w:val="20"/>
                <w:szCs w:val="20"/>
              </w:rPr>
              <w:t>surveys</w:t>
            </w:r>
            <w:r w:rsidRPr="006C2F29">
              <w:rPr>
                <w:rFonts w:ascii="Times New Roman" w:eastAsia="Times New Roman" w:hAnsi="Times New Roman" w:cs="Times New Roman"/>
                <w:sz w:val="20"/>
                <w:szCs w:val="20"/>
              </w:rPr>
              <w:t xml:space="preserve"> conducted about COVID behavior</w:t>
            </w:r>
          </w:p>
        </w:tc>
        <w:tc>
          <w:tcPr>
            <w:tcW w:w="1223" w:type="dxa"/>
            <w:shd w:val="clear" w:color="auto" w:fill="auto"/>
            <w:vAlign w:val="center"/>
            <w:hideMark/>
          </w:tcPr>
          <w:p w14:paraId="19211115" w14:textId="5A0C2318"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During pandemic between April and </w:t>
            </w:r>
            <w:r w:rsidR="00945C8D" w:rsidRPr="006C2F29">
              <w:rPr>
                <w:rFonts w:ascii="Times New Roman" w:eastAsia="Times New Roman" w:hAnsi="Times New Roman" w:cs="Times New Roman"/>
                <w:sz w:val="20"/>
                <w:szCs w:val="20"/>
              </w:rPr>
              <w:t>November</w:t>
            </w:r>
            <w:r w:rsidRPr="006C2F29">
              <w:rPr>
                <w:rFonts w:ascii="Times New Roman" w:eastAsia="Times New Roman" w:hAnsi="Times New Roman" w:cs="Times New Roman"/>
                <w:sz w:val="20"/>
                <w:szCs w:val="20"/>
              </w:rPr>
              <w:t xml:space="preserve"> 2020. </w:t>
            </w:r>
          </w:p>
        </w:tc>
        <w:tc>
          <w:tcPr>
            <w:tcW w:w="1872" w:type="dxa"/>
            <w:shd w:val="clear" w:color="auto" w:fill="auto"/>
            <w:vAlign w:val="center"/>
            <w:hideMark/>
          </w:tcPr>
          <w:p w14:paraId="249917F1"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United States/Non-university setting </w:t>
            </w:r>
          </w:p>
        </w:tc>
        <w:tc>
          <w:tcPr>
            <w:tcW w:w="3586" w:type="dxa"/>
            <w:shd w:val="clear" w:color="auto" w:fill="auto"/>
            <w:vAlign w:val="center"/>
            <w:hideMark/>
          </w:tcPr>
          <w:p w14:paraId="20382CB4"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2617B90E"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7% participants reported to closely adhering to recommendations to wearing masks in November.</w:t>
            </w:r>
          </w:p>
        </w:tc>
      </w:tr>
      <w:tr w:rsidR="006C2F29" w:rsidRPr="006C2F29" w14:paraId="1FD84861" w14:textId="77777777" w:rsidTr="00A331F8">
        <w:trPr>
          <w:trHeight w:val="900"/>
        </w:trPr>
        <w:tc>
          <w:tcPr>
            <w:tcW w:w="1071" w:type="dxa"/>
            <w:vAlign w:val="center"/>
          </w:tcPr>
          <w:p w14:paraId="04564D28" w14:textId="23CD4F49" w:rsidR="00684324" w:rsidRPr="006C2F29" w:rsidRDefault="005C4229"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5R85PXY8","properties":{"formattedCitation":"[25]","plainCitation":"[25]","noteIndex":0},"citationItems":[{"id":115,"uris":["http://zotero.org/users/local/EsznUe5S/items/5KN4FJDW"],"uri":["http://zotero.org/users/local/EsznUe5S/items/5KN4FJDW"],"itemData":{"id":115,"type":"article-journal","abstract":"Abstract\n            SARS-CoV-2 is transmitted primarily through close, person-to-person interactions. Physical distancing policies can control the spread of SARS-CoV-2 by reducing the amount of these interactions in a population. Here, we report results from four waves of contact surveys designed to quantify the impact of these policies during the COVID-19 pandemic in the United States. We surveyed 9,743 respondents between March 22 and September 26, 2020. We find that interpersonal contact has been dramatically reduced in the US, with an 82% (95%CI: 80%–83%) reduction in the average number of daily contacts observed during the first wave compared to pre-pandemic levels. However, we find increases in contact rates over the subsequent waves. We also find that certain demographic groups, including people under 45 and males, have significantly higher contact rates than the rest of the population. Tracking these changes can provide rapid assessments of the impact of physical distancing policies and help to identify at-risk populations.","container-title":"Nature Communications","DOI":"10.1038/s41467-021-20990-2","ISSN":"2041-1723","issue":"1","journalAbbreviation":"Nat Commun","language":"en","page":"893","source":"DOI.org (Crossref)","title":"Quantifying population contact patterns in the United States during the COVID-19 pandemic","volume":"12","author":[{"family":"Feehan","given":"Dennis M."},{"family":"Mahmud","given":"Ayesha S."}],"issued":{"date-parts":[["2021",12]]}}}],"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5]</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151F6191" w14:textId="1C625B53"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 to assess the impact of physical distancing policies on contacts</w:t>
            </w:r>
          </w:p>
        </w:tc>
        <w:tc>
          <w:tcPr>
            <w:tcW w:w="1223" w:type="dxa"/>
            <w:shd w:val="clear" w:color="auto" w:fill="auto"/>
            <w:vAlign w:val="center"/>
            <w:hideMark/>
          </w:tcPr>
          <w:p w14:paraId="6FEEA3CE"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between March and September, 2020</w:t>
            </w:r>
          </w:p>
        </w:tc>
        <w:tc>
          <w:tcPr>
            <w:tcW w:w="1872" w:type="dxa"/>
            <w:shd w:val="clear" w:color="auto" w:fill="auto"/>
            <w:vAlign w:val="center"/>
            <w:hideMark/>
          </w:tcPr>
          <w:p w14:paraId="310F1584"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United States/Non-university setting </w:t>
            </w:r>
          </w:p>
        </w:tc>
        <w:tc>
          <w:tcPr>
            <w:tcW w:w="3586" w:type="dxa"/>
            <w:shd w:val="clear" w:color="auto" w:fill="auto"/>
            <w:vAlign w:val="center"/>
            <w:hideMark/>
          </w:tcPr>
          <w:p w14:paraId="2AB93036"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A median of 2 contacts (0 non-household) in Wave 0, a median of 3 contacts (1 non-household) in Wave 1, a median of 3 contacts (1 non-household) in Wave 2, and a median of 4 contacts (2 non-household) in Wave 3.</w:t>
            </w:r>
          </w:p>
        </w:tc>
        <w:tc>
          <w:tcPr>
            <w:tcW w:w="3229" w:type="dxa"/>
            <w:shd w:val="clear" w:color="auto" w:fill="auto"/>
            <w:vAlign w:val="center"/>
            <w:hideMark/>
          </w:tcPr>
          <w:p w14:paraId="1D7B577E" w14:textId="77777777" w:rsidR="00684324" w:rsidRPr="006C2F29" w:rsidRDefault="00684324" w:rsidP="00684324">
            <w:pPr>
              <w:spacing w:after="0" w:line="240" w:lineRule="auto"/>
              <w:rPr>
                <w:rFonts w:ascii="Times New Roman" w:eastAsia="Times New Roman" w:hAnsi="Times New Roman" w:cs="Times New Roman"/>
                <w:sz w:val="20"/>
                <w:szCs w:val="20"/>
              </w:rPr>
            </w:pPr>
          </w:p>
        </w:tc>
      </w:tr>
      <w:tr w:rsidR="006C2F29" w:rsidRPr="006C2F29" w14:paraId="507D703B" w14:textId="77777777" w:rsidTr="00A331F8">
        <w:trPr>
          <w:trHeight w:val="600"/>
        </w:trPr>
        <w:tc>
          <w:tcPr>
            <w:tcW w:w="1071" w:type="dxa"/>
            <w:vMerge w:val="restart"/>
            <w:vAlign w:val="center"/>
          </w:tcPr>
          <w:p w14:paraId="49609794" w14:textId="320454BE" w:rsidR="005C4229" w:rsidRPr="006C2F29" w:rsidRDefault="00307541"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q9hCXlqo","properties":{"formattedCitation":"[26]","plainCitation":"[26]","noteIndex":0},"citationItems":[{"id":188,"uris":["http://zotero.org/users/local/EsznUe5S/items/7YLT86EB"],"uri":["http://zotero.org/users/local/EsznUe5S/items/7YLT86EB"],"itemData":{"id":188,"type":"webpage","container-title":"GALLUP","title":"Americans' Social Contacts During the COVID-19 Pandemic","URL":"https://news.gallup.com/opinion/gallup/308444/americans-social-contacts-during-covid-pandemic.aspx","author":[{"family":"Rothwell","given":"Jonathan"}],"accessed":{"date-parts":[["2021",5,7]]},"issued":{"date-parts":[["2020",4,21]]}}}],"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6]</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475D6F47" w14:textId="23E39E0B" w:rsidR="005C4229" w:rsidRPr="006C2F29" w:rsidRDefault="005C4229"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Survey conducted to understand social distancing and contact behavior. </w:t>
            </w:r>
          </w:p>
        </w:tc>
        <w:tc>
          <w:tcPr>
            <w:tcW w:w="1223" w:type="dxa"/>
            <w:vMerge w:val="restart"/>
            <w:shd w:val="clear" w:color="auto" w:fill="auto"/>
            <w:vAlign w:val="center"/>
            <w:hideMark/>
          </w:tcPr>
          <w:p w14:paraId="6682DFEA" w14:textId="5E948336" w:rsidR="005C4229" w:rsidRPr="006C2F29" w:rsidRDefault="005C4229"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early pandemic between March and April 2020</w:t>
            </w:r>
          </w:p>
        </w:tc>
        <w:tc>
          <w:tcPr>
            <w:tcW w:w="1872" w:type="dxa"/>
            <w:vMerge w:val="restart"/>
            <w:shd w:val="clear" w:color="auto" w:fill="auto"/>
            <w:vAlign w:val="center"/>
            <w:hideMark/>
          </w:tcPr>
          <w:p w14:paraId="45D50E24" w14:textId="77777777" w:rsidR="005C4229" w:rsidRPr="006C2F29" w:rsidRDefault="005C4229"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States/Non-university setting</w:t>
            </w:r>
          </w:p>
        </w:tc>
        <w:tc>
          <w:tcPr>
            <w:tcW w:w="3586" w:type="dxa"/>
            <w:shd w:val="clear" w:color="auto" w:fill="auto"/>
            <w:vAlign w:val="center"/>
            <w:hideMark/>
          </w:tcPr>
          <w:p w14:paraId="198C57C4" w14:textId="77777777" w:rsidR="005C4229" w:rsidRPr="006C2F29" w:rsidRDefault="005C4229"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Individuals who completely or mostly isolate have 5 contacts per day.</w:t>
            </w:r>
          </w:p>
        </w:tc>
        <w:tc>
          <w:tcPr>
            <w:tcW w:w="3229" w:type="dxa"/>
            <w:vMerge w:val="restart"/>
            <w:shd w:val="clear" w:color="auto" w:fill="auto"/>
            <w:vAlign w:val="center"/>
            <w:hideMark/>
          </w:tcPr>
          <w:p w14:paraId="380FC821" w14:textId="77777777" w:rsidR="005C4229" w:rsidRPr="006C2F29" w:rsidRDefault="005C4229" w:rsidP="00684324">
            <w:pPr>
              <w:spacing w:after="0" w:line="240" w:lineRule="auto"/>
              <w:rPr>
                <w:rFonts w:ascii="Times New Roman" w:eastAsia="Times New Roman" w:hAnsi="Times New Roman" w:cs="Times New Roman"/>
                <w:sz w:val="20"/>
                <w:szCs w:val="20"/>
              </w:rPr>
            </w:pPr>
          </w:p>
        </w:tc>
      </w:tr>
      <w:tr w:rsidR="006C2F29" w:rsidRPr="006C2F29" w14:paraId="02BBE0BE" w14:textId="77777777" w:rsidTr="00A331F8">
        <w:trPr>
          <w:trHeight w:val="600"/>
        </w:trPr>
        <w:tc>
          <w:tcPr>
            <w:tcW w:w="1071" w:type="dxa"/>
            <w:vMerge/>
            <w:vAlign w:val="center"/>
          </w:tcPr>
          <w:p w14:paraId="401F1BA2" w14:textId="77777777" w:rsidR="005C4229" w:rsidRPr="006C2F29" w:rsidRDefault="005C4229"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774763E4" w14:textId="19A3E89A" w:rsidR="005C4229" w:rsidRPr="006C2F29" w:rsidRDefault="005C4229"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8D02794" w14:textId="77777777" w:rsidR="005C4229" w:rsidRPr="006C2F29" w:rsidRDefault="005C4229"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348B1515" w14:textId="77777777" w:rsidR="005C4229" w:rsidRPr="006C2F29" w:rsidRDefault="005C4229"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56B4A8EF" w14:textId="77777777" w:rsidR="005C4229" w:rsidRPr="006C2F29" w:rsidRDefault="005C4229"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Individuals who don't attempt to isolate themselves have an average of 52 contacts. </w:t>
            </w:r>
          </w:p>
        </w:tc>
        <w:tc>
          <w:tcPr>
            <w:tcW w:w="3229" w:type="dxa"/>
            <w:vMerge/>
            <w:shd w:val="clear" w:color="auto" w:fill="auto"/>
            <w:vAlign w:val="center"/>
            <w:hideMark/>
          </w:tcPr>
          <w:p w14:paraId="6BC1BEA6" w14:textId="77777777" w:rsidR="005C4229" w:rsidRPr="006C2F29" w:rsidRDefault="005C4229" w:rsidP="00684324">
            <w:pPr>
              <w:spacing w:after="0" w:line="240" w:lineRule="auto"/>
              <w:rPr>
                <w:rFonts w:ascii="Times New Roman" w:eastAsia="Times New Roman" w:hAnsi="Times New Roman" w:cs="Times New Roman"/>
                <w:sz w:val="20"/>
                <w:szCs w:val="20"/>
              </w:rPr>
            </w:pPr>
          </w:p>
        </w:tc>
      </w:tr>
      <w:tr w:rsidR="006C2F29" w:rsidRPr="006C2F29" w14:paraId="785F634F" w14:textId="77777777" w:rsidTr="00A331F8">
        <w:trPr>
          <w:trHeight w:val="600"/>
        </w:trPr>
        <w:tc>
          <w:tcPr>
            <w:tcW w:w="1071" w:type="dxa"/>
            <w:vMerge/>
            <w:vAlign w:val="center"/>
          </w:tcPr>
          <w:p w14:paraId="7103D0D9" w14:textId="77777777" w:rsidR="005C4229" w:rsidRPr="006C2F29" w:rsidRDefault="005C4229"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7CA98501" w14:textId="0473FED4" w:rsidR="005C4229" w:rsidRPr="006C2F29" w:rsidRDefault="005C4229"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E60691C" w14:textId="77777777" w:rsidR="005C4229" w:rsidRPr="006C2F29" w:rsidRDefault="005C4229"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23AD1763" w14:textId="77777777" w:rsidR="005C4229" w:rsidRPr="006C2F29" w:rsidRDefault="005C4229"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4266FDFE" w14:textId="77777777" w:rsidR="005C4229" w:rsidRPr="006C2F29" w:rsidRDefault="005C4229"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Working adults have an average of 13.9 contacts and non-working adults have an average of 4 contacts.</w:t>
            </w:r>
          </w:p>
        </w:tc>
        <w:tc>
          <w:tcPr>
            <w:tcW w:w="3229" w:type="dxa"/>
            <w:vMerge/>
            <w:shd w:val="clear" w:color="auto" w:fill="auto"/>
            <w:vAlign w:val="center"/>
            <w:hideMark/>
          </w:tcPr>
          <w:p w14:paraId="042AC8A0" w14:textId="77777777" w:rsidR="005C4229" w:rsidRPr="006C2F29" w:rsidRDefault="005C4229" w:rsidP="00684324">
            <w:pPr>
              <w:spacing w:after="0" w:line="240" w:lineRule="auto"/>
              <w:rPr>
                <w:rFonts w:ascii="Times New Roman" w:eastAsia="Times New Roman" w:hAnsi="Times New Roman" w:cs="Times New Roman"/>
                <w:sz w:val="20"/>
                <w:szCs w:val="20"/>
              </w:rPr>
            </w:pPr>
          </w:p>
        </w:tc>
      </w:tr>
      <w:tr w:rsidR="006C2F29" w:rsidRPr="006C2F29" w14:paraId="07BA7204" w14:textId="77777777" w:rsidTr="00A331F8">
        <w:trPr>
          <w:trHeight w:val="600"/>
        </w:trPr>
        <w:tc>
          <w:tcPr>
            <w:tcW w:w="1071" w:type="dxa"/>
            <w:vMerge w:val="restart"/>
            <w:vAlign w:val="center"/>
          </w:tcPr>
          <w:p w14:paraId="74CD7B17" w14:textId="0AC351EE" w:rsidR="0050661A" w:rsidRPr="006C2F29" w:rsidRDefault="00C65A0D"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kWQe7zI0","properties":{"formattedCitation":"[27]","plainCitation":"[27]","noteIndex":0},"citationItems":[{"id":129,"uris":["http://zotero.org/users/local/EsznUe5S/items/E2Z93SJQ"],"uri":["http://zotero.org/users/local/EsznUe5S/items/E2Z93SJQ"],"itemData":{"id":129,"type":"article-journal","abstract":"A fundamental challenge of modern infectious disease epidemiology is to quantify the networks of social and physical contacts through which transmission can occur. Understanding the collective properties of these interactions is critical for both accurate prediction of the spread of infection and determining optimal control measures. However, even the basic properties of such networks are poorly quantified, forcing predictions to be made based on strong assumptions concerning network structure. Here, we report on the results of a large-scale survey of social encounters mainly conducted in Great Britain. First, we characterize the distribution of contacts, which possesses a lognormal body and a power-law tail with an exponent of −2.45; we provide a plausible mechanistic model that captures this form. Analysis of the high level of local clustering of contacts reveals additional structure within the network, implying that social contacts are degree assortative. Finally, we describe the epidemiological implications of this local network structure: these contradict the usual predictions from networks with heavy-tailed degree distributions and contain public-health messages about control. Our findings help us to determine the types of realistic network structure that should be assumed in future population level studies of infection transmission, leading to better interpretations of epidemiological data and more appropriate policy decisions.","container-title":"Journal of The Royal Society Interface","DOI":"10.1098/rsif.2012.0357","ISSN":"1742-5689, 1742-5662","issue":"76","journalAbbreviation":"J. R. Soc. Interface.","language":"en","page":"2826-2833","source":"DOI.org (Crossref)","title":"Social encounter networks: collective properties and disease transmission","title-short":"Social encounter networks","volume":"9","author":[{"family":"Danon","given":"Leon"},{"family":"House","given":"Thomas A."},{"family":"Read","given":"Jonathan M."},{"family":"Keeling","given":"Matt J."}],"issued":{"date-parts":[["2012",11,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7]</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7E71CEF2" w14:textId="3A6FF9C3" w:rsidR="0050661A" w:rsidRPr="006C2F29" w:rsidRDefault="0050661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Large-scale survey of social encounters </w:t>
            </w:r>
          </w:p>
        </w:tc>
        <w:tc>
          <w:tcPr>
            <w:tcW w:w="1223" w:type="dxa"/>
            <w:vMerge w:val="restart"/>
            <w:shd w:val="clear" w:color="auto" w:fill="auto"/>
            <w:vAlign w:val="center"/>
            <w:hideMark/>
          </w:tcPr>
          <w:p w14:paraId="6F1D26DA" w14:textId="7D592F55" w:rsidR="0050661A" w:rsidRPr="006C2F29" w:rsidRDefault="0050661A"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e-pandemic survey conducted in October 2010</w:t>
            </w:r>
          </w:p>
        </w:tc>
        <w:tc>
          <w:tcPr>
            <w:tcW w:w="1872" w:type="dxa"/>
            <w:vMerge w:val="restart"/>
            <w:shd w:val="clear" w:color="auto" w:fill="auto"/>
            <w:vAlign w:val="center"/>
            <w:hideMark/>
          </w:tcPr>
          <w:p w14:paraId="4C686CA9" w14:textId="77777777" w:rsidR="0050661A" w:rsidRPr="006C2F29" w:rsidRDefault="0050661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Great Britain/Non-university setting</w:t>
            </w:r>
          </w:p>
        </w:tc>
        <w:tc>
          <w:tcPr>
            <w:tcW w:w="3586" w:type="dxa"/>
            <w:shd w:val="clear" w:color="auto" w:fill="auto"/>
            <w:vAlign w:val="center"/>
            <w:hideMark/>
          </w:tcPr>
          <w:p w14:paraId="5D1D65C9" w14:textId="77777777" w:rsidR="0050661A" w:rsidRPr="006C2F29" w:rsidRDefault="0050661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ccording to the survey, individual-only contacts peaked at a maximum of 20. </w:t>
            </w:r>
          </w:p>
        </w:tc>
        <w:tc>
          <w:tcPr>
            <w:tcW w:w="3229" w:type="dxa"/>
            <w:vMerge w:val="restart"/>
            <w:shd w:val="clear" w:color="auto" w:fill="auto"/>
            <w:vAlign w:val="center"/>
            <w:hideMark/>
          </w:tcPr>
          <w:p w14:paraId="4BD6BA6B" w14:textId="77777777" w:rsidR="0050661A" w:rsidRPr="006C2F29" w:rsidRDefault="0050661A" w:rsidP="00684324">
            <w:pPr>
              <w:spacing w:after="0" w:line="240" w:lineRule="auto"/>
              <w:rPr>
                <w:rFonts w:ascii="Times New Roman" w:eastAsia="Times New Roman" w:hAnsi="Times New Roman" w:cs="Times New Roman"/>
                <w:sz w:val="20"/>
                <w:szCs w:val="20"/>
              </w:rPr>
            </w:pPr>
          </w:p>
        </w:tc>
      </w:tr>
      <w:tr w:rsidR="006C2F29" w:rsidRPr="006C2F29" w14:paraId="47822854" w14:textId="77777777" w:rsidTr="00A331F8">
        <w:trPr>
          <w:trHeight w:val="600"/>
        </w:trPr>
        <w:tc>
          <w:tcPr>
            <w:tcW w:w="1071" w:type="dxa"/>
            <w:vMerge/>
            <w:vAlign w:val="center"/>
          </w:tcPr>
          <w:p w14:paraId="0AFC0D03" w14:textId="77777777" w:rsidR="0050661A" w:rsidRPr="006C2F29" w:rsidRDefault="0050661A"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16B4C073" w14:textId="09F8059D" w:rsidR="0050661A" w:rsidRPr="006C2F29" w:rsidRDefault="0050661A"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2F47A9B6" w14:textId="77777777" w:rsidR="0050661A" w:rsidRPr="006C2F29" w:rsidRDefault="0050661A"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B466BDA" w14:textId="77777777" w:rsidR="0050661A" w:rsidRPr="006C2F29" w:rsidRDefault="0050661A"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07A48801" w14:textId="77777777" w:rsidR="0050661A" w:rsidRPr="006C2F29" w:rsidRDefault="0050661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distribution of contacts was characterized by a lognormal body with a power-law tail and an exponent of 22.45</w:t>
            </w:r>
          </w:p>
        </w:tc>
        <w:tc>
          <w:tcPr>
            <w:tcW w:w="3229" w:type="dxa"/>
            <w:vMerge/>
            <w:shd w:val="clear" w:color="auto" w:fill="auto"/>
            <w:vAlign w:val="center"/>
            <w:hideMark/>
          </w:tcPr>
          <w:p w14:paraId="4E0240F0" w14:textId="77777777" w:rsidR="0050661A" w:rsidRPr="006C2F29" w:rsidRDefault="0050661A" w:rsidP="00684324">
            <w:pPr>
              <w:spacing w:after="0" w:line="240" w:lineRule="auto"/>
              <w:rPr>
                <w:rFonts w:ascii="Times New Roman" w:eastAsia="Times New Roman" w:hAnsi="Times New Roman" w:cs="Times New Roman"/>
                <w:sz w:val="20"/>
                <w:szCs w:val="20"/>
              </w:rPr>
            </w:pPr>
          </w:p>
        </w:tc>
      </w:tr>
      <w:tr w:rsidR="006C2F29" w:rsidRPr="006C2F29" w14:paraId="4834D1F7" w14:textId="77777777" w:rsidTr="00A331F8">
        <w:trPr>
          <w:trHeight w:val="600"/>
        </w:trPr>
        <w:tc>
          <w:tcPr>
            <w:tcW w:w="1071" w:type="dxa"/>
            <w:vMerge w:val="restart"/>
            <w:vAlign w:val="center"/>
          </w:tcPr>
          <w:p w14:paraId="4D76938B" w14:textId="535840F6" w:rsidR="004F22CA" w:rsidRPr="006C2F29" w:rsidRDefault="004F22CA"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4uFlmc5K","properties":{"formattedCitation":"[28]","plainCitation":"[28]","noteIndex":0},"citationItems":[{"id":189,"uris":["http://zotero.org/users/local/EsznUe5S/items/D3TGBRNE"],"uri":["http://zotero.org/users/local/EsznUe5S/items/D3TGBRNE"],"itemData":{"id":189,"type":"article-journal","abstract":"A major goal of infectious disease epidemiology is to understand and predict the spread of infections within human populations, with the intention of better informing decisions regarding control and intervention. However, the development of fully mechanistic models of transmission requires a quantitative understanding of social interactions and collective properties of social networks. We performed a cross-sectional study of the social contacts on given days for more than 5000 respondents in England, Scotland and Wales, through postal and online survey methods. The survey was designed to elicit detailed and previously unreported measures of the immediate social network of participants relevant to infection spread. Here, we describe individual-level contact patterns, focusing on the range of heterogeneity observed and discuss the correlations between contact patterns and other socio-demographic factors. We find that the distribution of the number of contacts approximates a power-law distribution, but postulate that total contact time (which has a shorter-tailed distribution) is more epidemiologically relevant. We observe that children, public-sector and healthcare workers have the highest number of total contact hours and are therefore most likely to catch and transmit infectious disease. Our study also quantifies the transitive connections made between an individual's contacts (or clustering); this is a key structural characteristic of social networks with important implications for disease transmission and control efficacy. Respondents' networks exhibit high levels of clustering, which varies across social settings and increases with duration, frequency of contact and distance from home. Finally, we discuss the implications of these findings for the transmission and control of pathogens spread through close contact.","container-title":"Proceedings of the Royal Society B: Biological Sciences","DOI":"10.1098/rspb.2013.1037","ISSN":"0962-8452, 1471-2954","issue":"1765","journalAbbreviation":"Proc. R. Soc. B.","language":"en","page":"20131037","source":"DOI.org (Crossref)","title":"Social encounter networks: characterizing Great Britain","title-short":"Social encounter networks","volume":"280","author":[{"family":"Danon","given":"Leon"},{"family":"Read","given":"Jonathan M."},{"family":"House","given":"Thomas A."},{"family":"Vernon","given":"Matthew C."},{"family":"Keeling","given":"Matt J."}],"issued":{"date-parts":[["2013",8,22]]}}}],"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8]</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675202FE" w14:textId="028BEFAE" w:rsidR="004F22CA" w:rsidRPr="006C2F29" w:rsidRDefault="004F22C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Large-scale survey of </w:t>
            </w:r>
            <w:r w:rsidRPr="006C2F29">
              <w:rPr>
                <w:rFonts w:ascii="Times New Roman" w:eastAsia="Times New Roman" w:hAnsi="Times New Roman" w:cs="Times New Roman"/>
                <w:sz w:val="20"/>
                <w:szCs w:val="20"/>
              </w:rPr>
              <w:lastRenderedPageBreak/>
              <w:t xml:space="preserve">social contacts </w:t>
            </w:r>
          </w:p>
        </w:tc>
        <w:tc>
          <w:tcPr>
            <w:tcW w:w="1223" w:type="dxa"/>
            <w:vMerge w:val="restart"/>
            <w:shd w:val="clear" w:color="auto" w:fill="auto"/>
            <w:vAlign w:val="center"/>
            <w:hideMark/>
          </w:tcPr>
          <w:p w14:paraId="5049BA5E" w14:textId="0F1047A8" w:rsidR="004F22CA" w:rsidRPr="006C2F29" w:rsidRDefault="004F22CA"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lastRenderedPageBreak/>
              <w:t xml:space="preserve">Pre-pandemic survey </w:t>
            </w:r>
            <w:r w:rsidRPr="006C2F29">
              <w:rPr>
                <w:rFonts w:ascii="Times New Roman" w:eastAsia="Times New Roman" w:hAnsi="Times New Roman" w:cs="Times New Roman"/>
                <w:sz w:val="20"/>
                <w:szCs w:val="20"/>
              </w:rPr>
              <w:lastRenderedPageBreak/>
              <w:t>conducted in September 2010</w:t>
            </w:r>
          </w:p>
        </w:tc>
        <w:tc>
          <w:tcPr>
            <w:tcW w:w="1872" w:type="dxa"/>
            <w:vMerge w:val="restart"/>
            <w:shd w:val="clear" w:color="auto" w:fill="auto"/>
            <w:vAlign w:val="center"/>
            <w:hideMark/>
          </w:tcPr>
          <w:p w14:paraId="377F77CC" w14:textId="77777777" w:rsidR="004F22CA" w:rsidRPr="006C2F29" w:rsidRDefault="004F22C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lastRenderedPageBreak/>
              <w:t>Great Britain/Non-university setting</w:t>
            </w:r>
          </w:p>
        </w:tc>
        <w:tc>
          <w:tcPr>
            <w:tcW w:w="3586" w:type="dxa"/>
            <w:shd w:val="clear" w:color="auto" w:fill="auto"/>
            <w:vAlign w:val="center"/>
            <w:hideMark/>
          </w:tcPr>
          <w:p w14:paraId="3023AA2C" w14:textId="77777777" w:rsidR="004F22CA" w:rsidRPr="006C2F29" w:rsidRDefault="004F22C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he mean number of individual contacts is 7.97. </w:t>
            </w:r>
          </w:p>
        </w:tc>
        <w:tc>
          <w:tcPr>
            <w:tcW w:w="3229" w:type="dxa"/>
            <w:vMerge w:val="restart"/>
            <w:shd w:val="clear" w:color="auto" w:fill="auto"/>
            <w:vAlign w:val="center"/>
            <w:hideMark/>
          </w:tcPr>
          <w:p w14:paraId="63442463" w14:textId="77777777" w:rsidR="004F22CA" w:rsidRPr="006C2F29" w:rsidRDefault="004F22CA" w:rsidP="00684324">
            <w:pPr>
              <w:spacing w:after="0" w:line="240" w:lineRule="auto"/>
              <w:rPr>
                <w:rFonts w:ascii="Times New Roman" w:eastAsia="Times New Roman" w:hAnsi="Times New Roman" w:cs="Times New Roman"/>
                <w:sz w:val="20"/>
                <w:szCs w:val="20"/>
              </w:rPr>
            </w:pPr>
          </w:p>
        </w:tc>
      </w:tr>
      <w:tr w:rsidR="006C2F29" w:rsidRPr="006C2F29" w14:paraId="5BDEBCB9" w14:textId="77777777" w:rsidTr="00A331F8">
        <w:trPr>
          <w:trHeight w:val="300"/>
        </w:trPr>
        <w:tc>
          <w:tcPr>
            <w:tcW w:w="1071" w:type="dxa"/>
            <w:vMerge/>
            <w:vAlign w:val="center"/>
          </w:tcPr>
          <w:p w14:paraId="7F2C5407" w14:textId="77777777" w:rsidR="004F22CA" w:rsidRPr="006C2F29" w:rsidRDefault="004F22CA"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2D67CF11" w14:textId="59071137" w:rsidR="004F22CA" w:rsidRPr="006C2F29" w:rsidRDefault="004F22CA"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27F8CF5" w14:textId="77777777" w:rsidR="004F22CA" w:rsidRPr="006C2F29" w:rsidRDefault="004F22CA"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724F34F2" w14:textId="77777777" w:rsidR="004F22CA" w:rsidRPr="006C2F29" w:rsidRDefault="004F22CA"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63AF0C9E" w14:textId="77777777" w:rsidR="004F22CA" w:rsidRPr="006C2F29" w:rsidRDefault="004F22C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Mean total number of contacts is 26.75. </w:t>
            </w:r>
          </w:p>
        </w:tc>
        <w:tc>
          <w:tcPr>
            <w:tcW w:w="3229" w:type="dxa"/>
            <w:vMerge/>
            <w:shd w:val="clear" w:color="auto" w:fill="auto"/>
            <w:vAlign w:val="center"/>
            <w:hideMark/>
          </w:tcPr>
          <w:p w14:paraId="4D83FF1C" w14:textId="77777777" w:rsidR="004F22CA" w:rsidRPr="006C2F29" w:rsidRDefault="004F22CA" w:rsidP="00684324">
            <w:pPr>
              <w:spacing w:after="0" w:line="240" w:lineRule="auto"/>
              <w:rPr>
                <w:rFonts w:ascii="Times New Roman" w:eastAsia="Times New Roman" w:hAnsi="Times New Roman" w:cs="Times New Roman"/>
                <w:sz w:val="20"/>
                <w:szCs w:val="20"/>
              </w:rPr>
            </w:pPr>
          </w:p>
        </w:tc>
      </w:tr>
      <w:tr w:rsidR="006C2F29" w:rsidRPr="006C2F29" w14:paraId="5F28EBCD" w14:textId="77777777" w:rsidTr="00A331F8">
        <w:trPr>
          <w:trHeight w:val="600"/>
        </w:trPr>
        <w:tc>
          <w:tcPr>
            <w:tcW w:w="1071" w:type="dxa"/>
            <w:vMerge/>
            <w:vAlign w:val="center"/>
          </w:tcPr>
          <w:p w14:paraId="42E997A3" w14:textId="77777777" w:rsidR="004F22CA" w:rsidRPr="006C2F29" w:rsidRDefault="004F22CA"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AFAE019" w14:textId="62A083B5" w:rsidR="004F22CA" w:rsidRPr="006C2F29" w:rsidRDefault="004F22CA"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5573DF38" w14:textId="77777777" w:rsidR="004F22CA" w:rsidRPr="006C2F29" w:rsidRDefault="004F22CA"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bottom"/>
            <w:hideMark/>
          </w:tcPr>
          <w:p w14:paraId="594753C4" w14:textId="77777777" w:rsidR="004F22CA" w:rsidRPr="006C2F29" w:rsidRDefault="004F22CA"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206559AD" w14:textId="77777777" w:rsidR="004F22CA" w:rsidRPr="006C2F29" w:rsidRDefault="004F22C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When adjusted for age and gender biases, mean individual contacts and total contact rise slightly to 8.28 and 28.50. </w:t>
            </w:r>
          </w:p>
        </w:tc>
        <w:tc>
          <w:tcPr>
            <w:tcW w:w="3229" w:type="dxa"/>
            <w:vMerge/>
            <w:shd w:val="clear" w:color="auto" w:fill="auto"/>
            <w:vAlign w:val="center"/>
            <w:hideMark/>
          </w:tcPr>
          <w:p w14:paraId="6B2E02A9" w14:textId="77777777" w:rsidR="004F22CA" w:rsidRPr="006C2F29" w:rsidRDefault="004F22CA" w:rsidP="00684324">
            <w:pPr>
              <w:spacing w:after="0" w:line="240" w:lineRule="auto"/>
              <w:rPr>
                <w:rFonts w:ascii="Times New Roman" w:eastAsia="Times New Roman" w:hAnsi="Times New Roman" w:cs="Times New Roman"/>
                <w:sz w:val="20"/>
                <w:szCs w:val="20"/>
              </w:rPr>
            </w:pPr>
          </w:p>
        </w:tc>
      </w:tr>
      <w:tr w:rsidR="006C2F29" w:rsidRPr="006C2F29" w14:paraId="78D02699" w14:textId="77777777" w:rsidTr="00A331F8">
        <w:trPr>
          <w:trHeight w:val="1200"/>
        </w:trPr>
        <w:tc>
          <w:tcPr>
            <w:tcW w:w="1071" w:type="dxa"/>
            <w:vMerge w:val="restart"/>
            <w:vAlign w:val="center"/>
          </w:tcPr>
          <w:p w14:paraId="263A2DF1" w14:textId="0EA0F3D8" w:rsidR="00D44A55" w:rsidRPr="006C2F29" w:rsidRDefault="00D44A55"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JYMXaSbf","properties":{"formattedCitation":"[29]","plainCitation":"[29]","noteIndex":0},"citationItems":[{"id":191,"uris":["http://zotero.org/users/local/EsznUe5S/items/QXFPTFER"],"uri":["http://zotero.org/users/local/EsznUe5S/items/QXFPTFER"],"itemData":{"id":191,"type":"article-journal","container-title":"PLoS Medicine","DOI":"10.1371/journal.pmed.0050074","ISSN":"1549-1676","issue":"3","journalAbbreviation":"PLoS Med","language":"en","page":"e74","source":"DOI.org (Crossref)","title":"Social Contacts and Mixing Patterns Relevant to the Spread of Infectious Diseases","volume":"5","author":[{"family":"Mossong","given":"Joël"},{"family":"Hens","given":"Niel"},{"family":"Jit","given":"Mark"},{"family":"Beutels","given":"Philippe"},{"family":"Auranen","given":"Kari"},{"family":"Mikolajczyk","given":"Rafael"},{"family":"Massari","given":"Marco"},{"family":"Salmaso","given":"Stefania"},{"family":"Tomba","given":"Gianpaolo Scalia"},{"family":"Wallinga","given":"Jacco"},{"family":"Heijne","given":"Janneke"},{"family":"Sadkowska-Todys","given":"Malgorzata"},{"family":"Rosinska","given":"Magdalena"},{"family":"Edmunds","given":"W. John"}],"editor":[{"family":"Riley","given":"Steven"}],"issued":{"date-parts":[["2008",3,25]]}}}],"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9]</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3FEB1295" w14:textId="166B1CBD" w:rsidR="00D44A55" w:rsidRPr="006C2F29" w:rsidRDefault="00D44A55"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opulation-based survey to assess mixing patterns in eight European countries</w:t>
            </w:r>
          </w:p>
        </w:tc>
        <w:tc>
          <w:tcPr>
            <w:tcW w:w="1223" w:type="dxa"/>
            <w:vMerge w:val="restart"/>
            <w:shd w:val="clear" w:color="auto" w:fill="auto"/>
            <w:vAlign w:val="center"/>
            <w:hideMark/>
          </w:tcPr>
          <w:p w14:paraId="3834A251" w14:textId="5BC619B6" w:rsidR="00D44A55" w:rsidRPr="006C2F29" w:rsidRDefault="00D44A55"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e-pandemic survey conducted between May 2005 and September 2006</w:t>
            </w:r>
          </w:p>
        </w:tc>
        <w:tc>
          <w:tcPr>
            <w:tcW w:w="1872" w:type="dxa"/>
            <w:vMerge w:val="restart"/>
            <w:shd w:val="clear" w:color="auto" w:fill="auto"/>
            <w:vAlign w:val="center"/>
            <w:hideMark/>
          </w:tcPr>
          <w:p w14:paraId="5643BC24" w14:textId="77777777" w:rsidR="00D44A55" w:rsidRPr="006C2F29" w:rsidRDefault="00D44A55"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 European counties (Belgium, Germany, Finland, Great Britain, Italy, Luxembourg, Netherlands, and Poland)/Non-university setting</w:t>
            </w:r>
          </w:p>
        </w:tc>
        <w:tc>
          <w:tcPr>
            <w:tcW w:w="3586" w:type="dxa"/>
            <w:shd w:val="clear" w:color="auto" w:fill="auto"/>
            <w:vAlign w:val="center"/>
            <w:hideMark/>
          </w:tcPr>
          <w:p w14:paraId="7F958C30" w14:textId="77777777" w:rsidR="00D44A55" w:rsidRPr="006C2F29" w:rsidRDefault="00D44A55"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Mean contacts per person per day is 13.4.</w:t>
            </w:r>
          </w:p>
        </w:tc>
        <w:tc>
          <w:tcPr>
            <w:tcW w:w="3229" w:type="dxa"/>
            <w:vMerge w:val="restart"/>
            <w:shd w:val="clear" w:color="auto" w:fill="auto"/>
            <w:vAlign w:val="center"/>
            <w:hideMark/>
          </w:tcPr>
          <w:p w14:paraId="273008D9" w14:textId="77777777" w:rsidR="00D44A55" w:rsidRPr="006C2F29" w:rsidRDefault="00D44A55" w:rsidP="00684324">
            <w:pPr>
              <w:spacing w:after="0" w:line="240" w:lineRule="auto"/>
              <w:rPr>
                <w:rFonts w:ascii="Times New Roman" w:eastAsia="Times New Roman" w:hAnsi="Times New Roman" w:cs="Times New Roman"/>
                <w:sz w:val="20"/>
                <w:szCs w:val="20"/>
              </w:rPr>
            </w:pPr>
          </w:p>
        </w:tc>
      </w:tr>
      <w:tr w:rsidR="006C2F29" w:rsidRPr="006C2F29" w14:paraId="3F821BAC" w14:textId="77777777" w:rsidTr="00A331F8">
        <w:trPr>
          <w:trHeight w:val="600"/>
        </w:trPr>
        <w:tc>
          <w:tcPr>
            <w:tcW w:w="1071" w:type="dxa"/>
            <w:vMerge/>
            <w:vAlign w:val="center"/>
          </w:tcPr>
          <w:p w14:paraId="483F977A" w14:textId="77777777" w:rsidR="00D44A55" w:rsidRPr="006C2F29" w:rsidRDefault="00D44A55"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6465BD81" w14:textId="210141A2" w:rsidR="00D44A55" w:rsidRPr="006C2F29" w:rsidRDefault="00D44A55"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2E23FCDE" w14:textId="77777777" w:rsidR="00D44A55" w:rsidRPr="006C2F29" w:rsidRDefault="00D44A55"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35A8A5EB" w14:textId="77777777" w:rsidR="00D44A55" w:rsidRPr="006C2F29" w:rsidRDefault="00D44A55"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21F1F6F9" w14:textId="77777777" w:rsidR="00D44A55" w:rsidRPr="006C2F29" w:rsidRDefault="00D44A55"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German participants reported fewest daily number of contacts with a mean of 7.95 and Italians reported the highest number with a mean of 19.77.</w:t>
            </w:r>
          </w:p>
        </w:tc>
        <w:tc>
          <w:tcPr>
            <w:tcW w:w="3229" w:type="dxa"/>
            <w:vMerge/>
            <w:shd w:val="clear" w:color="auto" w:fill="auto"/>
            <w:vAlign w:val="center"/>
            <w:hideMark/>
          </w:tcPr>
          <w:p w14:paraId="5A9C76B0" w14:textId="77777777" w:rsidR="00D44A55" w:rsidRPr="006C2F29" w:rsidRDefault="00D44A55" w:rsidP="00684324">
            <w:pPr>
              <w:spacing w:after="0" w:line="240" w:lineRule="auto"/>
              <w:rPr>
                <w:rFonts w:ascii="Times New Roman" w:eastAsia="Times New Roman" w:hAnsi="Times New Roman" w:cs="Times New Roman"/>
                <w:sz w:val="20"/>
                <w:szCs w:val="20"/>
              </w:rPr>
            </w:pPr>
          </w:p>
        </w:tc>
      </w:tr>
      <w:tr w:rsidR="006C2F29" w:rsidRPr="006C2F29" w14:paraId="04BF62EB" w14:textId="77777777" w:rsidTr="00A331F8">
        <w:trPr>
          <w:trHeight w:val="900"/>
        </w:trPr>
        <w:tc>
          <w:tcPr>
            <w:tcW w:w="1071" w:type="dxa"/>
            <w:vMerge/>
            <w:vAlign w:val="center"/>
          </w:tcPr>
          <w:p w14:paraId="6AB4359B" w14:textId="77777777" w:rsidR="00D44A55" w:rsidRPr="006C2F29" w:rsidRDefault="00D44A55"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7D6C783D" w14:textId="4AA302EE" w:rsidR="00D44A55" w:rsidRPr="006C2F29" w:rsidRDefault="00D44A55"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54DA56F" w14:textId="77777777" w:rsidR="00D44A55" w:rsidRPr="006C2F29" w:rsidRDefault="00D44A55"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4ED0751B" w14:textId="77777777" w:rsidR="00D44A55" w:rsidRPr="006C2F29" w:rsidRDefault="00D44A55"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2E296839" w14:textId="3452E830" w:rsidR="00D44A55" w:rsidRPr="006C2F29" w:rsidRDefault="00D44A55"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23%, 21%, 14%, 3%, and 16% of the reported contacts are made at home, at work, at school, while travelling, and during leisure activities, respectively when contacts were pooled together. </w:t>
            </w:r>
          </w:p>
        </w:tc>
        <w:tc>
          <w:tcPr>
            <w:tcW w:w="3229" w:type="dxa"/>
            <w:vMerge/>
            <w:shd w:val="clear" w:color="auto" w:fill="auto"/>
            <w:vAlign w:val="center"/>
            <w:hideMark/>
          </w:tcPr>
          <w:p w14:paraId="05901D44" w14:textId="77777777" w:rsidR="00D44A55" w:rsidRPr="006C2F29" w:rsidRDefault="00D44A55" w:rsidP="00684324">
            <w:pPr>
              <w:spacing w:after="0" w:line="240" w:lineRule="auto"/>
              <w:rPr>
                <w:rFonts w:ascii="Times New Roman" w:eastAsia="Times New Roman" w:hAnsi="Times New Roman" w:cs="Times New Roman"/>
                <w:sz w:val="20"/>
                <w:szCs w:val="20"/>
              </w:rPr>
            </w:pPr>
          </w:p>
        </w:tc>
      </w:tr>
      <w:tr w:rsidR="006C2F29" w:rsidRPr="006C2F29" w14:paraId="2E053C94" w14:textId="77777777" w:rsidTr="00A331F8">
        <w:trPr>
          <w:trHeight w:val="900"/>
        </w:trPr>
        <w:tc>
          <w:tcPr>
            <w:tcW w:w="1071" w:type="dxa"/>
            <w:vMerge w:val="restart"/>
            <w:vAlign w:val="center"/>
          </w:tcPr>
          <w:p w14:paraId="33E35504" w14:textId="6E2562FE" w:rsidR="00381291" w:rsidRPr="006C2F29" w:rsidRDefault="00381291"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OQjvL0zE","properties":{"formattedCitation":"[30]","plainCitation":"[30]","noteIndex":0},"citationItems":[{"id":193,"uris":["http://zotero.org/users/local/EsznUe5S/items/9JWMG77X"],"uri":["http://zotero.org/users/local/EsznUe5S/items/9JWMG77X"],"itemData":{"id":193,"type":"article-journal","container-title":"PLOS ONE","DOI":"10.1371/journal.pone.0237128","ISSN":"1932-6203","issue":"8","journalAbbreviation":"PLoS ONE","language":"en","page":"e0237128","source":"DOI.org (Crossref)","title":"Evolving social contact patterns during the COVID-19 crisis in Luxembourg","volume":"15","author":[{"family":"Latsuzbaia","given":"Ardashel"},{"family":"Herold","given":"Malte"},{"family":"Bertemes","given":"Jean-Paul"},{"family":"Mossong","given":"Joël"}],"editor":[{"family":"Shaman","given":"Jeffrey"}],"issued":{"date-parts":[["2020",8,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30]</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3D42811A" w14:textId="1E7970A6"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 conducted to evaluate the impact of government interventions on social contact patterns.</w:t>
            </w:r>
          </w:p>
        </w:tc>
        <w:tc>
          <w:tcPr>
            <w:tcW w:w="1223" w:type="dxa"/>
            <w:vMerge w:val="restart"/>
            <w:shd w:val="clear" w:color="auto" w:fill="auto"/>
            <w:vAlign w:val="center"/>
            <w:hideMark/>
          </w:tcPr>
          <w:p w14:paraId="3B5F90F9" w14:textId="77777777" w:rsidR="00381291" w:rsidRPr="006C2F29" w:rsidRDefault="00381291"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between March and June, 2021</w:t>
            </w:r>
          </w:p>
        </w:tc>
        <w:tc>
          <w:tcPr>
            <w:tcW w:w="1872" w:type="dxa"/>
            <w:vMerge w:val="restart"/>
            <w:shd w:val="clear" w:color="auto" w:fill="auto"/>
            <w:vAlign w:val="center"/>
            <w:hideMark/>
          </w:tcPr>
          <w:p w14:paraId="5C4961B8" w14:textId="0DFE4556"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Luxembourg/Non-university setting</w:t>
            </w:r>
          </w:p>
        </w:tc>
        <w:tc>
          <w:tcPr>
            <w:tcW w:w="3586" w:type="dxa"/>
            <w:shd w:val="clear" w:color="auto" w:fill="auto"/>
            <w:vAlign w:val="center"/>
            <w:hideMark/>
          </w:tcPr>
          <w:p w14:paraId="0636B1B4" w14:textId="77777777"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Luxembourg, Italian, Belgian, British, and German residents reported and average of 17.5, 19.8, 11.8, 11.7, and 8 social contacts per day respectively, before the pandemic. </w:t>
            </w:r>
          </w:p>
        </w:tc>
        <w:tc>
          <w:tcPr>
            <w:tcW w:w="3229" w:type="dxa"/>
            <w:shd w:val="clear" w:color="auto" w:fill="auto"/>
            <w:vAlign w:val="center"/>
            <w:hideMark/>
          </w:tcPr>
          <w:p w14:paraId="7B4C0268" w14:textId="77777777"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he average number of contacts per day as reported by participants was 7.1 contacts after the lockdown. </w:t>
            </w:r>
          </w:p>
        </w:tc>
      </w:tr>
      <w:tr w:rsidR="00381291" w:rsidRPr="006C2F29" w14:paraId="418899BE" w14:textId="77777777" w:rsidTr="00A331F8">
        <w:trPr>
          <w:trHeight w:val="600"/>
        </w:trPr>
        <w:tc>
          <w:tcPr>
            <w:tcW w:w="1071" w:type="dxa"/>
            <w:vMerge/>
            <w:vAlign w:val="center"/>
          </w:tcPr>
          <w:p w14:paraId="69CA8FC1" w14:textId="77777777" w:rsidR="00381291" w:rsidRPr="006C2F29" w:rsidRDefault="00381291"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19F1C9B7" w14:textId="33414396" w:rsidR="00381291" w:rsidRPr="006C2F29" w:rsidRDefault="00381291"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6BD4440D" w14:textId="77777777" w:rsidR="00381291" w:rsidRPr="006C2F29" w:rsidRDefault="00381291"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49438701" w14:textId="77777777" w:rsidR="00381291" w:rsidRPr="006C2F29" w:rsidRDefault="00381291"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3E9F1AF0" w14:textId="77777777"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fter the lockdown participants reported an average of 7.1 contacts per day on. </w:t>
            </w:r>
          </w:p>
        </w:tc>
        <w:tc>
          <w:tcPr>
            <w:tcW w:w="3229" w:type="dxa"/>
            <w:shd w:val="clear" w:color="auto" w:fill="auto"/>
            <w:vAlign w:val="center"/>
            <w:hideMark/>
          </w:tcPr>
          <w:p w14:paraId="78D94067" w14:textId="77777777"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Participants reported that 61.7% of the total contacts occurred without a facemask, which is a mean of 4.9 contacts. </w:t>
            </w:r>
          </w:p>
        </w:tc>
      </w:tr>
    </w:tbl>
    <w:p w14:paraId="3ECB50F6" w14:textId="0313D58D" w:rsidR="00684324" w:rsidRPr="006C2F29" w:rsidRDefault="00684324" w:rsidP="00E35E83">
      <w:pPr>
        <w:spacing w:after="0"/>
        <w:rPr>
          <w:rFonts w:ascii="Times New Roman" w:hAnsi="Times New Roman" w:cs="Times New Roman"/>
          <w:b/>
          <w:sz w:val="20"/>
          <w:szCs w:val="20"/>
        </w:rPr>
      </w:pPr>
    </w:p>
    <w:p w14:paraId="2AF42345" w14:textId="77777777" w:rsidR="00FC2D9C" w:rsidRPr="006C2F29" w:rsidRDefault="00FC2D9C" w:rsidP="00E35E83">
      <w:pPr>
        <w:spacing w:after="0"/>
        <w:rPr>
          <w:rFonts w:ascii="Times New Roman" w:hAnsi="Times New Roman" w:cs="Times New Roman"/>
          <w:b/>
          <w:sz w:val="20"/>
          <w:szCs w:val="20"/>
        </w:rPr>
      </w:pPr>
    </w:p>
    <w:p w14:paraId="7E32ED35" w14:textId="77777777" w:rsidR="00837834" w:rsidRDefault="00837834" w:rsidP="0003446E">
      <w:pPr>
        <w:rPr>
          <w:rFonts w:ascii="Times New Roman" w:hAnsi="Times New Roman" w:cs="Times New Roman"/>
          <w:b/>
          <w:sz w:val="20"/>
          <w:szCs w:val="20"/>
        </w:rPr>
      </w:pPr>
    </w:p>
    <w:p w14:paraId="101E94B3" w14:textId="77777777" w:rsidR="00837834" w:rsidRDefault="00837834" w:rsidP="0003446E">
      <w:pPr>
        <w:rPr>
          <w:rFonts w:ascii="Times New Roman" w:hAnsi="Times New Roman" w:cs="Times New Roman"/>
          <w:b/>
          <w:sz w:val="20"/>
          <w:szCs w:val="20"/>
        </w:rPr>
      </w:pPr>
    </w:p>
    <w:p w14:paraId="7DBA3EA1" w14:textId="77777777" w:rsidR="00837834" w:rsidRDefault="00837834" w:rsidP="0003446E">
      <w:pPr>
        <w:rPr>
          <w:rFonts w:ascii="Times New Roman" w:hAnsi="Times New Roman" w:cs="Times New Roman"/>
          <w:b/>
          <w:sz w:val="20"/>
          <w:szCs w:val="20"/>
        </w:rPr>
      </w:pPr>
    </w:p>
    <w:p w14:paraId="7364B46E" w14:textId="77777777" w:rsidR="00837834" w:rsidRDefault="00837834" w:rsidP="0003446E">
      <w:pPr>
        <w:rPr>
          <w:rFonts w:ascii="Times New Roman" w:hAnsi="Times New Roman" w:cs="Times New Roman"/>
          <w:b/>
          <w:sz w:val="20"/>
          <w:szCs w:val="20"/>
        </w:rPr>
      </w:pPr>
    </w:p>
    <w:p w14:paraId="146B79E7" w14:textId="77777777" w:rsidR="00837834" w:rsidRDefault="00837834" w:rsidP="0003446E">
      <w:pPr>
        <w:rPr>
          <w:rFonts w:ascii="Times New Roman" w:hAnsi="Times New Roman" w:cs="Times New Roman"/>
          <w:b/>
          <w:sz w:val="20"/>
          <w:szCs w:val="20"/>
        </w:rPr>
      </w:pPr>
    </w:p>
    <w:p w14:paraId="2C733B0D" w14:textId="77777777" w:rsidR="00837834" w:rsidRDefault="00837834" w:rsidP="0003446E">
      <w:pPr>
        <w:rPr>
          <w:rFonts w:ascii="Times New Roman" w:hAnsi="Times New Roman" w:cs="Times New Roman"/>
          <w:b/>
          <w:sz w:val="20"/>
          <w:szCs w:val="20"/>
        </w:rPr>
      </w:pPr>
    </w:p>
    <w:p w14:paraId="63C14F9F" w14:textId="7A305D2B" w:rsidR="002D2FB1" w:rsidRPr="006C2F29" w:rsidRDefault="002D2FB1" w:rsidP="0003446E">
      <w:pPr>
        <w:rPr>
          <w:rFonts w:ascii="Times New Roman" w:hAnsi="Times New Roman" w:cs="Times New Roman"/>
          <w:sz w:val="20"/>
          <w:szCs w:val="20"/>
        </w:rPr>
      </w:pPr>
      <w:r w:rsidRPr="006C2F29">
        <w:rPr>
          <w:rFonts w:ascii="Times New Roman" w:hAnsi="Times New Roman" w:cs="Times New Roman"/>
          <w:sz w:val="20"/>
          <w:szCs w:val="20"/>
        </w:rPr>
        <w:lastRenderedPageBreak/>
        <w:t>References</w:t>
      </w:r>
    </w:p>
    <w:p w14:paraId="0C484FC4" w14:textId="77777777" w:rsidR="00B01611" w:rsidRPr="006C2F29" w:rsidRDefault="000538E8" w:rsidP="00B01611">
      <w:pPr>
        <w:pStyle w:val="Bibliography"/>
        <w:rPr>
          <w:rFonts w:ascii="Times New Roman" w:hAnsi="Times New Roman" w:cs="Times New Roman"/>
          <w:sz w:val="20"/>
        </w:rPr>
      </w:pPr>
      <w:r w:rsidRPr="006C2F29">
        <w:rPr>
          <w:sz w:val="20"/>
          <w:szCs w:val="20"/>
        </w:rPr>
        <w:fldChar w:fldCharType="begin"/>
      </w:r>
      <w:r w:rsidRPr="006C2F29">
        <w:rPr>
          <w:sz w:val="20"/>
          <w:szCs w:val="20"/>
        </w:rPr>
        <w:instrText xml:space="preserve"> ADDIN ZOTERO_BIBL {"uncited":[],"omitted":[],"custom":[]} CSL_BIBLIOGRAPHY </w:instrText>
      </w:r>
      <w:r w:rsidRPr="006C2F29">
        <w:rPr>
          <w:sz w:val="20"/>
          <w:szCs w:val="20"/>
        </w:rPr>
        <w:fldChar w:fldCharType="separate"/>
      </w:r>
      <w:r w:rsidR="00B01611" w:rsidRPr="006C2F29">
        <w:rPr>
          <w:rFonts w:ascii="Times New Roman" w:hAnsi="Times New Roman" w:cs="Times New Roman"/>
          <w:sz w:val="20"/>
        </w:rPr>
        <w:t xml:space="preserve">1. </w:t>
      </w:r>
      <w:r w:rsidR="00B01611" w:rsidRPr="006C2F29">
        <w:rPr>
          <w:rFonts w:ascii="Times New Roman" w:hAnsi="Times New Roman" w:cs="Times New Roman"/>
          <w:sz w:val="20"/>
        </w:rPr>
        <w:tab/>
        <w:t>Zhao PJ. A Social Network Model of the COVID-19 Pandemic. Epidemiology; 2020 Mar. doi:10.1101/2020.03.23.20041798</w:t>
      </w:r>
    </w:p>
    <w:p w14:paraId="4D28C2D5"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 </w:t>
      </w:r>
      <w:r w:rsidRPr="006C2F29">
        <w:rPr>
          <w:rFonts w:ascii="Times New Roman" w:hAnsi="Times New Roman" w:cs="Times New Roman"/>
          <w:sz w:val="20"/>
        </w:rPr>
        <w:tab/>
        <w:t>Chu DK, Akl EA, Duda S, Solo K, Yaacoub S, Schünemann HJ, et al. Physical distancing, face masks, and eye protection to prevent person-to-person transmission of SARS-CoV-2 and COVID-19: a systematic review and meta-analysis. The Lancet. 2020;395: 1973–1987. doi:10.1016/S0140-6736(20)31142-9</w:t>
      </w:r>
    </w:p>
    <w:p w14:paraId="2FC73ACC"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3. </w:t>
      </w:r>
      <w:r w:rsidRPr="006C2F29">
        <w:rPr>
          <w:rFonts w:ascii="Times New Roman" w:hAnsi="Times New Roman" w:cs="Times New Roman"/>
          <w:sz w:val="20"/>
        </w:rPr>
        <w:tab/>
        <w:t>Wan H, Cui J-A, Yang G-J. Risk estimation and prediction of the transmission of coronavirus disease-2019 (COVID-19) in the mainland of China excluding Hubei province. Infect Dis Poverty. 2020;9: 116. doi:10.1186/s40249-020-00683-6</w:t>
      </w:r>
    </w:p>
    <w:p w14:paraId="092780A6"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4. </w:t>
      </w:r>
      <w:r w:rsidRPr="006C2F29">
        <w:rPr>
          <w:rFonts w:ascii="Times New Roman" w:hAnsi="Times New Roman" w:cs="Times New Roman"/>
          <w:sz w:val="20"/>
        </w:rPr>
        <w:tab/>
        <w:t>He S, Tang S, Rong L, 1 School of Mathematics and Information Science, Shaanxi Normal University, Xi’an, 710119, China, 2 Department of Mathematics, University of Florida, Gainesville, 32611, USA. A discrete stochastic model of the COVID-19 outbreak: Forecast and control. Mathematical Biosciences and Engineering. 2020;17: 2792–2804. doi:10.3934/mbe.2020153</w:t>
      </w:r>
    </w:p>
    <w:p w14:paraId="4B7F204B"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5. </w:t>
      </w:r>
      <w:r w:rsidRPr="006C2F29">
        <w:rPr>
          <w:rFonts w:ascii="Times New Roman" w:hAnsi="Times New Roman" w:cs="Times New Roman"/>
          <w:sz w:val="20"/>
        </w:rPr>
        <w:tab/>
        <w:t>Ma S, Zhang J, Zeng M, Yun Q, Guo W, Zheng Y, et al. Epidemiological parameters of coronavirus disease 2019: a pooled analysis of publicly reported individual data of 1155 cases from seven countries. Infectious Diseases (except HIV/AIDS); 2020 Mar. doi:10.1101/2020.03.21.20040329</w:t>
      </w:r>
    </w:p>
    <w:p w14:paraId="6706BBBB"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6. </w:t>
      </w:r>
      <w:r w:rsidRPr="006C2F29">
        <w:rPr>
          <w:rFonts w:ascii="Times New Roman" w:hAnsi="Times New Roman" w:cs="Times New Roman"/>
          <w:sz w:val="20"/>
        </w:rPr>
        <w:tab/>
        <w:t>Li R, Pei S, Chen B, Song Y, Zhang T, Yang W, et al. Substantial undocumented infection facilitates the rapid dissemination of novel coronavirus (SARS-CoV-2). Science. 2020;368: 489–493. doi:10.1126/science.abb3221</w:t>
      </w:r>
    </w:p>
    <w:p w14:paraId="085CD0A6"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7. </w:t>
      </w:r>
      <w:r w:rsidRPr="006C2F29">
        <w:rPr>
          <w:rFonts w:ascii="Times New Roman" w:hAnsi="Times New Roman" w:cs="Times New Roman"/>
          <w:sz w:val="20"/>
        </w:rPr>
        <w:tab/>
        <w:t>Hill A, Levy M, Xie S, Sheen J, Shinnick J, Gheorghe A, et al. Modeling COVID-19 Spread vs Healthcare Capacit. 27 May 2020. Available: https://alhill.shinyapps.io/COVID19seir/</w:t>
      </w:r>
    </w:p>
    <w:p w14:paraId="6BBD305E"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8. </w:t>
      </w:r>
      <w:r w:rsidRPr="006C2F29">
        <w:rPr>
          <w:rFonts w:ascii="Times New Roman" w:hAnsi="Times New Roman" w:cs="Times New Roman"/>
          <w:sz w:val="20"/>
        </w:rPr>
        <w:tab/>
        <w:t>Wu Z, McGoogan JM. Characteristics of and Important Lessons From the Coronavirus Disease 2019 (COVID-19) Outbreak in China: Summary of a Report of 72 314 Cases From the Chinese Center for Disease Control and Prevention. JAMA. 2020;323: 1239. doi:10.1001/jama.2020.2648</w:t>
      </w:r>
    </w:p>
    <w:p w14:paraId="53F56B9A"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9. </w:t>
      </w:r>
      <w:r w:rsidRPr="006C2F29">
        <w:rPr>
          <w:rFonts w:ascii="Times New Roman" w:hAnsi="Times New Roman" w:cs="Times New Roman"/>
          <w:sz w:val="20"/>
        </w:rPr>
        <w:tab/>
        <w:t>MIDAS 2019 Novel Coronavirus Repository. [cited 24 Apr 2020]. Available: https://github.com/midas-network/COVID-19</w:t>
      </w:r>
    </w:p>
    <w:p w14:paraId="092DCAB1"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0. </w:t>
      </w:r>
      <w:r w:rsidRPr="006C2F29">
        <w:rPr>
          <w:rFonts w:ascii="Times New Roman" w:hAnsi="Times New Roman" w:cs="Times New Roman"/>
          <w:sz w:val="20"/>
        </w:rPr>
        <w:tab/>
        <w:t>CDC COVID-19 Response Team, CDC COVID-19 Response Team, Bialek S, Boundy E, Bowen V, Chow N, et al. Severe Outcomes Among Patients with Coronavirus Disease 2019 (COVID-19) — United States, February 12–March 16, 2020. MMWR Morb Mortal Wkly Rep. 2020;69: 343–346. doi:10.15585/mmwr.mm6912e2</w:t>
      </w:r>
    </w:p>
    <w:p w14:paraId="3CC59050"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1. </w:t>
      </w:r>
      <w:r w:rsidRPr="006C2F29">
        <w:rPr>
          <w:rFonts w:ascii="Times New Roman" w:hAnsi="Times New Roman" w:cs="Times New Roman"/>
          <w:sz w:val="20"/>
        </w:rPr>
        <w:tab/>
        <w:t>Richardson S, Hirsch JS, Narasimhan M, Crawford JM, McGinn T, Davidson KW, et al. Presenting Characteristics, Comorbidities, and Outcomes Among 5700 Patients Hospitalized With COVID-19 in the New York City Area. JAMA. 2020;323: 2052. doi:10.1001/jama.2020.6775</w:t>
      </w:r>
    </w:p>
    <w:p w14:paraId="023E26C1"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2. </w:t>
      </w:r>
      <w:r w:rsidRPr="006C2F29">
        <w:rPr>
          <w:rFonts w:ascii="Times New Roman" w:hAnsi="Times New Roman" w:cs="Times New Roman"/>
          <w:sz w:val="20"/>
        </w:rPr>
        <w:tab/>
        <w:t>Stokes EK, Zambrano LD, Anderson KN, Marder EP, Raz KM, El Burai Felix S, et al. Coronavirus Disease 2019 Case Surveillance — United States, January 22–May 30, 2020. MMWR Morb Mortal Wkly Rep. 2020;69: 759–765. doi:10.15585/mmwr.mm6924e2</w:t>
      </w:r>
    </w:p>
    <w:p w14:paraId="25617DDA"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lastRenderedPageBreak/>
        <w:t xml:space="preserve">13. </w:t>
      </w:r>
      <w:r w:rsidRPr="006C2F29">
        <w:rPr>
          <w:rFonts w:ascii="Times New Roman" w:hAnsi="Times New Roman" w:cs="Times New Roman"/>
          <w:sz w:val="20"/>
        </w:rPr>
        <w:tab/>
        <w:t>COVID-19 Mitigation Behavior Survey Results. In: Kansas State University [Internet]. [cited 26 Apr 2020]. Available: https://www.k-state.edu/covid-19/communications/every-wildcat-a-wellcat/fall-2020-mitigation-behavior-survey-results.html</w:t>
      </w:r>
    </w:p>
    <w:p w14:paraId="2825CF78"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4. </w:t>
      </w:r>
      <w:r w:rsidRPr="006C2F29">
        <w:rPr>
          <w:rFonts w:ascii="Times New Roman" w:hAnsi="Times New Roman" w:cs="Times New Roman"/>
          <w:sz w:val="20"/>
        </w:rPr>
        <w:tab/>
        <w:t>Cohen AK, Hoyt LT, Dull B. A Descriptive Study of COVID-19–Related Experiences and Perspectives of a National Sample of College Students in Spring 2020. Journal of Adolescent Health. 2020;67: 369–375. doi:10.1016/j.jadohealth.2020.06.009</w:t>
      </w:r>
    </w:p>
    <w:p w14:paraId="4D94ECB5"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5. </w:t>
      </w:r>
      <w:r w:rsidRPr="006C2F29">
        <w:rPr>
          <w:rFonts w:ascii="Times New Roman" w:hAnsi="Times New Roman" w:cs="Times New Roman"/>
          <w:sz w:val="20"/>
        </w:rPr>
        <w:tab/>
        <w:t>Gressman PT, Peck JR. Simulating COVID-19 in a University Environment. Mathematical Biosciences. 2020;328: 108436. doi:10.1016/j.mbs.2020.108436</w:t>
      </w:r>
    </w:p>
    <w:p w14:paraId="6549CBD8"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6. </w:t>
      </w:r>
      <w:r w:rsidRPr="006C2F29">
        <w:rPr>
          <w:rFonts w:ascii="Times New Roman" w:hAnsi="Times New Roman" w:cs="Times New Roman"/>
          <w:sz w:val="20"/>
        </w:rPr>
        <w:tab/>
        <w:t>Akdeniz G, Kavakci M, Gozugok M, Yalcinkaya S, Kucukay A, Sahutogullari B. A Survey of Attitudes, Anxiety Status, and Protective Behaviors of the University Students During the COVID-19 Outbreak in Turkey. Front Psychiatry. 2020;11: 695. doi:10.3389/fpsyt.2020.00695</w:t>
      </w:r>
    </w:p>
    <w:p w14:paraId="5B1E137B"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7. </w:t>
      </w:r>
      <w:r w:rsidRPr="006C2F29">
        <w:rPr>
          <w:rFonts w:ascii="Times New Roman" w:hAnsi="Times New Roman" w:cs="Times New Roman"/>
          <w:sz w:val="20"/>
        </w:rPr>
        <w:tab/>
        <w:t>Beutels P, Shkedy Z, Aerts M, Van Damme P. Social mixing patterns for transmission models of close contact infections: exploring self-evaluation and diary-based data collection through a web-based interface. Epidemiol Infect. 2006;134: 1158–1166. doi:10.1017/S0950268806006418</w:t>
      </w:r>
    </w:p>
    <w:p w14:paraId="2BDE32BF"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8. </w:t>
      </w:r>
      <w:r w:rsidRPr="006C2F29">
        <w:rPr>
          <w:rFonts w:ascii="Times New Roman" w:hAnsi="Times New Roman" w:cs="Times New Roman"/>
          <w:sz w:val="20"/>
        </w:rPr>
        <w:tab/>
        <w:t>Mikolajczyk RT, Kretzschmar M. Collecting social contact data in the context of disease transmission: Prospective and retrospective study designs. Social Networks. 2008;30: 127–135. doi:10.1016/j.socnet.2007.09.002</w:t>
      </w:r>
    </w:p>
    <w:p w14:paraId="064D93CB"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9. </w:t>
      </w:r>
      <w:r w:rsidRPr="006C2F29">
        <w:rPr>
          <w:rFonts w:ascii="Times New Roman" w:hAnsi="Times New Roman" w:cs="Times New Roman"/>
          <w:sz w:val="20"/>
        </w:rPr>
        <w:tab/>
        <w:t>Mikolajczyk RT, Akmatov MK, Rastin S, Kretzschmar M. Social contacts of school children and the transmission of respiratory-spread pathogens. Epidemiol Infect. 2008;136: 813–822. doi:10.1017/S0950268807009181</w:t>
      </w:r>
    </w:p>
    <w:p w14:paraId="692B9462"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0. </w:t>
      </w:r>
      <w:r w:rsidRPr="006C2F29">
        <w:rPr>
          <w:rFonts w:ascii="Times New Roman" w:hAnsi="Times New Roman" w:cs="Times New Roman"/>
          <w:sz w:val="20"/>
        </w:rPr>
        <w:tab/>
        <w:t>Nixon E, Trickey A, Christensen H, Finn A, Thomas A, Relton C, et al. Contacts and behaviours of university students during the COVID-19 pandemic at the start of the 2020/21 academic year. Public and Global Health; 2020 Dec. doi:10.1101/2020.12.09.20246421</w:t>
      </w:r>
    </w:p>
    <w:p w14:paraId="47E851F0"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1. </w:t>
      </w:r>
      <w:r w:rsidRPr="006C2F29">
        <w:rPr>
          <w:rFonts w:ascii="Times New Roman" w:hAnsi="Times New Roman" w:cs="Times New Roman"/>
          <w:sz w:val="20"/>
        </w:rPr>
        <w:tab/>
        <w:t>Brooks-Pollock E, Christensen H, Trickey A, Hemani G, Nixon E, Thomas A, et al. High COVID-19 transmission potential associated with re-opening universities can be mitigated with layered interventions. Infectious Diseases (except HIV/AIDS); 2020 Sep. doi:10.1101/2020.09.10.20189696</w:t>
      </w:r>
    </w:p>
    <w:p w14:paraId="369C31F7"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2. </w:t>
      </w:r>
      <w:r w:rsidRPr="006C2F29">
        <w:rPr>
          <w:rFonts w:ascii="Times New Roman" w:hAnsi="Times New Roman" w:cs="Times New Roman"/>
          <w:sz w:val="20"/>
        </w:rPr>
        <w:tab/>
        <w:t>Hatabu A, Mao X, Zhou Y, Kawashita N, Wen Z, Ueda M, et al. Knowledge, attitudes, and practices toward COVID-19 among university students in Japan and associated factors: An online cross-sectional survey. Zeeb H, editor. PLoS ONE. 2020;15: e0244350. doi:10.1371/journal.pone.0244350</w:t>
      </w:r>
    </w:p>
    <w:p w14:paraId="2135990A"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3. </w:t>
      </w:r>
      <w:r w:rsidRPr="006C2F29">
        <w:rPr>
          <w:rFonts w:ascii="Times New Roman" w:hAnsi="Times New Roman" w:cs="Times New Roman"/>
          <w:sz w:val="20"/>
        </w:rPr>
        <w:tab/>
        <w:t>COVID-19 Reopening Survey Data. In: Risk and Social Policy Group [Internet]. [cited 26 Apr 2020]. Available: https://static1.squarespace.com/static/5ec4464f22cd13186530a36f/t/5ef0e413c14aa311f58404fe/1592845331607/FINAL_onepager_wave1.pdf</w:t>
      </w:r>
    </w:p>
    <w:p w14:paraId="203CD2FA"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4. </w:t>
      </w:r>
      <w:r w:rsidRPr="006C2F29">
        <w:rPr>
          <w:rFonts w:ascii="Times New Roman" w:hAnsi="Times New Roman" w:cs="Times New Roman"/>
          <w:sz w:val="20"/>
        </w:rPr>
        <w:tab/>
        <w:t>Lazer D, Santillana M, Perlis R, Quintana A, Ognyanova K, Green J, et al. THE COVID STATES PROJECT: A 50-STATE COVID-19 SURVEY REPORT #26: TRAJECTORY OF COVID-19-RELATED BEHAVIORS. In: www.covidstates.org [Internet]. Nov 2020 [cited 7 May 2021]. Available: https://news.northeastern.edu/wp-content/uploads/2020/11/COVID19-CONSORTIUM-REPORT-26-BEHAVIORS-NOV-2020.pdf</w:t>
      </w:r>
    </w:p>
    <w:p w14:paraId="58767917"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5. </w:t>
      </w:r>
      <w:r w:rsidRPr="006C2F29">
        <w:rPr>
          <w:rFonts w:ascii="Times New Roman" w:hAnsi="Times New Roman" w:cs="Times New Roman"/>
          <w:sz w:val="20"/>
        </w:rPr>
        <w:tab/>
        <w:t>Feehan DM, Mahmud AS. Quantifying population contact patterns in the United States during the COVID-19 pandemic. Nat Commun. 2021;12: 893. doi:10.1038/s41467-021-20990-2</w:t>
      </w:r>
    </w:p>
    <w:p w14:paraId="54105101"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lastRenderedPageBreak/>
        <w:t xml:space="preserve">26. </w:t>
      </w:r>
      <w:r w:rsidRPr="006C2F29">
        <w:rPr>
          <w:rFonts w:ascii="Times New Roman" w:hAnsi="Times New Roman" w:cs="Times New Roman"/>
          <w:sz w:val="20"/>
        </w:rPr>
        <w:tab/>
        <w:t>Rothwell J. Americans’ Social Contacts During the COVID-19 Pandemic. In: GALLUP [Internet]. 21 Apr 2020 [cited 7 May 2021]. Available: https://news.gallup.com/opinion/gallup/308444/americans-social-contacts-during-covid-pandemic.aspx</w:t>
      </w:r>
    </w:p>
    <w:p w14:paraId="1100718D"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7. </w:t>
      </w:r>
      <w:r w:rsidRPr="006C2F29">
        <w:rPr>
          <w:rFonts w:ascii="Times New Roman" w:hAnsi="Times New Roman" w:cs="Times New Roman"/>
          <w:sz w:val="20"/>
        </w:rPr>
        <w:tab/>
        <w:t>Danon L, House TA, Read JM, Keeling MJ. Social encounter networks: collective properties and disease transmission. J R Soc Interface. 2012;9: 2826–2833. doi:10.1098/rsif.2012.0357</w:t>
      </w:r>
    </w:p>
    <w:p w14:paraId="5910EE0F"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8. </w:t>
      </w:r>
      <w:r w:rsidRPr="006C2F29">
        <w:rPr>
          <w:rFonts w:ascii="Times New Roman" w:hAnsi="Times New Roman" w:cs="Times New Roman"/>
          <w:sz w:val="20"/>
        </w:rPr>
        <w:tab/>
        <w:t>Danon L, Read JM, House TA, Vernon MC, Keeling MJ. Social encounter networks: characterizing Great Britain. Proc R Soc B. 2013;280: 20131037. doi:10.1098/rspb.2013.1037</w:t>
      </w:r>
    </w:p>
    <w:p w14:paraId="7989AC5B"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9. </w:t>
      </w:r>
      <w:r w:rsidRPr="006C2F29">
        <w:rPr>
          <w:rFonts w:ascii="Times New Roman" w:hAnsi="Times New Roman" w:cs="Times New Roman"/>
          <w:sz w:val="20"/>
        </w:rPr>
        <w:tab/>
        <w:t>Mossong J, Hens N, Jit M, Beutels P, Auranen K, Mikolajczyk R, et al. Social Contacts and Mixing Patterns Relevant to the Spread of Infectious Diseases. Riley S, editor. PLoS Med. 2008;5: e74. doi:10.1371/journal.pmed.0050074</w:t>
      </w:r>
    </w:p>
    <w:p w14:paraId="31A62961"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30. </w:t>
      </w:r>
      <w:r w:rsidRPr="006C2F29">
        <w:rPr>
          <w:rFonts w:ascii="Times New Roman" w:hAnsi="Times New Roman" w:cs="Times New Roman"/>
          <w:sz w:val="20"/>
        </w:rPr>
        <w:tab/>
        <w:t>Latsuzbaia A, Herold M, Bertemes J-P, Mossong J. Evolving social contact patterns during the COVID-19 crisis in Luxembourg. Shaman J, editor. PLoS ONE. 2020;15: e0237128. doi:10.1371/journal.pone.0237128</w:t>
      </w:r>
    </w:p>
    <w:p w14:paraId="4E8E2DB4"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31. </w:t>
      </w:r>
      <w:r w:rsidRPr="006C2F29">
        <w:rPr>
          <w:rFonts w:ascii="Times New Roman" w:hAnsi="Times New Roman" w:cs="Times New Roman"/>
          <w:sz w:val="20"/>
        </w:rPr>
        <w:tab/>
        <w:t>Ritchie H, Ortiz-Ospina E, Beltekian D, Mathieu E, Hasell J, Macdonald B, et al. Mortality Risk of COVID-19. In: Our World in Data [Internet]. [cited 5 May 2020]. Available: https://ourworldindata.org/mortality-risk-covid#the-case-fatality-rate</w:t>
      </w:r>
    </w:p>
    <w:p w14:paraId="3F7C2676"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32. </w:t>
      </w:r>
      <w:r w:rsidRPr="006C2F29">
        <w:rPr>
          <w:rFonts w:ascii="Times New Roman" w:hAnsi="Times New Roman" w:cs="Times New Roman"/>
          <w:sz w:val="20"/>
        </w:rPr>
        <w:tab/>
        <w:t>CDC. COVID-19 Pandemic Planning Scenarios. In: Centers for Disease Control and Prevention [Internet]. [cited 5 May 2021]. Available: https://www.cdc.gov/coronavirus/2019-ncov/hcp/planning-scenarios-archive/planning-scenarios-2020-05-20.pdf</w:t>
      </w:r>
    </w:p>
    <w:p w14:paraId="18DC4F11"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33. </w:t>
      </w:r>
      <w:r w:rsidRPr="006C2F29">
        <w:rPr>
          <w:rFonts w:ascii="Times New Roman" w:hAnsi="Times New Roman" w:cs="Times New Roman"/>
          <w:sz w:val="20"/>
        </w:rPr>
        <w:tab/>
        <w:t>Cashore J, Duan N, Janmohamed A, Wan J, Zhang Y, Henderson S. COVID-19 Mathematical Modeling for Cornell’s Fall Semester. 2020. Available: https://cpb-us-w2.wpmucdn.com/sites.coecis.cornell.edu/dist/3/341/files/2020/10/COVID_19_Modeling_Jun15-VD.pdf</w:t>
      </w:r>
    </w:p>
    <w:p w14:paraId="20711A81" w14:textId="5D8F002A" w:rsidR="002D2FB1" w:rsidRPr="006C2F29" w:rsidRDefault="000538E8" w:rsidP="0003446E">
      <w:pPr>
        <w:rPr>
          <w:rFonts w:ascii="Times New Roman" w:hAnsi="Times New Roman" w:cs="Times New Roman"/>
          <w:sz w:val="20"/>
          <w:szCs w:val="20"/>
        </w:rPr>
      </w:pPr>
      <w:r w:rsidRPr="006C2F29">
        <w:rPr>
          <w:rFonts w:ascii="Times New Roman" w:hAnsi="Times New Roman" w:cs="Times New Roman"/>
          <w:sz w:val="20"/>
          <w:szCs w:val="20"/>
        </w:rPr>
        <w:fldChar w:fldCharType="end"/>
      </w:r>
    </w:p>
    <w:sectPr w:rsidR="002D2FB1" w:rsidRPr="006C2F29" w:rsidSect="00AD0D51">
      <w:headerReference w:type="default" r:id="rId12"/>
      <w:footerReference w:type="even" r:id="rId13"/>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2B54E" w14:textId="77777777" w:rsidR="001A5888" w:rsidRDefault="001A5888" w:rsidP="00CA5627">
      <w:pPr>
        <w:spacing w:after="0" w:line="240" w:lineRule="auto"/>
      </w:pPr>
      <w:r>
        <w:separator/>
      </w:r>
    </w:p>
  </w:endnote>
  <w:endnote w:type="continuationSeparator" w:id="0">
    <w:p w14:paraId="33C5030D" w14:textId="77777777" w:rsidR="001A5888" w:rsidRDefault="001A5888" w:rsidP="00CA5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3001500"/>
      <w:docPartObj>
        <w:docPartGallery w:val="Page Numbers (Bottom of Page)"/>
        <w:docPartUnique/>
      </w:docPartObj>
    </w:sdtPr>
    <w:sdtEndPr>
      <w:rPr>
        <w:rStyle w:val="PageNumber"/>
      </w:rPr>
    </w:sdtEndPr>
    <w:sdtContent>
      <w:p w14:paraId="006DBD24" w14:textId="7E5611FD" w:rsidR="00370EAC" w:rsidRDefault="00370EAC" w:rsidP="00D669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01C84C" w14:textId="77777777" w:rsidR="00370EAC" w:rsidRDefault="00370EAC" w:rsidP="002628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0613437"/>
      <w:docPartObj>
        <w:docPartGallery w:val="Page Numbers (Bottom of Page)"/>
        <w:docPartUnique/>
      </w:docPartObj>
    </w:sdtPr>
    <w:sdtEndPr>
      <w:rPr>
        <w:rStyle w:val="PageNumber"/>
      </w:rPr>
    </w:sdtEndPr>
    <w:sdtContent>
      <w:p w14:paraId="6D685F73" w14:textId="576F5835" w:rsidR="00370EAC" w:rsidRDefault="00370EAC" w:rsidP="00D669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3220E">
          <w:rPr>
            <w:rStyle w:val="PageNumber"/>
            <w:noProof/>
          </w:rPr>
          <w:t>7</w:t>
        </w:r>
        <w:r>
          <w:rPr>
            <w:rStyle w:val="PageNumber"/>
          </w:rPr>
          <w:fldChar w:fldCharType="end"/>
        </w:r>
      </w:p>
    </w:sdtContent>
  </w:sdt>
  <w:p w14:paraId="21845973" w14:textId="77777777" w:rsidR="00370EAC" w:rsidRDefault="00370EAC" w:rsidP="002628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130C0" w14:textId="77777777" w:rsidR="001A5888" w:rsidRDefault="001A5888" w:rsidP="00CA5627">
      <w:pPr>
        <w:spacing w:after="0" w:line="240" w:lineRule="auto"/>
      </w:pPr>
      <w:r>
        <w:separator/>
      </w:r>
    </w:p>
  </w:footnote>
  <w:footnote w:type="continuationSeparator" w:id="0">
    <w:p w14:paraId="09221628" w14:textId="77777777" w:rsidR="001A5888" w:rsidRDefault="001A5888" w:rsidP="00CA56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CAD398" w14:textId="7BA1BB8A" w:rsidR="00370EAC" w:rsidRDefault="00370EAC">
    <w:pPr>
      <w:pStyle w:val="Header"/>
    </w:pPr>
    <w:r>
      <w:ptab w:relativeTo="margin" w:alignment="center" w:leader="none"/>
    </w:r>
    <w:r>
      <w:ptab w:relativeTo="margin" w:alignment="right" w:leader="none"/>
    </w:r>
    <w:r>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1A018D"/>
    <w:multiLevelType w:val="hybridMultilevel"/>
    <w:tmpl w:val="42E22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0D51"/>
    <w:rsid w:val="0000114C"/>
    <w:rsid w:val="00025A89"/>
    <w:rsid w:val="00026199"/>
    <w:rsid w:val="00026967"/>
    <w:rsid w:val="0002705E"/>
    <w:rsid w:val="0003220E"/>
    <w:rsid w:val="0003446E"/>
    <w:rsid w:val="00050E7B"/>
    <w:rsid w:val="000538E8"/>
    <w:rsid w:val="00057C95"/>
    <w:rsid w:val="00064A83"/>
    <w:rsid w:val="00074853"/>
    <w:rsid w:val="00077950"/>
    <w:rsid w:val="00080E8B"/>
    <w:rsid w:val="000828BA"/>
    <w:rsid w:val="000844DE"/>
    <w:rsid w:val="00087C83"/>
    <w:rsid w:val="00094A4A"/>
    <w:rsid w:val="00094E82"/>
    <w:rsid w:val="000A283A"/>
    <w:rsid w:val="000A44F1"/>
    <w:rsid w:val="000A704C"/>
    <w:rsid w:val="000B2B9A"/>
    <w:rsid w:val="000C3E5F"/>
    <w:rsid w:val="000C473A"/>
    <w:rsid w:val="000C5203"/>
    <w:rsid w:val="000C783A"/>
    <w:rsid w:val="000D38E2"/>
    <w:rsid w:val="000E2E47"/>
    <w:rsid w:val="000E54C1"/>
    <w:rsid w:val="000F636E"/>
    <w:rsid w:val="000F6513"/>
    <w:rsid w:val="000F658A"/>
    <w:rsid w:val="000F6A32"/>
    <w:rsid w:val="00100EEB"/>
    <w:rsid w:val="00102017"/>
    <w:rsid w:val="00104D86"/>
    <w:rsid w:val="001147A9"/>
    <w:rsid w:val="00116B4E"/>
    <w:rsid w:val="00121CDA"/>
    <w:rsid w:val="001339FB"/>
    <w:rsid w:val="00134B8E"/>
    <w:rsid w:val="00134EB4"/>
    <w:rsid w:val="00137813"/>
    <w:rsid w:val="00153541"/>
    <w:rsid w:val="001600AF"/>
    <w:rsid w:val="00162F07"/>
    <w:rsid w:val="001648A8"/>
    <w:rsid w:val="00176421"/>
    <w:rsid w:val="00182D0D"/>
    <w:rsid w:val="00183ABF"/>
    <w:rsid w:val="001865E7"/>
    <w:rsid w:val="001A25BE"/>
    <w:rsid w:val="001A35F8"/>
    <w:rsid w:val="001A3C50"/>
    <w:rsid w:val="001A5888"/>
    <w:rsid w:val="001A7960"/>
    <w:rsid w:val="001B22F2"/>
    <w:rsid w:val="001B405C"/>
    <w:rsid w:val="001C2936"/>
    <w:rsid w:val="001D096F"/>
    <w:rsid w:val="001D0FB8"/>
    <w:rsid w:val="001D6228"/>
    <w:rsid w:val="001E01B4"/>
    <w:rsid w:val="001E1EF4"/>
    <w:rsid w:val="001E4C38"/>
    <w:rsid w:val="002006E5"/>
    <w:rsid w:val="00201320"/>
    <w:rsid w:val="00203689"/>
    <w:rsid w:val="00203D23"/>
    <w:rsid w:val="00210E05"/>
    <w:rsid w:val="00212264"/>
    <w:rsid w:val="00212D1D"/>
    <w:rsid w:val="002218AA"/>
    <w:rsid w:val="00230012"/>
    <w:rsid w:val="00233073"/>
    <w:rsid w:val="002377D6"/>
    <w:rsid w:val="00240852"/>
    <w:rsid w:val="002435BF"/>
    <w:rsid w:val="00246019"/>
    <w:rsid w:val="002551EE"/>
    <w:rsid w:val="00262836"/>
    <w:rsid w:val="00265877"/>
    <w:rsid w:val="0027102D"/>
    <w:rsid w:val="002729EA"/>
    <w:rsid w:val="00282B95"/>
    <w:rsid w:val="00292ACA"/>
    <w:rsid w:val="00294EE0"/>
    <w:rsid w:val="002A3CF9"/>
    <w:rsid w:val="002B030E"/>
    <w:rsid w:val="002B2249"/>
    <w:rsid w:val="002B38E0"/>
    <w:rsid w:val="002B461F"/>
    <w:rsid w:val="002C22EB"/>
    <w:rsid w:val="002C643D"/>
    <w:rsid w:val="002D1322"/>
    <w:rsid w:val="002D1712"/>
    <w:rsid w:val="002D1C72"/>
    <w:rsid w:val="002D2FB1"/>
    <w:rsid w:val="002E4E41"/>
    <w:rsid w:val="002F2A2E"/>
    <w:rsid w:val="002F314E"/>
    <w:rsid w:val="002F6666"/>
    <w:rsid w:val="00304AEE"/>
    <w:rsid w:val="00304B02"/>
    <w:rsid w:val="003058A8"/>
    <w:rsid w:val="00307541"/>
    <w:rsid w:val="00311840"/>
    <w:rsid w:val="003119BC"/>
    <w:rsid w:val="00315209"/>
    <w:rsid w:val="00316EFA"/>
    <w:rsid w:val="00317A3C"/>
    <w:rsid w:val="00320B52"/>
    <w:rsid w:val="00332B44"/>
    <w:rsid w:val="0034122B"/>
    <w:rsid w:val="003423D6"/>
    <w:rsid w:val="00343552"/>
    <w:rsid w:val="00350708"/>
    <w:rsid w:val="003529F2"/>
    <w:rsid w:val="00364A8E"/>
    <w:rsid w:val="003654CB"/>
    <w:rsid w:val="00370EAC"/>
    <w:rsid w:val="00381291"/>
    <w:rsid w:val="00381D28"/>
    <w:rsid w:val="0038541B"/>
    <w:rsid w:val="00392D6D"/>
    <w:rsid w:val="003A3BEB"/>
    <w:rsid w:val="003A554D"/>
    <w:rsid w:val="003B319A"/>
    <w:rsid w:val="003C1B7E"/>
    <w:rsid w:val="003C2BD7"/>
    <w:rsid w:val="003C3E3E"/>
    <w:rsid w:val="003C5990"/>
    <w:rsid w:val="003C7104"/>
    <w:rsid w:val="003C7D35"/>
    <w:rsid w:val="003D0778"/>
    <w:rsid w:val="003D6633"/>
    <w:rsid w:val="003E2856"/>
    <w:rsid w:val="003E2BF9"/>
    <w:rsid w:val="003E667D"/>
    <w:rsid w:val="003F0394"/>
    <w:rsid w:val="003F0BB1"/>
    <w:rsid w:val="003F32C6"/>
    <w:rsid w:val="003F7D6D"/>
    <w:rsid w:val="00400AA0"/>
    <w:rsid w:val="00403DEB"/>
    <w:rsid w:val="00405EC4"/>
    <w:rsid w:val="00410C69"/>
    <w:rsid w:val="004137D0"/>
    <w:rsid w:val="004149CC"/>
    <w:rsid w:val="004166DE"/>
    <w:rsid w:val="00421DB9"/>
    <w:rsid w:val="00426797"/>
    <w:rsid w:val="004467A6"/>
    <w:rsid w:val="0045107A"/>
    <w:rsid w:val="00451B0E"/>
    <w:rsid w:val="00457F13"/>
    <w:rsid w:val="00461DD3"/>
    <w:rsid w:val="00463E87"/>
    <w:rsid w:val="004722D4"/>
    <w:rsid w:val="00472E90"/>
    <w:rsid w:val="00473375"/>
    <w:rsid w:val="00473FB2"/>
    <w:rsid w:val="00480072"/>
    <w:rsid w:val="00484189"/>
    <w:rsid w:val="0049218C"/>
    <w:rsid w:val="00492598"/>
    <w:rsid w:val="004947F2"/>
    <w:rsid w:val="004A4B1B"/>
    <w:rsid w:val="004A6DE3"/>
    <w:rsid w:val="004B6ABE"/>
    <w:rsid w:val="004C4895"/>
    <w:rsid w:val="004C568C"/>
    <w:rsid w:val="004D11B5"/>
    <w:rsid w:val="004E2FB0"/>
    <w:rsid w:val="004F22CA"/>
    <w:rsid w:val="004F6F54"/>
    <w:rsid w:val="0050076C"/>
    <w:rsid w:val="00504B63"/>
    <w:rsid w:val="0050661A"/>
    <w:rsid w:val="00511274"/>
    <w:rsid w:val="00517D77"/>
    <w:rsid w:val="00521473"/>
    <w:rsid w:val="00522769"/>
    <w:rsid w:val="005236A1"/>
    <w:rsid w:val="00523A45"/>
    <w:rsid w:val="0052552D"/>
    <w:rsid w:val="00526400"/>
    <w:rsid w:val="005267BB"/>
    <w:rsid w:val="00541BEB"/>
    <w:rsid w:val="0054375F"/>
    <w:rsid w:val="00544B9D"/>
    <w:rsid w:val="00544F42"/>
    <w:rsid w:val="00550076"/>
    <w:rsid w:val="00551174"/>
    <w:rsid w:val="00556BD4"/>
    <w:rsid w:val="00560B22"/>
    <w:rsid w:val="00562AD1"/>
    <w:rsid w:val="00573C30"/>
    <w:rsid w:val="005838B9"/>
    <w:rsid w:val="00586376"/>
    <w:rsid w:val="00592AD8"/>
    <w:rsid w:val="00593D4A"/>
    <w:rsid w:val="005953A9"/>
    <w:rsid w:val="005A4646"/>
    <w:rsid w:val="005B0A93"/>
    <w:rsid w:val="005B163D"/>
    <w:rsid w:val="005B3657"/>
    <w:rsid w:val="005B4E4F"/>
    <w:rsid w:val="005B5D4D"/>
    <w:rsid w:val="005C4229"/>
    <w:rsid w:val="005C5B44"/>
    <w:rsid w:val="005E0120"/>
    <w:rsid w:val="005E5A45"/>
    <w:rsid w:val="005F0F1C"/>
    <w:rsid w:val="005F49BE"/>
    <w:rsid w:val="00600BB9"/>
    <w:rsid w:val="0060117F"/>
    <w:rsid w:val="00615C21"/>
    <w:rsid w:val="00620360"/>
    <w:rsid w:val="006225F9"/>
    <w:rsid w:val="006340B5"/>
    <w:rsid w:val="00634D43"/>
    <w:rsid w:val="00637B02"/>
    <w:rsid w:val="0064287F"/>
    <w:rsid w:val="0064497D"/>
    <w:rsid w:val="00645E5A"/>
    <w:rsid w:val="006541A2"/>
    <w:rsid w:val="006566FE"/>
    <w:rsid w:val="00660167"/>
    <w:rsid w:val="00661A92"/>
    <w:rsid w:val="006661E7"/>
    <w:rsid w:val="006742B4"/>
    <w:rsid w:val="00674763"/>
    <w:rsid w:val="006760DD"/>
    <w:rsid w:val="006769A4"/>
    <w:rsid w:val="006776A5"/>
    <w:rsid w:val="00682934"/>
    <w:rsid w:val="00684324"/>
    <w:rsid w:val="00684A78"/>
    <w:rsid w:val="00691C92"/>
    <w:rsid w:val="006927E1"/>
    <w:rsid w:val="006A7DEA"/>
    <w:rsid w:val="006B241F"/>
    <w:rsid w:val="006B7C38"/>
    <w:rsid w:val="006C2F29"/>
    <w:rsid w:val="006C5286"/>
    <w:rsid w:val="006D0060"/>
    <w:rsid w:val="006D3FC1"/>
    <w:rsid w:val="006D4EBA"/>
    <w:rsid w:val="006D66FD"/>
    <w:rsid w:val="006D6B1F"/>
    <w:rsid w:val="006D73BE"/>
    <w:rsid w:val="006E05DF"/>
    <w:rsid w:val="006E1B1E"/>
    <w:rsid w:val="006E5030"/>
    <w:rsid w:val="006E6985"/>
    <w:rsid w:val="006F0461"/>
    <w:rsid w:val="006F082F"/>
    <w:rsid w:val="006F253E"/>
    <w:rsid w:val="006F5F66"/>
    <w:rsid w:val="007036D5"/>
    <w:rsid w:val="007055FA"/>
    <w:rsid w:val="00715381"/>
    <w:rsid w:val="007177ED"/>
    <w:rsid w:val="00724AF0"/>
    <w:rsid w:val="007250BC"/>
    <w:rsid w:val="007250D9"/>
    <w:rsid w:val="00726019"/>
    <w:rsid w:val="0073049A"/>
    <w:rsid w:val="007372FA"/>
    <w:rsid w:val="00746AFE"/>
    <w:rsid w:val="00751194"/>
    <w:rsid w:val="00751A3E"/>
    <w:rsid w:val="00757426"/>
    <w:rsid w:val="00773F29"/>
    <w:rsid w:val="007828E0"/>
    <w:rsid w:val="00787C0C"/>
    <w:rsid w:val="007932FA"/>
    <w:rsid w:val="007948A9"/>
    <w:rsid w:val="00794CD1"/>
    <w:rsid w:val="00795C83"/>
    <w:rsid w:val="007974EA"/>
    <w:rsid w:val="007A5E58"/>
    <w:rsid w:val="007B1E91"/>
    <w:rsid w:val="007B4121"/>
    <w:rsid w:val="007B68DC"/>
    <w:rsid w:val="007D149A"/>
    <w:rsid w:val="007D3D69"/>
    <w:rsid w:val="007D3FB6"/>
    <w:rsid w:val="007E0911"/>
    <w:rsid w:val="007E16E0"/>
    <w:rsid w:val="007E21AB"/>
    <w:rsid w:val="007E2EA8"/>
    <w:rsid w:val="007E7D67"/>
    <w:rsid w:val="007F1905"/>
    <w:rsid w:val="007F61D2"/>
    <w:rsid w:val="00810C26"/>
    <w:rsid w:val="00812299"/>
    <w:rsid w:val="00821A00"/>
    <w:rsid w:val="0082571E"/>
    <w:rsid w:val="00832F33"/>
    <w:rsid w:val="00837834"/>
    <w:rsid w:val="00841432"/>
    <w:rsid w:val="008549C8"/>
    <w:rsid w:val="00862FF7"/>
    <w:rsid w:val="008645D3"/>
    <w:rsid w:val="00875CDE"/>
    <w:rsid w:val="0088786D"/>
    <w:rsid w:val="0089155B"/>
    <w:rsid w:val="00893B7B"/>
    <w:rsid w:val="008A0644"/>
    <w:rsid w:val="008A35A8"/>
    <w:rsid w:val="008A49A4"/>
    <w:rsid w:val="008A4E0F"/>
    <w:rsid w:val="008A6735"/>
    <w:rsid w:val="008A7820"/>
    <w:rsid w:val="008B0CE3"/>
    <w:rsid w:val="008B14B9"/>
    <w:rsid w:val="008B38E8"/>
    <w:rsid w:val="008D32C3"/>
    <w:rsid w:val="008D627C"/>
    <w:rsid w:val="008E2E8B"/>
    <w:rsid w:val="008E4C0A"/>
    <w:rsid w:val="008F387D"/>
    <w:rsid w:val="008F3C11"/>
    <w:rsid w:val="008F4412"/>
    <w:rsid w:val="008F4B2D"/>
    <w:rsid w:val="008F50F5"/>
    <w:rsid w:val="0090520F"/>
    <w:rsid w:val="00921EC8"/>
    <w:rsid w:val="00922273"/>
    <w:rsid w:val="00923309"/>
    <w:rsid w:val="00927362"/>
    <w:rsid w:val="009325EE"/>
    <w:rsid w:val="00932830"/>
    <w:rsid w:val="00934F4E"/>
    <w:rsid w:val="0093579E"/>
    <w:rsid w:val="00941197"/>
    <w:rsid w:val="0094426F"/>
    <w:rsid w:val="00944B28"/>
    <w:rsid w:val="00945C8D"/>
    <w:rsid w:val="00946A70"/>
    <w:rsid w:val="00951562"/>
    <w:rsid w:val="00955C29"/>
    <w:rsid w:val="00956153"/>
    <w:rsid w:val="00956636"/>
    <w:rsid w:val="00971F27"/>
    <w:rsid w:val="009753E1"/>
    <w:rsid w:val="009758B6"/>
    <w:rsid w:val="00976D46"/>
    <w:rsid w:val="009779F2"/>
    <w:rsid w:val="0098375C"/>
    <w:rsid w:val="00984928"/>
    <w:rsid w:val="00990236"/>
    <w:rsid w:val="00990C69"/>
    <w:rsid w:val="00992C3D"/>
    <w:rsid w:val="00994C13"/>
    <w:rsid w:val="009953CB"/>
    <w:rsid w:val="009B7C10"/>
    <w:rsid w:val="009C0E70"/>
    <w:rsid w:val="009C13B2"/>
    <w:rsid w:val="009C6D07"/>
    <w:rsid w:val="009E16CF"/>
    <w:rsid w:val="009E51CD"/>
    <w:rsid w:val="009E6CA9"/>
    <w:rsid w:val="009F0B5F"/>
    <w:rsid w:val="009F3D1A"/>
    <w:rsid w:val="009F3ED4"/>
    <w:rsid w:val="009F57C3"/>
    <w:rsid w:val="00A16BCE"/>
    <w:rsid w:val="00A173DE"/>
    <w:rsid w:val="00A25522"/>
    <w:rsid w:val="00A26294"/>
    <w:rsid w:val="00A326A5"/>
    <w:rsid w:val="00A331F8"/>
    <w:rsid w:val="00A4671F"/>
    <w:rsid w:val="00A57366"/>
    <w:rsid w:val="00A64B75"/>
    <w:rsid w:val="00A72D6C"/>
    <w:rsid w:val="00A7710A"/>
    <w:rsid w:val="00A931D7"/>
    <w:rsid w:val="00AA5FD6"/>
    <w:rsid w:val="00AB2E1A"/>
    <w:rsid w:val="00AB33CA"/>
    <w:rsid w:val="00AB4938"/>
    <w:rsid w:val="00AB624D"/>
    <w:rsid w:val="00AB77F1"/>
    <w:rsid w:val="00AB78E3"/>
    <w:rsid w:val="00AC24C7"/>
    <w:rsid w:val="00AC3019"/>
    <w:rsid w:val="00AC3439"/>
    <w:rsid w:val="00AC6CCA"/>
    <w:rsid w:val="00AD0D51"/>
    <w:rsid w:val="00AD0EFD"/>
    <w:rsid w:val="00AD1737"/>
    <w:rsid w:val="00AE3BEF"/>
    <w:rsid w:val="00AE52AC"/>
    <w:rsid w:val="00AF6669"/>
    <w:rsid w:val="00B01611"/>
    <w:rsid w:val="00B0373C"/>
    <w:rsid w:val="00B07453"/>
    <w:rsid w:val="00B1148F"/>
    <w:rsid w:val="00B209D9"/>
    <w:rsid w:val="00B21402"/>
    <w:rsid w:val="00B26D76"/>
    <w:rsid w:val="00B35AD8"/>
    <w:rsid w:val="00B4410F"/>
    <w:rsid w:val="00B47C07"/>
    <w:rsid w:val="00B47FFA"/>
    <w:rsid w:val="00B50404"/>
    <w:rsid w:val="00B52229"/>
    <w:rsid w:val="00B53CF7"/>
    <w:rsid w:val="00B53FB4"/>
    <w:rsid w:val="00B84394"/>
    <w:rsid w:val="00B90502"/>
    <w:rsid w:val="00BA7DE2"/>
    <w:rsid w:val="00BB0B58"/>
    <w:rsid w:val="00BB108B"/>
    <w:rsid w:val="00BB199E"/>
    <w:rsid w:val="00BB4D55"/>
    <w:rsid w:val="00BB7E2E"/>
    <w:rsid w:val="00BC5F94"/>
    <w:rsid w:val="00BD0014"/>
    <w:rsid w:val="00BD3A6C"/>
    <w:rsid w:val="00BD480F"/>
    <w:rsid w:val="00BD51E2"/>
    <w:rsid w:val="00BE3B8C"/>
    <w:rsid w:val="00BE3E54"/>
    <w:rsid w:val="00BF14EF"/>
    <w:rsid w:val="00BF35D6"/>
    <w:rsid w:val="00BF59AF"/>
    <w:rsid w:val="00C00DEF"/>
    <w:rsid w:val="00C03044"/>
    <w:rsid w:val="00C128AF"/>
    <w:rsid w:val="00C162D5"/>
    <w:rsid w:val="00C16E01"/>
    <w:rsid w:val="00C22C11"/>
    <w:rsid w:val="00C24E9E"/>
    <w:rsid w:val="00C26331"/>
    <w:rsid w:val="00C348A4"/>
    <w:rsid w:val="00C37B32"/>
    <w:rsid w:val="00C425B6"/>
    <w:rsid w:val="00C46BCB"/>
    <w:rsid w:val="00C51D77"/>
    <w:rsid w:val="00C5314B"/>
    <w:rsid w:val="00C53E24"/>
    <w:rsid w:val="00C56751"/>
    <w:rsid w:val="00C62B4F"/>
    <w:rsid w:val="00C64EFC"/>
    <w:rsid w:val="00C65814"/>
    <w:rsid w:val="00C65A0D"/>
    <w:rsid w:val="00C71E03"/>
    <w:rsid w:val="00C7266B"/>
    <w:rsid w:val="00C85457"/>
    <w:rsid w:val="00C86507"/>
    <w:rsid w:val="00C871F4"/>
    <w:rsid w:val="00C87E79"/>
    <w:rsid w:val="00C9122E"/>
    <w:rsid w:val="00CA5627"/>
    <w:rsid w:val="00CA7818"/>
    <w:rsid w:val="00CB0CDF"/>
    <w:rsid w:val="00CB372F"/>
    <w:rsid w:val="00CB7E35"/>
    <w:rsid w:val="00CC5650"/>
    <w:rsid w:val="00CD0978"/>
    <w:rsid w:val="00CD28FF"/>
    <w:rsid w:val="00CD5D0C"/>
    <w:rsid w:val="00CD60B2"/>
    <w:rsid w:val="00CE4600"/>
    <w:rsid w:val="00D13991"/>
    <w:rsid w:val="00D13CE3"/>
    <w:rsid w:val="00D220BC"/>
    <w:rsid w:val="00D22D66"/>
    <w:rsid w:val="00D26B0E"/>
    <w:rsid w:val="00D312BA"/>
    <w:rsid w:val="00D37DDC"/>
    <w:rsid w:val="00D40F8E"/>
    <w:rsid w:val="00D44A55"/>
    <w:rsid w:val="00D476ED"/>
    <w:rsid w:val="00D52195"/>
    <w:rsid w:val="00D531DE"/>
    <w:rsid w:val="00D616E1"/>
    <w:rsid w:val="00D6694C"/>
    <w:rsid w:val="00D679CD"/>
    <w:rsid w:val="00D8219E"/>
    <w:rsid w:val="00D82781"/>
    <w:rsid w:val="00D8361E"/>
    <w:rsid w:val="00D862A7"/>
    <w:rsid w:val="00D932AE"/>
    <w:rsid w:val="00DA0D2F"/>
    <w:rsid w:val="00DA24AC"/>
    <w:rsid w:val="00DA6C04"/>
    <w:rsid w:val="00DA7E6F"/>
    <w:rsid w:val="00DB12ED"/>
    <w:rsid w:val="00DC0590"/>
    <w:rsid w:val="00DC0B2E"/>
    <w:rsid w:val="00DC1CEF"/>
    <w:rsid w:val="00DC7179"/>
    <w:rsid w:val="00DD4D63"/>
    <w:rsid w:val="00DD6139"/>
    <w:rsid w:val="00DE3339"/>
    <w:rsid w:val="00DE3F58"/>
    <w:rsid w:val="00DE4592"/>
    <w:rsid w:val="00DE6CB8"/>
    <w:rsid w:val="00E001B3"/>
    <w:rsid w:val="00E05A21"/>
    <w:rsid w:val="00E11847"/>
    <w:rsid w:val="00E12C59"/>
    <w:rsid w:val="00E20FF9"/>
    <w:rsid w:val="00E220DD"/>
    <w:rsid w:val="00E22755"/>
    <w:rsid w:val="00E24F25"/>
    <w:rsid w:val="00E278C2"/>
    <w:rsid w:val="00E31793"/>
    <w:rsid w:val="00E32927"/>
    <w:rsid w:val="00E35E83"/>
    <w:rsid w:val="00E410C2"/>
    <w:rsid w:val="00E41CAB"/>
    <w:rsid w:val="00E5218D"/>
    <w:rsid w:val="00E544CF"/>
    <w:rsid w:val="00E574A2"/>
    <w:rsid w:val="00E72D10"/>
    <w:rsid w:val="00E77AA9"/>
    <w:rsid w:val="00E83BB6"/>
    <w:rsid w:val="00E84D1B"/>
    <w:rsid w:val="00EA05B0"/>
    <w:rsid w:val="00EA4B6B"/>
    <w:rsid w:val="00EB37D4"/>
    <w:rsid w:val="00EC327F"/>
    <w:rsid w:val="00ED6EC9"/>
    <w:rsid w:val="00EE5251"/>
    <w:rsid w:val="00EE54CA"/>
    <w:rsid w:val="00EF4459"/>
    <w:rsid w:val="00F066AD"/>
    <w:rsid w:val="00F06728"/>
    <w:rsid w:val="00F112A2"/>
    <w:rsid w:val="00F12565"/>
    <w:rsid w:val="00F251A7"/>
    <w:rsid w:val="00F375D3"/>
    <w:rsid w:val="00F40835"/>
    <w:rsid w:val="00F439EC"/>
    <w:rsid w:val="00F44348"/>
    <w:rsid w:val="00F452C5"/>
    <w:rsid w:val="00F46686"/>
    <w:rsid w:val="00F47DEB"/>
    <w:rsid w:val="00F522C2"/>
    <w:rsid w:val="00F56CF0"/>
    <w:rsid w:val="00F6281A"/>
    <w:rsid w:val="00F63AD7"/>
    <w:rsid w:val="00F6430A"/>
    <w:rsid w:val="00F647BE"/>
    <w:rsid w:val="00F6565E"/>
    <w:rsid w:val="00F665EB"/>
    <w:rsid w:val="00F71C0C"/>
    <w:rsid w:val="00F84B2F"/>
    <w:rsid w:val="00F85AD0"/>
    <w:rsid w:val="00F905C4"/>
    <w:rsid w:val="00F9144E"/>
    <w:rsid w:val="00FA2205"/>
    <w:rsid w:val="00FA3A9D"/>
    <w:rsid w:val="00FB086D"/>
    <w:rsid w:val="00FB5B7C"/>
    <w:rsid w:val="00FB76C1"/>
    <w:rsid w:val="00FC0686"/>
    <w:rsid w:val="00FC2D9C"/>
    <w:rsid w:val="00FD43ED"/>
    <w:rsid w:val="00FE014C"/>
    <w:rsid w:val="00FE489C"/>
    <w:rsid w:val="00FE7106"/>
    <w:rsid w:val="00FF50D8"/>
    <w:rsid w:val="00FF65CC"/>
    <w:rsid w:val="00FF70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DD004"/>
  <w15:chartTrackingRefBased/>
  <w15:docId w15:val="{750348F1-73F4-4AB6-9882-C381F391F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0014"/>
    <w:rPr>
      <w:sz w:val="16"/>
      <w:szCs w:val="16"/>
    </w:rPr>
  </w:style>
  <w:style w:type="paragraph" w:styleId="CommentText">
    <w:name w:val="annotation text"/>
    <w:basedOn w:val="Normal"/>
    <w:link w:val="CommentTextChar"/>
    <w:uiPriority w:val="99"/>
    <w:unhideWhenUsed/>
    <w:rsid w:val="00BD0014"/>
    <w:pPr>
      <w:spacing w:line="240" w:lineRule="auto"/>
    </w:pPr>
    <w:rPr>
      <w:sz w:val="20"/>
      <w:szCs w:val="20"/>
    </w:rPr>
  </w:style>
  <w:style w:type="character" w:customStyle="1" w:styleId="CommentTextChar">
    <w:name w:val="Comment Text Char"/>
    <w:basedOn w:val="DefaultParagraphFont"/>
    <w:link w:val="CommentText"/>
    <w:uiPriority w:val="99"/>
    <w:rsid w:val="00BD0014"/>
    <w:rPr>
      <w:sz w:val="20"/>
      <w:szCs w:val="20"/>
    </w:rPr>
  </w:style>
  <w:style w:type="paragraph" w:styleId="CommentSubject">
    <w:name w:val="annotation subject"/>
    <w:basedOn w:val="CommentText"/>
    <w:next w:val="CommentText"/>
    <w:link w:val="CommentSubjectChar"/>
    <w:uiPriority w:val="99"/>
    <w:semiHidden/>
    <w:unhideWhenUsed/>
    <w:rsid w:val="00BD0014"/>
    <w:rPr>
      <w:b/>
      <w:bCs/>
    </w:rPr>
  </w:style>
  <w:style w:type="character" w:customStyle="1" w:styleId="CommentSubjectChar">
    <w:name w:val="Comment Subject Char"/>
    <w:basedOn w:val="CommentTextChar"/>
    <w:link w:val="CommentSubject"/>
    <w:uiPriority w:val="99"/>
    <w:semiHidden/>
    <w:rsid w:val="00BD0014"/>
    <w:rPr>
      <w:b/>
      <w:bCs/>
      <w:sz w:val="20"/>
      <w:szCs w:val="20"/>
    </w:rPr>
  </w:style>
  <w:style w:type="paragraph" w:styleId="BalloonText">
    <w:name w:val="Balloon Text"/>
    <w:basedOn w:val="Normal"/>
    <w:link w:val="BalloonTextChar"/>
    <w:uiPriority w:val="99"/>
    <w:semiHidden/>
    <w:unhideWhenUsed/>
    <w:rsid w:val="00BD00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014"/>
    <w:rPr>
      <w:rFonts w:ascii="Segoe UI" w:hAnsi="Segoe UI" w:cs="Segoe UI"/>
      <w:sz w:val="18"/>
      <w:szCs w:val="18"/>
    </w:rPr>
  </w:style>
  <w:style w:type="table" w:styleId="TableGrid">
    <w:name w:val="Table Grid"/>
    <w:basedOn w:val="TableNormal"/>
    <w:uiPriority w:val="39"/>
    <w:rsid w:val="00BF1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22F2"/>
    <w:rPr>
      <w:color w:val="0563C1" w:themeColor="hyperlink"/>
      <w:u w:val="single"/>
    </w:rPr>
  </w:style>
  <w:style w:type="paragraph" w:styleId="Header">
    <w:name w:val="header"/>
    <w:basedOn w:val="Normal"/>
    <w:link w:val="HeaderChar"/>
    <w:uiPriority w:val="99"/>
    <w:unhideWhenUsed/>
    <w:rsid w:val="00CA56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5627"/>
  </w:style>
  <w:style w:type="paragraph" w:styleId="Footer">
    <w:name w:val="footer"/>
    <w:basedOn w:val="Normal"/>
    <w:link w:val="FooterChar"/>
    <w:uiPriority w:val="99"/>
    <w:unhideWhenUsed/>
    <w:rsid w:val="00CA56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5627"/>
  </w:style>
  <w:style w:type="character" w:styleId="PageNumber">
    <w:name w:val="page number"/>
    <w:basedOn w:val="DefaultParagraphFont"/>
    <w:uiPriority w:val="99"/>
    <w:semiHidden/>
    <w:unhideWhenUsed/>
    <w:rsid w:val="00262836"/>
  </w:style>
  <w:style w:type="paragraph" w:styleId="Bibliography">
    <w:name w:val="Bibliography"/>
    <w:basedOn w:val="Normal"/>
    <w:next w:val="Normal"/>
    <w:uiPriority w:val="37"/>
    <w:unhideWhenUsed/>
    <w:rsid w:val="003C5990"/>
    <w:pPr>
      <w:tabs>
        <w:tab w:val="left" w:pos="500"/>
      </w:tabs>
      <w:spacing w:after="240" w:line="240" w:lineRule="auto"/>
      <w:ind w:left="504" w:hanging="504"/>
    </w:pPr>
  </w:style>
  <w:style w:type="paragraph" w:styleId="ListParagraph">
    <w:name w:val="List Paragraph"/>
    <w:basedOn w:val="Normal"/>
    <w:uiPriority w:val="34"/>
    <w:qFormat/>
    <w:rsid w:val="004722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007318">
      <w:bodyDiv w:val="1"/>
      <w:marLeft w:val="0"/>
      <w:marRight w:val="0"/>
      <w:marTop w:val="0"/>
      <w:marBottom w:val="0"/>
      <w:divBdr>
        <w:top w:val="none" w:sz="0" w:space="0" w:color="auto"/>
        <w:left w:val="none" w:sz="0" w:space="0" w:color="auto"/>
        <w:bottom w:val="none" w:sz="0" w:space="0" w:color="auto"/>
        <w:right w:val="none" w:sz="0" w:space="0" w:color="auto"/>
      </w:divBdr>
    </w:div>
    <w:div w:id="344526352">
      <w:bodyDiv w:val="1"/>
      <w:marLeft w:val="0"/>
      <w:marRight w:val="0"/>
      <w:marTop w:val="0"/>
      <w:marBottom w:val="0"/>
      <w:divBdr>
        <w:top w:val="none" w:sz="0" w:space="0" w:color="auto"/>
        <w:left w:val="none" w:sz="0" w:space="0" w:color="auto"/>
        <w:bottom w:val="none" w:sz="0" w:space="0" w:color="auto"/>
        <w:right w:val="none" w:sz="0" w:space="0" w:color="auto"/>
      </w:divBdr>
    </w:div>
    <w:div w:id="347368538">
      <w:bodyDiv w:val="1"/>
      <w:marLeft w:val="0"/>
      <w:marRight w:val="0"/>
      <w:marTop w:val="0"/>
      <w:marBottom w:val="0"/>
      <w:divBdr>
        <w:top w:val="none" w:sz="0" w:space="0" w:color="auto"/>
        <w:left w:val="none" w:sz="0" w:space="0" w:color="auto"/>
        <w:bottom w:val="none" w:sz="0" w:space="0" w:color="auto"/>
        <w:right w:val="none" w:sz="0" w:space="0" w:color="auto"/>
      </w:divBdr>
    </w:div>
    <w:div w:id="368145728">
      <w:bodyDiv w:val="1"/>
      <w:marLeft w:val="0"/>
      <w:marRight w:val="0"/>
      <w:marTop w:val="0"/>
      <w:marBottom w:val="0"/>
      <w:divBdr>
        <w:top w:val="none" w:sz="0" w:space="0" w:color="auto"/>
        <w:left w:val="none" w:sz="0" w:space="0" w:color="auto"/>
        <w:bottom w:val="none" w:sz="0" w:space="0" w:color="auto"/>
        <w:right w:val="none" w:sz="0" w:space="0" w:color="auto"/>
      </w:divBdr>
    </w:div>
    <w:div w:id="407843148">
      <w:bodyDiv w:val="1"/>
      <w:marLeft w:val="0"/>
      <w:marRight w:val="0"/>
      <w:marTop w:val="0"/>
      <w:marBottom w:val="0"/>
      <w:divBdr>
        <w:top w:val="none" w:sz="0" w:space="0" w:color="auto"/>
        <w:left w:val="none" w:sz="0" w:space="0" w:color="auto"/>
        <w:bottom w:val="none" w:sz="0" w:space="0" w:color="auto"/>
        <w:right w:val="none" w:sz="0" w:space="0" w:color="auto"/>
      </w:divBdr>
    </w:div>
    <w:div w:id="483354843">
      <w:bodyDiv w:val="1"/>
      <w:marLeft w:val="0"/>
      <w:marRight w:val="0"/>
      <w:marTop w:val="0"/>
      <w:marBottom w:val="0"/>
      <w:divBdr>
        <w:top w:val="none" w:sz="0" w:space="0" w:color="auto"/>
        <w:left w:val="none" w:sz="0" w:space="0" w:color="auto"/>
        <w:bottom w:val="none" w:sz="0" w:space="0" w:color="auto"/>
        <w:right w:val="none" w:sz="0" w:space="0" w:color="auto"/>
      </w:divBdr>
    </w:div>
    <w:div w:id="642078272">
      <w:bodyDiv w:val="1"/>
      <w:marLeft w:val="0"/>
      <w:marRight w:val="0"/>
      <w:marTop w:val="0"/>
      <w:marBottom w:val="0"/>
      <w:divBdr>
        <w:top w:val="none" w:sz="0" w:space="0" w:color="auto"/>
        <w:left w:val="none" w:sz="0" w:space="0" w:color="auto"/>
        <w:bottom w:val="none" w:sz="0" w:space="0" w:color="auto"/>
        <w:right w:val="none" w:sz="0" w:space="0" w:color="auto"/>
      </w:divBdr>
    </w:div>
    <w:div w:id="697120574">
      <w:bodyDiv w:val="1"/>
      <w:marLeft w:val="0"/>
      <w:marRight w:val="0"/>
      <w:marTop w:val="0"/>
      <w:marBottom w:val="0"/>
      <w:divBdr>
        <w:top w:val="none" w:sz="0" w:space="0" w:color="auto"/>
        <w:left w:val="none" w:sz="0" w:space="0" w:color="auto"/>
        <w:bottom w:val="none" w:sz="0" w:space="0" w:color="auto"/>
        <w:right w:val="none" w:sz="0" w:space="0" w:color="auto"/>
      </w:divBdr>
    </w:div>
    <w:div w:id="722872923">
      <w:bodyDiv w:val="1"/>
      <w:marLeft w:val="0"/>
      <w:marRight w:val="0"/>
      <w:marTop w:val="0"/>
      <w:marBottom w:val="0"/>
      <w:divBdr>
        <w:top w:val="none" w:sz="0" w:space="0" w:color="auto"/>
        <w:left w:val="none" w:sz="0" w:space="0" w:color="auto"/>
        <w:bottom w:val="none" w:sz="0" w:space="0" w:color="auto"/>
        <w:right w:val="none" w:sz="0" w:space="0" w:color="auto"/>
      </w:divBdr>
    </w:div>
    <w:div w:id="743256188">
      <w:bodyDiv w:val="1"/>
      <w:marLeft w:val="0"/>
      <w:marRight w:val="0"/>
      <w:marTop w:val="0"/>
      <w:marBottom w:val="0"/>
      <w:divBdr>
        <w:top w:val="none" w:sz="0" w:space="0" w:color="auto"/>
        <w:left w:val="none" w:sz="0" w:space="0" w:color="auto"/>
        <w:bottom w:val="none" w:sz="0" w:space="0" w:color="auto"/>
        <w:right w:val="none" w:sz="0" w:space="0" w:color="auto"/>
      </w:divBdr>
    </w:div>
    <w:div w:id="837230261">
      <w:bodyDiv w:val="1"/>
      <w:marLeft w:val="0"/>
      <w:marRight w:val="0"/>
      <w:marTop w:val="0"/>
      <w:marBottom w:val="0"/>
      <w:divBdr>
        <w:top w:val="none" w:sz="0" w:space="0" w:color="auto"/>
        <w:left w:val="none" w:sz="0" w:space="0" w:color="auto"/>
        <w:bottom w:val="none" w:sz="0" w:space="0" w:color="auto"/>
        <w:right w:val="none" w:sz="0" w:space="0" w:color="auto"/>
      </w:divBdr>
    </w:div>
    <w:div w:id="888955717">
      <w:bodyDiv w:val="1"/>
      <w:marLeft w:val="0"/>
      <w:marRight w:val="0"/>
      <w:marTop w:val="0"/>
      <w:marBottom w:val="0"/>
      <w:divBdr>
        <w:top w:val="none" w:sz="0" w:space="0" w:color="auto"/>
        <w:left w:val="none" w:sz="0" w:space="0" w:color="auto"/>
        <w:bottom w:val="none" w:sz="0" w:space="0" w:color="auto"/>
        <w:right w:val="none" w:sz="0" w:space="0" w:color="auto"/>
      </w:divBdr>
    </w:div>
    <w:div w:id="979110864">
      <w:bodyDiv w:val="1"/>
      <w:marLeft w:val="0"/>
      <w:marRight w:val="0"/>
      <w:marTop w:val="0"/>
      <w:marBottom w:val="0"/>
      <w:divBdr>
        <w:top w:val="none" w:sz="0" w:space="0" w:color="auto"/>
        <w:left w:val="none" w:sz="0" w:space="0" w:color="auto"/>
        <w:bottom w:val="none" w:sz="0" w:space="0" w:color="auto"/>
        <w:right w:val="none" w:sz="0" w:space="0" w:color="auto"/>
      </w:divBdr>
    </w:div>
    <w:div w:id="1046757437">
      <w:bodyDiv w:val="1"/>
      <w:marLeft w:val="0"/>
      <w:marRight w:val="0"/>
      <w:marTop w:val="0"/>
      <w:marBottom w:val="0"/>
      <w:divBdr>
        <w:top w:val="none" w:sz="0" w:space="0" w:color="auto"/>
        <w:left w:val="none" w:sz="0" w:space="0" w:color="auto"/>
        <w:bottom w:val="none" w:sz="0" w:space="0" w:color="auto"/>
        <w:right w:val="none" w:sz="0" w:space="0" w:color="auto"/>
      </w:divBdr>
    </w:div>
    <w:div w:id="1140731855">
      <w:bodyDiv w:val="1"/>
      <w:marLeft w:val="0"/>
      <w:marRight w:val="0"/>
      <w:marTop w:val="0"/>
      <w:marBottom w:val="0"/>
      <w:divBdr>
        <w:top w:val="none" w:sz="0" w:space="0" w:color="auto"/>
        <w:left w:val="none" w:sz="0" w:space="0" w:color="auto"/>
        <w:bottom w:val="none" w:sz="0" w:space="0" w:color="auto"/>
        <w:right w:val="none" w:sz="0" w:space="0" w:color="auto"/>
      </w:divBdr>
    </w:div>
    <w:div w:id="1156846282">
      <w:bodyDiv w:val="1"/>
      <w:marLeft w:val="0"/>
      <w:marRight w:val="0"/>
      <w:marTop w:val="0"/>
      <w:marBottom w:val="0"/>
      <w:divBdr>
        <w:top w:val="none" w:sz="0" w:space="0" w:color="auto"/>
        <w:left w:val="none" w:sz="0" w:space="0" w:color="auto"/>
        <w:bottom w:val="none" w:sz="0" w:space="0" w:color="auto"/>
        <w:right w:val="none" w:sz="0" w:space="0" w:color="auto"/>
      </w:divBdr>
    </w:div>
    <w:div w:id="1320234142">
      <w:bodyDiv w:val="1"/>
      <w:marLeft w:val="0"/>
      <w:marRight w:val="0"/>
      <w:marTop w:val="0"/>
      <w:marBottom w:val="0"/>
      <w:divBdr>
        <w:top w:val="none" w:sz="0" w:space="0" w:color="auto"/>
        <w:left w:val="none" w:sz="0" w:space="0" w:color="auto"/>
        <w:bottom w:val="none" w:sz="0" w:space="0" w:color="auto"/>
        <w:right w:val="none" w:sz="0" w:space="0" w:color="auto"/>
      </w:divBdr>
    </w:div>
    <w:div w:id="1342314143">
      <w:bodyDiv w:val="1"/>
      <w:marLeft w:val="0"/>
      <w:marRight w:val="0"/>
      <w:marTop w:val="0"/>
      <w:marBottom w:val="0"/>
      <w:divBdr>
        <w:top w:val="none" w:sz="0" w:space="0" w:color="auto"/>
        <w:left w:val="none" w:sz="0" w:space="0" w:color="auto"/>
        <w:bottom w:val="none" w:sz="0" w:space="0" w:color="auto"/>
        <w:right w:val="none" w:sz="0" w:space="0" w:color="auto"/>
      </w:divBdr>
    </w:div>
    <w:div w:id="1412005853">
      <w:bodyDiv w:val="1"/>
      <w:marLeft w:val="0"/>
      <w:marRight w:val="0"/>
      <w:marTop w:val="0"/>
      <w:marBottom w:val="0"/>
      <w:divBdr>
        <w:top w:val="none" w:sz="0" w:space="0" w:color="auto"/>
        <w:left w:val="none" w:sz="0" w:space="0" w:color="auto"/>
        <w:bottom w:val="none" w:sz="0" w:space="0" w:color="auto"/>
        <w:right w:val="none" w:sz="0" w:space="0" w:color="auto"/>
      </w:divBdr>
    </w:div>
    <w:div w:id="1561942510">
      <w:bodyDiv w:val="1"/>
      <w:marLeft w:val="0"/>
      <w:marRight w:val="0"/>
      <w:marTop w:val="0"/>
      <w:marBottom w:val="0"/>
      <w:divBdr>
        <w:top w:val="none" w:sz="0" w:space="0" w:color="auto"/>
        <w:left w:val="none" w:sz="0" w:space="0" w:color="auto"/>
        <w:bottom w:val="none" w:sz="0" w:space="0" w:color="auto"/>
        <w:right w:val="none" w:sz="0" w:space="0" w:color="auto"/>
      </w:divBdr>
    </w:div>
    <w:div w:id="1589997907">
      <w:bodyDiv w:val="1"/>
      <w:marLeft w:val="0"/>
      <w:marRight w:val="0"/>
      <w:marTop w:val="0"/>
      <w:marBottom w:val="0"/>
      <w:divBdr>
        <w:top w:val="none" w:sz="0" w:space="0" w:color="auto"/>
        <w:left w:val="none" w:sz="0" w:space="0" w:color="auto"/>
        <w:bottom w:val="none" w:sz="0" w:space="0" w:color="auto"/>
        <w:right w:val="none" w:sz="0" w:space="0" w:color="auto"/>
      </w:divBdr>
    </w:div>
    <w:div w:id="1666014154">
      <w:bodyDiv w:val="1"/>
      <w:marLeft w:val="0"/>
      <w:marRight w:val="0"/>
      <w:marTop w:val="0"/>
      <w:marBottom w:val="0"/>
      <w:divBdr>
        <w:top w:val="none" w:sz="0" w:space="0" w:color="auto"/>
        <w:left w:val="none" w:sz="0" w:space="0" w:color="auto"/>
        <w:bottom w:val="none" w:sz="0" w:space="0" w:color="auto"/>
        <w:right w:val="none" w:sz="0" w:space="0" w:color="auto"/>
      </w:divBdr>
    </w:div>
    <w:div w:id="1687101509">
      <w:bodyDiv w:val="1"/>
      <w:marLeft w:val="0"/>
      <w:marRight w:val="0"/>
      <w:marTop w:val="0"/>
      <w:marBottom w:val="0"/>
      <w:divBdr>
        <w:top w:val="none" w:sz="0" w:space="0" w:color="auto"/>
        <w:left w:val="none" w:sz="0" w:space="0" w:color="auto"/>
        <w:bottom w:val="none" w:sz="0" w:space="0" w:color="auto"/>
        <w:right w:val="none" w:sz="0" w:space="0" w:color="auto"/>
      </w:divBdr>
    </w:div>
    <w:div w:id="1702047557">
      <w:bodyDiv w:val="1"/>
      <w:marLeft w:val="0"/>
      <w:marRight w:val="0"/>
      <w:marTop w:val="0"/>
      <w:marBottom w:val="0"/>
      <w:divBdr>
        <w:top w:val="none" w:sz="0" w:space="0" w:color="auto"/>
        <w:left w:val="none" w:sz="0" w:space="0" w:color="auto"/>
        <w:bottom w:val="none" w:sz="0" w:space="0" w:color="auto"/>
        <w:right w:val="none" w:sz="0" w:space="0" w:color="auto"/>
      </w:divBdr>
    </w:div>
    <w:div w:id="1755665562">
      <w:bodyDiv w:val="1"/>
      <w:marLeft w:val="0"/>
      <w:marRight w:val="0"/>
      <w:marTop w:val="0"/>
      <w:marBottom w:val="0"/>
      <w:divBdr>
        <w:top w:val="none" w:sz="0" w:space="0" w:color="auto"/>
        <w:left w:val="none" w:sz="0" w:space="0" w:color="auto"/>
        <w:bottom w:val="none" w:sz="0" w:space="0" w:color="auto"/>
        <w:right w:val="none" w:sz="0" w:space="0" w:color="auto"/>
      </w:divBdr>
    </w:div>
    <w:div w:id="1809786752">
      <w:bodyDiv w:val="1"/>
      <w:marLeft w:val="0"/>
      <w:marRight w:val="0"/>
      <w:marTop w:val="0"/>
      <w:marBottom w:val="0"/>
      <w:divBdr>
        <w:top w:val="none" w:sz="0" w:space="0" w:color="auto"/>
        <w:left w:val="none" w:sz="0" w:space="0" w:color="auto"/>
        <w:bottom w:val="none" w:sz="0" w:space="0" w:color="auto"/>
        <w:right w:val="none" w:sz="0" w:space="0" w:color="auto"/>
      </w:divBdr>
    </w:div>
    <w:div w:id="1820610738">
      <w:bodyDiv w:val="1"/>
      <w:marLeft w:val="0"/>
      <w:marRight w:val="0"/>
      <w:marTop w:val="0"/>
      <w:marBottom w:val="0"/>
      <w:divBdr>
        <w:top w:val="none" w:sz="0" w:space="0" w:color="auto"/>
        <w:left w:val="none" w:sz="0" w:space="0" w:color="auto"/>
        <w:bottom w:val="none" w:sz="0" w:space="0" w:color="auto"/>
        <w:right w:val="none" w:sz="0" w:space="0" w:color="auto"/>
      </w:divBdr>
    </w:div>
    <w:div w:id="2020614320">
      <w:bodyDiv w:val="1"/>
      <w:marLeft w:val="0"/>
      <w:marRight w:val="0"/>
      <w:marTop w:val="0"/>
      <w:marBottom w:val="0"/>
      <w:divBdr>
        <w:top w:val="none" w:sz="0" w:space="0" w:color="auto"/>
        <w:left w:val="none" w:sz="0" w:space="0" w:color="auto"/>
        <w:bottom w:val="none" w:sz="0" w:space="0" w:color="auto"/>
        <w:right w:val="none" w:sz="0" w:space="0" w:color="auto"/>
      </w:divBdr>
    </w:div>
    <w:div w:id="2025857523">
      <w:bodyDiv w:val="1"/>
      <w:marLeft w:val="0"/>
      <w:marRight w:val="0"/>
      <w:marTop w:val="0"/>
      <w:marBottom w:val="0"/>
      <w:divBdr>
        <w:top w:val="none" w:sz="0" w:space="0" w:color="auto"/>
        <w:left w:val="none" w:sz="0" w:space="0" w:color="auto"/>
        <w:bottom w:val="none" w:sz="0" w:space="0" w:color="auto"/>
        <w:right w:val="none" w:sz="0" w:space="0" w:color="auto"/>
      </w:divBdr>
    </w:div>
    <w:div w:id="2033651971">
      <w:bodyDiv w:val="1"/>
      <w:marLeft w:val="0"/>
      <w:marRight w:val="0"/>
      <w:marTop w:val="0"/>
      <w:marBottom w:val="0"/>
      <w:divBdr>
        <w:top w:val="none" w:sz="0" w:space="0" w:color="auto"/>
        <w:left w:val="none" w:sz="0" w:space="0" w:color="auto"/>
        <w:bottom w:val="none" w:sz="0" w:space="0" w:color="auto"/>
        <w:right w:val="none" w:sz="0" w:space="0" w:color="auto"/>
      </w:divBdr>
    </w:div>
    <w:div w:id="2121534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haitrag@umass.edu"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Math_Settings xmlns="4dcb8f2d-6e85-46e8-a5a9-901742aeff0d" xsi:nil="true"/>
    <Invited_Teachers xmlns="4dcb8f2d-6e85-46e8-a5a9-901742aeff0d" xsi:nil="true"/>
    <IsNotebookLocked xmlns="4dcb8f2d-6e85-46e8-a5a9-901742aeff0d" xsi:nil="true"/>
    <FolderType xmlns="4dcb8f2d-6e85-46e8-a5a9-901742aeff0d" xsi:nil="true"/>
    <Owner xmlns="4dcb8f2d-6e85-46e8-a5a9-901742aeff0d">
      <UserInfo>
        <DisplayName/>
        <AccountId xsi:nil="true"/>
        <AccountType/>
      </UserInfo>
    </Owner>
    <Students xmlns="4dcb8f2d-6e85-46e8-a5a9-901742aeff0d">
      <UserInfo>
        <DisplayName/>
        <AccountId xsi:nil="true"/>
        <AccountType/>
      </UserInfo>
    </Students>
    <NotebookType xmlns="4dcb8f2d-6e85-46e8-a5a9-901742aeff0d" xsi:nil="true"/>
    <Teachers xmlns="4dcb8f2d-6e85-46e8-a5a9-901742aeff0d">
      <UserInfo>
        <DisplayName/>
        <AccountId xsi:nil="true"/>
        <AccountType/>
      </UserInfo>
    </Teachers>
    <Student_Groups xmlns="4dcb8f2d-6e85-46e8-a5a9-901742aeff0d">
      <UserInfo>
        <DisplayName/>
        <AccountId xsi:nil="true"/>
        <AccountType/>
      </UserInfo>
    </Student_Groups>
    <AppVersion xmlns="4dcb8f2d-6e85-46e8-a5a9-901742aeff0d" xsi:nil="true"/>
    <Is_Collaboration_Space_Locked xmlns="4dcb8f2d-6e85-46e8-a5a9-901742aeff0d" xsi:nil="true"/>
    <Self_Registration_Enabled xmlns="4dcb8f2d-6e85-46e8-a5a9-901742aeff0d" xsi:nil="true"/>
    <Has_Teacher_Only_SectionGroup xmlns="4dcb8f2d-6e85-46e8-a5a9-901742aeff0d" xsi:nil="true"/>
    <CultureName xmlns="4dcb8f2d-6e85-46e8-a5a9-901742aeff0d" xsi:nil="true"/>
    <Distribution_Groups xmlns="4dcb8f2d-6e85-46e8-a5a9-901742aeff0d" xsi:nil="true"/>
    <LMS_Mappings xmlns="4dcb8f2d-6e85-46e8-a5a9-901742aeff0d" xsi:nil="true"/>
    <Invited_Students xmlns="4dcb8f2d-6e85-46e8-a5a9-901742aeff0d" xsi:nil="true"/>
    <Teams_Channel_Section_Location xmlns="4dcb8f2d-6e85-46e8-a5a9-901742aeff0d" xsi:nil="true"/>
    <Templates xmlns="4dcb8f2d-6e85-46e8-a5a9-901742aeff0d" xsi:nil="true"/>
    <TeamsChannelId xmlns="4dcb8f2d-6e85-46e8-a5a9-901742aeff0d" xsi:nil="true"/>
    <DefaultSectionNames xmlns="4dcb8f2d-6e85-46e8-a5a9-901742aeff0d" xsi:nil="true"/>
  </documentManagement>
</p:properties>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3.xml><?xml version="1.0" encoding="utf-8"?>
<ct:contentTypeSchema xmlns:ct="http://schemas.microsoft.com/office/2006/metadata/contentType" xmlns:ma="http://schemas.microsoft.com/office/2006/metadata/properties/metaAttributes" ct:_="" ma:_="" ma:contentTypeName="Document" ma:contentTypeID="0x0101007B6FF9E6F04FA94786505791FC4963AA" ma:contentTypeVersion="35" ma:contentTypeDescription="Create a new document." ma:contentTypeScope="" ma:versionID="a548121ae9219073019dba908f079669">
  <xsd:schema xmlns:xsd="http://www.w3.org/2001/XMLSchema" xmlns:xs="http://www.w3.org/2001/XMLSchema" xmlns:p="http://schemas.microsoft.com/office/2006/metadata/properties" xmlns:ns3="4dcb8f2d-6e85-46e8-a5a9-901742aeff0d" xmlns:ns4="53de4f5b-c397-475b-88a9-3eb33bca2aca" targetNamespace="http://schemas.microsoft.com/office/2006/metadata/properties" ma:root="true" ma:fieldsID="0d42b1ebef7ca2530c535ff508a9f7d7" ns3:_="" ns4:_="">
    <xsd:import namespace="4dcb8f2d-6e85-46e8-a5a9-901742aeff0d"/>
    <xsd:import namespace="53de4f5b-c397-475b-88a9-3eb33bca2ac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Teams_Channel_Section_Location"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cb8f2d-6e85-46e8-a5a9-901742aeff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NotebookType" ma:index="19" nillable="true" ma:displayName="Notebook Type" ma:internalName="NotebookType">
      <xsd:simpleType>
        <xsd:restriction base="dms:Text"/>
      </xsd:simpleType>
    </xsd:element>
    <xsd:element name="FolderType" ma:index="20" nillable="true" ma:displayName="Folder Type" ma:internalName="FolderType">
      <xsd:simpleType>
        <xsd:restriction base="dms:Text"/>
      </xsd:simpleType>
    </xsd:element>
    <xsd:element name="CultureName" ma:index="21" nillable="true" ma:displayName="Culture Name" ma:internalName="CultureName">
      <xsd:simpleType>
        <xsd:restriction base="dms:Text"/>
      </xsd:simpleType>
    </xsd:element>
    <xsd:element name="AppVersion" ma:index="22" nillable="true" ma:displayName="App Version" ma:internalName="AppVersion">
      <xsd:simpleType>
        <xsd:restriction base="dms:Text"/>
      </xsd:simpleType>
    </xsd:element>
    <xsd:element name="TeamsChannelId" ma:index="23" nillable="true" ma:displayName="Teams Channel Id" ma:internalName="TeamsChannelId">
      <xsd:simpleType>
        <xsd:restriction base="dms:Text"/>
      </xsd:simpleType>
    </xsd:element>
    <xsd:element name="Owner" ma:index="24"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5" nillable="true" ma:displayName="Math Settings" ma:internalName="Math_Settings">
      <xsd:simpleType>
        <xsd:restriction base="dms:Text"/>
      </xsd:simpleType>
    </xsd:element>
    <xsd:element name="DefaultSectionNames" ma:index="26" nillable="true" ma:displayName="Default Section Names" ma:internalName="DefaultSectionNames">
      <xsd:simpleType>
        <xsd:restriction base="dms:Note">
          <xsd:maxLength value="255"/>
        </xsd:restriction>
      </xsd:simpleType>
    </xsd:element>
    <xsd:element name="Templates" ma:index="27" nillable="true" ma:displayName="Templates" ma:internalName="Templates">
      <xsd:simpleType>
        <xsd:restriction base="dms:Note">
          <xsd:maxLength value="255"/>
        </xsd:restriction>
      </xsd:simpleType>
    </xsd:element>
    <xsd:element name="Teachers" ma:index="28"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9"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0"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1" nillable="true" ma:displayName="Distribution Groups" ma:internalName="Distribution_Groups">
      <xsd:simpleType>
        <xsd:restriction base="dms:Note">
          <xsd:maxLength value="255"/>
        </xsd:restriction>
      </xsd:simpleType>
    </xsd:element>
    <xsd:element name="LMS_Mappings" ma:index="32" nillable="true" ma:displayName="LMS Mappings" ma:internalName="LMS_Mappings">
      <xsd:simpleType>
        <xsd:restriction base="dms:Note">
          <xsd:maxLength value="255"/>
        </xsd:restriction>
      </xsd:simpleType>
    </xsd:element>
    <xsd:element name="Invited_Teachers" ma:index="33" nillable="true" ma:displayName="Invited Teachers" ma:internalName="Invited_Teachers">
      <xsd:simpleType>
        <xsd:restriction base="dms:Note">
          <xsd:maxLength value="255"/>
        </xsd:restriction>
      </xsd:simpleType>
    </xsd:element>
    <xsd:element name="Invited_Students" ma:index="34" nillable="true" ma:displayName="Invited Students" ma:internalName="Invited_Students">
      <xsd:simpleType>
        <xsd:restriction base="dms:Note">
          <xsd:maxLength value="255"/>
        </xsd:restriction>
      </xsd:simpleType>
    </xsd:element>
    <xsd:element name="Self_Registration_Enabled" ma:index="35" nillable="true" ma:displayName="Self Registration Enabled" ma:internalName="Self_Registration_Enabled">
      <xsd:simpleType>
        <xsd:restriction base="dms:Boolean"/>
      </xsd:simpleType>
    </xsd:element>
    <xsd:element name="Has_Teacher_Only_SectionGroup" ma:index="36" nillable="true" ma:displayName="Has Teacher Only SectionGroup" ma:internalName="Has_Teacher_Only_SectionGroup">
      <xsd:simpleType>
        <xsd:restriction base="dms:Boolean"/>
      </xsd:simpleType>
    </xsd:element>
    <xsd:element name="Is_Collaboration_Space_Locked" ma:index="37" nillable="true" ma:displayName="Is Collaboration Space Locked" ma:internalName="Is_Collaboration_Space_Locked">
      <xsd:simpleType>
        <xsd:restriction base="dms:Boolean"/>
      </xsd:simpleType>
    </xsd:element>
    <xsd:element name="IsNotebookLocked" ma:index="38" nillable="true" ma:displayName="Is Notebook Locked" ma:internalName="IsNotebookLocked">
      <xsd:simpleType>
        <xsd:restriction base="dms:Boolean"/>
      </xsd:simpleType>
    </xsd:element>
    <xsd:element name="Teams_Channel_Section_Location" ma:index="39" nillable="true" ma:displayName="Teams Channel Section Location" ma:internalName="Teams_Channel_Section_Location">
      <xsd:simpleType>
        <xsd:restriction base="dms:Text"/>
      </xsd:simpleType>
    </xsd:element>
    <xsd:element name="MediaServiceDateTaken" ma:index="40" nillable="true" ma:displayName="MediaServiceDateTaken" ma:hidden="true" ma:internalName="MediaServiceDateTaken" ma:readOnly="true">
      <xsd:simpleType>
        <xsd:restriction base="dms:Text"/>
      </xsd:simpleType>
    </xsd:element>
    <xsd:element name="MediaServiceLocation" ma:index="41" nillable="true" ma:displayName="Location" ma:internalName="MediaServiceLocation" ma:readOnly="true">
      <xsd:simpleType>
        <xsd:restriction base="dms:Text"/>
      </xsd:simpleType>
    </xsd:element>
    <xsd:element name="MediaLengthInSeconds" ma:index="42"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3de4f5b-c397-475b-88a9-3eb33bca2ac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683B6A9-9ECC-422C-ADAD-57DDFAC01B09}">
  <ds:schemaRefs>
    <ds:schemaRef ds:uri="http://schemas.microsoft.com/office/2006/metadata/properties"/>
    <ds:schemaRef ds:uri="http://schemas.microsoft.com/office/infopath/2007/PartnerControls"/>
    <ds:schemaRef ds:uri="4dcb8f2d-6e85-46e8-a5a9-901742aeff0d"/>
  </ds:schemaRefs>
</ds:datastoreItem>
</file>

<file path=customXml/itemProps2.xml><?xml version="1.0" encoding="utf-8"?>
<ds:datastoreItem xmlns:ds="http://schemas.openxmlformats.org/officeDocument/2006/customXml" ds:itemID="{D5BDE802-FBA2-424A-91FC-21AF90E32066}">
  <ds:schemaRefs>
    <ds:schemaRef ds:uri="http://schemas.openxmlformats.org/officeDocument/2006/bibliography"/>
  </ds:schemaRefs>
</ds:datastoreItem>
</file>

<file path=customXml/itemProps3.xml><?xml version="1.0" encoding="utf-8"?>
<ds:datastoreItem xmlns:ds="http://schemas.openxmlformats.org/officeDocument/2006/customXml" ds:itemID="{5B527B69-4023-40B6-9285-430C151E39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cb8f2d-6e85-46e8-a5a9-901742aeff0d"/>
    <ds:schemaRef ds:uri="53de4f5b-c397-475b-88a9-3eb33bca2a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46A60C7-E775-4D54-AE6B-9E34DAFA02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2</Pages>
  <Words>13731</Words>
  <Characters>78273</Characters>
  <Application>Microsoft Office Word</Application>
  <DocSecurity>0</DocSecurity>
  <Lines>652</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ra Gopalappa</dc:creator>
  <cp:keywords/>
  <dc:description/>
  <cp:lastModifiedBy>chn off27</cp:lastModifiedBy>
  <cp:revision>21</cp:revision>
  <dcterms:created xsi:type="dcterms:W3CDTF">2021-06-20T21:35:00Z</dcterms:created>
  <dcterms:modified xsi:type="dcterms:W3CDTF">2021-07-31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tEMpCHF"/&gt;&lt;style id="http://www.zotero.org/styles/plos-one" hasBibliography="1" bibliographyStyleHasBeenSet="1"/&gt;&lt;prefs&gt;&lt;pref name="fieldType" value="Field"/&gt;&lt;/prefs&gt;&lt;/data&gt;</vt:lpwstr>
  </property>
  <property fmtid="{D5CDD505-2E9C-101B-9397-08002B2CF9AE}" pid="3" name="ContentTypeId">
    <vt:lpwstr>0x0101007B6FF9E6F04FA94786505791FC4963AA</vt:lpwstr>
  </property>
</Properties>
</file>